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3E2D" w:rsidRPr="00343608" w:rsidRDefault="00527FA8" w:rsidP="00343608">
      <w:pPr>
        <w:spacing w:line="480" w:lineRule="auto"/>
        <w:jc w:val="both"/>
        <w:rPr>
          <w:b/>
          <w:lang w:val="en-US"/>
        </w:rPr>
      </w:pPr>
      <w:ins w:id="0" w:author="Kersti" w:date="2017-02-15T21:11:00Z">
        <w:r>
          <w:rPr>
            <w:b/>
            <w:lang w:val="en-US"/>
          </w:rPr>
          <w:t xml:space="preserve">S1 text. </w:t>
        </w:r>
      </w:ins>
      <w:del w:id="1" w:author="Kersti" w:date="2017-02-14T22:29:00Z">
        <w:r w:rsidR="00AC3CEE" w:rsidRPr="00343608" w:rsidDel="00275B11">
          <w:rPr>
            <w:b/>
            <w:lang w:val="en-US"/>
          </w:rPr>
          <w:delText>Supplement A</w:delText>
        </w:r>
        <w:r w:rsidR="00CE69FA" w:rsidRPr="00343608" w:rsidDel="00275B11">
          <w:rPr>
            <w:b/>
            <w:lang w:val="en-US"/>
          </w:rPr>
          <w:delText xml:space="preserve">: </w:delText>
        </w:r>
      </w:del>
      <w:r w:rsidR="00CE69FA" w:rsidRPr="00275B11">
        <w:rPr>
          <w:b/>
          <w:sz w:val="32"/>
          <w:szCs w:val="32"/>
          <w:lang w:val="en-US"/>
          <w:rPrChange w:id="2" w:author="Kersti" w:date="2017-02-14T22:29:00Z">
            <w:rPr>
              <w:b/>
              <w:lang w:val="en-US"/>
            </w:rPr>
          </w:rPrChange>
        </w:rPr>
        <w:t>Chick development studies</w:t>
      </w:r>
      <w:r w:rsidR="00CE69FA" w:rsidRPr="00343608">
        <w:rPr>
          <w:b/>
          <w:lang w:val="en-US"/>
        </w:rPr>
        <w:t xml:space="preserve"> </w:t>
      </w:r>
    </w:p>
    <w:p w:rsidR="006E3E2D" w:rsidRPr="00343608" w:rsidRDefault="006E3E2D" w:rsidP="00343608">
      <w:pPr>
        <w:tabs>
          <w:tab w:val="left" w:pos="4410"/>
        </w:tabs>
        <w:spacing w:line="480" w:lineRule="auto"/>
        <w:jc w:val="both"/>
        <w:rPr>
          <w:lang w:val="en-GB"/>
        </w:rPr>
      </w:pPr>
      <w:r w:rsidRPr="00343608">
        <w:rPr>
          <w:lang w:val="en-GB"/>
        </w:rPr>
        <w:t xml:space="preserve">No </w:t>
      </w:r>
      <w:r w:rsidR="001602AB" w:rsidRPr="00343608">
        <w:rPr>
          <w:i/>
          <w:lang w:val="en-GB"/>
        </w:rPr>
        <w:t>Wfs1</w:t>
      </w:r>
      <w:r w:rsidR="001602AB" w:rsidRPr="00343608">
        <w:rPr>
          <w:lang w:val="en-GB"/>
        </w:rPr>
        <w:t xml:space="preserve"> </w:t>
      </w:r>
      <w:r w:rsidRPr="00343608">
        <w:rPr>
          <w:lang w:val="en-GB"/>
        </w:rPr>
        <w:t>signal was detectable at E10, the age comparable to mouse E16, roughly the ending of the peak of neuronal migration. At E13, weak expression was present in several subpallial brain regions including</w:t>
      </w:r>
      <w:r w:rsidR="00165D89" w:rsidRPr="00343608">
        <w:rPr>
          <w:lang w:val="en-GB"/>
        </w:rPr>
        <w:t xml:space="preserve"> </w:t>
      </w:r>
      <w:r w:rsidRPr="00343608">
        <w:rPr>
          <w:lang w:val="en-GB"/>
        </w:rPr>
        <w:t xml:space="preserve">MSt, LSt, StPal, InP and in subpallial domains of extended amygdala including BstL, StAm and EA </w:t>
      </w:r>
      <w:r w:rsidR="002719CC" w:rsidRPr="00343608">
        <w:rPr>
          <w:lang w:val="en-GB"/>
        </w:rPr>
        <w:t>(</w:t>
      </w:r>
      <w:ins w:id="3" w:author="Kersti" w:date="2017-02-15T21:16:00Z">
        <w:r w:rsidR="00527FA8" w:rsidRPr="00343608">
          <w:rPr>
            <w:lang w:val="en-GB"/>
          </w:rPr>
          <w:t>S2</w:t>
        </w:r>
        <w:r w:rsidR="00527FA8">
          <w:rPr>
            <w:lang w:val="en-GB"/>
          </w:rPr>
          <w:t xml:space="preserve"> </w:t>
        </w:r>
      </w:ins>
      <w:r w:rsidR="000D1648" w:rsidRPr="00343608">
        <w:rPr>
          <w:lang w:val="en-GB"/>
        </w:rPr>
        <w:t xml:space="preserve">Fig </w:t>
      </w:r>
      <w:del w:id="4" w:author="Kersti" w:date="2017-02-15T21:16:00Z">
        <w:r w:rsidR="001602AB" w:rsidRPr="00343608" w:rsidDel="00527FA8">
          <w:rPr>
            <w:lang w:val="en-GB"/>
          </w:rPr>
          <w:delText>S2</w:delText>
        </w:r>
        <w:r w:rsidR="00165D89" w:rsidRPr="00343608" w:rsidDel="00527FA8">
          <w:rPr>
            <w:lang w:val="en-GB"/>
          </w:rPr>
          <w:delText xml:space="preserve"> </w:delText>
        </w:r>
      </w:del>
      <w:r w:rsidR="00165D89" w:rsidRPr="00343608">
        <w:rPr>
          <w:lang w:val="en-GB"/>
        </w:rPr>
        <w:t>A,B</w:t>
      </w:r>
      <w:r w:rsidR="001602AB" w:rsidRPr="00343608">
        <w:rPr>
          <w:lang w:val="en-GB"/>
        </w:rPr>
        <w:t>).</w:t>
      </w:r>
      <w:bookmarkStart w:id="5" w:name="_GoBack"/>
      <w:bookmarkEnd w:id="5"/>
    </w:p>
    <w:p w:rsidR="00F60AC4" w:rsidRPr="00343608" w:rsidDel="006D7C63" w:rsidRDefault="00F60AC4" w:rsidP="006D7C63">
      <w:pPr>
        <w:tabs>
          <w:tab w:val="left" w:pos="4410"/>
        </w:tabs>
        <w:spacing w:line="480" w:lineRule="auto"/>
        <w:jc w:val="both"/>
        <w:rPr>
          <w:del w:id="6" w:author="Kersti" w:date="2017-02-16T10:42:00Z"/>
          <w:lang w:val="en-GB"/>
        </w:rPr>
        <w:pPrChange w:id="7" w:author="Kersti" w:date="2017-02-16T10:42:00Z">
          <w:pPr>
            <w:tabs>
              <w:tab w:val="left" w:pos="4410"/>
            </w:tabs>
            <w:spacing w:line="480" w:lineRule="auto"/>
            <w:jc w:val="both"/>
          </w:pPr>
        </w:pPrChange>
      </w:pPr>
    </w:p>
    <w:p w:rsidR="00F60AC4" w:rsidRPr="00343608" w:rsidDel="006D7C63" w:rsidRDefault="00A16066" w:rsidP="006D7C63">
      <w:pPr>
        <w:tabs>
          <w:tab w:val="left" w:pos="4410"/>
        </w:tabs>
        <w:spacing w:line="480" w:lineRule="auto"/>
        <w:jc w:val="both"/>
        <w:rPr>
          <w:del w:id="8" w:author="Kersti" w:date="2017-02-16T10:42:00Z"/>
          <w:lang w:val="en-US"/>
        </w:rPr>
        <w:pPrChange w:id="9" w:author="Kersti" w:date="2017-02-16T10:42:00Z">
          <w:pPr>
            <w:spacing w:line="480" w:lineRule="auto"/>
            <w:jc w:val="both"/>
          </w:pPr>
        </w:pPrChange>
      </w:pPr>
      <w:del w:id="10" w:author="Kersti" w:date="2017-02-14T22:27:00Z">
        <w:r w:rsidRPr="00343608" w:rsidDel="00674E9B">
          <w:rPr>
            <w:b/>
            <w:lang w:val="en-US"/>
          </w:rPr>
          <w:delText>Supplementary f</w:delText>
        </w:r>
        <w:r w:rsidR="00F60AC4" w:rsidRPr="00343608" w:rsidDel="00674E9B">
          <w:rPr>
            <w:b/>
            <w:lang w:val="en-US"/>
          </w:rPr>
          <w:delText xml:space="preserve">igure </w:delText>
        </w:r>
      </w:del>
      <w:del w:id="11" w:author="Kersti" w:date="2017-02-16T10:42:00Z">
        <w:r w:rsidRPr="00343608" w:rsidDel="006D7C63">
          <w:rPr>
            <w:b/>
            <w:lang w:val="en-US"/>
          </w:rPr>
          <w:delText>S1</w:delText>
        </w:r>
        <w:r w:rsidR="00F60AC4" w:rsidRPr="00343608" w:rsidDel="006D7C63">
          <w:rPr>
            <w:b/>
            <w:lang w:val="en-US"/>
          </w:rPr>
          <w:delText>.</w:delText>
        </w:r>
        <w:r w:rsidR="00F60AC4" w:rsidRPr="00343608" w:rsidDel="006D7C63">
          <w:rPr>
            <w:lang w:val="en-US"/>
          </w:rPr>
          <w:delText xml:space="preserve"> </w:delText>
        </w:r>
        <w:r w:rsidR="00F60AC4" w:rsidRPr="00674E9B" w:rsidDel="006D7C63">
          <w:rPr>
            <w:b/>
            <w:lang w:val="en-US"/>
            <w:rPrChange w:id="12" w:author="Kersti" w:date="2017-02-14T22:27:00Z">
              <w:rPr>
                <w:lang w:val="en-US"/>
              </w:rPr>
            </w:rPrChange>
          </w:rPr>
          <w:delText xml:space="preserve">The expression of </w:delText>
        </w:r>
        <w:r w:rsidR="00F60AC4" w:rsidRPr="00674E9B" w:rsidDel="006D7C63">
          <w:rPr>
            <w:b/>
            <w:i/>
            <w:lang w:val="en-US"/>
            <w:rPrChange w:id="13" w:author="Kersti" w:date="2017-02-14T22:27:00Z">
              <w:rPr>
                <w:i/>
                <w:lang w:val="en-US"/>
              </w:rPr>
            </w:rPrChange>
          </w:rPr>
          <w:delText>Wfs1</w:delText>
        </w:r>
        <w:r w:rsidR="00F60AC4" w:rsidRPr="00674E9B" w:rsidDel="006D7C63">
          <w:rPr>
            <w:b/>
            <w:lang w:val="en-US"/>
            <w:rPrChange w:id="14" w:author="Kersti" w:date="2017-02-14T22:27:00Z">
              <w:rPr>
                <w:lang w:val="en-US"/>
              </w:rPr>
            </w:rPrChange>
          </w:rPr>
          <w:delText xml:space="preserve"> and </w:delText>
        </w:r>
        <w:r w:rsidR="00F60AC4" w:rsidRPr="00674E9B" w:rsidDel="006D7C63">
          <w:rPr>
            <w:b/>
            <w:i/>
            <w:lang w:val="en-US"/>
            <w:rPrChange w:id="15" w:author="Kersti" w:date="2017-02-14T22:27:00Z">
              <w:rPr>
                <w:i/>
                <w:lang w:val="en-US"/>
              </w:rPr>
            </w:rPrChange>
          </w:rPr>
          <w:delText>Drd1a</w:delText>
        </w:r>
        <w:r w:rsidR="00F60AC4" w:rsidRPr="00674E9B" w:rsidDel="006D7C63">
          <w:rPr>
            <w:b/>
            <w:lang w:val="en-US"/>
            <w:rPrChange w:id="16" w:author="Kersti" w:date="2017-02-14T22:27:00Z">
              <w:rPr>
                <w:lang w:val="en-US"/>
              </w:rPr>
            </w:rPrChange>
          </w:rPr>
          <w:delText xml:space="preserve"> in the developing chick brain</w:delText>
        </w:r>
        <w:r w:rsidR="0079781D" w:rsidRPr="00674E9B" w:rsidDel="006D7C63">
          <w:rPr>
            <w:b/>
            <w:lang w:val="en-US"/>
            <w:rPrChange w:id="17" w:author="Kersti" w:date="2017-02-14T22:27:00Z">
              <w:rPr>
                <w:lang w:val="en-US"/>
              </w:rPr>
            </w:rPrChange>
          </w:rPr>
          <w:delText>, shown by</w:delText>
        </w:r>
        <w:r w:rsidR="009F7188" w:rsidRPr="00674E9B" w:rsidDel="006D7C63">
          <w:rPr>
            <w:b/>
            <w:lang w:val="en-US"/>
            <w:rPrChange w:id="18" w:author="Kersti" w:date="2017-02-14T22:27:00Z">
              <w:rPr>
                <w:lang w:val="en-US"/>
              </w:rPr>
            </w:rPrChange>
          </w:rPr>
          <w:delText xml:space="preserve"> m</w:delText>
        </w:r>
        <w:r w:rsidR="00F60AC4" w:rsidRPr="00674E9B" w:rsidDel="006D7C63">
          <w:rPr>
            <w:b/>
            <w:lang w:val="en-US"/>
            <w:rPrChange w:id="19" w:author="Kersti" w:date="2017-02-14T22:27:00Z">
              <w:rPr>
                <w:lang w:val="en-US"/>
              </w:rPr>
            </w:rPrChange>
          </w:rPr>
          <w:delText xml:space="preserve">RNA </w:delText>
        </w:r>
        <w:r w:rsidR="00F60AC4" w:rsidRPr="00674E9B" w:rsidDel="006D7C63">
          <w:rPr>
            <w:b/>
            <w:i/>
            <w:lang w:val="en-US"/>
            <w:rPrChange w:id="20" w:author="Kersti" w:date="2017-02-14T22:27:00Z">
              <w:rPr>
                <w:i/>
                <w:lang w:val="en-US"/>
              </w:rPr>
            </w:rPrChange>
          </w:rPr>
          <w:delText>in situ</w:delText>
        </w:r>
        <w:r w:rsidR="00F60AC4" w:rsidRPr="00674E9B" w:rsidDel="006D7C63">
          <w:rPr>
            <w:b/>
            <w:lang w:val="en-US"/>
            <w:rPrChange w:id="21" w:author="Kersti" w:date="2017-02-14T22:27:00Z">
              <w:rPr>
                <w:lang w:val="en-US"/>
              </w:rPr>
            </w:rPrChange>
          </w:rPr>
          <w:delText xml:space="preserve"> hybridization on coronal brain sections</w:delText>
        </w:r>
        <w:r w:rsidR="00F60AC4" w:rsidRPr="00343608" w:rsidDel="006D7C63">
          <w:rPr>
            <w:lang w:val="en-US"/>
          </w:rPr>
          <w:delText xml:space="preserve">. Medial side of the sections is on the left and lateral side on the right. The section plane is shown in image C. The probes are indicated on the left side of the figure and stages are indicated in the images.  Note that in the lateral part of MSt and in anterior LSt, </w:delText>
        </w:r>
        <w:r w:rsidR="00F60AC4" w:rsidRPr="00343608" w:rsidDel="006D7C63">
          <w:rPr>
            <w:i/>
            <w:lang w:val="en-US"/>
          </w:rPr>
          <w:delText>Drd1a</w:delText>
        </w:r>
        <w:r w:rsidR="00F60AC4" w:rsidRPr="00343608" w:rsidDel="006D7C63">
          <w:rPr>
            <w:lang w:val="en-US"/>
          </w:rPr>
          <w:delText xml:space="preserve"> is present, but not </w:delText>
        </w:r>
        <w:r w:rsidR="00F60AC4" w:rsidRPr="00343608" w:rsidDel="006D7C63">
          <w:rPr>
            <w:i/>
            <w:lang w:val="en-US"/>
          </w:rPr>
          <w:delText xml:space="preserve">Wfs1 </w:delText>
        </w:r>
        <w:r w:rsidR="00F60AC4" w:rsidRPr="00343608" w:rsidDel="006D7C63">
          <w:rPr>
            <w:lang w:val="en-US"/>
          </w:rPr>
          <w:delText xml:space="preserve">(compare A to D and F to I). In SPO, </w:delText>
        </w:r>
        <w:r w:rsidR="00F60AC4" w:rsidRPr="00343608" w:rsidDel="006D7C63">
          <w:rPr>
            <w:i/>
            <w:lang w:val="en-US"/>
          </w:rPr>
          <w:delText>Wfs1</w:delText>
        </w:r>
        <w:r w:rsidR="00F60AC4" w:rsidRPr="00343608" w:rsidDel="006D7C63">
          <w:rPr>
            <w:lang w:val="en-US"/>
          </w:rPr>
          <w:delText xml:space="preserve"> is expressed, but not </w:delText>
        </w:r>
        <w:r w:rsidR="00F60AC4" w:rsidRPr="00343608" w:rsidDel="006D7C63">
          <w:rPr>
            <w:i/>
            <w:lang w:val="en-US"/>
          </w:rPr>
          <w:delText>Drd1a</w:delText>
        </w:r>
        <w:r w:rsidR="00F60AC4" w:rsidRPr="00343608" w:rsidDel="006D7C63">
          <w:rPr>
            <w:lang w:val="en-US"/>
          </w:rPr>
          <w:delText xml:space="preserve"> (compare A to D, B to E, F to I, G to J). In Acb, </w:delText>
        </w:r>
        <w:r w:rsidR="00F60AC4" w:rsidRPr="00343608" w:rsidDel="006D7C63">
          <w:rPr>
            <w:i/>
            <w:lang w:val="en-US"/>
          </w:rPr>
          <w:delText>Drd1a</w:delText>
        </w:r>
        <w:r w:rsidR="00F60AC4" w:rsidRPr="00343608" w:rsidDel="006D7C63">
          <w:rPr>
            <w:lang w:val="en-US"/>
          </w:rPr>
          <w:delText xml:space="preserve"> is expressed, but not </w:delText>
        </w:r>
        <w:r w:rsidR="00F60AC4" w:rsidRPr="00343608" w:rsidDel="006D7C63">
          <w:rPr>
            <w:i/>
            <w:lang w:val="en-US"/>
          </w:rPr>
          <w:delText>Wfs1</w:delText>
        </w:r>
        <w:r w:rsidR="00F60AC4" w:rsidRPr="00343608" w:rsidDel="006D7C63">
          <w:rPr>
            <w:lang w:val="en-US"/>
          </w:rPr>
          <w:delText xml:space="preserve"> (compare A to D, F to I). For abbreviations, see list. Scale bar is 1mm.</w:delText>
        </w:r>
      </w:del>
    </w:p>
    <w:p w:rsidR="00895299" w:rsidRPr="00343608" w:rsidDel="006D7C63" w:rsidRDefault="00895299" w:rsidP="006D7C63">
      <w:pPr>
        <w:tabs>
          <w:tab w:val="left" w:pos="4410"/>
        </w:tabs>
        <w:spacing w:line="480" w:lineRule="auto"/>
        <w:jc w:val="both"/>
        <w:rPr>
          <w:del w:id="22" w:author="Kersti" w:date="2017-02-16T10:42:00Z"/>
          <w:lang w:val="en-US"/>
        </w:rPr>
        <w:pPrChange w:id="23" w:author="Kersti" w:date="2017-02-16T10:42:00Z">
          <w:pPr>
            <w:spacing w:line="480" w:lineRule="auto"/>
            <w:jc w:val="both"/>
          </w:pPr>
        </w:pPrChange>
      </w:pPr>
    </w:p>
    <w:p w:rsidR="00A16066" w:rsidRPr="00343608" w:rsidDel="006D7C63" w:rsidRDefault="00A16066" w:rsidP="006D7C63">
      <w:pPr>
        <w:tabs>
          <w:tab w:val="left" w:pos="4410"/>
        </w:tabs>
        <w:spacing w:line="480" w:lineRule="auto"/>
        <w:jc w:val="both"/>
        <w:rPr>
          <w:del w:id="24" w:author="Kersti" w:date="2017-02-16T10:42:00Z"/>
          <w:lang w:val="en-US"/>
        </w:rPr>
        <w:pPrChange w:id="25" w:author="Kersti" w:date="2017-02-16T10:42:00Z">
          <w:pPr>
            <w:spacing w:line="480" w:lineRule="auto"/>
            <w:jc w:val="both"/>
          </w:pPr>
        </w:pPrChange>
      </w:pPr>
      <w:del w:id="26" w:author="Kersti" w:date="2017-02-14T22:27:00Z">
        <w:r w:rsidRPr="00343608" w:rsidDel="00674E9B">
          <w:rPr>
            <w:b/>
            <w:lang w:val="en-US"/>
          </w:rPr>
          <w:delText xml:space="preserve">Supplementary figure </w:delText>
        </w:r>
      </w:del>
      <w:del w:id="27" w:author="Kersti" w:date="2017-02-16T10:42:00Z">
        <w:r w:rsidRPr="00343608" w:rsidDel="006D7C63">
          <w:rPr>
            <w:b/>
            <w:lang w:val="en-US"/>
          </w:rPr>
          <w:delText>S2</w:delText>
        </w:r>
        <w:r w:rsidRPr="00343608" w:rsidDel="006D7C63">
          <w:rPr>
            <w:lang w:val="en-US"/>
          </w:rPr>
          <w:delText xml:space="preserve">. </w:delText>
        </w:r>
        <w:r w:rsidRPr="00674E9B" w:rsidDel="006D7C63">
          <w:rPr>
            <w:b/>
            <w:lang w:val="en-US"/>
            <w:rPrChange w:id="28" w:author="Kersti" w:date="2017-02-14T22:28:00Z">
              <w:rPr>
                <w:lang w:val="en-US"/>
              </w:rPr>
            </w:rPrChange>
          </w:rPr>
          <w:delText xml:space="preserve">The expression of </w:delText>
        </w:r>
        <w:r w:rsidRPr="00674E9B" w:rsidDel="006D7C63">
          <w:rPr>
            <w:b/>
            <w:i/>
            <w:lang w:val="en-US"/>
            <w:rPrChange w:id="29" w:author="Kersti" w:date="2017-02-14T22:28:00Z">
              <w:rPr>
                <w:i/>
                <w:lang w:val="en-US"/>
              </w:rPr>
            </w:rPrChange>
          </w:rPr>
          <w:delText>Wfs1</w:delText>
        </w:r>
        <w:r w:rsidRPr="00674E9B" w:rsidDel="006D7C63">
          <w:rPr>
            <w:b/>
            <w:lang w:val="en-US"/>
            <w:rPrChange w:id="30" w:author="Kersti" w:date="2017-02-14T22:28:00Z">
              <w:rPr>
                <w:lang w:val="en-US"/>
              </w:rPr>
            </w:rPrChange>
          </w:rPr>
          <w:delText xml:space="preserve"> and </w:delText>
        </w:r>
        <w:r w:rsidRPr="00674E9B" w:rsidDel="006D7C63">
          <w:rPr>
            <w:b/>
            <w:i/>
            <w:lang w:val="en-US"/>
            <w:rPrChange w:id="31" w:author="Kersti" w:date="2017-02-14T22:28:00Z">
              <w:rPr>
                <w:i/>
                <w:lang w:val="en-US"/>
              </w:rPr>
            </w:rPrChange>
          </w:rPr>
          <w:delText>Drd1a</w:delText>
        </w:r>
        <w:r w:rsidRPr="00674E9B" w:rsidDel="006D7C63">
          <w:rPr>
            <w:b/>
            <w:lang w:val="en-US"/>
            <w:rPrChange w:id="32" w:author="Kersti" w:date="2017-02-14T22:28:00Z">
              <w:rPr>
                <w:lang w:val="en-US"/>
              </w:rPr>
            </w:rPrChange>
          </w:rPr>
          <w:delText xml:space="preserve"> in </w:delText>
        </w:r>
        <w:r w:rsidR="00FB2ED1" w:rsidRPr="00674E9B" w:rsidDel="006D7C63">
          <w:rPr>
            <w:b/>
            <w:lang w:val="en-US"/>
            <w:rPrChange w:id="33" w:author="Kersti" w:date="2017-02-14T22:28:00Z">
              <w:rPr>
                <w:lang w:val="en-US"/>
              </w:rPr>
            </w:rPrChange>
          </w:rPr>
          <w:delText xml:space="preserve">selected regions of </w:delText>
        </w:r>
        <w:r w:rsidRPr="00674E9B" w:rsidDel="006D7C63">
          <w:rPr>
            <w:b/>
            <w:lang w:val="en-US"/>
            <w:rPrChange w:id="34" w:author="Kersti" w:date="2017-02-14T22:28:00Z">
              <w:rPr>
                <w:lang w:val="en-US"/>
              </w:rPr>
            </w:rPrChange>
          </w:rPr>
          <w:delText>the developing chick brain</w:delText>
        </w:r>
        <w:r w:rsidR="0079781D" w:rsidRPr="00674E9B" w:rsidDel="006D7C63">
          <w:rPr>
            <w:b/>
            <w:lang w:val="en-US"/>
            <w:rPrChange w:id="35" w:author="Kersti" w:date="2017-02-14T22:28:00Z">
              <w:rPr>
                <w:lang w:val="en-US"/>
              </w:rPr>
            </w:rPrChange>
          </w:rPr>
          <w:delText xml:space="preserve">, shown by </w:delText>
        </w:r>
        <w:r w:rsidR="009F7188" w:rsidRPr="00674E9B" w:rsidDel="006D7C63">
          <w:rPr>
            <w:b/>
            <w:lang w:val="en-US"/>
            <w:rPrChange w:id="36" w:author="Kersti" w:date="2017-02-14T22:28:00Z">
              <w:rPr>
                <w:lang w:val="en-US"/>
              </w:rPr>
            </w:rPrChange>
          </w:rPr>
          <w:delText>m</w:delText>
        </w:r>
        <w:r w:rsidR="00FB2ED1" w:rsidRPr="00674E9B" w:rsidDel="006D7C63">
          <w:rPr>
            <w:b/>
            <w:lang w:val="en-US"/>
            <w:rPrChange w:id="37" w:author="Kersti" w:date="2017-02-14T22:28:00Z">
              <w:rPr>
                <w:lang w:val="en-US"/>
              </w:rPr>
            </w:rPrChange>
          </w:rPr>
          <w:delText xml:space="preserve">RNA </w:delText>
        </w:r>
        <w:r w:rsidR="00FB2ED1" w:rsidRPr="00674E9B" w:rsidDel="006D7C63">
          <w:rPr>
            <w:b/>
            <w:i/>
            <w:lang w:val="en-US"/>
            <w:rPrChange w:id="38" w:author="Kersti" w:date="2017-02-14T22:28:00Z">
              <w:rPr>
                <w:i/>
                <w:lang w:val="en-US"/>
              </w:rPr>
            </w:rPrChange>
          </w:rPr>
          <w:delText>in situ</w:delText>
        </w:r>
        <w:r w:rsidR="00FB2ED1" w:rsidRPr="00674E9B" w:rsidDel="006D7C63">
          <w:rPr>
            <w:b/>
            <w:lang w:val="en-US"/>
            <w:rPrChange w:id="39" w:author="Kersti" w:date="2017-02-14T22:28:00Z">
              <w:rPr>
                <w:lang w:val="en-US"/>
              </w:rPr>
            </w:rPrChange>
          </w:rPr>
          <w:delText xml:space="preserve"> hybridization on coronal brain sections. </w:delText>
        </w:r>
        <w:r w:rsidR="00FB2ED1" w:rsidRPr="00343608" w:rsidDel="006D7C63">
          <w:rPr>
            <w:lang w:val="en-US"/>
          </w:rPr>
          <w:delText xml:space="preserve">Medial side of the sections is on the left and lateral side on the right. The probes are indicated on the left and stages are indicated on the images. By E13, most of the subpallial regions were expressing </w:delText>
        </w:r>
        <w:r w:rsidR="00FB2ED1" w:rsidRPr="00343608" w:rsidDel="006D7C63">
          <w:rPr>
            <w:i/>
            <w:lang w:val="en-US"/>
          </w:rPr>
          <w:delText>Wfs1</w:delText>
        </w:r>
        <w:r w:rsidR="00FB2ED1" w:rsidRPr="00343608" w:rsidDel="006D7C63">
          <w:rPr>
            <w:lang w:val="en-US"/>
          </w:rPr>
          <w:delText xml:space="preserve"> (A,B). In pallial amygdala, the expression of </w:delText>
        </w:r>
        <w:r w:rsidR="00FB2ED1" w:rsidRPr="00343608" w:rsidDel="006D7C63">
          <w:rPr>
            <w:i/>
            <w:lang w:val="en-US"/>
          </w:rPr>
          <w:delText>Wfs1</w:delText>
        </w:r>
        <w:r w:rsidR="00FB2ED1" w:rsidRPr="00343608" w:rsidDel="006D7C63">
          <w:rPr>
            <w:lang w:val="en-US"/>
          </w:rPr>
          <w:delText xml:space="preserve"> was most widespread at E20 (C,D). Several regions of the nidopallium were expressing </w:delText>
        </w:r>
        <w:r w:rsidR="00FB2ED1" w:rsidRPr="00343608" w:rsidDel="006D7C63">
          <w:rPr>
            <w:i/>
            <w:lang w:val="en-US"/>
          </w:rPr>
          <w:delText>Drd1a</w:delText>
        </w:r>
        <w:r w:rsidR="00FB2ED1" w:rsidRPr="00343608" w:rsidDel="006D7C63">
          <w:rPr>
            <w:lang w:val="en-US"/>
          </w:rPr>
          <w:delText xml:space="preserve"> in developing brain (E,F). For abbreviations, see list. Scale bar is 1mm.</w:delText>
        </w:r>
      </w:del>
    </w:p>
    <w:p w:rsidR="0023744A" w:rsidRPr="00343608" w:rsidDel="006D7C63" w:rsidRDefault="0023744A" w:rsidP="006D7C63">
      <w:pPr>
        <w:tabs>
          <w:tab w:val="left" w:pos="4410"/>
        </w:tabs>
        <w:spacing w:line="480" w:lineRule="auto"/>
        <w:jc w:val="both"/>
        <w:rPr>
          <w:del w:id="40" w:author="Kersti" w:date="2017-02-16T10:42:00Z"/>
          <w:lang w:val="en-US"/>
        </w:rPr>
        <w:pPrChange w:id="41" w:author="Kersti" w:date="2017-02-16T10:42:00Z">
          <w:pPr>
            <w:spacing w:line="480" w:lineRule="auto"/>
            <w:jc w:val="both"/>
          </w:pPr>
        </w:pPrChange>
      </w:pPr>
    </w:p>
    <w:p w:rsidR="00A16066" w:rsidRPr="00343608" w:rsidDel="006D7C63" w:rsidRDefault="00A16066" w:rsidP="006D7C63">
      <w:pPr>
        <w:tabs>
          <w:tab w:val="left" w:pos="4410"/>
        </w:tabs>
        <w:spacing w:line="480" w:lineRule="auto"/>
        <w:jc w:val="both"/>
        <w:rPr>
          <w:del w:id="42" w:author="Kersti" w:date="2017-02-16T10:42:00Z"/>
          <w:lang w:val="en-US"/>
        </w:rPr>
        <w:pPrChange w:id="43" w:author="Kersti" w:date="2017-02-16T10:42:00Z">
          <w:pPr>
            <w:spacing w:line="480" w:lineRule="auto"/>
            <w:jc w:val="both"/>
          </w:pPr>
        </w:pPrChange>
      </w:pPr>
      <w:del w:id="44" w:author="Kersti" w:date="2017-02-14T22:28:00Z">
        <w:r w:rsidRPr="00343608" w:rsidDel="00673259">
          <w:rPr>
            <w:b/>
            <w:lang w:val="en-US"/>
          </w:rPr>
          <w:delText xml:space="preserve">Supplementary figure </w:delText>
        </w:r>
      </w:del>
      <w:del w:id="45" w:author="Kersti" w:date="2017-02-16T10:42:00Z">
        <w:r w:rsidRPr="00343608" w:rsidDel="006D7C63">
          <w:rPr>
            <w:b/>
            <w:lang w:val="en-US"/>
          </w:rPr>
          <w:delText xml:space="preserve">S3. </w:delText>
        </w:r>
        <w:r w:rsidRPr="00673259" w:rsidDel="006D7C63">
          <w:rPr>
            <w:b/>
            <w:lang w:val="en-US"/>
            <w:rPrChange w:id="46" w:author="Kersti" w:date="2017-02-14T22:28:00Z">
              <w:rPr>
                <w:lang w:val="en-US"/>
              </w:rPr>
            </w:rPrChange>
          </w:rPr>
          <w:delText xml:space="preserve">The expression of </w:delText>
        </w:r>
        <w:r w:rsidRPr="00673259" w:rsidDel="006D7C63">
          <w:rPr>
            <w:b/>
            <w:i/>
            <w:lang w:val="en-US"/>
            <w:rPrChange w:id="47" w:author="Kersti" w:date="2017-02-14T22:28:00Z">
              <w:rPr>
                <w:i/>
                <w:lang w:val="en-US"/>
              </w:rPr>
            </w:rPrChange>
          </w:rPr>
          <w:delText>Wfs1</w:delText>
        </w:r>
        <w:r w:rsidRPr="00673259" w:rsidDel="006D7C63">
          <w:rPr>
            <w:b/>
            <w:lang w:val="en-US"/>
            <w:rPrChange w:id="48" w:author="Kersti" w:date="2017-02-14T22:28:00Z">
              <w:rPr>
                <w:lang w:val="en-US"/>
              </w:rPr>
            </w:rPrChange>
          </w:rPr>
          <w:delText xml:space="preserve"> and </w:delText>
        </w:r>
        <w:r w:rsidRPr="00673259" w:rsidDel="006D7C63">
          <w:rPr>
            <w:b/>
            <w:i/>
            <w:lang w:val="en-US"/>
            <w:rPrChange w:id="49" w:author="Kersti" w:date="2017-02-14T22:28:00Z">
              <w:rPr>
                <w:i/>
                <w:lang w:val="en-US"/>
              </w:rPr>
            </w:rPrChange>
          </w:rPr>
          <w:delText>Drd1a</w:delText>
        </w:r>
        <w:r w:rsidRPr="00673259" w:rsidDel="006D7C63">
          <w:rPr>
            <w:b/>
            <w:lang w:val="en-US"/>
            <w:rPrChange w:id="50" w:author="Kersti" w:date="2017-02-14T22:28:00Z">
              <w:rPr>
                <w:lang w:val="en-US"/>
              </w:rPr>
            </w:rPrChange>
          </w:rPr>
          <w:delText xml:space="preserve"> in the medial septal nucleus in developing (E20) and adult chick brain</w:delText>
        </w:r>
        <w:r w:rsidR="0079781D" w:rsidRPr="00673259" w:rsidDel="006D7C63">
          <w:rPr>
            <w:b/>
            <w:lang w:val="en-US"/>
            <w:rPrChange w:id="51" w:author="Kersti" w:date="2017-02-14T22:28:00Z">
              <w:rPr>
                <w:lang w:val="en-US"/>
              </w:rPr>
            </w:rPrChange>
          </w:rPr>
          <w:delText xml:space="preserve">, shown by </w:delText>
        </w:r>
        <w:r w:rsidRPr="00673259" w:rsidDel="006D7C63">
          <w:rPr>
            <w:b/>
            <w:lang w:val="en-US"/>
            <w:rPrChange w:id="52" w:author="Kersti" w:date="2017-02-14T22:28:00Z">
              <w:rPr>
                <w:lang w:val="en-US"/>
              </w:rPr>
            </w:rPrChange>
          </w:rPr>
          <w:delText xml:space="preserve">RNA </w:delText>
        </w:r>
        <w:r w:rsidRPr="00673259" w:rsidDel="006D7C63">
          <w:rPr>
            <w:b/>
            <w:i/>
            <w:lang w:val="en-US"/>
            <w:rPrChange w:id="53" w:author="Kersti" w:date="2017-02-14T22:28:00Z">
              <w:rPr>
                <w:i/>
                <w:lang w:val="en-US"/>
              </w:rPr>
            </w:rPrChange>
          </w:rPr>
          <w:delText>in situ</w:delText>
        </w:r>
        <w:r w:rsidRPr="00673259" w:rsidDel="006D7C63">
          <w:rPr>
            <w:b/>
            <w:lang w:val="en-US"/>
            <w:rPrChange w:id="54" w:author="Kersti" w:date="2017-02-14T22:28:00Z">
              <w:rPr>
                <w:lang w:val="en-US"/>
              </w:rPr>
            </w:rPrChange>
          </w:rPr>
          <w:delText xml:space="preserve"> hybridization on coronal brain sections.</w:delText>
        </w:r>
        <w:r w:rsidRPr="00343608" w:rsidDel="006D7C63">
          <w:rPr>
            <w:lang w:val="en-US"/>
          </w:rPr>
          <w:delText xml:space="preserve"> Medial side of the sections is on the left and </w:delText>
        </w:r>
        <w:r w:rsidR="0079781D" w:rsidRPr="00343608" w:rsidDel="006D7C63">
          <w:rPr>
            <w:lang w:val="en-US"/>
          </w:rPr>
          <w:delText xml:space="preserve">the </w:delText>
        </w:r>
        <w:r w:rsidRPr="00343608" w:rsidDel="006D7C63">
          <w:rPr>
            <w:lang w:val="en-US"/>
          </w:rPr>
          <w:delText xml:space="preserve">lateral side on the right. The probes are indicated on the top and stages are indicated on the left. Note that during the development, only </w:delText>
        </w:r>
        <w:r w:rsidRPr="00343608" w:rsidDel="006D7C63">
          <w:rPr>
            <w:i/>
            <w:lang w:val="en-US"/>
          </w:rPr>
          <w:delText xml:space="preserve">Drd1a </w:delText>
        </w:r>
        <w:r w:rsidRPr="00343608" w:rsidDel="006D7C63">
          <w:rPr>
            <w:lang w:val="en-US"/>
          </w:rPr>
          <w:delText xml:space="preserve">is present in MS (compare A and B), but in adulthood, only </w:delText>
        </w:r>
        <w:r w:rsidRPr="00343608" w:rsidDel="006D7C63">
          <w:rPr>
            <w:i/>
            <w:lang w:val="en-US"/>
          </w:rPr>
          <w:delText>Wfs1</w:delText>
        </w:r>
        <w:r w:rsidRPr="00343608" w:rsidDel="006D7C63">
          <w:rPr>
            <w:lang w:val="en-US"/>
          </w:rPr>
          <w:delText xml:space="preserve"> is present in the same structure (compare C and D). Fot abbreviations, see list. Scale bar is 1mm.</w:delText>
        </w:r>
      </w:del>
    </w:p>
    <w:p w:rsidR="00A16066" w:rsidRPr="00343608" w:rsidDel="006D7C63" w:rsidRDefault="00A16066" w:rsidP="006D7C63">
      <w:pPr>
        <w:tabs>
          <w:tab w:val="left" w:pos="4410"/>
        </w:tabs>
        <w:spacing w:line="480" w:lineRule="auto"/>
        <w:jc w:val="both"/>
        <w:rPr>
          <w:del w:id="55" w:author="Kersti" w:date="2017-02-16T10:42:00Z"/>
          <w:lang w:val="en-US"/>
        </w:rPr>
        <w:pPrChange w:id="56" w:author="Kersti" w:date="2017-02-16T10:42:00Z">
          <w:pPr>
            <w:spacing w:line="480" w:lineRule="auto"/>
            <w:jc w:val="both"/>
          </w:pPr>
        </w:pPrChange>
      </w:pPr>
    </w:p>
    <w:p w:rsidR="0023744A" w:rsidRPr="00DB5995" w:rsidDel="006D7C63" w:rsidRDefault="00AC3CEE" w:rsidP="006D7C63">
      <w:pPr>
        <w:tabs>
          <w:tab w:val="left" w:pos="4410"/>
        </w:tabs>
        <w:spacing w:line="480" w:lineRule="auto"/>
        <w:jc w:val="both"/>
        <w:rPr>
          <w:del w:id="57" w:author="Kersti" w:date="2017-02-16T10:42:00Z"/>
          <w:b/>
          <w:sz w:val="32"/>
          <w:szCs w:val="32"/>
          <w:lang w:val="en-US"/>
          <w:rPrChange w:id="58" w:author="Kersti" w:date="2017-02-14T22:25:00Z">
            <w:rPr>
              <w:del w:id="59" w:author="Kersti" w:date="2017-02-16T10:42:00Z"/>
              <w:b/>
              <w:lang w:val="en-US"/>
            </w:rPr>
          </w:rPrChange>
        </w:rPr>
        <w:pPrChange w:id="60" w:author="Kersti" w:date="2017-02-16T10:42:00Z">
          <w:pPr>
            <w:spacing w:line="480" w:lineRule="auto"/>
            <w:jc w:val="both"/>
          </w:pPr>
        </w:pPrChange>
      </w:pPr>
      <w:del w:id="61" w:author="Kersti" w:date="2017-02-14T22:29:00Z">
        <w:r w:rsidRPr="00343608" w:rsidDel="00275B11">
          <w:rPr>
            <w:b/>
            <w:lang w:val="en-US"/>
          </w:rPr>
          <w:delText>Supplement B</w:delText>
        </w:r>
        <w:r w:rsidR="00CE69FA" w:rsidRPr="00343608" w:rsidDel="00275B11">
          <w:rPr>
            <w:b/>
            <w:lang w:val="en-US"/>
          </w:rPr>
          <w:delText xml:space="preserve">:  </w:delText>
        </w:r>
      </w:del>
      <w:del w:id="62" w:author="Kersti" w:date="2017-02-16T10:42:00Z">
        <w:r w:rsidR="00CE69FA" w:rsidRPr="00DB5995" w:rsidDel="006D7C63">
          <w:rPr>
            <w:b/>
            <w:sz w:val="32"/>
            <w:szCs w:val="32"/>
            <w:lang w:val="en-US"/>
            <w:rPrChange w:id="63" w:author="Kersti" w:date="2017-02-14T22:25:00Z">
              <w:rPr>
                <w:b/>
                <w:lang w:val="en-US"/>
              </w:rPr>
            </w:rPrChange>
          </w:rPr>
          <w:delText xml:space="preserve">Comparisons of </w:delText>
        </w:r>
        <w:r w:rsidR="00CE69FA" w:rsidRPr="00DB5995" w:rsidDel="006D7C63">
          <w:rPr>
            <w:b/>
            <w:i/>
            <w:sz w:val="32"/>
            <w:szCs w:val="32"/>
            <w:lang w:val="en-US"/>
            <w:rPrChange w:id="64" w:author="Kersti" w:date="2017-02-14T22:25:00Z">
              <w:rPr>
                <w:b/>
                <w:i/>
                <w:lang w:val="en-US"/>
              </w:rPr>
            </w:rPrChange>
          </w:rPr>
          <w:delText>Wfs1</w:delText>
        </w:r>
        <w:r w:rsidR="00CE69FA" w:rsidRPr="00DB5995" w:rsidDel="006D7C63">
          <w:rPr>
            <w:b/>
            <w:sz w:val="32"/>
            <w:szCs w:val="32"/>
            <w:lang w:val="en-US"/>
            <w:rPrChange w:id="65" w:author="Kersti" w:date="2017-02-14T22:25:00Z">
              <w:rPr>
                <w:b/>
                <w:lang w:val="en-US"/>
              </w:rPr>
            </w:rPrChange>
          </w:rPr>
          <w:delText xml:space="preserve"> and </w:delText>
        </w:r>
        <w:r w:rsidR="000D1648" w:rsidRPr="00DB5995" w:rsidDel="006D7C63">
          <w:rPr>
            <w:b/>
            <w:i/>
            <w:sz w:val="32"/>
            <w:szCs w:val="32"/>
            <w:lang w:val="en-US"/>
            <w:rPrChange w:id="66" w:author="Kersti" w:date="2017-02-14T22:25:00Z">
              <w:rPr>
                <w:b/>
                <w:i/>
                <w:lang w:val="en-US"/>
              </w:rPr>
            </w:rPrChange>
          </w:rPr>
          <w:delText>Drd1</w:delText>
        </w:r>
        <w:r w:rsidR="00284E50" w:rsidRPr="00DB5995" w:rsidDel="006D7C63">
          <w:rPr>
            <w:b/>
            <w:i/>
            <w:sz w:val="32"/>
            <w:szCs w:val="32"/>
            <w:lang w:val="en-US"/>
            <w:rPrChange w:id="67" w:author="Kersti" w:date="2017-02-14T22:25:00Z">
              <w:rPr>
                <w:b/>
                <w:i/>
                <w:lang w:val="en-US"/>
              </w:rPr>
            </w:rPrChange>
          </w:rPr>
          <w:delText>a</w:delText>
        </w:r>
        <w:r w:rsidR="000D1648" w:rsidRPr="00DB5995" w:rsidDel="006D7C63">
          <w:rPr>
            <w:b/>
            <w:i/>
            <w:sz w:val="32"/>
            <w:szCs w:val="32"/>
            <w:lang w:val="en-US"/>
            <w:rPrChange w:id="68" w:author="Kersti" w:date="2017-02-14T22:25:00Z">
              <w:rPr>
                <w:b/>
                <w:i/>
                <w:lang w:val="en-US"/>
              </w:rPr>
            </w:rPrChange>
          </w:rPr>
          <w:delText xml:space="preserve"> </w:delText>
        </w:r>
        <w:r w:rsidR="000D1648" w:rsidRPr="00DB5995" w:rsidDel="006D7C63">
          <w:rPr>
            <w:b/>
            <w:sz w:val="32"/>
            <w:szCs w:val="32"/>
            <w:lang w:val="en-US"/>
            <w:rPrChange w:id="69" w:author="Kersti" w:date="2017-02-14T22:25:00Z">
              <w:rPr>
                <w:b/>
                <w:lang w:val="en-US"/>
              </w:rPr>
            </w:rPrChange>
          </w:rPr>
          <w:delText xml:space="preserve">expression </w:delText>
        </w:r>
        <w:r w:rsidR="00CE69FA" w:rsidRPr="00DB5995" w:rsidDel="006D7C63">
          <w:rPr>
            <w:b/>
            <w:sz w:val="32"/>
            <w:szCs w:val="32"/>
            <w:lang w:val="en-US"/>
            <w:rPrChange w:id="70" w:author="Kersti" w:date="2017-02-14T22:25:00Z">
              <w:rPr>
                <w:b/>
                <w:lang w:val="en-US"/>
              </w:rPr>
            </w:rPrChange>
          </w:rPr>
          <w:delText xml:space="preserve">in the brain between three amniote lineages. </w:delText>
        </w:r>
      </w:del>
    </w:p>
    <w:p w:rsidR="00895299" w:rsidRPr="00343608" w:rsidDel="006D7C63" w:rsidRDefault="00895299" w:rsidP="006D7C63">
      <w:pPr>
        <w:tabs>
          <w:tab w:val="left" w:pos="4410"/>
        </w:tabs>
        <w:spacing w:line="480" w:lineRule="auto"/>
        <w:jc w:val="both"/>
        <w:rPr>
          <w:del w:id="71" w:author="Kersti" w:date="2017-02-16T10:42:00Z"/>
          <w:lang w:val="en-GB"/>
        </w:rPr>
        <w:pPrChange w:id="72" w:author="Kersti" w:date="2017-02-16T10:42:00Z">
          <w:pPr>
            <w:spacing w:line="480" w:lineRule="auto"/>
            <w:jc w:val="both"/>
          </w:pPr>
        </w:pPrChange>
      </w:pPr>
      <w:del w:id="73" w:author="Kersti" w:date="2017-02-16T10:42:00Z">
        <w:r w:rsidRPr="00343608" w:rsidDel="006D7C63">
          <w:rPr>
            <w:lang w:val="en-GB"/>
          </w:rPr>
          <w:delText xml:space="preserve">After </w:delText>
        </w:r>
        <w:r w:rsidR="0079781D" w:rsidRPr="00343608" w:rsidDel="006D7C63">
          <w:rPr>
            <w:lang w:val="en-GB"/>
          </w:rPr>
          <w:delText>diverging</w:delText>
        </w:r>
        <w:r w:rsidRPr="00343608" w:rsidDel="006D7C63">
          <w:rPr>
            <w:lang w:val="en-GB"/>
          </w:rPr>
          <w:delText xml:space="preserve"> about 320 million years ago, mammalian and sauropsid brains have evolved separately, elaborating the ancestral structures in different ways. More recently, about 257 million years ago, </w:delText>
        </w:r>
        <w:r w:rsidR="0043741B" w:rsidRPr="00343608" w:rsidDel="006D7C63">
          <w:rPr>
            <w:lang w:val="en-GB"/>
          </w:rPr>
          <w:delText xml:space="preserve">the </w:delText>
        </w:r>
        <w:r w:rsidRPr="00343608" w:rsidDel="006D7C63">
          <w:rPr>
            <w:lang w:val="en-GB"/>
          </w:rPr>
          <w:delText>chelonian</w:delText>
        </w:r>
        <w:r w:rsidR="0043741B" w:rsidRPr="00343608" w:rsidDel="006D7C63">
          <w:rPr>
            <w:lang w:val="en-GB"/>
          </w:rPr>
          <w:delText xml:space="preserve"> (turtle)</w:delText>
        </w:r>
        <w:r w:rsidRPr="00343608" w:rsidDel="006D7C63">
          <w:rPr>
            <w:lang w:val="en-GB"/>
          </w:rPr>
          <w:delText xml:space="preserve"> lineage diverged from the archosaurian lineage containing the ancestors of birds and crocodilians </w:delText>
        </w:r>
        <w:r w:rsidR="006C7696" w:rsidRPr="00343608" w:rsidDel="006D7C63">
          <w:delText>[</w:delText>
        </w:r>
        <w:r w:rsidR="001308E9" w:rsidRPr="00343608" w:rsidDel="006D7C63">
          <w:delText>6</w:delText>
        </w:r>
        <w:r w:rsidR="001308E9" w:rsidDel="006D7C63">
          <w:delText>4</w:delText>
        </w:r>
        <w:r w:rsidR="006C7696" w:rsidRPr="00343608" w:rsidDel="006D7C63">
          <w:delText>-</w:delText>
        </w:r>
        <w:r w:rsidR="001308E9" w:rsidRPr="00343608" w:rsidDel="006D7C63">
          <w:delText>6</w:delText>
        </w:r>
        <w:r w:rsidR="001308E9" w:rsidDel="006D7C63">
          <w:delText>5</w:delText>
        </w:r>
        <w:r w:rsidR="006C7696" w:rsidRPr="00343608" w:rsidDel="006D7C63">
          <w:delText>]</w:delText>
        </w:r>
        <w:r w:rsidRPr="00343608" w:rsidDel="006D7C63">
          <w:rPr>
            <w:lang w:val="en-GB"/>
          </w:rPr>
          <w:delText>. As a result of the evolutionary adaptations, the pallium, serving more specialized fine-tuned brain functions, underwent accelerated growth and elaboration compared to the subpallium in mammalian and avian lineages.</w:delText>
        </w:r>
      </w:del>
    </w:p>
    <w:p w:rsidR="00895299" w:rsidRPr="00343608" w:rsidDel="006D7C63" w:rsidRDefault="00895299" w:rsidP="006D7C63">
      <w:pPr>
        <w:tabs>
          <w:tab w:val="left" w:pos="4410"/>
        </w:tabs>
        <w:spacing w:line="480" w:lineRule="auto"/>
        <w:jc w:val="both"/>
        <w:rPr>
          <w:del w:id="74" w:author="Kersti" w:date="2017-02-16T10:42:00Z"/>
          <w:lang w:val="en-GB"/>
        </w:rPr>
        <w:pPrChange w:id="75" w:author="Kersti" w:date="2017-02-16T10:42:00Z">
          <w:pPr>
            <w:spacing w:line="480" w:lineRule="auto"/>
            <w:jc w:val="both"/>
          </w:pPr>
        </w:pPrChange>
      </w:pPr>
      <w:del w:id="76" w:author="Kersti" w:date="2017-02-16T10:42:00Z">
        <w:r w:rsidRPr="00343608" w:rsidDel="006D7C63">
          <w:rPr>
            <w:lang w:val="en-GB"/>
          </w:rPr>
          <w:delText xml:space="preserve">In mammals, most of the pallial part of the forebrain is comprised of a six-layered neocortex and allocortical areas including hippocampus and olfactory cortices, which contain a smaller number of layers. The amygdala, which contains both pallial and subpallial parts, is mostly built up in a nuclear manner, similarly to the subpallium. </w:delText>
        </w:r>
      </w:del>
    </w:p>
    <w:p w:rsidR="00895299" w:rsidRPr="00343608" w:rsidDel="006D7C63" w:rsidRDefault="00895299" w:rsidP="006D7C63">
      <w:pPr>
        <w:tabs>
          <w:tab w:val="left" w:pos="4410"/>
        </w:tabs>
        <w:spacing w:line="480" w:lineRule="auto"/>
        <w:jc w:val="both"/>
        <w:rPr>
          <w:del w:id="77" w:author="Kersti" w:date="2017-02-16T10:42:00Z"/>
          <w:lang w:val="en-GB"/>
        </w:rPr>
        <w:pPrChange w:id="78" w:author="Kersti" w:date="2017-02-16T10:42:00Z">
          <w:pPr>
            <w:spacing w:line="480" w:lineRule="auto"/>
            <w:jc w:val="both"/>
          </w:pPr>
        </w:pPrChange>
      </w:pPr>
      <w:del w:id="79" w:author="Kersti" w:date="2017-02-16T10:42:00Z">
        <w:r w:rsidRPr="00343608" w:rsidDel="006D7C63">
          <w:rPr>
            <w:lang w:val="en-GB"/>
          </w:rPr>
          <w:delText xml:space="preserve">In reptiles and birds, pallial structures have mostly nuclear or </w:delText>
        </w:r>
        <w:r w:rsidR="0079781D" w:rsidRPr="00343608" w:rsidDel="006D7C63">
          <w:rPr>
            <w:lang w:val="en-GB"/>
          </w:rPr>
          <w:delText xml:space="preserve">a </w:delText>
        </w:r>
        <w:r w:rsidRPr="00343608" w:rsidDel="006D7C63">
          <w:rPr>
            <w:lang w:val="en-GB"/>
          </w:rPr>
          <w:delText xml:space="preserve">less conspicuously stratified organization. </w:delText>
        </w:r>
        <w:r w:rsidR="0079781D" w:rsidRPr="00343608" w:rsidDel="006D7C63">
          <w:rPr>
            <w:lang w:val="en-GB"/>
          </w:rPr>
          <w:delText xml:space="preserve">A unique </w:delText>
        </w:r>
        <w:r w:rsidRPr="00343608" w:rsidDel="006D7C63">
          <w:rPr>
            <w:lang w:val="en-GB"/>
          </w:rPr>
          <w:delText xml:space="preserve">feature of sauropsid pallium is the dorsal ventricular ridge (DVR), a thickening of the lateral wall of the anterior neural tube that protrudes into the lateral ventricle. The DVR functions as the major integratory centre in the sauropsid brain </w:delText>
        </w:r>
        <w:r w:rsidR="0079781D" w:rsidRPr="00343608" w:rsidDel="006D7C63">
          <w:rPr>
            <w:lang w:val="en-GB"/>
          </w:rPr>
          <w:delText xml:space="preserve">analogously </w:delText>
        </w:r>
        <w:r w:rsidRPr="00343608" w:rsidDel="006D7C63">
          <w:rPr>
            <w:lang w:val="en-GB"/>
          </w:rPr>
          <w:delText>to the neocortex of mammals. In birds, DVR is continuous with the</w:delText>
        </w:r>
        <w:r w:rsidR="001F41D9" w:rsidRPr="00343608" w:rsidDel="006D7C63">
          <w:rPr>
            <w:lang w:val="en-GB"/>
          </w:rPr>
          <w:delText xml:space="preserve"> overlying pallial </w:delText>
        </w:r>
        <w:r w:rsidR="00492923" w:rsidRPr="00343608" w:rsidDel="006D7C63">
          <w:rPr>
            <w:lang w:val="en-GB"/>
          </w:rPr>
          <w:delText>structure -</w:delText>
        </w:r>
        <w:r w:rsidR="001F41D9" w:rsidRPr="00343608" w:rsidDel="006D7C63">
          <w:rPr>
            <w:lang w:val="en-GB"/>
          </w:rPr>
          <w:delText xml:space="preserve"> t</w:delText>
        </w:r>
        <w:r w:rsidRPr="00343608" w:rsidDel="006D7C63">
          <w:rPr>
            <w:lang w:val="en-GB"/>
          </w:rPr>
          <w:delText xml:space="preserve">he hyperpallium, but in </w:delText>
        </w:r>
        <w:r w:rsidR="0079781D" w:rsidRPr="00343608" w:rsidDel="006D7C63">
          <w:rPr>
            <w:lang w:val="en-GB"/>
          </w:rPr>
          <w:delText xml:space="preserve">the </w:delText>
        </w:r>
        <w:r w:rsidRPr="00343608" w:rsidDel="006D7C63">
          <w:rPr>
            <w:lang w:val="en-GB"/>
          </w:rPr>
          <w:delText xml:space="preserve">reptilian brain it is separated from the uppermost structure, the dorsal cortex, by the lateral ventricle </w:delText>
        </w:r>
        <w:r w:rsidR="006C7696" w:rsidRPr="00343608" w:rsidDel="006D7C63">
          <w:delText>[</w:delText>
        </w:r>
        <w:r w:rsidR="001308E9" w:rsidRPr="00343608" w:rsidDel="006D7C63">
          <w:delText>6</w:delText>
        </w:r>
        <w:r w:rsidR="001308E9" w:rsidDel="006D7C63">
          <w:delText>6</w:delText>
        </w:r>
        <w:r w:rsidR="006C7696" w:rsidRPr="00343608" w:rsidDel="006D7C63">
          <w:delText>]</w:delText>
        </w:r>
        <w:r w:rsidRPr="00343608" w:rsidDel="006D7C63">
          <w:rPr>
            <w:lang w:val="en-GB"/>
          </w:rPr>
          <w:delText>.</w:delText>
        </w:r>
      </w:del>
    </w:p>
    <w:p w:rsidR="00895299" w:rsidRPr="00343608" w:rsidDel="006D7C63" w:rsidRDefault="00895299" w:rsidP="006D7C63">
      <w:pPr>
        <w:tabs>
          <w:tab w:val="left" w:pos="4410"/>
        </w:tabs>
        <w:spacing w:line="480" w:lineRule="auto"/>
        <w:jc w:val="both"/>
        <w:rPr>
          <w:del w:id="80" w:author="Kersti" w:date="2017-02-16T10:42:00Z"/>
          <w:lang w:val="en-GB"/>
        </w:rPr>
        <w:pPrChange w:id="81" w:author="Kersti" w:date="2017-02-16T10:42:00Z">
          <w:pPr>
            <w:spacing w:line="480" w:lineRule="auto"/>
            <w:jc w:val="both"/>
          </w:pPr>
        </w:pPrChange>
      </w:pPr>
      <w:del w:id="82" w:author="Kersti" w:date="2017-02-16T10:42:00Z">
        <w:r w:rsidRPr="00343608" w:rsidDel="006D7C63">
          <w:rPr>
            <w:lang w:val="en-GB"/>
          </w:rPr>
          <w:delText xml:space="preserve">Establishing the homologies for the forebrain structures between amniote lineages has been a difficult matter evoking continuous disputes </w:delText>
        </w:r>
        <w:r w:rsidR="006C7696" w:rsidRPr="00343608" w:rsidDel="006D7C63">
          <w:delText>[35], [</w:delText>
        </w:r>
        <w:r w:rsidR="001308E9" w:rsidRPr="00343608" w:rsidDel="006D7C63">
          <w:delText>6</w:delText>
        </w:r>
        <w:r w:rsidR="001308E9" w:rsidDel="006D7C63">
          <w:delText>7</w:delText>
        </w:r>
        <w:r w:rsidR="006C7696" w:rsidRPr="00343608" w:rsidDel="006D7C63">
          <w:delText>-</w:delText>
        </w:r>
        <w:r w:rsidR="001308E9" w:rsidRPr="00343608" w:rsidDel="006D7C63">
          <w:delText>7</w:delText>
        </w:r>
        <w:r w:rsidR="001308E9" w:rsidDel="006D7C63">
          <w:delText>3</w:delText>
        </w:r>
        <w:r w:rsidR="006C7696" w:rsidRPr="00343608" w:rsidDel="006D7C63">
          <w:delText>]</w:delText>
        </w:r>
        <w:r w:rsidRPr="00343608" w:rsidDel="006D7C63">
          <w:rPr>
            <w:lang w:val="en-GB"/>
          </w:rPr>
          <w:delText xml:space="preserve">. Common developmental origin does not necessarily imply that the function of homologous structures has been retained similar during evolution (anymore than the homology of the mammal`s jaw and a fish gill arch would predict similar function). To this end, the expression of genes characteristic to particular pathways and networks for particular functions is critically important to assess </w:delText>
        </w:r>
        <w:r w:rsidR="006C7696" w:rsidRPr="00343608" w:rsidDel="006D7C63">
          <w:delText>[</w:delText>
        </w:r>
        <w:r w:rsidR="001308E9" w:rsidRPr="00343608" w:rsidDel="006D7C63">
          <w:delText>7</w:delText>
        </w:r>
        <w:r w:rsidR="001308E9" w:rsidDel="006D7C63">
          <w:delText>4</w:delText>
        </w:r>
        <w:r w:rsidR="006C7696" w:rsidRPr="00343608" w:rsidDel="006D7C63">
          <w:delText>]</w:delText>
        </w:r>
        <w:r w:rsidRPr="00343608" w:rsidDel="006D7C63">
          <w:rPr>
            <w:lang w:val="en-GB"/>
          </w:rPr>
          <w:delText>.</w:delText>
        </w:r>
      </w:del>
    </w:p>
    <w:p w:rsidR="00895299" w:rsidRPr="00343608" w:rsidDel="006D7C63" w:rsidRDefault="00895299" w:rsidP="006D7C63">
      <w:pPr>
        <w:tabs>
          <w:tab w:val="left" w:pos="4410"/>
        </w:tabs>
        <w:spacing w:line="480" w:lineRule="auto"/>
        <w:jc w:val="both"/>
        <w:rPr>
          <w:del w:id="83" w:author="Kersti" w:date="2017-02-16T10:42:00Z"/>
          <w:lang w:val="en-GB"/>
        </w:rPr>
        <w:pPrChange w:id="84" w:author="Kersti" w:date="2017-02-16T10:42:00Z">
          <w:pPr>
            <w:spacing w:line="480" w:lineRule="auto"/>
            <w:jc w:val="both"/>
          </w:pPr>
        </w:pPrChange>
      </w:pPr>
      <w:del w:id="85" w:author="Kersti" w:date="2017-02-16T10:42:00Z">
        <w:r w:rsidRPr="00343608" w:rsidDel="006D7C63">
          <w:rPr>
            <w:lang w:val="en-GB"/>
          </w:rPr>
          <w:delText xml:space="preserve">It seems highly </w:delText>
        </w:r>
        <w:r w:rsidR="00533DAD" w:rsidRPr="00343608" w:rsidDel="006D7C63">
          <w:rPr>
            <w:lang w:val="en-GB"/>
          </w:rPr>
          <w:delText>probable</w:delText>
        </w:r>
        <w:r w:rsidRPr="00343608" w:rsidDel="006D7C63">
          <w:rPr>
            <w:lang w:val="en-GB"/>
          </w:rPr>
          <w:delText xml:space="preserve"> that Wfs1 is located in brain structures involved in common neural networks and affected by common stressors. In </w:delText>
        </w:r>
        <w:r w:rsidR="00533DAD" w:rsidRPr="00343608" w:rsidDel="006D7C63">
          <w:rPr>
            <w:lang w:val="en-GB"/>
          </w:rPr>
          <w:delText xml:space="preserve">the </w:delText>
        </w:r>
        <w:r w:rsidRPr="00343608" w:rsidDel="006D7C63">
          <w:rPr>
            <w:lang w:val="en-GB"/>
          </w:rPr>
          <w:delText xml:space="preserve">brain, clear evidence exists showing the involvement of Wfs1 in proper dopamine signaling </w:delText>
        </w:r>
        <w:r w:rsidR="006C7696" w:rsidRPr="00343608" w:rsidDel="006D7C63">
          <w:delText>[24-25]</w:delText>
        </w:r>
        <w:r w:rsidRPr="00343608" w:rsidDel="006D7C63">
          <w:rPr>
            <w:lang w:val="en-GB"/>
          </w:rPr>
          <w:delText>, and here we show that Wfs1 is</w:delText>
        </w:r>
        <w:r w:rsidR="008912F3" w:rsidRPr="00343608" w:rsidDel="006D7C63">
          <w:rPr>
            <w:lang w:val="en-GB"/>
          </w:rPr>
          <w:delText xml:space="preserve"> specifically related to D1-like</w:delText>
        </w:r>
        <w:r w:rsidRPr="00343608" w:rsidDel="006D7C63">
          <w:rPr>
            <w:lang w:val="en-GB"/>
          </w:rPr>
          <w:delText xml:space="preserve"> dopamine receptor signalling</w:delText>
        </w:r>
        <w:r w:rsidR="008912F3" w:rsidRPr="00343608" w:rsidDel="006D7C63">
          <w:rPr>
            <w:lang w:val="en-GB"/>
          </w:rPr>
          <w:delText>. Importantly, D1-like</w:delText>
        </w:r>
        <w:r w:rsidRPr="00343608" w:rsidDel="006D7C63">
          <w:rPr>
            <w:lang w:val="en-GB"/>
          </w:rPr>
          <w:delText xml:space="preserve"> dopamine receptor-mediated signalling can by itself act as a stressor for the postsynaptic cell, upregulating ER stress and apoptosis pathways </w:delText>
        </w:r>
        <w:r w:rsidR="006C7696" w:rsidRPr="00343608" w:rsidDel="006D7C63">
          <w:delText>[</w:delText>
        </w:r>
        <w:r w:rsidR="001308E9" w:rsidRPr="00343608" w:rsidDel="006D7C63">
          <w:delText>7</w:delText>
        </w:r>
        <w:r w:rsidR="001308E9" w:rsidDel="006D7C63">
          <w:delText>5</w:delText>
        </w:r>
        <w:r w:rsidR="006C7696" w:rsidRPr="00343608" w:rsidDel="006D7C63">
          <w:delText>-</w:delText>
        </w:r>
        <w:r w:rsidR="001308E9" w:rsidRPr="00343608" w:rsidDel="006D7C63">
          <w:delText>7</w:delText>
        </w:r>
        <w:r w:rsidR="001308E9" w:rsidDel="006D7C63">
          <w:delText>6</w:delText>
        </w:r>
        <w:r w:rsidR="006C7696" w:rsidRPr="00343608" w:rsidDel="006D7C63">
          <w:delText>]</w:delText>
        </w:r>
        <w:r w:rsidRPr="00343608" w:rsidDel="006D7C63">
          <w:rPr>
            <w:lang w:val="en-GB"/>
          </w:rPr>
          <w:delText xml:space="preserve">. This evidence allows us to consider Wfs1 as a functional marker of brain structures and </w:delText>
        </w:r>
        <w:r w:rsidR="0079781D" w:rsidRPr="00343608" w:rsidDel="006D7C63">
          <w:rPr>
            <w:lang w:val="en-GB"/>
          </w:rPr>
          <w:delText>can help assess which regions of the brain ma</w:delText>
        </w:r>
        <w:r w:rsidR="006C7696" w:rsidRPr="00343608" w:rsidDel="006D7C63">
          <w:rPr>
            <w:lang w:val="en-GB"/>
          </w:rPr>
          <w:delText xml:space="preserve">y be processing </w:delText>
        </w:r>
        <w:r w:rsidR="006067FF" w:rsidRPr="00343608" w:rsidDel="006D7C63">
          <w:rPr>
            <w:lang w:val="en-GB"/>
          </w:rPr>
          <w:delText>similar inputs</w:delText>
        </w:r>
        <w:r w:rsidRPr="00343608" w:rsidDel="006D7C63">
          <w:rPr>
            <w:lang w:val="en-GB"/>
          </w:rPr>
          <w:delText xml:space="preserve">. Therefore, in addition to mammals, we compared the expression patterns of </w:delText>
        </w:r>
        <w:r w:rsidRPr="00343608" w:rsidDel="006D7C63">
          <w:rPr>
            <w:i/>
            <w:lang w:val="en-GB"/>
          </w:rPr>
          <w:delText>Wfs1</w:delText>
        </w:r>
        <w:r w:rsidR="008912F3" w:rsidRPr="00343608" w:rsidDel="006D7C63">
          <w:rPr>
            <w:lang w:val="en-GB"/>
          </w:rPr>
          <w:delText xml:space="preserve"> and D1-lik</w:delText>
        </w:r>
        <w:r w:rsidRPr="00343608" w:rsidDel="006D7C63">
          <w:rPr>
            <w:lang w:val="en-GB"/>
          </w:rPr>
          <w:delText xml:space="preserve">e dopamine receptor </w:delText>
        </w:r>
        <w:r w:rsidRPr="00343608" w:rsidDel="006D7C63">
          <w:rPr>
            <w:i/>
            <w:lang w:val="en-GB"/>
          </w:rPr>
          <w:delText>Drd1a</w:delText>
        </w:r>
        <w:r w:rsidRPr="00343608" w:rsidDel="006D7C63">
          <w:rPr>
            <w:lang w:val="en-GB"/>
          </w:rPr>
          <w:delText xml:space="preserve"> also in a representative of birds (domestic chick </w:delText>
        </w:r>
        <w:r w:rsidRPr="00343608" w:rsidDel="006D7C63">
          <w:rPr>
            <w:i/>
            <w:lang w:val="en-GB"/>
          </w:rPr>
          <w:delText>Gallus gallus</w:delText>
        </w:r>
        <w:r w:rsidRPr="00343608" w:rsidDel="006D7C63">
          <w:rPr>
            <w:lang w:val="en-GB"/>
          </w:rPr>
          <w:delText xml:space="preserve">), and chelonian reptiles (red-eared slider turtle </w:delText>
        </w:r>
        <w:r w:rsidRPr="00343608" w:rsidDel="006D7C63">
          <w:rPr>
            <w:i/>
            <w:lang w:val="en-GB"/>
          </w:rPr>
          <w:delText>Trachemys scripta</w:delText>
        </w:r>
        <w:r w:rsidRPr="00343608" w:rsidDel="006D7C63">
          <w:rPr>
            <w:lang w:val="en-GB"/>
          </w:rPr>
          <w:delText>).</w:delText>
        </w:r>
      </w:del>
    </w:p>
    <w:p w:rsidR="0023744A" w:rsidRPr="00343608" w:rsidDel="006D7C63" w:rsidRDefault="0023744A" w:rsidP="006D7C63">
      <w:pPr>
        <w:tabs>
          <w:tab w:val="left" w:pos="4410"/>
        </w:tabs>
        <w:spacing w:line="480" w:lineRule="auto"/>
        <w:jc w:val="both"/>
        <w:rPr>
          <w:del w:id="86" w:author="Kersti" w:date="2017-02-16T10:42:00Z"/>
          <w:lang w:val="en-GB"/>
        </w:rPr>
        <w:pPrChange w:id="87" w:author="Kersti" w:date="2017-02-16T10:42:00Z">
          <w:pPr>
            <w:spacing w:line="480" w:lineRule="auto"/>
            <w:jc w:val="both"/>
          </w:pPr>
        </w:pPrChange>
      </w:pPr>
    </w:p>
    <w:p w:rsidR="00895299" w:rsidRPr="00DB5995" w:rsidDel="006D7C63" w:rsidRDefault="00895299" w:rsidP="006D7C63">
      <w:pPr>
        <w:tabs>
          <w:tab w:val="left" w:pos="4410"/>
        </w:tabs>
        <w:spacing w:line="480" w:lineRule="auto"/>
        <w:jc w:val="both"/>
        <w:rPr>
          <w:del w:id="88" w:author="Kersti" w:date="2017-02-16T10:42:00Z"/>
          <w:b/>
          <w:sz w:val="28"/>
          <w:szCs w:val="28"/>
          <w:lang w:val="en-GB"/>
          <w:rPrChange w:id="89" w:author="Kersti" w:date="2017-02-14T22:26:00Z">
            <w:rPr>
              <w:del w:id="90" w:author="Kersti" w:date="2017-02-16T10:42:00Z"/>
              <w:lang w:val="en-GB"/>
            </w:rPr>
          </w:rPrChange>
        </w:rPr>
        <w:pPrChange w:id="91" w:author="Kersti" w:date="2017-02-16T10:42:00Z">
          <w:pPr>
            <w:spacing w:line="480" w:lineRule="auto"/>
            <w:jc w:val="both"/>
          </w:pPr>
        </w:pPrChange>
      </w:pPr>
      <w:del w:id="92" w:author="Kersti" w:date="2017-02-16T10:42:00Z">
        <w:r w:rsidRPr="00DB5995" w:rsidDel="006D7C63">
          <w:rPr>
            <w:b/>
            <w:sz w:val="28"/>
            <w:szCs w:val="28"/>
            <w:lang w:val="en-GB"/>
            <w:rPrChange w:id="93" w:author="Kersti" w:date="2017-02-14T22:26:00Z">
              <w:rPr>
                <w:u w:val="single"/>
                <w:lang w:val="en-GB"/>
              </w:rPr>
            </w:rPrChange>
          </w:rPr>
          <w:delText>Striatum</w:delText>
        </w:r>
      </w:del>
    </w:p>
    <w:p w:rsidR="00895299" w:rsidRPr="00343608" w:rsidDel="006D7C63" w:rsidRDefault="00895299" w:rsidP="006D7C63">
      <w:pPr>
        <w:tabs>
          <w:tab w:val="left" w:pos="4410"/>
        </w:tabs>
        <w:spacing w:line="480" w:lineRule="auto"/>
        <w:jc w:val="both"/>
        <w:rPr>
          <w:del w:id="94" w:author="Kersti" w:date="2017-02-16T10:42:00Z"/>
          <w:lang w:val="en-GB"/>
        </w:rPr>
        <w:pPrChange w:id="95" w:author="Kersti" w:date="2017-02-16T10:42:00Z">
          <w:pPr>
            <w:spacing w:line="480" w:lineRule="auto"/>
            <w:jc w:val="both"/>
          </w:pPr>
        </w:pPrChange>
      </w:pPr>
      <w:del w:id="96" w:author="Kersti" w:date="2017-02-16T10:42:00Z">
        <w:r w:rsidRPr="00343608" w:rsidDel="006D7C63">
          <w:rPr>
            <w:lang w:val="en-GB"/>
          </w:rPr>
          <w:delText xml:space="preserve">In the mouse striatum, </w:delText>
        </w:r>
        <w:r w:rsidRPr="00343608" w:rsidDel="006D7C63">
          <w:rPr>
            <w:i/>
            <w:lang w:val="en-GB"/>
          </w:rPr>
          <w:delText>Wfs1</w:delText>
        </w:r>
        <w:r w:rsidRPr="00343608" w:rsidDel="006D7C63">
          <w:rPr>
            <w:lang w:val="en-GB"/>
          </w:rPr>
          <w:delText xml:space="preserve"> mRNA is present ubiquitously during development, but is restricted to the ventral striatum and caudal CPu in adulthood </w:delText>
        </w:r>
        <w:r w:rsidR="006C7696" w:rsidRPr="00343608" w:rsidDel="006D7C63">
          <w:delText>[21-22]</w:delText>
        </w:r>
        <w:r w:rsidRPr="00343608" w:rsidDel="006D7C63">
          <w:rPr>
            <w:lang w:val="en-GB"/>
          </w:rPr>
          <w:delText xml:space="preserve">. </w:delText>
        </w:r>
        <w:r w:rsidRPr="00343608" w:rsidDel="006D7C63">
          <w:rPr>
            <w:i/>
            <w:lang w:val="en-GB"/>
          </w:rPr>
          <w:delText>Wfs1</w:delText>
        </w:r>
        <w:r w:rsidRPr="00343608" w:rsidDel="006D7C63">
          <w:rPr>
            <w:lang w:val="en-GB"/>
          </w:rPr>
          <w:delText xml:space="preserve"> was also expressed in the avian counterparts of the mammalian CPu </w:delText>
        </w:r>
        <w:r w:rsidR="006C7696" w:rsidRPr="00343608" w:rsidDel="006D7C63">
          <w:delText>[</w:delText>
        </w:r>
        <w:r w:rsidR="001308E9" w:rsidRPr="00343608" w:rsidDel="006D7C63">
          <w:delText>7</w:delText>
        </w:r>
        <w:r w:rsidR="001308E9" w:rsidDel="006D7C63">
          <w:delText>7</w:delText>
        </w:r>
        <w:r w:rsidR="006C7696" w:rsidRPr="00343608" w:rsidDel="006D7C63">
          <w:delText>]</w:delText>
        </w:r>
        <w:r w:rsidRPr="00343608" w:rsidDel="006D7C63">
          <w:rPr>
            <w:lang w:val="en-GB"/>
          </w:rPr>
          <w:delText xml:space="preserve">: strongly in MSt and weakly in LSt. Similar gradient in expression intensity was evident for </w:delText>
        </w:r>
        <w:r w:rsidRPr="00343608" w:rsidDel="006D7C63">
          <w:rPr>
            <w:i/>
            <w:lang w:val="en-GB"/>
          </w:rPr>
          <w:delText xml:space="preserve">Drd1a </w:delText>
        </w:r>
        <w:r w:rsidRPr="00343608" w:rsidDel="006D7C63">
          <w:rPr>
            <w:lang w:val="en-GB"/>
          </w:rPr>
          <w:delText xml:space="preserve">in the chick brain, which is also pointed out by previous authors, and hypothesized to reflect the medial to lateral gradient in the distribution of striatonigral versus striatopallidal projection neurons </w:delText>
        </w:r>
        <w:r w:rsidR="006C7696" w:rsidRPr="00343608" w:rsidDel="006D7C63">
          <w:delText>[</w:delText>
        </w:r>
        <w:r w:rsidR="001308E9" w:rsidRPr="00343608" w:rsidDel="006D7C63">
          <w:delText>7</w:delText>
        </w:r>
        <w:r w:rsidR="001308E9" w:rsidDel="006D7C63">
          <w:delText>8</w:delText>
        </w:r>
        <w:r w:rsidR="006C7696" w:rsidRPr="00343608" w:rsidDel="006D7C63">
          <w:delText>]</w:delText>
        </w:r>
        <w:r w:rsidRPr="00343608" w:rsidDel="006D7C63">
          <w:rPr>
            <w:lang w:val="en-GB"/>
          </w:rPr>
          <w:delText>. While the dorsal striatum/CPu is involved mostly in generating movements and associative learning, the ventral striatum, which includes the Acb and Tu in mouse, belongs to the emotional circuit</w:delText>
        </w:r>
        <w:r w:rsidR="008D3CDD" w:rsidRPr="00343608" w:rsidDel="006D7C63">
          <w:rPr>
            <w:lang w:val="en-GB"/>
          </w:rPr>
          <w:delText>ry</w:delText>
        </w:r>
        <w:r w:rsidRPr="00343608" w:rsidDel="006D7C63">
          <w:rPr>
            <w:lang w:val="en-GB"/>
          </w:rPr>
          <w:delText xml:space="preserve"> of the brain </w:delText>
        </w:r>
        <w:r w:rsidR="006C7696" w:rsidRPr="00343608" w:rsidDel="006D7C63">
          <w:delText>[</w:delText>
        </w:r>
        <w:r w:rsidR="001308E9" w:rsidRPr="00343608" w:rsidDel="006D7C63">
          <w:delText>7</w:delText>
        </w:r>
        <w:r w:rsidR="001308E9" w:rsidDel="006D7C63">
          <w:delText>9</w:delText>
        </w:r>
        <w:r w:rsidR="006C7696" w:rsidRPr="00343608" w:rsidDel="006D7C63">
          <w:delText>-</w:delText>
        </w:r>
        <w:r w:rsidR="001308E9" w:rsidDel="006D7C63">
          <w:delText>80</w:delText>
        </w:r>
        <w:r w:rsidR="006C7696" w:rsidRPr="00343608" w:rsidDel="006D7C63">
          <w:delText>]</w:delText>
        </w:r>
        <w:r w:rsidRPr="00343608" w:rsidDel="006D7C63">
          <w:rPr>
            <w:lang w:val="en-GB"/>
          </w:rPr>
          <w:delText xml:space="preserve">. By preferential connections with the limbic pallial regions and VTA, </w:delText>
        </w:r>
        <w:r w:rsidR="00EA6D63" w:rsidRPr="00343608" w:rsidDel="006D7C63">
          <w:rPr>
            <w:lang w:val="en-GB"/>
          </w:rPr>
          <w:delText>as well as developmental gene expression patterns and neurochemical characteristics, the ventral striatal territories have also been</w:delText>
        </w:r>
        <w:r w:rsidRPr="00343608" w:rsidDel="006D7C63">
          <w:rPr>
            <w:lang w:val="en-GB"/>
          </w:rPr>
          <w:delText xml:space="preserve"> recognized in the avian telencephalon </w:delText>
        </w:r>
        <w:r w:rsidR="006C7696" w:rsidRPr="00343608" w:rsidDel="006D7C63">
          <w:delText>[38], [</w:delText>
        </w:r>
        <w:r w:rsidR="001308E9" w:rsidDel="006D7C63">
          <w:delText>70</w:delText>
        </w:r>
        <w:r w:rsidR="006C7696" w:rsidRPr="00343608" w:rsidDel="006D7C63">
          <w:delText>], [</w:delText>
        </w:r>
        <w:r w:rsidR="001308E9" w:rsidRPr="00343608" w:rsidDel="006D7C63">
          <w:delText>7</w:delText>
        </w:r>
        <w:r w:rsidR="001308E9" w:rsidDel="006D7C63">
          <w:delText>7</w:delText>
        </w:r>
        <w:r w:rsidR="006C7696" w:rsidRPr="00343608" w:rsidDel="006D7C63">
          <w:delText>], [</w:delText>
        </w:r>
        <w:r w:rsidR="001308E9" w:rsidRPr="00343608" w:rsidDel="006D7C63">
          <w:delText>8</w:delText>
        </w:r>
        <w:r w:rsidR="001308E9" w:rsidDel="006D7C63">
          <w:delText>1</w:delText>
        </w:r>
        <w:r w:rsidR="006C7696" w:rsidRPr="00343608" w:rsidDel="006D7C63">
          <w:delText>-</w:delText>
        </w:r>
        <w:r w:rsidR="001308E9" w:rsidRPr="00343608" w:rsidDel="006D7C63">
          <w:delText>8</w:delText>
        </w:r>
        <w:r w:rsidR="001308E9" w:rsidDel="006D7C63">
          <w:delText>2</w:delText>
        </w:r>
        <w:r w:rsidR="006C7696" w:rsidRPr="00343608" w:rsidDel="006D7C63">
          <w:delText>]</w:delText>
        </w:r>
        <w:r w:rsidRPr="00343608" w:rsidDel="006D7C63">
          <w:rPr>
            <w:lang w:val="en-GB"/>
          </w:rPr>
          <w:delText xml:space="preserve">. </w:delText>
        </w:r>
      </w:del>
    </w:p>
    <w:p w:rsidR="00895299" w:rsidRPr="00343608" w:rsidDel="006D7C63" w:rsidRDefault="00895299" w:rsidP="006D7C63">
      <w:pPr>
        <w:tabs>
          <w:tab w:val="left" w:pos="4410"/>
        </w:tabs>
        <w:spacing w:line="480" w:lineRule="auto"/>
        <w:jc w:val="both"/>
        <w:rPr>
          <w:del w:id="97" w:author="Kersti" w:date="2017-02-16T10:42:00Z"/>
          <w:lang w:val="en-GB"/>
        </w:rPr>
        <w:pPrChange w:id="98" w:author="Kersti" w:date="2017-02-16T10:42:00Z">
          <w:pPr>
            <w:spacing w:line="480" w:lineRule="auto"/>
            <w:jc w:val="both"/>
          </w:pPr>
        </w:pPrChange>
      </w:pPr>
      <w:del w:id="99" w:author="Kersti" w:date="2017-02-16T10:42:00Z">
        <w:r w:rsidRPr="00343608" w:rsidDel="006D7C63">
          <w:rPr>
            <w:i/>
            <w:lang w:val="en-GB"/>
          </w:rPr>
          <w:delText>Wfs1</w:delText>
        </w:r>
        <w:r w:rsidRPr="00343608" w:rsidDel="006D7C63">
          <w:rPr>
            <w:lang w:val="en-GB"/>
          </w:rPr>
          <w:delText xml:space="preserve"> was widely distributed in the avian ventral striatum, including StPal, InP, TuStPal and TuSt, but, contrasting to </w:delText>
        </w:r>
        <w:r w:rsidR="008D3CDD" w:rsidRPr="00343608" w:rsidDel="006D7C63">
          <w:rPr>
            <w:lang w:val="en-GB"/>
          </w:rPr>
          <w:delText xml:space="preserve">the </w:delText>
        </w:r>
        <w:r w:rsidRPr="00343608" w:rsidDel="006D7C63">
          <w:rPr>
            <w:lang w:val="en-GB"/>
          </w:rPr>
          <w:delText xml:space="preserve">mouse, the Acb of the chick was largely devoid of expression. The low expression of </w:delText>
        </w:r>
        <w:r w:rsidRPr="00343608" w:rsidDel="006D7C63">
          <w:rPr>
            <w:i/>
            <w:lang w:val="en-GB"/>
          </w:rPr>
          <w:delText>Wfs1</w:delText>
        </w:r>
        <w:r w:rsidRPr="00343608" w:rsidDel="006D7C63">
          <w:rPr>
            <w:lang w:val="en-GB"/>
          </w:rPr>
          <w:delText xml:space="preserve"> in the chick Acb </w:delText>
        </w:r>
        <w:r w:rsidR="008D3CDD" w:rsidRPr="00343608" w:rsidDel="006D7C63">
          <w:rPr>
            <w:lang w:val="en-GB"/>
          </w:rPr>
          <w:delText>paralleled</w:delText>
        </w:r>
        <w:r w:rsidRPr="00343608" w:rsidDel="006D7C63">
          <w:rPr>
            <w:lang w:val="en-GB"/>
          </w:rPr>
          <w:delText xml:space="preserve"> the low levels of </w:delText>
        </w:r>
        <w:r w:rsidRPr="00343608" w:rsidDel="006D7C63">
          <w:rPr>
            <w:i/>
            <w:lang w:val="en-GB"/>
          </w:rPr>
          <w:delText>Drd1a</w:delText>
        </w:r>
        <w:r w:rsidRPr="00343608" w:rsidDel="006D7C63">
          <w:rPr>
            <w:lang w:val="en-GB"/>
          </w:rPr>
          <w:delText xml:space="preserve"> mRNA. In line with our finding, previous studies have shown that the avian Acb is relatively poor in DARPP-32, a phosphoprotein mediating th</w:delText>
        </w:r>
        <w:r w:rsidR="008912F3" w:rsidRPr="00343608" w:rsidDel="006D7C63">
          <w:rPr>
            <w:lang w:val="en-GB"/>
          </w:rPr>
          <w:delText>e intracellular signalling of D</w:delText>
        </w:r>
        <w:r w:rsidR="008912F3" w:rsidRPr="00343608" w:rsidDel="006D7C63">
          <w:rPr>
            <w:vertAlign w:val="subscript"/>
            <w:lang w:val="en-GB"/>
          </w:rPr>
          <w:delText>1</w:delText>
        </w:r>
        <w:r w:rsidRPr="00343608" w:rsidDel="006D7C63">
          <w:rPr>
            <w:lang w:val="en-GB"/>
          </w:rPr>
          <w:delText xml:space="preserve"> receptor binding </w:delText>
        </w:r>
        <w:r w:rsidR="006C7696" w:rsidRPr="00343608" w:rsidDel="006D7C63">
          <w:delText>[</w:delText>
        </w:r>
        <w:r w:rsidR="001308E9" w:rsidRPr="00343608" w:rsidDel="006D7C63">
          <w:delText>8</w:delText>
        </w:r>
        <w:r w:rsidR="001308E9" w:rsidDel="006D7C63">
          <w:delText>3</w:delText>
        </w:r>
        <w:r w:rsidR="006C7696" w:rsidRPr="00343608" w:rsidDel="006D7C63">
          <w:delText>-</w:delText>
        </w:r>
        <w:r w:rsidR="001308E9" w:rsidRPr="00343608" w:rsidDel="006D7C63">
          <w:delText>8</w:delText>
        </w:r>
        <w:r w:rsidR="001308E9" w:rsidDel="006D7C63">
          <w:delText>4</w:delText>
        </w:r>
        <w:r w:rsidR="006C7696" w:rsidRPr="00343608" w:rsidDel="006D7C63">
          <w:delText>]</w:delText>
        </w:r>
        <w:r w:rsidRPr="00343608" w:rsidDel="006D7C63">
          <w:rPr>
            <w:lang w:val="en-GB"/>
          </w:rPr>
          <w:delText>, and shows low density of D</w:delText>
        </w:r>
        <w:r w:rsidRPr="00343608" w:rsidDel="006D7C63">
          <w:rPr>
            <w:vertAlign w:val="subscript"/>
            <w:lang w:val="en-GB"/>
          </w:rPr>
          <w:delText>1</w:delText>
        </w:r>
        <w:r w:rsidRPr="00343608" w:rsidDel="006D7C63">
          <w:rPr>
            <w:lang w:val="en-GB"/>
          </w:rPr>
          <w:delText>, but high density of D</w:delText>
        </w:r>
        <w:r w:rsidRPr="00343608" w:rsidDel="006D7C63">
          <w:rPr>
            <w:vertAlign w:val="subscript"/>
            <w:lang w:val="en-GB"/>
          </w:rPr>
          <w:delText>2</w:delText>
        </w:r>
        <w:r w:rsidRPr="00343608" w:rsidDel="006D7C63">
          <w:rPr>
            <w:lang w:val="en-GB"/>
          </w:rPr>
          <w:delText xml:space="preserve"> receptor binding sites </w:delText>
        </w:r>
        <w:r w:rsidR="006C7696" w:rsidRPr="00343608" w:rsidDel="006D7C63">
          <w:delText>[</w:delText>
        </w:r>
        <w:r w:rsidR="001308E9" w:rsidRPr="00343608" w:rsidDel="006D7C63">
          <w:delText>8</w:delText>
        </w:r>
        <w:r w:rsidR="001308E9" w:rsidDel="006D7C63">
          <w:delText>5</w:delText>
        </w:r>
        <w:r w:rsidR="006C7696" w:rsidRPr="00343608" w:rsidDel="006D7C63">
          <w:delText>-</w:delText>
        </w:r>
        <w:r w:rsidR="001308E9" w:rsidRPr="00343608" w:rsidDel="006D7C63">
          <w:delText>8</w:delText>
        </w:r>
        <w:r w:rsidR="001308E9" w:rsidDel="006D7C63">
          <w:delText>6</w:delText>
        </w:r>
        <w:r w:rsidR="006C7696" w:rsidRPr="00343608" w:rsidDel="006D7C63">
          <w:delText>]</w:delText>
        </w:r>
        <w:r w:rsidRPr="00343608" w:rsidDel="006D7C63">
          <w:rPr>
            <w:lang w:val="en-GB"/>
          </w:rPr>
          <w:delText>. This contrast</w:delText>
        </w:r>
        <w:r w:rsidR="008D3CDD" w:rsidRPr="00343608" w:rsidDel="006D7C63">
          <w:rPr>
            <w:lang w:val="en-GB"/>
          </w:rPr>
          <w:delText>s</w:delText>
        </w:r>
        <w:r w:rsidRPr="00343608" w:rsidDel="006D7C63">
          <w:rPr>
            <w:lang w:val="en-GB"/>
          </w:rPr>
          <w:delText xml:space="preserve"> with the situation in mammals, where D</w:delText>
        </w:r>
        <w:r w:rsidRPr="00343608" w:rsidDel="006D7C63">
          <w:rPr>
            <w:vertAlign w:val="subscript"/>
            <w:lang w:val="en-GB"/>
          </w:rPr>
          <w:delText>1</w:delText>
        </w:r>
        <w:r w:rsidRPr="00343608" w:rsidDel="006D7C63">
          <w:rPr>
            <w:lang w:val="en-GB"/>
          </w:rPr>
          <w:delText xml:space="preserve"> and DARPP-32 are present at high levels in the Acb </w:delText>
        </w:r>
        <w:r w:rsidR="006C7696" w:rsidRPr="00343608" w:rsidDel="006D7C63">
          <w:delText>[</w:delText>
        </w:r>
        <w:r w:rsidR="001308E9" w:rsidRPr="00343608" w:rsidDel="006D7C63">
          <w:delText>8</w:delText>
        </w:r>
        <w:r w:rsidR="001308E9" w:rsidDel="006D7C63">
          <w:delText>7</w:delText>
        </w:r>
        <w:r w:rsidR="006C7696" w:rsidRPr="00343608" w:rsidDel="006D7C63">
          <w:delText>-</w:delText>
        </w:r>
        <w:r w:rsidR="001308E9" w:rsidRPr="00343608" w:rsidDel="006D7C63">
          <w:delText>8</w:delText>
        </w:r>
        <w:r w:rsidR="001308E9" w:rsidDel="006D7C63">
          <w:delText>9</w:delText>
        </w:r>
        <w:r w:rsidR="006C7696" w:rsidRPr="00343608" w:rsidDel="006D7C63">
          <w:delText>]</w:delText>
        </w:r>
        <w:r w:rsidR="0071022C" w:rsidRPr="00343608" w:rsidDel="006D7C63">
          <w:rPr>
            <w:lang w:val="en-GB"/>
          </w:rPr>
          <w:delText>.</w:delText>
        </w:r>
        <w:r w:rsidRPr="00343608" w:rsidDel="006D7C63">
          <w:rPr>
            <w:lang w:val="en-GB"/>
          </w:rPr>
          <w:delText xml:space="preserve"> It is also worth of mention that defining the precise location and extent of the avian Acb has been a matter of controversy </w:delText>
        </w:r>
        <w:r w:rsidR="006C7696" w:rsidRPr="00343608" w:rsidDel="006D7C63">
          <w:delText>[</w:delText>
        </w:r>
        <w:r w:rsidR="001308E9" w:rsidRPr="00343608" w:rsidDel="006D7C63">
          <w:delText>7</w:delText>
        </w:r>
        <w:r w:rsidR="001308E9" w:rsidDel="006D7C63">
          <w:delText>7</w:delText>
        </w:r>
        <w:r w:rsidR="006C7696" w:rsidRPr="00343608" w:rsidDel="006D7C63">
          <w:delText>-</w:delText>
        </w:r>
        <w:r w:rsidR="001308E9" w:rsidDel="006D7C63">
          <w:delText>90</w:delText>
        </w:r>
        <w:r w:rsidR="006C7696" w:rsidRPr="00343608" w:rsidDel="006D7C63">
          <w:delText>]</w:delText>
        </w:r>
        <w:r w:rsidRPr="00343608" w:rsidDel="006D7C63">
          <w:rPr>
            <w:lang w:val="en-GB"/>
          </w:rPr>
          <w:delText xml:space="preserve">. Still, Wfs1 and </w:delText>
        </w:r>
        <w:r w:rsidR="008912F3" w:rsidRPr="00343608" w:rsidDel="006D7C63">
          <w:rPr>
            <w:lang w:val="en-GB"/>
          </w:rPr>
          <w:delText>D</w:delText>
        </w:r>
        <w:r w:rsidR="008912F3" w:rsidRPr="00343608" w:rsidDel="006D7C63">
          <w:rPr>
            <w:vertAlign w:val="subscript"/>
            <w:lang w:val="en-GB"/>
          </w:rPr>
          <w:delText>1a</w:delText>
        </w:r>
        <w:r w:rsidRPr="00343608" w:rsidDel="006D7C63">
          <w:rPr>
            <w:lang w:val="en-GB"/>
          </w:rPr>
          <w:delText xml:space="preserve"> may mutually take part in some of the functions of Acb in birds, since it has been proposed that the avian Acb might extend into the mediodorsal MSt </w:delText>
        </w:r>
        <w:r w:rsidR="006C7696" w:rsidRPr="00343608" w:rsidDel="006D7C63">
          <w:delText>[</w:delText>
        </w:r>
        <w:r w:rsidR="001308E9" w:rsidRPr="00343608" w:rsidDel="006D7C63">
          <w:delText>9</w:delText>
        </w:r>
        <w:r w:rsidR="001308E9" w:rsidDel="006D7C63">
          <w:delText>1</w:delText>
        </w:r>
        <w:r w:rsidR="006C7696" w:rsidRPr="00343608" w:rsidDel="006D7C63">
          <w:delText>]</w:delText>
        </w:r>
        <w:r w:rsidRPr="00343608" w:rsidDel="006D7C63">
          <w:rPr>
            <w:lang w:val="en-GB"/>
          </w:rPr>
          <w:delText xml:space="preserve">, which was strongly expressing both </w:delText>
        </w:r>
        <w:r w:rsidRPr="00343608" w:rsidDel="006D7C63">
          <w:rPr>
            <w:i/>
            <w:lang w:val="en-GB"/>
          </w:rPr>
          <w:delText>Wfs1</w:delText>
        </w:r>
        <w:r w:rsidRPr="00343608" w:rsidDel="006D7C63">
          <w:rPr>
            <w:lang w:val="en-GB"/>
          </w:rPr>
          <w:delText xml:space="preserve"> and </w:delText>
        </w:r>
        <w:r w:rsidRPr="00343608" w:rsidDel="006D7C63">
          <w:rPr>
            <w:i/>
            <w:lang w:val="en-GB"/>
          </w:rPr>
          <w:delText>Drd1a</w:delText>
        </w:r>
        <w:r w:rsidRPr="00343608" w:rsidDel="006D7C63">
          <w:rPr>
            <w:lang w:val="en-GB"/>
          </w:rPr>
          <w:delText>.</w:delText>
        </w:r>
      </w:del>
    </w:p>
    <w:p w:rsidR="00895299" w:rsidRPr="00343608" w:rsidDel="006D7C63" w:rsidRDefault="00895299" w:rsidP="006D7C63">
      <w:pPr>
        <w:tabs>
          <w:tab w:val="left" w:pos="4410"/>
        </w:tabs>
        <w:spacing w:line="480" w:lineRule="auto"/>
        <w:jc w:val="both"/>
        <w:rPr>
          <w:del w:id="100" w:author="Kersti" w:date="2017-02-16T10:42:00Z"/>
          <w:lang w:val="en-GB"/>
        </w:rPr>
        <w:pPrChange w:id="101" w:author="Kersti" w:date="2017-02-16T10:42:00Z">
          <w:pPr>
            <w:spacing w:line="480" w:lineRule="auto"/>
            <w:jc w:val="both"/>
          </w:pPr>
        </w:pPrChange>
      </w:pPr>
      <w:del w:id="102" w:author="Kersti" w:date="2017-02-16T10:42:00Z">
        <w:r w:rsidRPr="00343608" w:rsidDel="006D7C63">
          <w:rPr>
            <w:lang w:val="en-GB"/>
          </w:rPr>
          <w:delText xml:space="preserve">In turtle brain, all striatal areas, including Tu, Acb and St were expressing </w:delText>
        </w:r>
        <w:r w:rsidRPr="00343608" w:rsidDel="006D7C63">
          <w:rPr>
            <w:i/>
            <w:lang w:val="en-GB"/>
          </w:rPr>
          <w:delText>Wfs1</w:delText>
        </w:r>
        <w:r w:rsidRPr="00343608" w:rsidDel="006D7C63">
          <w:rPr>
            <w:lang w:val="en-GB"/>
          </w:rPr>
          <w:delText xml:space="preserve">, as well as </w:delText>
        </w:r>
        <w:r w:rsidRPr="00343608" w:rsidDel="006D7C63">
          <w:rPr>
            <w:i/>
            <w:lang w:val="en-GB"/>
          </w:rPr>
          <w:delText>Drd1a</w:delText>
        </w:r>
        <w:r w:rsidRPr="00343608" w:rsidDel="006D7C63">
          <w:rPr>
            <w:lang w:val="en-GB"/>
          </w:rPr>
          <w:delText xml:space="preserve">, suggesting that the diminishing of </w:delText>
        </w:r>
        <w:r w:rsidRPr="00343608" w:rsidDel="006D7C63">
          <w:rPr>
            <w:i/>
            <w:lang w:val="en-GB"/>
          </w:rPr>
          <w:delText>Wfs1</w:delText>
        </w:r>
        <w:r w:rsidRPr="00343608" w:rsidDel="006D7C63">
          <w:rPr>
            <w:lang w:val="en-GB"/>
          </w:rPr>
          <w:delText xml:space="preserve"> expression in the chick Acb probably happened after the divergence of chelonian lineage. </w:delText>
        </w:r>
      </w:del>
    </w:p>
    <w:p w:rsidR="0023744A" w:rsidRPr="00343608" w:rsidDel="006D7C63" w:rsidRDefault="00895299" w:rsidP="006D7C63">
      <w:pPr>
        <w:tabs>
          <w:tab w:val="left" w:pos="4410"/>
        </w:tabs>
        <w:spacing w:line="480" w:lineRule="auto"/>
        <w:jc w:val="both"/>
        <w:rPr>
          <w:del w:id="103" w:author="Kersti" w:date="2017-02-16T10:42:00Z"/>
          <w:lang w:val="en-GB"/>
        </w:rPr>
        <w:pPrChange w:id="104" w:author="Kersti" w:date="2017-02-16T10:42:00Z">
          <w:pPr>
            <w:spacing w:line="480" w:lineRule="auto"/>
            <w:jc w:val="both"/>
          </w:pPr>
        </w:pPrChange>
      </w:pPr>
      <w:del w:id="105" w:author="Kersti" w:date="2017-02-16T10:42:00Z">
        <w:r w:rsidRPr="00343608" w:rsidDel="006D7C63">
          <w:rPr>
            <w:lang w:val="en-GB"/>
          </w:rPr>
          <w:delText xml:space="preserve">Interestingly, </w:delText>
        </w:r>
        <w:r w:rsidRPr="00343608" w:rsidDel="006D7C63">
          <w:rPr>
            <w:i/>
            <w:lang w:val="en-GB"/>
          </w:rPr>
          <w:delText>Wfs1</w:delText>
        </w:r>
        <w:r w:rsidRPr="00343608" w:rsidDel="006D7C63">
          <w:rPr>
            <w:lang w:val="en-GB"/>
          </w:rPr>
          <w:delText xml:space="preserve">, but not </w:delText>
        </w:r>
        <w:r w:rsidRPr="00343608" w:rsidDel="006D7C63">
          <w:rPr>
            <w:i/>
            <w:lang w:val="en-GB"/>
          </w:rPr>
          <w:delText>Drd1a</w:delText>
        </w:r>
        <w:r w:rsidR="008D3CDD" w:rsidRPr="00343608" w:rsidDel="006D7C63">
          <w:rPr>
            <w:i/>
            <w:lang w:val="en-GB"/>
          </w:rPr>
          <w:delText>,</w:delText>
        </w:r>
        <w:r w:rsidRPr="00343608" w:rsidDel="006D7C63">
          <w:rPr>
            <w:lang w:val="en-GB"/>
          </w:rPr>
          <w:delText xml:space="preserve"> was expressed in the chick SPO, a circumventricular organ in the striatal division of the forebrain described in </w:delText>
        </w:r>
        <w:r w:rsidR="006C7696" w:rsidRPr="00343608" w:rsidDel="006D7C63">
          <w:delText>[28] and [</w:delText>
        </w:r>
        <w:r w:rsidR="001308E9" w:rsidRPr="00343608" w:rsidDel="006D7C63">
          <w:delText>9</w:delText>
        </w:r>
        <w:r w:rsidR="001308E9" w:rsidDel="006D7C63">
          <w:delText>2</w:delText>
        </w:r>
        <w:r w:rsidR="006C7696" w:rsidRPr="00343608" w:rsidDel="006D7C63">
          <w:delText>]</w:delText>
        </w:r>
        <w:r w:rsidRPr="00343608" w:rsidDel="006D7C63">
          <w:rPr>
            <w:lang w:val="en-GB"/>
          </w:rPr>
          <w:delText>. In mammalian brain, Wfs1 expression is also present in circumventricular structures, namely in the magnocellular parts of the hypothalamic supraoptic and paraventricular nuclei</w:delText>
        </w:r>
        <w:r w:rsidR="006C7696" w:rsidRPr="00343608" w:rsidDel="006D7C63">
          <w:rPr>
            <w:lang w:val="en-GB"/>
          </w:rPr>
          <w:delText xml:space="preserve"> </w:delText>
        </w:r>
        <w:r w:rsidR="006C7696" w:rsidRPr="00343608" w:rsidDel="006D7C63">
          <w:delText>[20]</w:delText>
        </w:r>
        <w:r w:rsidRPr="00343608" w:rsidDel="006D7C63">
          <w:rPr>
            <w:lang w:val="en-GB"/>
          </w:rPr>
          <w:delText xml:space="preserve">, where it is possibly involved in regulating the processing of arginine vasopressin </w:delText>
        </w:r>
        <w:r w:rsidR="006C7696" w:rsidRPr="00343608" w:rsidDel="006D7C63">
          <w:delText>[1]</w:delText>
        </w:r>
        <w:r w:rsidRPr="00343608" w:rsidDel="006D7C63">
          <w:rPr>
            <w:lang w:val="en-GB"/>
          </w:rPr>
          <w:delText>.</w:delText>
        </w:r>
      </w:del>
    </w:p>
    <w:p w:rsidR="0023744A" w:rsidRPr="00343608" w:rsidDel="006D7C63" w:rsidRDefault="0023744A" w:rsidP="006D7C63">
      <w:pPr>
        <w:tabs>
          <w:tab w:val="left" w:pos="4410"/>
        </w:tabs>
        <w:spacing w:line="480" w:lineRule="auto"/>
        <w:jc w:val="both"/>
        <w:rPr>
          <w:del w:id="106" w:author="Kersti" w:date="2017-02-16T10:42:00Z"/>
          <w:lang w:val="en-GB"/>
        </w:rPr>
        <w:pPrChange w:id="107" w:author="Kersti" w:date="2017-02-16T10:42:00Z">
          <w:pPr>
            <w:spacing w:line="480" w:lineRule="auto"/>
            <w:jc w:val="both"/>
          </w:pPr>
        </w:pPrChange>
      </w:pPr>
    </w:p>
    <w:p w:rsidR="00895299" w:rsidRPr="00DB5995" w:rsidDel="006D7C63" w:rsidRDefault="00895299" w:rsidP="006D7C63">
      <w:pPr>
        <w:tabs>
          <w:tab w:val="left" w:pos="4410"/>
        </w:tabs>
        <w:spacing w:line="480" w:lineRule="auto"/>
        <w:jc w:val="both"/>
        <w:rPr>
          <w:del w:id="108" w:author="Kersti" w:date="2017-02-16T10:42:00Z"/>
          <w:b/>
          <w:sz w:val="28"/>
          <w:szCs w:val="28"/>
          <w:lang w:val="en-GB"/>
          <w:rPrChange w:id="109" w:author="Kersti" w:date="2017-02-14T22:26:00Z">
            <w:rPr>
              <w:del w:id="110" w:author="Kersti" w:date="2017-02-16T10:42:00Z"/>
              <w:u w:val="single"/>
              <w:lang w:val="en-GB"/>
            </w:rPr>
          </w:rPrChange>
        </w:rPr>
        <w:pPrChange w:id="111" w:author="Kersti" w:date="2017-02-16T10:42:00Z">
          <w:pPr>
            <w:spacing w:line="480" w:lineRule="auto"/>
            <w:jc w:val="both"/>
          </w:pPr>
        </w:pPrChange>
      </w:pPr>
      <w:del w:id="112" w:author="Kersti" w:date="2017-02-16T10:42:00Z">
        <w:r w:rsidRPr="00DB5995" w:rsidDel="006D7C63">
          <w:rPr>
            <w:b/>
            <w:sz w:val="28"/>
            <w:szCs w:val="28"/>
            <w:lang w:val="en-GB"/>
            <w:rPrChange w:id="113" w:author="Kersti" w:date="2017-02-14T22:26:00Z">
              <w:rPr>
                <w:u w:val="single"/>
                <w:lang w:val="en-GB"/>
              </w:rPr>
            </w:rPrChange>
          </w:rPr>
          <w:delText xml:space="preserve">Amygdala </w:delText>
        </w:r>
      </w:del>
    </w:p>
    <w:p w:rsidR="00895299" w:rsidRPr="00343608" w:rsidDel="006D7C63" w:rsidRDefault="00895299" w:rsidP="006D7C63">
      <w:pPr>
        <w:tabs>
          <w:tab w:val="left" w:pos="4410"/>
        </w:tabs>
        <w:spacing w:line="480" w:lineRule="auto"/>
        <w:jc w:val="both"/>
        <w:rPr>
          <w:del w:id="114" w:author="Kersti" w:date="2017-02-16T10:42:00Z"/>
          <w:lang w:val="en-GB"/>
        </w:rPr>
        <w:pPrChange w:id="115" w:author="Kersti" w:date="2017-02-16T10:42:00Z">
          <w:pPr>
            <w:spacing w:line="480" w:lineRule="auto"/>
            <w:jc w:val="both"/>
          </w:pPr>
        </w:pPrChange>
      </w:pPr>
      <w:del w:id="116" w:author="Kersti" w:date="2017-02-16T10:42:00Z">
        <w:r w:rsidRPr="00343608" w:rsidDel="006D7C63">
          <w:rPr>
            <w:lang w:val="en-GB"/>
          </w:rPr>
          <w:delText xml:space="preserve">The expression of Wfs1 has been previously shown to be present in all amygdalar nuclei of the mouse brain, showing distinguishably high levels in the central extended amygdala, including the central amygdaloid nucleus, BstL and IPAC, and in the medial nucleus during the development </w:delText>
        </w:r>
        <w:r w:rsidR="00EB19BF" w:rsidRPr="00343608" w:rsidDel="006D7C63">
          <w:delText>[20-22]</w:delText>
        </w:r>
        <w:r w:rsidRPr="00343608" w:rsidDel="006D7C63">
          <w:rPr>
            <w:lang w:val="en-GB"/>
          </w:rPr>
          <w:delText xml:space="preserve">. The central nucleus of the amygdala is the main integrative center in the amygdaloid complex, mediating autonomic, somatic, endocrine and </w:delText>
        </w:r>
        <w:r w:rsidR="00F95FF6" w:rsidRPr="00343608" w:rsidDel="006D7C63">
          <w:rPr>
            <w:lang w:val="en-GB"/>
          </w:rPr>
          <w:delText>behavior</w:delText>
        </w:r>
        <w:r w:rsidRPr="00343608" w:rsidDel="006D7C63">
          <w:rPr>
            <w:lang w:val="en-GB"/>
          </w:rPr>
          <w:delText xml:space="preserve">al responses to different environmental stimuli </w:delText>
        </w:r>
        <w:r w:rsidR="00EB19BF" w:rsidRPr="00343608" w:rsidDel="006D7C63">
          <w:delText>[</w:delText>
        </w:r>
        <w:r w:rsidR="001308E9" w:rsidRPr="00343608" w:rsidDel="006D7C63">
          <w:delText>9</w:delText>
        </w:r>
        <w:r w:rsidR="001308E9" w:rsidDel="006D7C63">
          <w:delText>3</w:delText>
        </w:r>
        <w:r w:rsidR="00EB19BF" w:rsidRPr="00343608" w:rsidDel="006D7C63">
          <w:delText>]</w:delText>
        </w:r>
        <w:r w:rsidRPr="00343608" w:rsidDel="006D7C63">
          <w:rPr>
            <w:lang w:val="en-GB"/>
          </w:rPr>
          <w:delText xml:space="preserve">. In rodents, the role of CeA has been extensively studied in the context of fear-related learning </w:delText>
        </w:r>
        <w:r w:rsidR="00EB19BF" w:rsidRPr="00343608" w:rsidDel="006D7C63">
          <w:delText>[</w:delText>
        </w:r>
        <w:r w:rsidR="001308E9" w:rsidRPr="00343608" w:rsidDel="006D7C63">
          <w:delText>9</w:delText>
        </w:r>
        <w:r w:rsidR="001308E9" w:rsidDel="006D7C63">
          <w:delText>4</w:delText>
        </w:r>
        <w:r w:rsidR="00EB19BF" w:rsidRPr="00343608" w:rsidDel="006D7C63">
          <w:delText>-</w:delText>
        </w:r>
        <w:r w:rsidR="001308E9" w:rsidRPr="00343608" w:rsidDel="006D7C63">
          <w:delText>9</w:delText>
        </w:r>
        <w:r w:rsidR="001308E9" w:rsidDel="006D7C63">
          <w:delText>5</w:delText>
        </w:r>
        <w:r w:rsidR="00EB19BF" w:rsidRPr="00343608" w:rsidDel="006D7C63">
          <w:delText>]</w:delText>
        </w:r>
        <w:r w:rsidRPr="00343608" w:rsidDel="006D7C63">
          <w:rPr>
            <w:lang w:val="en-GB"/>
          </w:rPr>
          <w:delText xml:space="preserve">. In restful emotional state, the CeA is under inhibitory control from the cortex through the activation of GABA-ergic neurons forming the intercalated cell masses that border the CeA and BL </w:delText>
        </w:r>
        <w:r w:rsidR="00EB19BF" w:rsidRPr="00343608" w:rsidDel="006D7C63">
          <w:delText>[</w:delText>
        </w:r>
        <w:r w:rsidR="001308E9" w:rsidRPr="00343608" w:rsidDel="006D7C63">
          <w:delText>9</w:delText>
        </w:r>
        <w:r w:rsidR="001308E9" w:rsidDel="006D7C63">
          <w:delText>5</w:delText>
        </w:r>
        <w:r w:rsidR="00EB19BF" w:rsidRPr="00343608" w:rsidDel="006D7C63">
          <w:delText>-</w:delText>
        </w:r>
        <w:r w:rsidR="001308E9" w:rsidRPr="00343608" w:rsidDel="006D7C63">
          <w:delText>9</w:delText>
        </w:r>
        <w:r w:rsidR="001308E9" w:rsidDel="006D7C63">
          <w:delText>8</w:delText>
        </w:r>
        <w:r w:rsidR="00EB19BF" w:rsidRPr="00343608" w:rsidDel="006D7C63">
          <w:delText>]</w:delText>
        </w:r>
        <w:r w:rsidRPr="00343608" w:rsidDel="006D7C63">
          <w:rPr>
            <w:lang w:val="en-GB"/>
          </w:rPr>
          <w:delText>. On the other hand, the intercalated cells receive strong dopaminergic projection, which has inhibitory effect through D</w:delText>
        </w:r>
        <w:r w:rsidRPr="00343608" w:rsidDel="006D7C63">
          <w:rPr>
            <w:vertAlign w:val="subscript"/>
            <w:lang w:val="en-GB"/>
          </w:rPr>
          <w:delText>1</w:delText>
        </w:r>
        <w:r w:rsidRPr="00343608" w:rsidDel="006D7C63">
          <w:rPr>
            <w:lang w:val="en-GB"/>
          </w:rPr>
          <w:delText xml:space="preserve"> receptors, and thus promotes the neural activity in BL and CeA upon fearful signal from the environment </w:delText>
        </w:r>
        <w:r w:rsidR="00EB19BF" w:rsidRPr="00343608" w:rsidDel="006D7C63">
          <w:delText>[</w:delText>
        </w:r>
        <w:r w:rsidR="001308E9" w:rsidRPr="00343608" w:rsidDel="006D7C63">
          <w:delText>9</w:delText>
        </w:r>
        <w:r w:rsidR="001308E9" w:rsidDel="006D7C63">
          <w:delText>8</w:delText>
        </w:r>
        <w:r w:rsidR="00EB19BF" w:rsidRPr="00343608" w:rsidDel="006D7C63">
          <w:delText>-</w:delText>
        </w:r>
        <w:r w:rsidR="001308E9" w:rsidDel="006D7C63">
          <w:delText>100</w:delText>
        </w:r>
        <w:r w:rsidR="00EB19BF" w:rsidRPr="00343608" w:rsidDel="006D7C63">
          <w:delText>]</w:delText>
        </w:r>
        <w:r w:rsidRPr="00343608" w:rsidDel="006D7C63">
          <w:rPr>
            <w:lang w:val="en-GB"/>
          </w:rPr>
          <w:delText>. We showed that the intercalated amygdala cells coexpress strongly both, Wfs1 and D</w:delText>
        </w:r>
        <w:r w:rsidRPr="00343608" w:rsidDel="006D7C63">
          <w:rPr>
            <w:vertAlign w:val="subscript"/>
            <w:lang w:val="en-GB"/>
          </w:rPr>
          <w:delText>1</w:delText>
        </w:r>
        <w:r w:rsidR="005B0AFF" w:rsidRPr="00343608" w:rsidDel="006D7C63">
          <w:rPr>
            <w:lang w:val="en-GB"/>
          </w:rPr>
          <w:delText xml:space="preserve"> (Fig2</w:delText>
        </w:r>
        <w:r w:rsidRPr="00343608" w:rsidDel="006D7C63">
          <w:rPr>
            <w:lang w:val="en-GB"/>
          </w:rPr>
          <w:delText>), indicating that Wfs1 and D</w:delText>
        </w:r>
        <w:r w:rsidRPr="00343608" w:rsidDel="006D7C63">
          <w:rPr>
            <w:vertAlign w:val="subscript"/>
            <w:lang w:val="en-GB"/>
          </w:rPr>
          <w:delText>1</w:delText>
        </w:r>
        <w:r w:rsidRPr="00343608" w:rsidDel="006D7C63">
          <w:rPr>
            <w:lang w:val="en-GB"/>
          </w:rPr>
          <w:delText xml:space="preserve"> receptor may interact in regulating the activity of CeA and modulating stress-related </w:delText>
        </w:r>
        <w:r w:rsidR="00F95FF6" w:rsidRPr="00343608" w:rsidDel="006D7C63">
          <w:rPr>
            <w:lang w:val="en-GB"/>
          </w:rPr>
          <w:delText>behavior</w:delText>
        </w:r>
        <w:r w:rsidRPr="00343608" w:rsidDel="006D7C63">
          <w:rPr>
            <w:lang w:val="en-GB"/>
          </w:rPr>
          <w:delText xml:space="preserve">. In birds, StAm and in reptiles StA are considered homologous to the mammalian central nucleus of the amygdala </w:delText>
        </w:r>
        <w:r w:rsidR="00EB19BF" w:rsidRPr="00343608" w:rsidDel="006D7C63">
          <w:delText>[35], [38], [</w:delText>
        </w:r>
        <w:r w:rsidR="001308E9" w:rsidRPr="00343608" w:rsidDel="006D7C63">
          <w:delText>10</w:delText>
        </w:r>
        <w:r w:rsidR="001308E9" w:rsidDel="006D7C63">
          <w:delText>1</w:delText>
        </w:r>
        <w:r w:rsidR="00EB19BF" w:rsidRPr="00343608" w:rsidDel="006D7C63">
          <w:delText>-</w:delText>
        </w:r>
        <w:r w:rsidR="001308E9" w:rsidRPr="00343608" w:rsidDel="006D7C63">
          <w:delText>10</w:delText>
        </w:r>
        <w:r w:rsidR="001308E9" w:rsidDel="006D7C63">
          <w:delText>4</w:delText>
        </w:r>
        <w:r w:rsidR="00EB19BF" w:rsidRPr="00343608" w:rsidDel="006D7C63">
          <w:delText>]</w:delText>
        </w:r>
        <w:r w:rsidRPr="00343608" w:rsidDel="006D7C63">
          <w:rPr>
            <w:lang w:val="en-GB"/>
          </w:rPr>
          <w:delText xml:space="preserve">, and were both simultaneously expressing </w:delText>
        </w:r>
        <w:r w:rsidRPr="00343608" w:rsidDel="006D7C63">
          <w:rPr>
            <w:i/>
            <w:lang w:val="en-GB"/>
          </w:rPr>
          <w:delText>Wfs1</w:delText>
        </w:r>
        <w:r w:rsidRPr="00343608" w:rsidDel="006D7C63">
          <w:rPr>
            <w:lang w:val="en-GB"/>
          </w:rPr>
          <w:delText xml:space="preserve"> and </w:delText>
        </w:r>
        <w:r w:rsidRPr="00343608" w:rsidDel="006D7C63">
          <w:rPr>
            <w:i/>
            <w:lang w:val="en-GB"/>
          </w:rPr>
          <w:delText>Drd1a</w:delText>
        </w:r>
        <w:r w:rsidRPr="00343608" w:rsidDel="006D7C63">
          <w:rPr>
            <w:lang w:val="en-GB"/>
          </w:rPr>
          <w:delText xml:space="preserve">. Similarly to mouse, </w:delText>
        </w:r>
        <w:r w:rsidRPr="00343608" w:rsidDel="006D7C63">
          <w:rPr>
            <w:i/>
            <w:lang w:val="en-GB"/>
          </w:rPr>
          <w:delText>Wfs1</w:delText>
        </w:r>
        <w:r w:rsidRPr="00343608" w:rsidDel="006D7C63">
          <w:rPr>
            <w:lang w:val="en-GB"/>
          </w:rPr>
          <w:delText xml:space="preserve"> and </w:delText>
        </w:r>
        <w:r w:rsidRPr="00343608" w:rsidDel="006D7C63">
          <w:rPr>
            <w:i/>
            <w:lang w:val="en-GB"/>
          </w:rPr>
          <w:delText>Drd1a</w:delText>
        </w:r>
        <w:r w:rsidRPr="00343608" w:rsidDel="006D7C63">
          <w:rPr>
            <w:lang w:val="en-GB"/>
          </w:rPr>
          <w:delText xml:space="preserve"> were concurrently expressed in a proposed avian homologue to the intercalated amygdala, the StC </w:delText>
        </w:r>
        <w:r w:rsidR="00EB19BF" w:rsidRPr="00343608" w:rsidDel="006D7C63">
          <w:delText>[28], [38]</w:delText>
        </w:r>
        <w:r w:rsidR="005B0AFF" w:rsidRPr="00343608" w:rsidDel="006D7C63">
          <w:rPr>
            <w:lang w:val="en-GB"/>
          </w:rPr>
          <w:delText xml:space="preserve"> </w:delText>
        </w:r>
        <w:r w:rsidR="00EB19BF" w:rsidRPr="00343608" w:rsidDel="006D7C63">
          <w:rPr>
            <w:lang w:val="en-GB"/>
          </w:rPr>
          <w:delText>(</w:delText>
        </w:r>
        <w:r w:rsidR="005B0AFF" w:rsidRPr="00343608" w:rsidDel="006D7C63">
          <w:rPr>
            <w:lang w:val="en-GB"/>
          </w:rPr>
          <w:delText>see Fig2</w:delText>
        </w:r>
        <w:r w:rsidRPr="00343608" w:rsidDel="006D7C63">
          <w:rPr>
            <w:lang w:val="en-GB"/>
          </w:rPr>
          <w:delText xml:space="preserve"> A-F). Our results indicate that the function of the CeA/StAm/StA in fear-related </w:delText>
        </w:r>
        <w:r w:rsidR="00F95FF6" w:rsidRPr="00343608" w:rsidDel="006D7C63">
          <w:rPr>
            <w:lang w:val="en-GB"/>
          </w:rPr>
          <w:delText>behavior</w:delText>
        </w:r>
        <w:r w:rsidRPr="00343608" w:rsidDel="006D7C63">
          <w:rPr>
            <w:lang w:val="en-GB"/>
          </w:rPr>
          <w:delText xml:space="preserve"> is conserved in amniotes, and StC may have similar role to intercalated nuclei of the amygdala.</w:delText>
        </w:r>
      </w:del>
    </w:p>
    <w:p w:rsidR="00895299" w:rsidRPr="00343608" w:rsidDel="006D7C63" w:rsidRDefault="00895299" w:rsidP="006D7C63">
      <w:pPr>
        <w:tabs>
          <w:tab w:val="left" w:pos="4410"/>
        </w:tabs>
        <w:spacing w:line="480" w:lineRule="auto"/>
        <w:jc w:val="both"/>
        <w:rPr>
          <w:del w:id="117" w:author="Kersti" w:date="2017-02-16T10:42:00Z"/>
        </w:rPr>
        <w:pPrChange w:id="118" w:author="Kersti" w:date="2017-02-16T10:42:00Z">
          <w:pPr>
            <w:spacing w:line="480" w:lineRule="auto"/>
            <w:jc w:val="both"/>
          </w:pPr>
        </w:pPrChange>
      </w:pPr>
      <w:del w:id="119" w:author="Kersti" w:date="2017-02-16T10:42:00Z">
        <w:r w:rsidRPr="00343608" w:rsidDel="006D7C63">
          <w:rPr>
            <w:lang w:val="en-GB"/>
          </w:rPr>
          <w:delText xml:space="preserve">The developmentally heterogenous MeA is the main target of the projections from the accessory olfactory bulb, receiving and processing the chemical information related to the presence of predators or potential sexual partners </w:delText>
        </w:r>
        <w:r w:rsidR="00EB19BF" w:rsidRPr="00343608" w:rsidDel="006D7C63">
          <w:delText>[</w:delText>
        </w:r>
        <w:r w:rsidR="001308E9" w:rsidRPr="00343608" w:rsidDel="006D7C63">
          <w:delText>10</w:delText>
        </w:r>
        <w:r w:rsidR="001308E9" w:rsidDel="006D7C63">
          <w:delText>6</w:delText>
        </w:r>
        <w:r w:rsidR="00EB19BF" w:rsidRPr="00343608" w:rsidDel="006D7C63">
          <w:delText>-</w:delText>
        </w:r>
        <w:r w:rsidR="001308E9" w:rsidRPr="00343608" w:rsidDel="006D7C63">
          <w:delText>10</w:delText>
        </w:r>
        <w:r w:rsidR="001308E9" w:rsidDel="006D7C63">
          <w:delText>6</w:delText>
        </w:r>
        <w:r w:rsidR="00EB19BF" w:rsidRPr="00343608" w:rsidDel="006D7C63">
          <w:delText>]</w:delText>
        </w:r>
        <w:r w:rsidRPr="00343608" w:rsidDel="006D7C63">
          <w:rPr>
            <w:lang w:val="en-GB"/>
          </w:rPr>
          <w:delText xml:space="preserve">. In rodents, cat odour causes defensive </w:delText>
        </w:r>
        <w:r w:rsidR="00F95FF6" w:rsidRPr="00343608" w:rsidDel="006D7C63">
          <w:rPr>
            <w:lang w:val="en-GB"/>
          </w:rPr>
          <w:delText>behavior</w:delText>
        </w:r>
        <w:r w:rsidRPr="00343608" w:rsidDel="006D7C63">
          <w:rPr>
            <w:lang w:val="en-GB"/>
          </w:rPr>
          <w:delText xml:space="preserve"> and neural activation in MeA </w:delText>
        </w:r>
        <w:r w:rsidR="00EB19BF" w:rsidRPr="00343608" w:rsidDel="006D7C63">
          <w:delText>[</w:delText>
        </w:r>
        <w:r w:rsidR="001308E9" w:rsidRPr="00343608" w:rsidDel="006D7C63">
          <w:delText>10</w:delText>
        </w:r>
        <w:r w:rsidR="001308E9" w:rsidDel="006D7C63">
          <w:delText>7</w:delText>
        </w:r>
        <w:r w:rsidR="00EB19BF" w:rsidRPr="00343608" w:rsidDel="006D7C63">
          <w:delText>-</w:delText>
        </w:r>
        <w:r w:rsidR="001308E9" w:rsidRPr="00343608" w:rsidDel="006D7C63">
          <w:delText>10</w:delText>
        </w:r>
        <w:r w:rsidR="001308E9" w:rsidDel="006D7C63">
          <w:delText>8</w:delText>
        </w:r>
        <w:r w:rsidR="00EB19BF" w:rsidRPr="00343608" w:rsidDel="006D7C63">
          <w:delText>]</w:delText>
        </w:r>
        <w:r w:rsidRPr="00343608" w:rsidDel="006D7C63">
          <w:rPr>
            <w:lang w:val="en-GB"/>
          </w:rPr>
          <w:delText xml:space="preserve">, and MeA lesions are shown to abolish the fear responses to the presence of cat odour </w:delText>
        </w:r>
        <w:r w:rsidR="00E52FBF" w:rsidRPr="00343608" w:rsidDel="006D7C63">
          <w:delText>[</w:delText>
        </w:r>
        <w:r w:rsidR="001308E9" w:rsidRPr="00343608" w:rsidDel="006D7C63">
          <w:delText>10</w:delText>
        </w:r>
        <w:r w:rsidR="001308E9" w:rsidDel="006D7C63">
          <w:delText>9</w:delText>
        </w:r>
        <w:r w:rsidR="00E52FBF" w:rsidRPr="00343608" w:rsidDel="006D7C63">
          <w:delText>]</w:delText>
        </w:r>
        <w:r w:rsidRPr="00343608" w:rsidDel="006D7C63">
          <w:rPr>
            <w:lang w:val="en-GB"/>
          </w:rPr>
          <w:delText xml:space="preserve">. Cat odour exposure increases the expression of </w:delText>
        </w:r>
        <w:r w:rsidRPr="00343608" w:rsidDel="006D7C63">
          <w:rPr>
            <w:i/>
            <w:lang w:val="en-GB"/>
          </w:rPr>
          <w:delText>Wfs1</w:delText>
        </w:r>
        <w:r w:rsidRPr="00343608" w:rsidDel="006D7C63">
          <w:rPr>
            <w:lang w:val="en-GB"/>
          </w:rPr>
          <w:delText xml:space="preserve"> in the amygdala of rat, yet it is not specified in which nuclei </w:delText>
        </w:r>
        <w:r w:rsidR="00E52FBF" w:rsidRPr="00343608" w:rsidDel="006D7C63">
          <w:delText>[</w:delText>
        </w:r>
        <w:r w:rsidR="001308E9" w:rsidRPr="00343608" w:rsidDel="006D7C63">
          <w:delText>1</w:delText>
        </w:r>
        <w:r w:rsidR="001308E9" w:rsidDel="006D7C63">
          <w:delText>10</w:delText>
        </w:r>
        <w:r w:rsidR="00E52FBF" w:rsidRPr="00343608" w:rsidDel="006D7C63">
          <w:delText>]</w:delText>
        </w:r>
        <w:r w:rsidRPr="00343608" w:rsidDel="006D7C63">
          <w:rPr>
            <w:lang w:val="en-GB"/>
          </w:rPr>
          <w:delText xml:space="preserve">. </w:delText>
        </w:r>
        <w:r w:rsidRPr="00343608" w:rsidDel="006D7C63">
          <w:delText>Although the main and accessory olfactory systems have widely been thought to be poorly developed in most bird species, accumulating evidence shows th</w:delText>
        </w:r>
        <w:r w:rsidR="00E52FBF" w:rsidRPr="00343608" w:rsidDel="006D7C63">
          <w:delText>at this may not be the case [</w:delText>
        </w:r>
        <w:r w:rsidR="001308E9" w:rsidRPr="00343608" w:rsidDel="006D7C63">
          <w:delText>11</w:delText>
        </w:r>
        <w:r w:rsidR="001308E9" w:rsidDel="006D7C63">
          <w:delText>1</w:delText>
        </w:r>
        <w:r w:rsidR="00E52FBF" w:rsidRPr="00343608" w:rsidDel="006D7C63">
          <w:delText>-</w:delText>
        </w:r>
        <w:r w:rsidR="001308E9" w:rsidRPr="00343608" w:rsidDel="006D7C63">
          <w:delText>11</w:delText>
        </w:r>
        <w:r w:rsidR="001308E9" w:rsidDel="006D7C63">
          <w:delText>2</w:delText>
        </w:r>
        <w:r w:rsidR="00E52FBF" w:rsidRPr="00343608" w:rsidDel="006D7C63">
          <w:delText>]</w:delText>
        </w:r>
        <w:r w:rsidRPr="00343608" w:rsidDel="006D7C63">
          <w:delText xml:space="preserve">. In domestic chicks, predator odour induces avoidance at posthatching day 7, but not at day 10, which may reflect the relative importance of olfactory cues at early posthatching ages </w:delText>
        </w:r>
        <w:r w:rsidR="00E52FBF" w:rsidRPr="00343608" w:rsidDel="006D7C63">
          <w:delText>[</w:delText>
        </w:r>
        <w:r w:rsidR="001308E9" w:rsidRPr="00343608" w:rsidDel="006D7C63">
          <w:delText>11</w:delText>
        </w:r>
        <w:r w:rsidR="001308E9" w:rsidDel="006D7C63">
          <w:delText>3</w:delText>
        </w:r>
        <w:r w:rsidR="00E52FBF" w:rsidRPr="00343608" w:rsidDel="006D7C63">
          <w:delText>]</w:delText>
        </w:r>
        <w:r w:rsidRPr="00343608" w:rsidDel="006D7C63">
          <w:delText xml:space="preserve">. </w:delText>
        </w:r>
        <w:r w:rsidRPr="00343608" w:rsidDel="006D7C63">
          <w:rPr>
            <w:lang w:val="en-GB"/>
          </w:rPr>
          <w:delText xml:space="preserve">Interestingly, in both mouse MeA and its proposed avian homologue, ATn, the expression of </w:delText>
        </w:r>
        <w:r w:rsidRPr="00343608" w:rsidDel="006D7C63">
          <w:rPr>
            <w:i/>
            <w:lang w:val="en-GB"/>
          </w:rPr>
          <w:delText xml:space="preserve">Wfs1 </w:delText>
        </w:r>
        <w:r w:rsidRPr="00343608" w:rsidDel="006D7C63">
          <w:rPr>
            <w:lang w:val="en-GB"/>
          </w:rPr>
          <w:delText xml:space="preserve">is transient </w:delText>
        </w:r>
        <w:r w:rsidR="00E52FBF" w:rsidRPr="00343608" w:rsidDel="006D7C63">
          <w:delText>[22], [34]</w:delText>
        </w:r>
        <w:r w:rsidRPr="00343608" w:rsidDel="006D7C63">
          <w:rPr>
            <w:lang w:val="en-GB"/>
          </w:rPr>
          <w:delText xml:space="preserve">, suggesting </w:delText>
        </w:r>
        <w:r w:rsidRPr="00343608" w:rsidDel="006D7C63">
          <w:delText>its involvement in fine-tuning the odour- or pheromone-related fear circuits.</w:delText>
        </w:r>
      </w:del>
    </w:p>
    <w:p w:rsidR="00895299" w:rsidRPr="00343608" w:rsidDel="006D7C63" w:rsidRDefault="00895299" w:rsidP="006D7C63">
      <w:pPr>
        <w:tabs>
          <w:tab w:val="left" w:pos="4410"/>
        </w:tabs>
        <w:spacing w:line="480" w:lineRule="auto"/>
        <w:jc w:val="both"/>
        <w:rPr>
          <w:del w:id="120" w:author="Kersti" w:date="2017-02-16T10:42:00Z"/>
          <w:lang w:val="en-GB"/>
        </w:rPr>
        <w:pPrChange w:id="121" w:author="Kersti" w:date="2017-02-16T10:42:00Z">
          <w:pPr>
            <w:spacing w:line="480" w:lineRule="auto"/>
            <w:jc w:val="both"/>
          </w:pPr>
        </w:pPrChange>
      </w:pPr>
      <w:del w:id="122" w:author="Kersti" w:date="2017-02-16T10:42:00Z">
        <w:r w:rsidRPr="00343608" w:rsidDel="006D7C63">
          <w:rPr>
            <w:lang w:val="en-GB"/>
          </w:rPr>
          <w:delText xml:space="preserve">The pallial amygdala is comprised of the basolateral amygdala, which is involved in associating and relaying visual, auditory and somatosensory input, and the basomedial and cortical nuclei, which receive input from the main and accessory olfactory bulb and are involved in reproductive, defensive and ingestive </w:delText>
        </w:r>
        <w:r w:rsidR="00F95FF6" w:rsidRPr="00343608" w:rsidDel="006D7C63">
          <w:rPr>
            <w:lang w:val="en-GB"/>
          </w:rPr>
          <w:delText>behavior</w:delText>
        </w:r>
        <w:r w:rsidRPr="00343608" w:rsidDel="006D7C63">
          <w:rPr>
            <w:lang w:val="en-GB"/>
          </w:rPr>
          <w:delText xml:space="preserve">s </w:delText>
        </w:r>
        <w:r w:rsidR="00E52FBF" w:rsidRPr="00343608" w:rsidDel="006D7C63">
          <w:delText>[</w:delText>
        </w:r>
        <w:r w:rsidR="001308E9" w:rsidRPr="00343608" w:rsidDel="006D7C63">
          <w:delText>11</w:delText>
        </w:r>
        <w:r w:rsidR="001308E9" w:rsidDel="006D7C63">
          <w:delText>4</w:delText>
        </w:r>
        <w:r w:rsidR="00E52FBF" w:rsidRPr="00343608" w:rsidDel="006D7C63">
          <w:delText>-</w:delText>
        </w:r>
        <w:r w:rsidR="001308E9" w:rsidRPr="00343608" w:rsidDel="006D7C63">
          <w:delText>11</w:delText>
        </w:r>
        <w:r w:rsidR="001308E9" w:rsidDel="006D7C63">
          <w:delText>5</w:delText>
        </w:r>
        <w:r w:rsidR="00E52FBF" w:rsidRPr="00343608" w:rsidDel="006D7C63">
          <w:delText>]</w:delText>
        </w:r>
        <w:r w:rsidRPr="00343608" w:rsidDel="006D7C63">
          <w:rPr>
            <w:lang w:val="en-GB"/>
          </w:rPr>
          <w:delText>.</w:delText>
        </w:r>
        <w:r w:rsidR="008D3CDD" w:rsidRPr="00343608" w:rsidDel="006D7C63">
          <w:rPr>
            <w:lang w:val="en-GB"/>
          </w:rPr>
          <w:delText xml:space="preserve"> </w:delText>
        </w:r>
        <w:r w:rsidRPr="00343608" w:rsidDel="006D7C63">
          <w:rPr>
            <w:lang w:val="en-GB"/>
          </w:rPr>
          <w:delText xml:space="preserve">In most of the pallial amygdala, the expression of </w:delText>
        </w:r>
        <w:r w:rsidRPr="00343608" w:rsidDel="006D7C63">
          <w:rPr>
            <w:i/>
            <w:lang w:val="en-GB"/>
          </w:rPr>
          <w:delText>Wfs1</w:delText>
        </w:r>
        <w:r w:rsidRPr="00343608" w:rsidDel="006D7C63">
          <w:rPr>
            <w:lang w:val="en-GB"/>
          </w:rPr>
          <w:delText xml:space="preserve"> showed the same tendency in both, mouse and chick: being strong in the developing brain and diminishing by adulthood (see </w:delText>
        </w:r>
        <w:r w:rsidR="00E52FBF" w:rsidRPr="00343608" w:rsidDel="006D7C63">
          <w:delText>[22]</w:delText>
        </w:r>
        <w:r w:rsidRPr="00343608" w:rsidDel="006D7C63">
          <w:rPr>
            <w:lang w:val="en-GB"/>
          </w:rPr>
          <w:delText xml:space="preserve">; this study). </w:delText>
        </w:r>
      </w:del>
    </w:p>
    <w:p w:rsidR="00895299" w:rsidRPr="00343608" w:rsidDel="006D7C63" w:rsidRDefault="008D3CDD" w:rsidP="006D7C63">
      <w:pPr>
        <w:tabs>
          <w:tab w:val="left" w:pos="4410"/>
        </w:tabs>
        <w:spacing w:line="480" w:lineRule="auto"/>
        <w:jc w:val="both"/>
        <w:rPr>
          <w:del w:id="123" w:author="Kersti" w:date="2017-02-16T10:42:00Z"/>
          <w:lang w:val="en-GB"/>
        </w:rPr>
        <w:pPrChange w:id="124" w:author="Kersti" w:date="2017-02-16T10:42:00Z">
          <w:pPr>
            <w:spacing w:line="480" w:lineRule="auto"/>
            <w:jc w:val="both"/>
          </w:pPr>
        </w:pPrChange>
      </w:pPr>
      <w:del w:id="125" w:author="Kersti" w:date="2017-02-16T10:42:00Z">
        <w:r w:rsidRPr="00343608" w:rsidDel="006D7C63">
          <w:rPr>
            <w:lang w:val="en-GB"/>
          </w:rPr>
          <w:delText>T</w:delText>
        </w:r>
        <w:r w:rsidR="00895299" w:rsidRPr="00343608" w:rsidDel="006D7C63">
          <w:rPr>
            <w:lang w:val="en-GB"/>
          </w:rPr>
          <w:delText xml:space="preserve">he pallial amygdala is subject of controversies in terms of homologies. </w:delText>
        </w:r>
        <w:r w:rsidR="0089444C" w:rsidRPr="00343608" w:rsidDel="006D7C63">
          <w:delText>Martínez-García</w:delText>
        </w:r>
        <w:r w:rsidR="0089444C" w:rsidRPr="00343608" w:rsidDel="006D7C63">
          <w:rPr>
            <w:lang w:val="en-GB"/>
          </w:rPr>
          <w:delText xml:space="preserve"> </w:delText>
        </w:r>
        <w:r w:rsidR="00895299" w:rsidRPr="00343608" w:rsidDel="006D7C63">
          <w:rPr>
            <w:lang w:val="en-GB"/>
          </w:rPr>
          <w:delText xml:space="preserve">et al. in </w:delText>
        </w:r>
        <w:r w:rsidR="00E52FBF" w:rsidRPr="00343608" w:rsidDel="006D7C63">
          <w:delText>[36]</w:delText>
        </w:r>
        <w:r w:rsidR="00895299" w:rsidRPr="00343608" w:rsidDel="006D7C63">
          <w:rPr>
            <w:lang w:val="en-GB"/>
          </w:rPr>
          <w:delText xml:space="preserve">, propose that the region corresponding to ACo is homologous to the mammalian BM and ADo belongs to the equivalent territory of mammalian basal nucleus. It is intriguing to </w:delText>
        </w:r>
        <w:r w:rsidRPr="00343608" w:rsidDel="006D7C63">
          <w:rPr>
            <w:lang w:val="en-GB"/>
          </w:rPr>
          <w:delText>speculate</w:delText>
        </w:r>
        <w:r w:rsidR="00895299" w:rsidRPr="00343608" w:rsidDel="006D7C63">
          <w:rPr>
            <w:lang w:val="en-GB"/>
          </w:rPr>
          <w:delText xml:space="preserve"> that the developmental dynamics of </w:delText>
        </w:r>
        <w:r w:rsidR="00895299" w:rsidRPr="00343608" w:rsidDel="006D7C63">
          <w:rPr>
            <w:i/>
            <w:lang w:val="en-GB"/>
          </w:rPr>
          <w:delText>Wfs1</w:delText>
        </w:r>
        <w:r w:rsidR="00895299" w:rsidRPr="00343608" w:rsidDel="006D7C63">
          <w:rPr>
            <w:lang w:val="en-GB"/>
          </w:rPr>
          <w:delText xml:space="preserve"> expression in ACo may be inherited from the common ancestor of sauropsids and mammals. On the other hand, some authors propose that ADo and ACo, alternatively named </w:delText>
        </w:r>
        <w:r w:rsidR="0079781D" w:rsidRPr="00343608" w:rsidDel="006D7C63">
          <w:rPr>
            <w:lang w:val="en-GB"/>
          </w:rPr>
          <w:delText>“</w:delText>
        </w:r>
        <w:r w:rsidR="005B0AFF" w:rsidRPr="00343608" w:rsidDel="006D7C63">
          <w:rPr>
            <w:lang w:val="en-GB"/>
          </w:rPr>
          <w:delText>arcopallium dorsale” and</w:delText>
        </w:r>
        <w:r w:rsidR="0079781D" w:rsidRPr="00343608" w:rsidDel="006D7C63">
          <w:rPr>
            <w:lang w:val="en-GB"/>
          </w:rPr>
          <w:delText xml:space="preserve"> “</w:delText>
        </w:r>
        <w:r w:rsidR="00895299" w:rsidRPr="00343608" w:rsidDel="006D7C63">
          <w:rPr>
            <w:lang w:val="en-GB"/>
          </w:rPr>
          <w:delText xml:space="preserve">arcopallium intermedium”, respectively, by the Avian Brain Nomenclature Forum </w:delText>
        </w:r>
        <w:r w:rsidR="00E52FBF" w:rsidRPr="00343608" w:rsidDel="006D7C63">
          <w:delText>[</w:delText>
        </w:r>
        <w:r w:rsidR="001308E9" w:rsidRPr="00343608" w:rsidDel="006D7C63">
          <w:delText>7</w:delText>
        </w:r>
        <w:r w:rsidR="001308E9" w:rsidDel="006D7C63">
          <w:delText>7</w:delText>
        </w:r>
        <w:r w:rsidR="00E52FBF" w:rsidRPr="00343608" w:rsidDel="006D7C63">
          <w:delText>]</w:delText>
        </w:r>
        <w:r w:rsidR="00895299" w:rsidRPr="00343608" w:rsidDel="006D7C63">
          <w:rPr>
            <w:lang w:val="en-GB"/>
          </w:rPr>
          <w:delText xml:space="preserve">, are homologous to layers V and VI of the neocortex in mammalian brain </w:delText>
        </w:r>
        <w:r w:rsidR="00E52FBF" w:rsidRPr="00343608" w:rsidDel="006D7C63">
          <w:delText>[</w:delText>
        </w:r>
        <w:r w:rsidR="001308E9" w:rsidRPr="00343608" w:rsidDel="006D7C63">
          <w:delText>7</w:delText>
        </w:r>
        <w:r w:rsidR="001308E9" w:rsidDel="006D7C63">
          <w:delText>2</w:delText>
        </w:r>
        <w:r w:rsidR="00E52FBF" w:rsidRPr="00343608" w:rsidDel="006D7C63">
          <w:delText>-</w:delText>
        </w:r>
        <w:r w:rsidR="001308E9" w:rsidRPr="00343608" w:rsidDel="006D7C63">
          <w:delText>7</w:delText>
        </w:r>
        <w:r w:rsidR="001308E9" w:rsidDel="006D7C63">
          <w:delText>3</w:delText>
        </w:r>
        <w:r w:rsidR="00E52FBF" w:rsidRPr="00343608" w:rsidDel="006D7C63">
          <w:delText>], [</w:delText>
        </w:r>
        <w:r w:rsidR="001308E9" w:rsidRPr="00343608" w:rsidDel="006D7C63">
          <w:delText>7</w:delText>
        </w:r>
        <w:r w:rsidR="001308E9" w:rsidDel="006D7C63">
          <w:delText>7</w:delText>
        </w:r>
        <w:r w:rsidR="00E52FBF" w:rsidRPr="00343608" w:rsidDel="006D7C63">
          <w:delText>], [</w:delText>
        </w:r>
        <w:r w:rsidR="001308E9" w:rsidRPr="00343608" w:rsidDel="006D7C63">
          <w:delText>11</w:delText>
        </w:r>
        <w:r w:rsidR="001308E9" w:rsidDel="006D7C63">
          <w:delText>6</w:delText>
        </w:r>
        <w:r w:rsidR="00E52FBF" w:rsidRPr="00343608" w:rsidDel="006D7C63">
          <w:delText>-</w:delText>
        </w:r>
        <w:r w:rsidR="001308E9" w:rsidRPr="00343608" w:rsidDel="006D7C63">
          <w:delText>11</w:delText>
        </w:r>
        <w:r w:rsidR="001308E9" w:rsidDel="006D7C63">
          <w:delText>7</w:delText>
        </w:r>
        <w:r w:rsidR="00E52FBF" w:rsidRPr="00343608" w:rsidDel="006D7C63">
          <w:delText>]</w:delText>
        </w:r>
        <w:r w:rsidR="00895299" w:rsidRPr="00343608" w:rsidDel="006D7C63">
          <w:rPr>
            <w:lang w:val="en-GB"/>
          </w:rPr>
          <w:delText xml:space="preserve">. In the pallial amygdala of the chick, the expression of </w:delText>
        </w:r>
        <w:r w:rsidR="00895299" w:rsidRPr="00343608" w:rsidDel="006D7C63">
          <w:rPr>
            <w:i/>
            <w:lang w:val="en-GB"/>
          </w:rPr>
          <w:delText>Drd1a</w:delText>
        </w:r>
        <w:r w:rsidR="00895299" w:rsidRPr="00343608" w:rsidDel="006D7C63">
          <w:rPr>
            <w:lang w:val="en-GB"/>
          </w:rPr>
          <w:delText xml:space="preserve"> was similar to </w:delText>
        </w:r>
        <w:r w:rsidR="00895299" w:rsidRPr="00343608" w:rsidDel="006D7C63">
          <w:rPr>
            <w:i/>
            <w:lang w:val="en-GB"/>
          </w:rPr>
          <w:delText>Wfs1</w:delText>
        </w:r>
        <w:r w:rsidR="00895299" w:rsidRPr="00343608" w:rsidDel="006D7C63">
          <w:rPr>
            <w:lang w:val="en-GB"/>
          </w:rPr>
          <w:delText xml:space="preserve"> both in terms of distribution and downregulation by adulthood suggesting the cooperation of the two proteins during the forming of amygdala circuits.</w:delText>
        </w:r>
      </w:del>
    </w:p>
    <w:p w:rsidR="00895299" w:rsidRPr="00343608" w:rsidDel="006D7C63" w:rsidRDefault="00895299" w:rsidP="006D7C63">
      <w:pPr>
        <w:tabs>
          <w:tab w:val="left" w:pos="4410"/>
        </w:tabs>
        <w:spacing w:line="480" w:lineRule="auto"/>
        <w:jc w:val="both"/>
        <w:rPr>
          <w:del w:id="126" w:author="Kersti" w:date="2017-02-16T10:42:00Z"/>
          <w:lang w:val="en-GB"/>
        </w:rPr>
        <w:pPrChange w:id="127" w:author="Kersti" w:date="2017-02-16T10:42:00Z">
          <w:pPr>
            <w:spacing w:line="480" w:lineRule="auto"/>
            <w:jc w:val="both"/>
          </w:pPr>
        </w:pPrChange>
      </w:pPr>
      <w:del w:id="128" w:author="Kersti" w:date="2017-02-16T10:42:00Z">
        <w:r w:rsidRPr="00343608" w:rsidDel="006D7C63">
          <w:rPr>
            <w:lang w:val="en-GB"/>
          </w:rPr>
          <w:delText xml:space="preserve">In the pallial amygdala of turtle, high </w:delText>
        </w:r>
        <w:r w:rsidRPr="00343608" w:rsidDel="006D7C63">
          <w:rPr>
            <w:i/>
            <w:lang w:val="en-GB"/>
          </w:rPr>
          <w:delText>Wfs1</w:delText>
        </w:r>
        <w:r w:rsidRPr="00343608" w:rsidDel="006D7C63">
          <w:rPr>
            <w:lang w:val="en-GB"/>
          </w:rPr>
          <w:delText xml:space="preserve"> expression in the posterior DVR and lower expression in anterior DVR is consistent with the proposal </w:delText>
        </w:r>
        <w:r w:rsidR="008D3CDD" w:rsidRPr="00343608" w:rsidDel="006D7C63">
          <w:rPr>
            <w:lang w:val="en-GB"/>
          </w:rPr>
          <w:delText>that</w:delText>
        </w:r>
        <w:r w:rsidRPr="00343608" w:rsidDel="006D7C63">
          <w:rPr>
            <w:lang w:val="en-GB"/>
          </w:rPr>
          <w:delText xml:space="preserve"> the posterior DVR </w:delText>
        </w:r>
        <w:r w:rsidR="008D3CDD" w:rsidRPr="00343608" w:rsidDel="006D7C63">
          <w:rPr>
            <w:lang w:val="en-GB"/>
          </w:rPr>
          <w:delText>i</w:delText>
        </w:r>
        <w:r w:rsidRPr="00343608" w:rsidDel="006D7C63">
          <w:rPr>
            <w:lang w:val="en-GB"/>
          </w:rPr>
          <w:delText xml:space="preserve">s </w:delText>
        </w:r>
        <w:r w:rsidR="008D3CDD" w:rsidRPr="00343608" w:rsidDel="006D7C63">
          <w:rPr>
            <w:lang w:val="en-GB"/>
          </w:rPr>
          <w:delText xml:space="preserve">the </w:delText>
        </w:r>
        <w:r w:rsidRPr="00343608" w:rsidDel="006D7C63">
          <w:rPr>
            <w:lang w:val="en-GB"/>
          </w:rPr>
          <w:delText xml:space="preserve">reptilan homologue </w:delText>
        </w:r>
        <w:r w:rsidR="008D3CDD" w:rsidRPr="00343608" w:rsidDel="006D7C63">
          <w:rPr>
            <w:lang w:val="en-GB"/>
          </w:rPr>
          <w:delText>of</w:delText>
        </w:r>
        <w:r w:rsidRPr="00343608" w:rsidDel="006D7C63">
          <w:rPr>
            <w:lang w:val="en-GB"/>
          </w:rPr>
          <w:delText xml:space="preserve"> the mammalian BM and </w:delText>
        </w:r>
        <w:r w:rsidR="008D3CDD" w:rsidRPr="00343608" w:rsidDel="006D7C63">
          <w:rPr>
            <w:lang w:val="en-GB"/>
          </w:rPr>
          <w:delText xml:space="preserve">the </w:delText>
        </w:r>
        <w:r w:rsidRPr="00343608" w:rsidDel="006D7C63">
          <w:rPr>
            <w:lang w:val="en-GB"/>
          </w:rPr>
          <w:delText xml:space="preserve">anterior DVR </w:delText>
        </w:r>
        <w:r w:rsidR="008D3CDD" w:rsidRPr="00343608" w:rsidDel="006D7C63">
          <w:rPr>
            <w:lang w:val="en-GB"/>
          </w:rPr>
          <w:delText>being</w:delText>
        </w:r>
        <w:r w:rsidRPr="00343608" w:rsidDel="006D7C63">
          <w:rPr>
            <w:lang w:val="en-GB"/>
          </w:rPr>
          <w:delText xml:space="preserve"> homolog</w:delText>
        </w:r>
        <w:r w:rsidR="008D3CDD" w:rsidRPr="00343608" w:rsidDel="006D7C63">
          <w:rPr>
            <w:lang w:val="en-GB"/>
          </w:rPr>
          <w:delText>ous</w:delText>
        </w:r>
        <w:r w:rsidRPr="00343608" w:rsidDel="006D7C63">
          <w:rPr>
            <w:lang w:val="en-GB"/>
          </w:rPr>
          <w:delText xml:space="preserve"> to the mammalian LA </w:delText>
        </w:r>
        <w:r w:rsidR="00E52FBF" w:rsidRPr="00343608" w:rsidDel="006D7C63">
          <w:delText>[35-36]</w:delText>
        </w:r>
        <w:r w:rsidRPr="00343608" w:rsidDel="006D7C63">
          <w:rPr>
            <w:lang w:val="en-GB"/>
          </w:rPr>
          <w:delText>.</w:delText>
        </w:r>
      </w:del>
    </w:p>
    <w:p w:rsidR="00895299" w:rsidRPr="00343608" w:rsidDel="006D7C63" w:rsidRDefault="00895299" w:rsidP="006D7C63">
      <w:pPr>
        <w:tabs>
          <w:tab w:val="left" w:pos="4410"/>
        </w:tabs>
        <w:spacing w:line="480" w:lineRule="auto"/>
        <w:jc w:val="both"/>
        <w:rPr>
          <w:del w:id="129" w:author="Kersti" w:date="2017-02-16T10:42:00Z"/>
          <w:lang w:val="en-GB"/>
        </w:rPr>
        <w:pPrChange w:id="130" w:author="Kersti" w:date="2017-02-16T10:42:00Z">
          <w:pPr>
            <w:spacing w:line="480" w:lineRule="auto"/>
            <w:jc w:val="both"/>
          </w:pPr>
        </w:pPrChange>
      </w:pPr>
    </w:p>
    <w:p w:rsidR="00895299" w:rsidRPr="00DB5995" w:rsidDel="006D7C63" w:rsidRDefault="00895299" w:rsidP="006D7C63">
      <w:pPr>
        <w:tabs>
          <w:tab w:val="left" w:pos="4410"/>
        </w:tabs>
        <w:spacing w:line="480" w:lineRule="auto"/>
        <w:jc w:val="both"/>
        <w:rPr>
          <w:del w:id="131" w:author="Kersti" w:date="2017-02-16T10:42:00Z"/>
          <w:b/>
          <w:sz w:val="28"/>
          <w:szCs w:val="28"/>
          <w:lang w:val="en-GB"/>
          <w:rPrChange w:id="132" w:author="Kersti" w:date="2017-02-14T22:26:00Z">
            <w:rPr>
              <w:del w:id="133" w:author="Kersti" w:date="2017-02-16T10:42:00Z"/>
              <w:u w:val="single"/>
              <w:lang w:val="en-GB"/>
            </w:rPr>
          </w:rPrChange>
        </w:rPr>
        <w:pPrChange w:id="134" w:author="Kersti" w:date="2017-02-16T10:42:00Z">
          <w:pPr>
            <w:spacing w:line="480" w:lineRule="auto"/>
            <w:jc w:val="both"/>
          </w:pPr>
        </w:pPrChange>
      </w:pPr>
      <w:del w:id="135" w:author="Kersti" w:date="2017-02-16T10:42:00Z">
        <w:r w:rsidRPr="00DB5995" w:rsidDel="006D7C63">
          <w:rPr>
            <w:b/>
            <w:sz w:val="28"/>
            <w:szCs w:val="28"/>
            <w:lang w:val="en-GB"/>
            <w:rPrChange w:id="136" w:author="Kersti" w:date="2017-02-14T22:26:00Z">
              <w:rPr>
                <w:u w:val="single"/>
                <w:lang w:val="en-GB"/>
              </w:rPr>
            </w:rPrChange>
          </w:rPr>
          <w:delText>Cerebral cortical and hippocampal homologues</w:delText>
        </w:r>
      </w:del>
    </w:p>
    <w:p w:rsidR="00895299" w:rsidDel="006D7C63" w:rsidRDefault="00895299" w:rsidP="006D7C63">
      <w:pPr>
        <w:tabs>
          <w:tab w:val="left" w:pos="4410"/>
        </w:tabs>
        <w:spacing w:line="480" w:lineRule="auto"/>
        <w:jc w:val="both"/>
        <w:rPr>
          <w:del w:id="137" w:author="Kersti" w:date="2017-02-16T10:42:00Z"/>
          <w:lang w:val="en-GB"/>
        </w:rPr>
        <w:pPrChange w:id="138" w:author="Kersti" w:date="2017-02-16T10:42:00Z">
          <w:pPr>
            <w:spacing w:line="480" w:lineRule="auto"/>
            <w:jc w:val="both"/>
          </w:pPr>
        </w:pPrChange>
      </w:pPr>
      <w:del w:id="139" w:author="Kersti" w:date="2017-02-16T10:42:00Z">
        <w:r w:rsidRPr="00343608" w:rsidDel="006D7C63">
          <w:rPr>
            <w:lang w:val="en-GB"/>
          </w:rPr>
          <w:delText xml:space="preserve">The high evolutionary conservation of </w:delText>
        </w:r>
        <w:r w:rsidRPr="00343608" w:rsidDel="006D7C63">
          <w:rPr>
            <w:i/>
            <w:lang w:val="en-GB"/>
          </w:rPr>
          <w:delText>Wfs1</w:delText>
        </w:r>
        <w:r w:rsidRPr="00343608" w:rsidDel="006D7C63">
          <w:rPr>
            <w:lang w:val="en-GB"/>
          </w:rPr>
          <w:delText xml:space="preserve"> expression observed in subpallial structures was not seen in the pallial regions. In mouse, </w:delText>
        </w:r>
        <w:r w:rsidRPr="00343608" w:rsidDel="006D7C63">
          <w:rPr>
            <w:i/>
            <w:lang w:val="en-GB"/>
          </w:rPr>
          <w:delText>Wfs1</w:delText>
        </w:r>
        <w:r w:rsidRPr="00343608" w:rsidDel="006D7C63">
          <w:rPr>
            <w:lang w:val="en-GB"/>
          </w:rPr>
          <w:delText xml:space="preserve"> is expressed in the layer II/III of the neocortex, in entorhinal and piriform cortices and in the CA1 region of the hippocampus </w:delText>
        </w:r>
        <w:r w:rsidR="00E52FBF" w:rsidRPr="00343608" w:rsidDel="006D7C63">
          <w:delText>[20-22]</w:delText>
        </w:r>
        <w:r w:rsidRPr="00343608" w:rsidDel="006D7C63">
          <w:rPr>
            <w:lang w:val="en-GB"/>
          </w:rPr>
          <w:delText>. At the protein level, overlapping localization of Wfs1, D</w:delText>
        </w:r>
        <w:r w:rsidRPr="00343608" w:rsidDel="006D7C63">
          <w:rPr>
            <w:vertAlign w:val="subscript"/>
            <w:lang w:val="en-GB"/>
          </w:rPr>
          <w:delText>1</w:delText>
        </w:r>
        <w:r w:rsidRPr="00343608" w:rsidDel="006D7C63">
          <w:rPr>
            <w:lang w:val="en-GB"/>
          </w:rPr>
          <w:delText xml:space="preserve"> and D</w:delText>
        </w:r>
        <w:r w:rsidRPr="00343608" w:rsidDel="006D7C63">
          <w:rPr>
            <w:vertAlign w:val="subscript"/>
            <w:lang w:val="en-GB"/>
          </w:rPr>
          <w:delText>5</w:delText>
        </w:r>
        <w:r w:rsidRPr="00343608" w:rsidDel="006D7C63">
          <w:rPr>
            <w:lang w:val="en-GB"/>
          </w:rPr>
          <w:delText xml:space="preserve"> was detectable in layer I, in the upper part of layer II/III and in layer V, whic</w:delText>
        </w:r>
        <w:r w:rsidR="008912F3" w:rsidRPr="00343608" w:rsidDel="006D7C63">
          <w:rPr>
            <w:lang w:val="en-GB"/>
          </w:rPr>
          <w:delText>h suggests that Wfs1 and D1-like</w:delText>
        </w:r>
        <w:r w:rsidRPr="00343608" w:rsidDel="006D7C63">
          <w:rPr>
            <w:lang w:val="en-GB"/>
          </w:rPr>
          <w:delText xml:space="preserve"> receptors are involved in the same circuits and may functionally interact in the cerebral cortex. </w:delText>
        </w:r>
        <w:r w:rsidRPr="00343608" w:rsidDel="006D7C63">
          <w:rPr>
            <w:i/>
            <w:lang w:val="en-GB"/>
          </w:rPr>
          <w:delText>Wfs1</w:delText>
        </w:r>
        <w:r w:rsidRPr="00343608" w:rsidDel="006D7C63">
          <w:rPr>
            <w:lang w:val="en-GB"/>
          </w:rPr>
          <w:delText xml:space="preserve"> was not expressed in the putative avian cerebral cortical homologues: hyperpallium, mesopallium and nidopallium. Also in the chick hippocampal complex, only few cells were found to be positive for </w:delText>
        </w:r>
        <w:r w:rsidRPr="00343608" w:rsidDel="006D7C63">
          <w:rPr>
            <w:i/>
            <w:lang w:val="en-GB"/>
          </w:rPr>
          <w:delText>Wfs1</w:delText>
        </w:r>
        <w:r w:rsidRPr="00343608" w:rsidDel="006D7C63">
          <w:rPr>
            <w:lang w:val="en-GB"/>
          </w:rPr>
          <w:delText xml:space="preserve"> signal in the PHi, a region homologous to mammalian subiculum and entorhinal cortex </w:delText>
        </w:r>
        <w:r w:rsidR="00E52FBF" w:rsidRPr="00343608" w:rsidDel="006D7C63">
          <w:delText>[</w:delText>
        </w:r>
        <w:r w:rsidR="001308E9" w:rsidRPr="00343608" w:rsidDel="006D7C63">
          <w:delText>11</w:delText>
        </w:r>
        <w:r w:rsidR="001308E9" w:rsidDel="006D7C63">
          <w:delText>8</w:delText>
        </w:r>
        <w:r w:rsidR="00E52FBF" w:rsidRPr="00343608" w:rsidDel="006D7C63">
          <w:delText>]</w:delText>
        </w:r>
        <w:r w:rsidRPr="00343608" w:rsidDel="006D7C63">
          <w:rPr>
            <w:lang w:val="en-GB"/>
          </w:rPr>
          <w:delText xml:space="preserve">. Interestingly, the pattern of </w:delText>
        </w:r>
        <w:r w:rsidRPr="00343608" w:rsidDel="006D7C63">
          <w:rPr>
            <w:i/>
            <w:lang w:val="en-GB"/>
          </w:rPr>
          <w:delText>Wfs1</w:delText>
        </w:r>
        <w:r w:rsidRPr="00343608" w:rsidDel="006D7C63">
          <w:rPr>
            <w:lang w:val="en-GB"/>
          </w:rPr>
          <w:delText xml:space="preserve"> expression was more similar between mouse and turtle than </w:delText>
        </w:r>
        <w:r w:rsidR="00142CC5" w:rsidRPr="00343608" w:rsidDel="006D7C63">
          <w:rPr>
            <w:lang w:val="en-GB"/>
          </w:rPr>
          <w:delText xml:space="preserve">between </w:delText>
        </w:r>
        <w:r w:rsidRPr="00343608" w:rsidDel="006D7C63">
          <w:rPr>
            <w:lang w:val="en-GB"/>
          </w:rPr>
          <w:delText xml:space="preserve">turtle and chick, probably reflecting adaptive necessity rather than evolutionary homology in the respective phylogenetic clades. Namely, in turtle brain </w:delText>
        </w:r>
        <w:r w:rsidRPr="00343608" w:rsidDel="006D7C63">
          <w:rPr>
            <w:i/>
            <w:lang w:val="en-GB"/>
          </w:rPr>
          <w:delText>Wfs1</w:delText>
        </w:r>
        <w:r w:rsidRPr="00343608" w:rsidDel="006D7C63">
          <w:rPr>
            <w:lang w:val="en-GB"/>
          </w:rPr>
          <w:delText xml:space="preserve"> was strongly expressed in the dorsal cortex and in the pallial thickening, the homologous regions of the dorsal neocortex and claustrum/endopiriform formation, respectively </w:delText>
        </w:r>
        <w:r w:rsidR="00E52FBF" w:rsidRPr="00343608" w:rsidDel="006D7C63">
          <w:delText>[34]</w:delText>
        </w:r>
        <w:r w:rsidRPr="00343608" w:rsidDel="006D7C63">
          <w:rPr>
            <w:lang w:val="en-GB"/>
          </w:rPr>
          <w:delText xml:space="preserve">. Mostly, </w:delText>
        </w:r>
        <w:r w:rsidRPr="00343608" w:rsidDel="006D7C63">
          <w:rPr>
            <w:i/>
            <w:lang w:val="en-GB"/>
          </w:rPr>
          <w:delText>Drd1a</w:delText>
        </w:r>
        <w:r w:rsidRPr="00343608" w:rsidDel="006D7C63">
          <w:rPr>
            <w:lang w:val="en-GB"/>
          </w:rPr>
          <w:delText xml:space="preserve"> was </w:delText>
        </w:r>
        <w:r w:rsidR="0079781D" w:rsidRPr="00343608" w:rsidDel="006D7C63">
          <w:rPr>
            <w:lang w:val="en-GB"/>
          </w:rPr>
          <w:delText xml:space="preserve">seen consistently mirroring </w:delText>
        </w:r>
        <w:r w:rsidRPr="00343608" w:rsidDel="006D7C63">
          <w:rPr>
            <w:lang w:val="en-GB"/>
          </w:rPr>
          <w:delText xml:space="preserve">the expression pattern of </w:delText>
        </w:r>
        <w:r w:rsidRPr="00343608" w:rsidDel="006D7C63">
          <w:rPr>
            <w:i/>
            <w:lang w:val="en-GB"/>
          </w:rPr>
          <w:delText>Wfs1</w:delText>
        </w:r>
        <w:r w:rsidRPr="00343608" w:rsidDel="006D7C63">
          <w:rPr>
            <w:lang w:val="en-GB"/>
          </w:rPr>
          <w:delText xml:space="preserve"> in the cerebral cortical homologues of both chick and turtle.</w:delText>
        </w:r>
        <w:r w:rsidDel="006D7C63">
          <w:rPr>
            <w:lang w:val="en-GB"/>
          </w:rPr>
          <w:delText xml:space="preserve"> </w:delText>
        </w:r>
      </w:del>
    </w:p>
    <w:p w:rsidR="002A62CA" w:rsidDel="006D7C63" w:rsidRDefault="002A62CA" w:rsidP="006D7C63">
      <w:pPr>
        <w:tabs>
          <w:tab w:val="left" w:pos="4410"/>
        </w:tabs>
        <w:spacing w:line="480" w:lineRule="auto"/>
        <w:jc w:val="both"/>
        <w:rPr>
          <w:del w:id="140" w:author="Kersti" w:date="2017-02-16T10:42:00Z"/>
          <w:lang w:val="en-GB"/>
        </w:rPr>
        <w:pPrChange w:id="141" w:author="Kersti" w:date="2017-02-16T10:42:00Z">
          <w:pPr>
            <w:spacing w:line="480" w:lineRule="auto"/>
            <w:jc w:val="both"/>
          </w:pPr>
        </w:pPrChange>
      </w:pPr>
    </w:p>
    <w:p w:rsidR="002A62CA" w:rsidRPr="009A6FD9" w:rsidDel="00673259" w:rsidRDefault="002A62CA" w:rsidP="006D7C63">
      <w:pPr>
        <w:tabs>
          <w:tab w:val="left" w:pos="4410"/>
        </w:tabs>
        <w:spacing w:line="480" w:lineRule="auto"/>
        <w:jc w:val="both"/>
        <w:rPr>
          <w:del w:id="142" w:author="Kersti" w:date="2017-02-14T22:28:00Z"/>
          <w:b/>
          <w:lang w:val="en-GB"/>
        </w:rPr>
        <w:pPrChange w:id="143" w:author="Kersti" w:date="2017-02-16T10:42:00Z">
          <w:pPr>
            <w:spacing w:line="480" w:lineRule="auto"/>
            <w:jc w:val="both"/>
          </w:pPr>
        </w:pPrChange>
      </w:pPr>
      <w:del w:id="144" w:author="Kersti" w:date="2017-02-16T10:42:00Z">
        <w:r w:rsidDel="006D7C63">
          <w:rPr>
            <w:b/>
            <w:lang w:val="en-GB"/>
          </w:rPr>
          <w:delText>S</w:delText>
        </w:r>
      </w:del>
      <w:del w:id="145" w:author="Kersti" w:date="2017-02-14T22:28:00Z">
        <w:r w:rsidDel="00673259">
          <w:rPr>
            <w:b/>
            <w:lang w:val="en-GB"/>
          </w:rPr>
          <w:delText>upplementary</w:delText>
        </w:r>
      </w:del>
      <w:del w:id="146" w:author="Kersti" w:date="2017-02-16T10:42:00Z">
        <w:r w:rsidDel="006D7C63">
          <w:rPr>
            <w:b/>
            <w:lang w:val="en-GB"/>
          </w:rPr>
          <w:delText xml:space="preserve"> </w:delText>
        </w:r>
        <w:r w:rsidRPr="009A6FD9" w:rsidDel="006D7C63">
          <w:rPr>
            <w:b/>
            <w:lang w:val="en-GB"/>
          </w:rPr>
          <w:delText>Table</w:delText>
        </w:r>
      </w:del>
      <w:del w:id="147" w:author="Kersti" w:date="2017-02-14T22:28:00Z">
        <w:r w:rsidDel="00673259">
          <w:rPr>
            <w:b/>
            <w:lang w:val="en-GB"/>
          </w:rPr>
          <w:delText xml:space="preserve"> 1</w:delText>
        </w:r>
      </w:del>
    </w:p>
    <w:p w:rsidR="002A62CA" w:rsidRPr="009A6FD9" w:rsidDel="006D7C63" w:rsidRDefault="002A62CA" w:rsidP="006D7C63">
      <w:pPr>
        <w:tabs>
          <w:tab w:val="left" w:pos="4410"/>
        </w:tabs>
        <w:spacing w:line="480" w:lineRule="auto"/>
        <w:jc w:val="both"/>
        <w:rPr>
          <w:del w:id="148" w:author="Kersti" w:date="2017-02-16T10:42:00Z"/>
          <w:lang w:val="en-GB"/>
        </w:rPr>
        <w:pPrChange w:id="149" w:author="Kersti" w:date="2017-02-16T10:42:00Z">
          <w:pPr>
            <w:spacing w:line="480" w:lineRule="auto"/>
            <w:jc w:val="both"/>
          </w:pPr>
        </w:pPrChange>
      </w:pPr>
      <w:del w:id="150" w:author="Kersti" w:date="2017-02-16T10:42:00Z">
        <w:r w:rsidRPr="00DD16FE" w:rsidDel="006D7C63">
          <w:rPr>
            <w:b/>
            <w:lang w:val="en-GB"/>
          </w:rPr>
          <w:delText xml:space="preserve">The number of binding sites </w:delText>
        </w:r>
        <w:r w:rsidRPr="00DD16FE" w:rsidDel="006D7C63">
          <w:rPr>
            <w:b/>
          </w:rPr>
          <w:delText xml:space="preserve">of D1-like receptors in hippocampal membranes </w:delText>
        </w:r>
        <w:r w:rsidDel="006D7C63">
          <w:rPr>
            <w:b/>
          </w:rPr>
          <w:delText xml:space="preserve">of </w:delText>
        </w:r>
        <w:r w:rsidRPr="00DD16FE" w:rsidDel="006D7C63">
          <w:rPr>
            <w:b/>
          </w:rPr>
          <w:delText xml:space="preserve">wt and </w:delText>
        </w:r>
        <w:r w:rsidRPr="00DD16FE" w:rsidDel="006D7C63">
          <w:rPr>
            <w:b/>
            <w:i/>
          </w:rPr>
          <w:delText>Wfs1</w:delText>
        </w:r>
        <w:r w:rsidRPr="00DD16FE" w:rsidDel="006D7C63">
          <w:rPr>
            <w:b/>
          </w:rPr>
          <w:delText xml:space="preserve"> knockout mice.</w:delText>
        </w:r>
        <w:r w:rsidDel="006D7C63">
          <w:delText xml:space="preserve"> The binding of </w:delText>
        </w:r>
        <w:r w:rsidRPr="009A6FD9" w:rsidDel="006D7C63">
          <w:rPr>
            <w:lang w:val="en-GB"/>
          </w:rPr>
          <w:delText>4 nM [</w:delText>
        </w:r>
        <w:r w:rsidRPr="009A6FD9" w:rsidDel="006D7C63">
          <w:rPr>
            <w:vertAlign w:val="superscript"/>
            <w:lang w:val="en-GB"/>
          </w:rPr>
          <w:delText>3</w:delText>
        </w:r>
        <w:r w:rsidRPr="009A6FD9" w:rsidDel="006D7C63">
          <w:rPr>
            <w:lang w:val="en-GB"/>
          </w:rPr>
          <w:delText xml:space="preserve">H]SCH23390 </w:delText>
        </w:r>
        <w:r w:rsidDel="006D7C63">
          <w:rPr>
            <w:lang w:val="en-GB"/>
          </w:rPr>
          <w:delText xml:space="preserve">was determined in duplicates or triplicates in the absence </w:delText>
        </w:r>
        <w:r w:rsidRPr="00343608" w:rsidDel="006D7C63">
          <w:delText>(for total binding) or in the presence (for nonspecific binding) of 10 μM (+)-butaclamole</w:delText>
        </w:r>
        <w:r w:rsidDel="006D7C63">
          <w:delText xml:space="preserve"> at tissue concentration </w:delText>
        </w:r>
        <w:r w:rsidRPr="00343608" w:rsidDel="006D7C63">
          <w:delText>6.7 mg/ml.</w:delText>
        </w:r>
        <w:r w:rsidDel="006D7C63">
          <w:delText xml:space="preserve"> The specific binding was calculated as difference between total and nonspecific bindings and presented as mean value for particular mouse.</w:delText>
        </w:r>
        <w:r w:rsidRPr="009A6FD9" w:rsidDel="006D7C63">
          <w:rPr>
            <w:lang w:val="en-GB"/>
          </w:rPr>
          <w:delText xml:space="preserve"> </w:delText>
        </w:r>
      </w:del>
    </w:p>
    <w:p w:rsidR="002A62CA" w:rsidRPr="009A6FD9" w:rsidDel="006D7C63" w:rsidRDefault="002A62CA" w:rsidP="006D7C63">
      <w:pPr>
        <w:tabs>
          <w:tab w:val="left" w:pos="4410"/>
        </w:tabs>
        <w:spacing w:line="480" w:lineRule="auto"/>
        <w:jc w:val="both"/>
        <w:rPr>
          <w:del w:id="151" w:author="Kersti" w:date="2017-02-16T10:42:00Z"/>
          <w:lang w:val="en-GB"/>
        </w:rPr>
        <w:pPrChange w:id="152" w:author="Kersti" w:date="2017-02-16T10:42:00Z">
          <w:pPr>
            <w:spacing w:line="480" w:lineRule="auto"/>
            <w:jc w:val="both"/>
          </w:pPr>
        </w:pPrChange>
      </w:pPr>
    </w:p>
    <w:tbl>
      <w:tblPr>
        <w:tblW w:w="5861" w:type="dxa"/>
        <w:tblInd w:w="1080" w:type="dxa"/>
        <w:tblCellMar>
          <w:left w:w="0" w:type="dxa"/>
          <w:right w:w="0" w:type="dxa"/>
        </w:tblCellMar>
        <w:tblLook w:val="04A0" w:firstRow="1" w:lastRow="0" w:firstColumn="1" w:lastColumn="0" w:noHBand="0" w:noVBand="1"/>
      </w:tblPr>
      <w:tblGrid>
        <w:gridCol w:w="2333"/>
        <w:gridCol w:w="1827"/>
        <w:gridCol w:w="1701"/>
      </w:tblGrid>
      <w:tr w:rsidR="002A62CA" w:rsidRPr="009A6FD9" w:rsidDel="006D7C63" w:rsidTr="006017D8">
        <w:trPr>
          <w:del w:id="153" w:author="Kersti" w:date="2017-02-16T10:42:00Z"/>
        </w:trPr>
        <w:tc>
          <w:tcPr>
            <w:tcW w:w="5861" w:type="dxa"/>
            <w:gridSpan w:val="3"/>
            <w:tcBorders>
              <w:top w:val="single" w:sz="18" w:space="0" w:color="auto"/>
              <w:bottom w:val="single" w:sz="12" w:space="0" w:color="auto"/>
            </w:tcBorders>
          </w:tcPr>
          <w:p w:rsidR="002A62CA" w:rsidRPr="009A6FD9" w:rsidDel="006D7C63" w:rsidRDefault="002A62CA" w:rsidP="006D7C63">
            <w:pPr>
              <w:tabs>
                <w:tab w:val="left" w:pos="4410"/>
              </w:tabs>
              <w:spacing w:before="240" w:after="240"/>
              <w:jc w:val="center"/>
              <w:rPr>
                <w:del w:id="154" w:author="Kersti" w:date="2017-02-16T10:42:00Z"/>
                <w:lang w:val="en-GB"/>
              </w:rPr>
              <w:pPrChange w:id="155" w:author="Kersti" w:date="2017-02-16T10:42:00Z">
                <w:pPr>
                  <w:spacing w:before="240" w:after="240"/>
                  <w:jc w:val="center"/>
                </w:pPr>
              </w:pPrChange>
            </w:pPr>
            <w:del w:id="156" w:author="Kersti" w:date="2017-02-16T10:42:00Z">
              <w:r w:rsidRPr="002E4CFE" w:rsidDel="006D7C63">
                <w:rPr>
                  <w:b/>
                  <w:sz w:val="24"/>
                  <w:lang w:val="en-GB"/>
                </w:rPr>
                <w:delText>Summary</w:delText>
              </w:r>
              <w:r w:rsidRPr="009A6FD9" w:rsidDel="006D7C63">
                <w:rPr>
                  <w:lang w:val="en-GB"/>
                </w:rPr>
                <w:delText xml:space="preserve"> </w:delText>
              </w:r>
              <w:r w:rsidDel="006D7C63">
                <w:rPr>
                  <w:lang w:val="en-GB"/>
                </w:rPr>
                <w:br/>
              </w:r>
              <w:r w:rsidRPr="009A6FD9" w:rsidDel="006D7C63">
                <w:rPr>
                  <w:lang w:val="en-GB"/>
                </w:rPr>
                <w:delText>[</w:delText>
              </w:r>
              <w:r w:rsidRPr="009A6FD9" w:rsidDel="006D7C63">
                <w:rPr>
                  <w:vertAlign w:val="superscript"/>
                  <w:lang w:val="en-GB"/>
                </w:rPr>
                <w:delText>3</w:delText>
              </w:r>
              <w:r w:rsidRPr="009A6FD9" w:rsidDel="006D7C63">
                <w:rPr>
                  <w:lang w:val="en-GB"/>
                </w:rPr>
                <w:delText>H]SCH23390</w:delText>
              </w:r>
              <w:r w:rsidRPr="009A6FD9" w:rsidDel="006D7C63">
                <w:rPr>
                  <w:vertAlign w:val="subscript"/>
                  <w:lang w:val="en-GB"/>
                </w:rPr>
                <w:delText>BOUND</w:delText>
              </w:r>
              <w:r w:rsidDel="006D7C63">
                <w:rPr>
                  <w:lang w:val="en-GB"/>
                </w:rPr>
                <w:delText xml:space="preserve">,  </w:delText>
              </w:r>
              <w:r w:rsidRPr="009A6FD9" w:rsidDel="006D7C63">
                <w:rPr>
                  <w:lang w:val="en-GB"/>
                </w:rPr>
                <w:delText>fmol/mg tissue</w:delText>
              </w:r>
            </w:del>
          </w:p>
        </w:tc>
      </w:tr>
      <w:tr w:rsidR="002A62CA" w:rsidRPr="009A6FD9" w:rsidDel="006D7C63" w:rsidTr="006017D8">
        <w:trPr>
          <w:del w:id="157" w:author="Kersti" w:date="2017-02-16T10:42:00Z"/>
        </w:trPr>
        <w:tc>
          <w:tcPr>
            <w:tcW w:w="2333" w:type="dxa"/>
            <w:tcBorders>
              <w:top w:val="single" w:sz="12" w:space="0" w:color="auto"/>
              <w:bottom w:val="single" w:sz="6" w:space="0" w:color="auto"/>
            </w:tcBorders>
          </w:tcPr>
          <w:p w:rsidR="002A62CA" w:rsidRPr="009A6FD9" w:rsidDel="006D7C63" w:rsidRDefault="002A62CA" w:rsidP="006D7C63">
            <w:pPr>
              <w:tabs>
                <w:tab w:val="left" w:pos="4410"/>
              </w:tabs>
              <w:jc w:val="center"/>
              <w:rPr>
                <w:del w:id="158" w:author="Kersti" w:date="2017-02-16T10:42:00Z"/>
                <w:b/>
                <w:lang w:val="en-GB"/>
              </w:rPr>
              <w:pPrChange w:id="159" w:author="Kersti" w:date="2017-02-16T10:42:00Z">
                <w:pPr>
                  <w:jc w:val="center"/>
                </w:pPr>
              </w:pPrChange>
            </w:pPr>
          </w:p>
        </w:tc>
        <w:tc>
          <w:tcPr>
            <w:tcW w:w="1827"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160" w:author="Kersti" w:date="2017-02-16T10:42:00Z"/>
                <w:lang w:val="en-GB"/>
              </w:rPr>
              <w:pPrChange w:id="161" w:author="Kersti" w:date="2017-02-16T10:42:00Z">
                <w:pPr>
                  <w:jc w:val="center"/>
                </w:pPr>
              </w:pPrChange>
            </w:pPr>
            <w:del w:id="162" w:author="Kersti" w:date="2017-02-16T10:42:00Z">
              <w:r w:rsidRPr="009A6FD9" w:rsidDel="006D7C63">
                <w:rPr>
                  <w:b/>
                  <w:lang w:val="en-GB"/>
                </w:rPr>
                <w:delText>wt</w:delText>
              </w:r>
            </w:del>
          </w:p>
        </w:tc>
        <w:tc>
          <w:tcPr>
            <w:tcW w:w="1701"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163" w:author="Kersti" w:date="2017-02-16T10:42:00Z"/>
                <w:lang w:val="en-GB"/>
              </w:rPr>
              <w:pPrChange w:id="164" w:author="Kersti" w:date="2017-02-16T10:42:00Z">
                <w:pPr>
                  <w:jc w:val="center"/>
                </w:pPr>
              </w:pPrChange>
            </w:pPr>
            <w:del w:id="165" w:author="Kersti" w:date="2017-02-16T10:42:00Z">
              <w:r w:rsidRPr="009A6FD9" w:rsidDel="006D7C63">
                <w:rPr>
                  <w:b/>
                  <w:i/>
                  <w:lang w:val="en-GB"/>
                </w:rPr>
                <w:delText>Wfs1 -/-</w:delText>
              </w:r>
            </w:del>
          </w:p>
        </w:tc>
      </w:tr>
      <w:tr w:rsidR="002A62CA" w:rsidRPr="009A6FD9" w:rsidDel="006D7C63" w:rsidTr="006017D8">
        <w:trPr>
          <w:del w:id="166" w:author="Kersti" w:date="2017-02-16T10:42:00Z"/>
        </w:trPr>
        <w:tc>
          <w:tcPr>
            <w:tcW w:w="2333" w:type="dxa"/>
            <w:tcBorders>
              <w:top w:val="single" w:sz="6" w:space="0" w:color="auto"/>
            </w:tcBorders>
          </w:tcPr>
          <w:p w:rsidR="002A62CA" w:rsidRPr="009A6FD9" w:rsidDel="006D7C63" w:rsidRDefault="002A62CA" w:rsidP="006D7C63">
            <w:pPr>
              <w:tabs>
                <w:tab w:val="left" w:pos="4410"/>
              </w:tabs>
              <w:jc w:val="center"/>
              <w:rPr>
                <w:del w:id="167" w:author="Kersti" w:date="2017-02-16T10:42:00Z"/>
                <w:lang w:val="en-GB"/>
              </w:rPr>
              <w:pPrChange w:id="168" w:author="Kersti" w:date="2017-02-16T10:42:00Z">
                <w:pPr>
                  <w:jc w:val="center"/>
                </w:pPr>
              </w:pPrChange>
            </w:pPr>
            <w:del w:id="169" w:author="Kersti" w:date="2017-02-16T10:42:00Z">
              <w:r w:rsidRPr="009A6FD9" w:rsidDel="006D7C63">
                <w:rPr>
                  <w:lang w:val="en-GB"/>
                </w:rPr>
                <w:delText>Number of mice</w:delText>
              </w:r>
            </w:del>
          </w:p>
        </w:tc>
        <w:tc>
          <w:tcPr>
            <w:tcW w:w="1827" w:type="dxa"/>
            <w:tcBorders>
              <w:top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170" w:author="Kersti" w:date="2017-02-16T10:42:00Z"/>
                <w:lang w:val="en-GB"/>
              </w:rPr>
              <w:pPrChange w:id="171" w:author="Kersti" w:date="2017-02-16T10:42:00Z">
                <w:pPr>
                  <w:jc w:val="center"/>
                </w:pPr>
              </w:pPrChange>
            </w:pPr>
            <w:del w:id="172" w:author="Kersti" w:date="2017-02-16T10:42:00Z">
              <w:r w:rsidRPr="009A6FD9" w:rsidDel="006D7C63">
                <w:rPr>
                  <w:lang w:val="en-GB"/>
                </w:rPr>
                <w:delText>24</w:delText>
              </w:r>
            </w:del>
          </w:p>
        </w:tc>
        <w:tc>
          <w:tcPr>
            <w:tcW w:w="1701" w:type="dxa"/>
            <w:tcBorders>
              <w:top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173" w:author="Kersti" w:date="2017-02-16T10:42:00Z"/>
                <w:lang w:val="en-GB"/>
              </w:rPr>
              <w:pPrChange w:id="174" w:author="Kersti" w:date="2017-02-16T10:42:00Z">
                <w:pPr>
                  <w:jc w:val="center"/>
                </w:pPr>
              </w:pPrChange>
            </w:pPr>
            <w:del w:id="175" w:author="Kersti" w:date="2017-02-16T10:42:00Z">
              <w:r w:rsidRPr="009A6FD9" w:rsidDel="006D7C63">
                <w:rPr>
                  <w:lang w:val="en-GB"/>
                </w:rPr>
                <w:delText>22</w:delText>
              </w:r>
            </w:del>
          </w:p>
        </w:tc>
      </w:tr>
      <w:tr w:rsidR="002A62CA" w:rsidRPr="009A6FD9" w:rsidDel="006D7C63" w:rsidTr="006017D8">
        <w:trPr>
          <w:del w:id="176" w:author="Kersti" w:date="2017-02-16T10:42:00Z"/>
        </w:trPr>
        <w:tc>
          <w:tcPr>
            <w:tcW w:w="2333" w:type="dxa"/>
            <w:shd w:val="clear" w:color="auto" w:fill="auto"/>
          </w:tcPr>
          <w:p w:rsidR="002A62CA" w:rsidRPr="00E74023" w:rsidDel="006D7C63" w:rsidRDefault="002A62CA" w:rsidP="006D7C63">
            <w:pPr>
              <w:tabs>
                <w:tab w:val="left" w:pos="4410"/>
              </w:tabs>
              <w:jc w:val="center"/>
              <w:rPr>
                <w:del w:id="177" w:author="Kersti" w:date="2017-02-16T10:42:00Z"/>
                <w:lang w:val="en-GB"/>
              </w:rPr>
              <w:pPrChange w:id="178" w:author="Kersti" w:date="2017-02-16T10:42:00Z">
                <w:pPr>
                  <w:jc w:val="center"/>
                </w:pPr>
              </w:pPrChange>
            </w:pPr>
            <w:del w:id="179" w:author="Kersti" w:date="2017-02-16T10:42:00Z">
              <w:r w:rsidRPr="00E74023" w:rsidDel="006D7C63">
                <w:rPr>
                  <w:lang w:val="en-GB"/>
                </w:rPr>
                <w:delText>Mean</w:delText>
              </w:r>
            </w:del>
          </w:p>
        </w:tc>
        <w:tc>
          <w:tcPr>
            <w:tcW w:w="1827" w:type="dxa"/>
            <w:shd w:val="clear" w:color="auto" w:fill="auto"/>
            <w:noWrap/>
            <w:tcMar>
              <w:top w:w="15" w:type="dxa"/>
              <w:left w:w="15" w:type="dxa"/>
              <w:bottom w:w="0" w:type="dxa"/>
              <w:right w:w="15" w:type="dxa"/>
            </w:tcMar>
            <w:vAlign w:val="center"/>
          </w:tcPr>
          <w:p w:rsidR="002A62CA" w:rsidRPr="00E74023" w:rsidDel="006D7C63" w:rsidRDefault="002A62CA" w:rsidP="006D7C63">
            <w:pPr>
              <w:tabs>
                <w:tab w:val="left" w:pos="4410"/>
              </w:tabs>
              <w:jc w:val="center"/>
              <w:rPr>
                <w:del w:id="180" w:author="Kersti" w:date="2017-02-16T10:42:00Z"/>
                <w:lang w:val="en-GB"/>
              </w:rPr>
              <w:pPrChange w:id="181" w:author="Kersti" w:date="2017-02-16T10:42:00Z">
                <w:pPr>
                  <w:jc w:val="center"/>
                </w:pPr>
              </w:pPrChange>
            </w:pPr>
            <w:del w:id="182" w:author="Kersti" w:date="2017-02-16T10:42:00Z">
              <w:r w:rsidRPr="00E74023" w:rsidDel="006D7C63">
                <w:rPr>
                  <w:lang w:val="en-GB"/>
                </w:rPr>
                <w:delText>2,81</w:delText>
              </w:r>
            </w:del>
          </w:p>
        </w:tc>
        <w:tc>
          <w:tcPr>
            <w:tcW w:w="1701" w:type="dxa"/>
            <w:shd w:val="clear" w:color="auto" w:fill="auto"/>
            <w:noWrap/>
            <w:tcMar>
              <w:top w:w="15" w:type="dxa"/>
              <w:left w:w="15" w:type="dxa"/>
              <w:bottom w:w="0" w:type="dxa"/>
              <w:right w:w="15" w:type="dxa"/>
            </w:tcMar>
            <w:vAlign w:val="center"/>
          </w:tcPr>
          <w:p w:rsidR="002A62CA" w:rsidRPr="00E74023" w:rsidDel="006D7C63" w:rsidRDefault="002A62CA" w:rsidP="006D7C63">
            <w:pPr>
              <w:tabs>
                <w:tab w:val="left" w:pos="4410"/>
              </w:tabs>
              <w:jc w:val="center"/>
              <w:rPr>
                <w:del w:id="183" w:author="Kersti" w:date="2017-02-16T10:42:00Z"/>
                <w:lang w:val="en-GB"/>
              </w:rPr>
              <w:pPrChange w:id="184" w:author="Kersti" w:date="2017-02-16T10:42:00Z">
                <w:pPr>
                  <w:jc w:val="center"/>
                </w:pPr>
              </w:pPrChange>
            </w:pPr>
            <w:del w:id="185" w:author="Kersti" w:date="2017-02-16T10:42:00Z">
              <w:r w:rsidRPr="00E74023" w:rsidDel="006D7C63">
                <w:rPr>
                  <w:lang w:val="en-GB"/>
                </w:rPr>
                <w:delText>1,4</w:delText>
              </w:r>
              <w:r w:rsidRPr="009A6FD9" w:rsidDel="006D7C63">
                <w:rPr>
                  <w:lang w:val="en-GB"/>
                </w:rPr>
                <w:delText>2</w:delText>
              </w:r>
            </w:del>
          </w:p>
        </w:tc>
      </w:tr>
      <w:tr w:rsidR="002A62CA" w:rsidRPr="009A6FD9" w:rsidDel="006D7C63" w:rsidTr="006017D8">
        <w:trPr>
          <w:del w:id="186" w:author="Kersti" w:date="2017-02-16T10:42:00Z"/>
        </w:trPr>
        <w:tc>
          <w:tcPr>
            <w:tcW w:w="2333" w:type="dxa"/>
            <w:tcBorders>
              <w:bottom w:val="single" w:sz="6" w:space="0" w:color="auto"/>
            </w:tcBorders>
          </w:tcPr>
          <w:p w:rsidR="002A62CA" w:rsidRPr="00E74023" w:rsidDel="006D7C63" w:rsidRDefault="002A62CA" w:rsidP="006D7C63">
            <w:pPr>
              <w:tabs>
                <w:tab w:val="left" w:pos="4410"/>
              </w:tabs>
              <w:jc w:val="center"/>
              <w:rPr>
                <w:del w:id="187" w:author="Kersti" w:date="2017-02-16T10:42:00Z"/>
                <w:lang w:val="en-GB"/>
              </w:rPr>
              <w:pPrChange w:id="188" w:author="Kersti" w:date="2017-02-16T10:42:00Z">
                <w:pPr>
                  <w:jc w:val="center"/>
                </w:pPr>
              </w:pPrChange>
            </w:pPr>
            <w:del w:id="189" w:author="Kersti" w:date="2017-02-16T10:42:00Z">
              <w:r w:rsidRPr="009A6FD9" w:rsidDel="006D7C63">
                <w:rPr>
                  <w:lang w:val="en-GB"/>
                </w:rPr>
                <w:delText>SEM</w:delText>
              </w:r>
            </w:del>
          </w:p>
        </w:tc>
        <w:tc>
          <w:tcPr>
            <w:tcW w:w="1827" w:type="dxa"/>
            <w:tcBorders>
              <w:bottom w:val="single" w:sz="6" w:space="0" w:color="auto"/>
            </w:tcBorders>
            <w:shd w:val="clear" w:color="auto" w:fill="auto"/>
            <w:noWrap/>
            <w:tcMar>
              <w:top w:w="15" w:type="dxa"/>
              <w:left w:w="15" w:type="dxa"/>
              <w:bottom w:w="0" w:type="dxa"/>
              <w:right w:w="15" w:type="dxa"/>
            </w:tcMar>
            <w:vAlign w:val="center"/>
          </w:tcPr>
          <w:p w:rsidR="002A62CA" w:rsidRPr="00E74023" w:rsidDel="006D7C63" w:rsidRDefault="002A62CA" w:rsidP="006D7C63">
            <w:pPr>
              <w:tabs>
                <w:tab w:val="left" w:pos="4410"/>
              </w:tabs>
              <w:jc w:val="center"/>
              <w:rPr>
                <w:del w:id="190" w:author="Kersti" w:date="2017-02-16T10:42:00Z"/>
                <w:lang w:val="en-GB"/>
              </w:rPr>
              <w:pPrChange w:id="191" w:author="Kersti" w:date="2017-02-16T10:42:00Z">
                <w:pPr>
                  <w:jc w:val="center"/>
                </w:pPr>
              </w:pPrChange>
            </w:pPr>
            <w:del w:id="192" w:author="Kersti" w:date="2017-02-16T10:42:00Z">
              <w:r w:rsidRPr="00E74023" w:rsidDel="006D7C63">
                <w:rPr>
                  <w:lang w:val="en-GB"/>
                </w:rPr>
                <w:delText>0,5</w:delText>
              </w:r>
              <w:r w:rsidRPr="009A6FD9" w:rsidDel="006D7C63">
                <w:rPr>
                  <w:lang w:val="en-GB"/>
                </w:rPr>
                <w:delText>3</w:delText>
              </w:r>
            </w:del>
          </w:p>
        </w:tc>
        <w:tc>
          <w:tcPr>
            <w:tcW w:w="1701" w:type="dxa"/>
            <w:tcBorders>
              <w:bottom w:val="single" w:sz="6" w:space="0" w:color="auto"/>
            </w:tcBorders>
            <w:shd w:val="clear" w:color="auto" w:fill="auto"/>
            <w:noWrap/>
            <w:tcMar>
              <w:top w:w="15" w:type="dxa"/>
              <w:left w:w="15" w:type="dxa"/>
              <w:bottom w:w="0" w:type="dxa"/>
              <w:right w:w="15" w:type="dxa"/>
            </w:tcMar>
            <w:vAlign w:val="center"/>
          </w:tcPr>
          <w:p w:rsidR="002A62CA" w:rsidRPr="00E74023" w:rsidDel="006D7C63" w:rsidRDefault="002A62CA" w:rsidP="006D7C63">
            <w:pPr>
              <w:tabs>
                <w:tab w:val="left" w:pos="4410"/>
              </w:tabs>
              <w:jc w:val="center"/>
              <w:rPr>
                <w:del w:id="193" w:author="Kersti" w:date="2017-02-16T10:42:00Z"/>
                <w:lang w:val="en-GB"/>
              </w:rPr>
              <w:pPrChange w:id="194" w:author="Kersti" w:date="2017-02-16T10:42:00Z">
                <w:pPr>
                  <w:jc w:val="center"/>
                </w:pPr>
              </w:pPrChange>
            </w:pPr>
            <w:del w:id="195" w:author="Kersti" w:date="2017-02-16T10:42:00Z">
              <w:r w:rsidRPr="00E74023" w:rsidDel="006D7C63">
                <w:rPr>
                  <w:lang w:val="en-GB"/>
                </w:rPr>
                <w:delText>0,28</w:delText>
              </w:r>
            </w:del>
          </w:p>
        </w:tc>
      </w:tr>
      <w:tr w:rsidR="002A62CA" w:rsidRPr="009A6FD9" w:rsidDel="006D7C63" w:rsidTr="006017D8">
        <w:trPr>
          <w:del w:id="196" w:author="Kersti" w:date="2017-02-16T10:42:00Z"/>
        </w:trPr>
        <w:tc>
          <w:tcPr>
            <w:tcW w:w="5861" w:type="dxa"/>
            <w:gridSpan w:val="3"/>
            <w:tcBorders>
              <w:bottom w:val="single" w:sz="6" w:space="0" w:color="auto"/>
            </w:tcBorders>
            <w:shd w:val="clear" w:color="auto" w:fill="auto"/>
            <w:vAlign w:val="center"/>
          </w:tcPr>
          <w:p w:rsidR="002A62CA" w:rsidRPr="00E74023" w:rsidDel="006D7C63" w:rsidRDefault="002A62CA" w:rsidP="006D7C63">
            <w:pPr>
              <w:tabs>
                <w:tab w:val="left" w:pos="4410"/>
              </w:tabs>
              <w:spacing w:before="240" w:after="240"/>
              <w:jc w:val="center"/>
              <w:rPr>
                <w:del w:id="197" w:author="Kersti" w:date="2017-02-16T10:42:00Z"/>
                <w:b/>
                <w:lang w:val="en-GB"/>
              </w:rPr>
              <w:pPrChange w:id="198" w:author="Kersti" w:date="2017-02-16T10:42:00Z">
                <w:pPr>
                  <w:spacing w:before="240" w:after="240"/>
                  <w:jc w:val="center"/>
                </w:pPr>
              </w:pPrChange>
            </w:pPr>
            <w:del w:id="199" w:author="Kersti" w:date="2017-02-16T10:42:00Z">
              <w:r w:rsidRPr="009A6FD9" w:rsidDel="006D7C63">
                <w:rPr>
                  <w:b/>
                  <w:lang w:val="en-GB"/>
                </w:rPr>
                <w:delText xml:space="preserve">Unpaired two-tailed </w:delText>
              </w:r>
              <w:r w:rsidRPr="009A6FD9" w:rsidDel="006D7C63">
                <w:rPr>
                  <w:b/>
                  <w:i/>
                  <w:lang w:val="en-GB"/>
                </w:rPr>
                <w:delText>t</w:delText>
              </w:r>
              <w:r w:rsidRPr="009A6FD9" w:rsidDel="006D7C63">
                <w:rPr>
                  <w:b/>
                  <w:lang w:val="en-GB"/>
                </w:rPr>
                <w:delText xml:space="preserve"> test</w:delText>
              </w:r>
            </w:del>
          </w:p>
        </w:tc>
      </w:tr>
      <w:tr w:rsidR="002A62CA" w:rsidRPr="009A6FD9" w:rsidDel="006D7C63" w:rsidTr="006017D8">
        <w:trPr>
          <w:del w:id="200" w:author="Kersti" w:date="2017-02-16T10:42:00Z"/>
        </w:trPr>
        <w:tc>
          <w:tcPr>
            <w:tcW w:w="2333" w:type="dxa"/>
            <w:tcBorders>
              <w:top w:val="single" w:sz="6" w:space="0" w:color="auto"/>
            </w:tcBorders>
            <w:shd w:val="clear" w:color="auto" w:fill="auto"/>
          </w:tcPr>
          <w:p w:rsidR="002A62CA" w:rsidRPr="009A6FD9" w:rsidDel="006D7C63" w:rsidRDefault="002A62CA" w:rsidP="006D7C63">
            <w:pPr>
              <w:tabs>
                <w:tab w:val="left" w:pos="4410"/>
              </w:tabs>
              <w:jc w:val="center"/>
              <w:rPr>
                <w:del w:id="201" w:author="Kersti" w:date="2017-02-16T10:42:00Z"/>
                <w:lang w:val="en-GB"/>
              </w:rPr>
              <w:pPrChange w:id="202" w:author="Kersti" w:date="2017-02-16T10:42:00Z">
                <w:pPr>
                  <w:jc w:val="center"/>
                </w:pPr>
              </w:pPrChange>
            </w:pPr>
            <w:del w:id="203" w:author="Kersti" w:date="2017-02-16T10:42:00Z">
              <w:r w:rsidRPr="009A6FD9" w:rsidDel="006D7C63">
                <w:rPr>
                  <w:lang w:val="en-GB"/>
                </w:rPr>
                <w:delText xml:space="preserve"> Difference between means</w:delText>
              </w:r>
            </w:del>
          </w:p>
        </w:tc>
        <w:tc>
          <w:tcPr>
            <w:tcW w:w="3528" w:type="dxa"/>
            <w:gridSpan w:val="2"/>
            <w:tcBorders>
              <w:top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04" w:author="Kersti" w:date="2017-02-16T10:42:00Z"/>
                <w:lang w:val="en-GB"/>
              </w:rPr>
              <w:pPrChange w:id="205" w:author="Kersti" w:date="2017-02-16T10:42:00Z">
                <w:pPr>
                  <w:jc w:val="center"/>
                </w:pPr>
              </w:pPrChange>
            </w:pPr>
            <w:del w:id="206" w:author="Kersti" w:date="2017-02-16T10:42:00Z">
              <w:r w:rsidRPr="009A6FD9" w:rsidDel="006D7C63">
                <w:rPr>
                  <w:lang w:val="en-GB"/>
                </w:rPr>
                <w:delText>1,39 ± 0,61</w:delText>
              </w:r>
            </w:del>
          </w:p>
        </w:tc>
      </w:tr>
      <w:tr w:rsidR="002A62CA" w:rsidRPr="009A6FD9" w:rsidDel="006D7C63" w:rsidTr="006017D8">
        <w:trPr>
          <w:del w:id="207" w:author="Kersti" w:date="2017-02-16T10:42:00Z"/>
        </w:trPr>
        <w:tc>
          <w:tcPr>
            <w:tcW w:w="2333" w:type="dxa"/>
            <w:shd w:val="clear" w:color="auto" w:fill="auto"/>
          </w:tcPr>
          <w:p w:rsidR="002A62CA" w:rsidRPr="009A6FD9" w:rsidDel="006D7C63" w:rsidRDefault="002A62CA" w:rsidP="006D7C63">
            <w:pPr>
              <w:tabs>
                <w:tab w:val="left" w:pos="4410"/>
              </w:tabs>
              <w:jc w:val="center"/>
              <w:rPr>
                <w:del w:id="208" w:author="Kersti" w:date="2017-02-16T10:42:00Z"/>
                <w:lang w:val="en-GB"/>
              </w:rPr>
              <w:pPrChange w:id="209" w:author="Kersti" w:date="2017-02-16T10:42:00Z">
                <w:pPr>
                  <w:jc w:val="center"/>
                </w:pPr>
              </w:pPrChange>
            </w:pPr>
            <w:del w:id="210" w:author="Kersti" w:date="2017-02-16T10:42:00Z">
              <w:r w:rsidRPr="009A6FD9" w:rsidDel="006D7C63">
                <w:rPr>
                  <w:lang w:val="en-GB"/>
                </w:rPr>
                <w:delText>P value</w:delText>
              </w:r>
            </w:del>
          </w:p>
        </w:tc>
        <w:tc>
          <w:tcPr>
            <w:tcW w:w="3528" w:type="dxa"/>
            <w:gridSpan w:val="2"/>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11" w:author="Kersti" w:date="2017-02-16T10:42:00Z"/>
                <w:lang w:val="en-GB"/>
              </w:rPr>
              <w:pPrChange w:id="212" w:author="Kersti" w:date="2017-02-16T10:42:00Z">
                <w:pPr>
                  <w:jc w:val="center"/>
                </w:pPr>
              </w:pPrChange>
            </w:pPr>
            <w:del w:id="213" w:author="Kersti" w:date="2017-02-16T10:42:00Z">
              <w:r w:rsidRPr="009A6FD9" w:rsidDel="006D7C63">
                <w:rPr>
                  <w:lang w:val="en-GB"/>
                </w:rPr>
                <w:delText>0,0283</w:delText>
              </w:r>
            </w:del>
          </w:p>
        </w:tc>
      </w:tr>
      <w:tr w:rsidR="002A62CA" w:rsidRPr="009A6FD9" w:rsidDel="006D7C63" w:rsidTr="006017D8">
        <w:trPr>
          <w:del w:id="214" w:author="Kersti" w:date="2017-02-16T10:42:00Z"/>
        </w:trPr>
        <w:tc>
          <w:tcPr>
            <w:tcW w:w="2333" w:type="dxa"/>
            <w:shd w:val="clear" w:color="auto" w:fill="auto"/>
          </w:tcPr>
          <w:p w:rsidR="002A62CA" w:rsidRPr="009A6FD9" w:rsidDel="006D7C63" w:rsidRDefault="002A62CA" w:rsidP="006D7C63">
            <w:pPr>
              <w:tabs>
                <w:tab w:val="left" w:pos="4410"/>
              </w:tabs>
              <w:jc w:val="center"/>
              <w:rPr>
                <w:del w:id="215" w:author="Kersti" w:date="2017-02-16T10:42:00Z"/>
                <w:lang w:val="en-GB"/>
              </w:rPr>
              <w:pPrChange w:id="216" w:author="Kersti" w:date="2017-02-16T10:42:00Z">
                <w:pPr>
                  <w:jc w:val="center"/>
                </w:pPr>
              </w:pPrChange>
            </w:pPr>
            <w:del w:id="217" w:author="Kersti" w:date="2017-02-16T10:42:00Z">
              <w:r w:rsidRPr="009A6FD9" w:rsidDel="006D7C63">
                <w:rPr>
                  <w:lang w:val="en-GB"/>
                </w:rPr>
                <w:delText xml:space="preserve">  Are means signif. different? (P &lt; 0.05)</w:delText>
              </w:r>
            </w:del>
          </w:p>
        </w:tc>
        <w:tc>
          <w:tcPr>
            <w:tcW w:w="3528" w:type="dxa"/>
            <w:gridSpan w:val="2"/>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18" w:author="Kersti" w:date="2017-02-16T10:42:00Z"/>
                <w:lang w:val="en-GB"/>
              </w:rPr>
              <w:pPrChange w:id="219" w:author="Kersti" w:date="2017-02-16T10:42:00Z">
                <w:pPr>
                  <w:jc w:val="center"/>
                </w:pPr>
              </w:pPrChange>
            </w:pPr>
            <w:del w:id="220" w:author="Kersti" w:date="2017-02-16T10:42:00Z">
              <w:r w:rsidRPr="009A6FD9" w:rsidDel="006D7C63">
                <w:rPr>
                  <w:lang w:val="en-GB"/>
                </w:rPr>
                <w:delText>Yes</w:delText>
              </w:r>
            </w:del>
          </w:p>
        </w:tc>
      </w:tr>
      <w:tr w:rsidR="002A62CA" w:rsidRPr="009A6FD9" w:rsidDel="006D7C63" w:rsidTr="006017D8">
        <w:trPr>
          <w:del w:id="221" w:author="Kersti" w:date="2017-02-16T10:42:00Z"/>
        </w:trPr>
        <w:tc>
          <w:tcPr>
            <w:tcW w:w="2333" w:type="dxa"/>
            <w:tcBorders>
              <w:bottom w:val="double" w:sz="18" w:space="0" w:color="auto"/>
            </w:tcBorders>
            <w:shd w:val="clear" w:color="auto" w:fill="auto"/>
          </w:tcPr>
          <w:p w:rsidR="002A62CA" w:rsidRPr="009A6FD9" w:rsidDel="006D7C63" w:rsidRDefault="002A62CA" w:rsidP="006D7C63">
            <w:pPr>
              <w:tabs>
                <w:tab w:val="left" w:pos="4410"/>
              </w:tabs>
              <w:jc w:val="center"/>
              <w:rPr>
                <w:del w:id="222" w:author="Kersti" w:date="2017-02-16T10:42:00Z"/>
                <w:lang w:val="en-GB"/>
              </w:rPr>
              <w:pPrChange w:id="223" w:author="Kersti" w:date="2017-02-16T10:42:00Z">
                <w:pPr>
                  <w:jc w:val="center"/>
                </w:pPr>
              </w:pPrChange>
            </w:pPr>
            <w:del w:id="224" w:author="Kersti" w:date="2017-02-16T10:42:00Z">
              <w:r w:rsidRPr="009A6FD9" w:rsidDel="006D7C63">
                <w:rPr>
                  <w:lang w:val="en-GB"/>
                </w:rPr>
                <w:delText xml:space="preserve">  t, df</w:delText>
              </w:r>
            </w:del>
          </w:p>
        </w:tc>
        <w:tc>
          <w:tcPr>
            <w:tcW w:w="3528" w:type="dxa"/>
            <w:gridSpan w:val="2"/>
            <w:tcBorders>
              <w:bottom w:val="double" w:sz="18"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25" w:author="Kersti" w:date="2017-02-16T10:42:00Z"/>
                <w:lang w:val="en-GB"/>
              </w:rPr>
              <w:pPrChange w:id="226" w:author="Kersti" w:date="2017-02-16T10:42:00Z">
                <w:pPr>
                  <w:jc w:val="center"/>
                </w:pPr>
              </w:pPrChange>
            </w:pPr>
            <w:del w:id="227" w:author="Kersti" w:date="2017-02-16T10:42:00Z">
              <w:r w:rsidRPr="009A6FD9" w:rsidDel="006D7C63">
                <w:rPr>
                  <w:lang w:val="en-GB"/>
                </w:rPr>
                <w:delText>t=2,268 df=44</w:delText>
              </w:r>
            </w:del>
          </w:p>
        </w:tc>
      </w:tr>
      <w:tr w:rsidR="002A62CA" w:rsidRPr="009A6FD9" w:rsidDel="006D7C63" w:rsidTr="006017D8">
        <w:trPr>
          <w:del w:id="228" w:author="Kersti" w:date="2017-02-16T10:42:00Z"/>
        </w:trPr>
        <w:tc>
          <w:tcPr>
            <w:tcW w:w="5861" w:type="dxa"/>
            <w:gridSpan w:val="3"/>
            <w:tcBorders>
              <w:bottom w:val="single" w:sz="12" w:space="0" w:color="auto"/>
            </w:tcBorders>
            <w:shd w:val="clear" w:color="auto" w:fill="auto"/>
          </w:tcPr>
          <w:p w:rsidR="002A62CA" w:rsidRPr="009A6FD9" w:rsidDel="006D7C63" w:rsidRDefault="002A62CA" w:rsidP="006D7C63">
            <w:pPr>
              <w:tabs>
                <w:tab w:val="left" w:pos="4410"/>
              </w:tabs>
              <w:spacing w:before="360" w:after="240"/>
              <w:jc w:val="center"/>
              <w:rPr>
                <w:del w:id="229" w:author="Kersti" w:date="2017-02-16T10:42:00Z"/>
                <w:lang w:val="en-GB"/>
              </w:rPr>
              <w:pPrChange w:id="230" w:author="Kersti" w:date="2017-02-16T10:42:00Z">
                <w:pPr>
                  <w:spacing w:before="360" w:after="240"/>
                  <w:jc w:val="center"/>
                </w:pPr>
              </w:pPrChange>
            </w:pPr>
            <w:del w:id="231" w:author="Kersti" w:date="2017-02-16T10:42:00Z">
              <w:r w:rsidRPr="002E4CFE" w:rsidDel="006D7C63">
                <w:rPr>
                  <w:b/>
                  <w:sz w:val="24"/>
                  <w:lang w:val="en-GB"/>
                </w:rPr>
                <w:delText>Data of individual mice</w:delText>
              </w:r>
              <w:r w:rsidDel="006D7C63">
                <w:rPr>
                  <w:b/>
                  <w:sz w:val="24"/>
                  <w:lang w:val="en-GB"/>
                </w:rPr>
                <w:br/>
              </w:r>
              <w:r w:rsidRPr="009A6FD9" w:rsidDel="006D7C63">
                <w:rPr>
                  <w:lang w:val="en-GB"/>
                </w:rPr>
                <w:delText>[</w:delText>
              </w:r>
              <w:r w:rsidRPr="009A6FD9" w:rsidDel="006D7C63">
                <w:rPr>
                  <w:vertAlign w:val="superscript"/>
                  <w:lang w:val="en-GB"/>
                </w:rPr>
                <w:delText>3</w:delText>
              </w:r>
              <w:r w:rsidRPr="009A6FD9" w:rsidDel="006D7C63">
                <w:rPr>
                  <w:lang w:val="en-GB"/>
                </w:rPr>
                <w:delText>H]SCH23390</w:delText>
              </w:r>
              <w:r w:rsidRPr="009A6FD9" w:rsidDel="006D7C63">
                <w:rPr>
                  <w:vertAlign w:val="subscript"/>
                  <w:lang w:val="en-GB"/>
                </w:rPr>
                <w:delText>BOUND</w:delText>
              </w:r>
              <w:r w:rsidDel="006D7C63">
                <w:rPr>
                  <w:lang w:val="en-GB"/>
                </w:rPr>
                <w:delText xml:space="preserve">,  </w:delText>
              </w:r>
              <w:r w:rsidRPr="009A6FD9" w:rsidDel="006D7C63">
                <w:rPr>
                  <w:lang w:val="en-GB"/>
                </w:rPr>
                <w:delText>fmol/mg tissue</w:delText>
              </w:r>
            </w:del>
          </w:p>
        </w:tc>
      </w:tr>
      <w:tr w:rsidR="002A62CA" w:rsidRPr="009A6FD9" w:rsidDel="006D7C63" w:rsidTr="006017D8">
        <w:trPr>
          <w:del w:id="232" w:author="Kersti" w:date="2017-02-16T10:42:00Z"/>
        </w:trPr>
        <w:tc>
          <w:tcPr>
            <w:tcW w:w="2333" w:type="dxa"/>
            <w:tcBorders>
              <w:top w:val="single" w:sz="12" w:space="0" w:color="auto"/>
              <w:bottom w:val="single" w:sz="6" w:space="0" w:color="auto"/>
            </w:tcBorders>
          </w:tcPr>
          <w:p w:rsidR="002A62CA" w:rsidRPr="009A6FD9" w:rsidDel="006D7C63" w:rsidRDefault="002A62CA" w:rsidP="006D7C63">
            <w:pPr>
              <w:tabs>
                <w:tab w:val="left" w:pos="4410"/>
              </w:tabs>
              <w:jc w:val="center"/>
              <w:rPr>
                <w:del w:id="233" w:author="Kersti" w:date="2017-02-16T10:42:00Z"/>
                <w:b/>
                <w:lang w:val="en-GB"/>
              </w:rPr>
              <w:pPrChange w:id="234" w:author="Kersti" w:date="2017-02-16T10:42:00Z">
                <w:pPr>
                  <w:jc w:val="center"/>
                </w:pPr>
              </w:pPrChange>
            </w:pPr>
          </w:p>
        </w:tc>
        <w:tc>
          <w:tcPr>
            <w:tcW w:w="1827"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35" w:author="Kersti" w:date="2017-02-16T10:42:00Z"/>
                <w:lang w:val="en-GB"/>
              </w:rPr>
              <w:pPrChange w:id="236" w:author="Kersti" w:date="2017-02-16T10:42:00Z">
                <w:pPr>
                  <w:jc w:val="center"/>
                </w:pPr>
              </w:pPrChange>
            </w:pPr>
            <w:del w:id="237" w:author="Kersti" w:date="2017-02-16T10:42:00Z">
              <w:r w:rsidRPr="009A6FD9" w:rsidDel="006D7C63">
                <w:rPr>
                  <w:b/>
                  <w:lang w:val="en-GB"/>
                </w:rPr>
                <w:delText>wt</w:delText>
              </w:r>
            </w:del>
          </w:p>
        </w:tc>
        <w:tc>
          <w:tcPr>
            <w:tcW w:w="1701" w:type="dxa"/>
            <w:tcBorders>
              <w:top w:val="single" w:sz="12" w:space="0" w:color="auto"/>
              <w:bottom w:val="single" w:sz="6"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238" w:author="Kersti" w:date="2017-02-16T10:42:00Z"/>
                <w:lang w:val="en-GB"/>
              </w:rPr>
              <w:pPrChange w:id="239" w:author="Kersti" w:date="2017-02-16T10:42:00Z">
                <w:pPr>
                  <w:jc w:val="center"/>
                </w:pPr>
              </w:pPrChange>
            </w:pPr>
            <w:del w:id="240" w:author="Kersti" w:date="2017-02-16T10:42:00Z">
              <w:r w:rsidRPr="009A6FD9" w:rsidDel="006D7C63">
                <w:rPr>
                  <w:b/>
                  <w:i/>
                  <w:lang w:val="en-GB"/>
                </w:rPr>
                <w:delText>Wfs1 -/-</w:delText>
              </w:r>
            </w:del>
          </w:p>
        </w:tc>
      </w:tr>
      <w:tr w:rsidR="002A62CA" w:rsidRPr="009A6FD9" w:rsidDel="006D7C63" w:rsidTr="006017D8">
        <w:trPr>
          <w:del w:id="241" w:author="Kersti" w:date="2017-02-16T10:42:00Z"/>
        </w:trPr>
        <w:tc>
          <w:tcPr>
            <w:tcW w:w="2333" w:type="dxa"/>
            <w:tcBorders>
              <w:top w:val="single" w:sz="6" w:space="0" w:color="auto"/>
            </w:tcBorders>
          </w:tcPr>
          <w:p w:rsidR="002A62CA" w:rsidRPr="009A6FD9" w:rsidDel="006D7C63" w:rsidRDefault="002A62CA" w:rsidP="006D7C63">
            <w:pPr>
              <w:tabs>
                <w:tab w:val="left" w:pos="4410"/>
              </w:tabs>
              <w:jc w:val="center"/>
              <w:rPr>
                <w:del w:id="242" w:author="Kersti" w:date="2017-02-16T10:42:00Z"/>
                <w:lang w:val="en-GB"/>
              </w:rPr>
              <w:pPrChange w:id="243" w:author="Kersti" w:date="2017-02-16T10:42:00Z">
                <w:pPr>
                  <w:jc w:val="center"/>
                </w:pPr>
              </w:pPrChange>
            </w:pPr>
          </w:p>
        </w:tc>
        <w:tc>
          <w:tcPr>
            <w:tcW w:w="1827" w:type="dxa"/>
            <w:tcBorders>
              <w:top w:val="single" w:sz="6" w:space="0" w:color="auto"/>
            </w:tcBorders>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44" w:author="Kersti" w:date="2017-02-16T10:42:00Z"/>
                <w:lang w:val="en-GB"/>
              </w:rPr>
              <w:pPrChange w:id="245" w:author="Kersti" w:date="2017-02-16T10:42:00Z">
                <w:pPr>
                  <w:jc w:val="center"/>
                </w:pPr>
              </w:pPrChange>
            </w:pPr>
            <w:del w:id="246" w:author="Kersti" w:date="2017-02-16T10:42:00Z">
              <w:r w:rsidRPr="009A6FD9" w:rsidDel="006D7C63">
                <w:rPr>
                  <w:lang w:val="en-GB"/>
                </w:rPr>
                <w:delText>5,37</w:delText>
              </w:r>
            </w:del>
          </w:p>
        </w:tc>
        <w:tc>
          <w:tcPr>
            <w:tcW w:w="1701" w:type="dxa"/>
            <w:tcBorders>
              <w:top w:val="single" w:sz="6" w:space="0" w:color="auto"/>
            </w:tcBorders>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47" w:author="Kersti" w:date="2017-02-16T10:42:00Z"/>
                <w:lang w:val="en-GB"/>
              </w:rPr>
              <w:pPrChange w:id="248" w:author="Kersti" w:date="2017-02-16T10:42:00Z">
                <w:pPr>
                  <w:jc w:val="center"/>
                </w:pPr>
              </w:pPrChange>
            </w:pPr>
            <w:del w:id="249" w:author="Kersti" w:date="2017-02-16T10:42:00Z">
              <w:r w:rsidRPr="009A6FD9" w:rsidDel="006D7C63">
                <w:rPr>
                  <w:lang w:val="en-GB"/>
                </w:rPr>
                <w:delText>1,42</w:delText>
              </w:r>
            </w:del>
          </w:p>
        </w:tc>
      </w:tr>
      <w:tr w:rsidR="002A62CA" w:rsidRPr="009A6FD9" w:rsidDel="006D7C63" w:rsidTr="006017D8">
        <w:trPr>
          <w:del w:id="250" w:author="Kersti" w:date="2017-02-16T10:42:00Z"/>
        </w:trPr>
        <w:tc>
          <w:tcPr>
            <w:tcW w:w="0" w:type="auto"/>
          </w:tcPr>
          <w:p w:rsidR="002A62CA" w:rsidRPr="009A6FD9" w:rsidDel="006D7C63" w:rsidRDefault="002A62CA" w:rsidP="006D7C63">
            <w:pPr>
              <w:tabs>
                <w:tab w:val="left" w:pos="4410"/>
              </w:tabs>
              <w:jc w:val="center"/>
              <w:rPr>
                <w:del w:id="251" w:author="Kersti" w:date="2017-02-16T10:42:00Z"/>
                <w:lang w:val="en-GB"/>
              </w:rPr>
              <w:pPrChange w:id="252"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53" w:author="Kersti" w:date="2017-02-16T10:42:00Z"/>
                <w:lang w:val="en-GB"/>
              </w:rPr>
              <w:pPrChange w:id="254" w:author="Kersti" w:date="2017-02-16T10:42:00Z">
                <w:pPr>
                  <w:jc w:val="center"/>
                </w:pPr>
              </w:pPrChange>
            </w:pPr>
            <w:del w:id="255" w:author="Kersti" w:date="2017-02-16T10:42:00Z">
              <w:r w:rsidRPr="009A6FD9" w:rsidDel="006D7C63">
                <w:rPr>
                  <w:lang w:val="en-GB"/>
                </w:rPr>
                <w:delText>4,05</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56" w:author="Kersti" w:date="2017-02-16T10:42:00Z"/>
                <w:lang w:val="en-GB"/>
              </w:rPr>
              <w:pPrChange w:id="257" w:author="Kersti" w:date="2017-02-16T10:42:00Z">
                <w:pPr>
                  <w:jc w:val="center"/>
                </w:pPr>
              </w:pPrChange>
            </w:pPr>
            <w:del w:id="258" w:author="Kersti" w:date="2017-02-16T10:42:00Z">
              <w:r w:rsidRPr="009A6FD9" w:rsidDel="006D7C63">
                <w:rPr>
                  <w:lang w:val="en-GB"/>
                </w:rPr>
                <w:delText>1,43</w:delText>
              </w:r>
            </w:del>
          </w:p>
        </w:tc>
      </w:tr>
      <w:tr w:rsidR="002A62CA" w:rsidRPr="009A6FD9" w:rsidDel="006D7C63" w:rsidTr="006017D8">
        <w:trPr>
          <w:del w:id="259" w:author="Kersti" w:date="2017-02-16T10:42:00Z"/>
        </w:trPr>
        <w:tc>
          <w:tcPr>
            <w:tcW w:w="0" w:type="auto"/>
          </w:tcPr>
          <w:p w:rsidR="002A62CA" w:rsidRPr="009A6FD9" w:rsidDel="006D7C63" w:rsidRDefault="002A62CA" w:rsidP="006D7C63">
            <w:pPr>
              <w:tabs>
                <w:tab w:val="left" w:pos="4410"/>
              </w:tabs>
              <w:jc w:val="center"/>
              <w:rPr>
                <w:del w:id="260" w:author="Kersti" w:date="2017-02-16T10:42:00Z"/>
                <w:lang w:val="en-GB"/>
              </w:rPr>
              <w:pPrChange w:id="261"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62" w:author="Kersti" w:date="2017-02-16T10:42:00Z"/>
                <w:lang w:val="en-GB"/>
              </w:rPr>
              <w:pPrChange w:id="263" w:author="Kersti" w:date="2017-02-16T10:42:00Z">
                <w:pPr>
                  <w:jc w:val="center"/>
                </w:pPr>
              </w:pPrChange>
            </w:pPr>
            <w:del w:id="264" w:author="Kersti" w:date="2017-02-16T10:42:00Z">
              <w:r w:rsidRPr="009A6FD9" w:rsidDel="006D7C63">
                <w:rPr>
                  <w:lang w:val="en-GB"/>
                </w:rPr>
                <w:delText>8,48</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65" w:author="Kersti" w:date="2017-02-16T10:42:00Z"/>
                <w:lang w:val="en-GB"/>
              </w:rPr>
              <w:pPrChange w:id="266" w:author="Kersti" w:date="2017-02-16T10:42:00Z">
                <w:pPr>
                  <w:jc w:val="center"/>
                </w:pPr>
              </w:pPrChange>
            </w:pPr>
            <w:del w:id="267" w:author="Kersti" w:date="2017-02-16T10:42:00Z">
              <w:r w:rsidRPr="009A6FD9" w:rsidDel="006D7C63">
                <w:rPr>
                  <w:lang w:val="en-GB"/>
                </w:rPr>
                <w:delText>2,93</w:delText>
              </w:r>
            </w:del>
          </w:p>
        </w:tc>
      </w:tr>
      <w:tr w:rsidR="002A62CA" w:rsidRPr="009A6FD9" w:rsidDel="006D7C63" w:rsidTr="006017D8">
        <w:trPr>
          <w:del w:id="268" w:author="Kersti" w:date="2017-02-16T10:42:00Z"/>
        </w:trPr>
        <w:tc>
          <w:tcPr>
            <w:tcW w:w="0" w:type="auto"/>
          </w:tcPr>
          <w:p w:rsidR="002A62CA" w:rsidRPr="009A6FD9" w:rsidDel="006D7C63" w:rsidRDefault="002A62CA" w:rsidP="006D7C63">
            <w:pPr>
              <w:tabs>
                <w:tab w:val="left" w:pos="4410"/>
              </w:tabs>
              <w:jc w:val="center"/>
              <w:rPr>
                <w:del w:id="269" w:author="Kersti" w:date="2017-02-16T10:42:00Z"/>
                <w:lang w:val="en-GB"/>
              </w:rPr>
              <w:pPrChange w:id="270"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71" w:author="Kersti" w:date="2017-02-16T10:42:00Z"/>
                <w:lang w:val="en-GB"/>
              </w:rPr>
              <w:pPrChange w:id="272" w:author="Kersti" w:date="2017-02-16T10:42:00Z">
                <w:pPr>
                  <w:jc w:val="center"/>
                </w:pPr>
              </w:pPrChange>
            </w:pPr>
            <w:del w:id="273" w:author="Kersti" w:date="2017-02-16T10:42:00Z">
              <w:r w:rsidRPr="009A6FD9" w:rsidDel="006D7C63">
                <w:rPr>
                  <w:lang w:val="en-GB"/>
                </w:rPr>
                <w:delText>0,22</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74" w:author="Kersti" w:date="2017-02-16T10:42:00Z"/>
                <w:lang w:val="en-GB"/>
              </w:rPr>
              <w:pPrChange w:id="275" w:author="Kersti" w:date="2017-02-16T10:42:00Z">
                <w:pPr>
                  <w:jc w:val="center"/>
                </w:pPr>
              </w:pPrChange>
            </w:pPr>
            <w:del w:id="276" w:author="Kersti" w:date="2017-02-16T10:42:00Z">
              <w:r w:rsidRPr="009A6FD9" w:rsidDel="006D7C63">
                <w:rPr>
                  <w:lang w:val="en-GB"/>
                </w:rPr>
                <w:delText>3,31</w:delText>
              </w:r>
            </w:del>
          </w:p>
        </w:tc>
      </w:tr>
      <w:tr w:rsidR="002A62CA" w:rsidRPr="009A6FD9" w:rsidDel="006D7C63" w:rsidTr="006017D8">
        <w:trPr>
          <w:del w:id="277" w:author="Kersti" w:date="2017-02-16T10:42:00Z"/>
        </w:trPr>
        <w:tc>
          <w:tcPr>
            <w:tcW w:w="0" w:type="auto"/>
          </w:tcPr>
          <w:p w:rsidR="002A62CA" w:rsidRPr="009A6FD9" w:rsidDel="006D7C63" w:rsidRDefault="002A62CA" w:rsidP="006D7C63">
            <w:pPr>
              <w:tabs>
                <w:tab w:val="left" w:pos="4410"/>
              </w:tabs>
              <w:jc w:val="center"/>
              <w:rPr>
                <w:del w:id="278" w:author="Kersti" w:date="2017-02-16T10:42:00Z"/>
                <w:lang w:val="en-GB"/>
              </w:rPr>
              <w:pPrChange w:id="279"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80" w:author="Kersti" w:date="2017-02-16T10:42:00Z"/>
                <w:lang w:val="en-GB"/>
              </w:rPr>
              <w:pPrChange w:id="281" w:author="Kersti" w:date="2017-02-16T10:42:00Z">
                <w:pPr>
                  <w:jc w:val="center"/>
                </w:pPr>
              </w:pPrChange>
            </w:pPr>
            <w:del w:id="282" w:author="Kersti" w:date="2017-02-16T10:42:00Z">
              <w:r w:rsidRPr="009A6FD9" w:rsidDel="006D7C63">
                <w:rPr>
                  <w:lang w:val="en-GB"/>
                </w:rPr>
                <w:delText>6,05</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83" w:author="Kersti" w:date="2017-02-16T10:42:00Z"/>
                <w:lang w:val="en-GB"/>
              </w:rPr>
              <w:pPrChange w:id="284" w:author="Kersti" w:date="2017-02-16T10:42:00Z">
                <w:pPr>
                  <w:jc w:val="center"/>
                </w:pPr>
              </w:pPrChange>
            </w:pPr>
            <w:del w:id="285" w:author="Kersti" w:date="2017-02-16T10:42:00Z">
              <w:r w:rsidRPr="009A6FD9" w:rsidDel="006D7C63">
                <w:rPr>
                  <w:lang w:val="en-GB"/>
                </w:rPr>
                <w:delText>0,21</w:delText>
              </w:r>
            </w:del>
          </w:p>
        </w:tc>
      </w:tr>
      <w:tr w:rsidR="002A62CA" w:rsidRPr="009A6FD9" w:rsidDel="006D7C63" w:rsidTr="006017D8">
        <w:trPr>
          <w:del w:id="286" w:author="Kersti" w:date="2017-02-16T10:42:00Z"/>
        </w:trPr>
        <w:tc>
          <w:tcPr>
            <w:tcW w:w="0" w:type="auto"/>
          </w:tcPr>
          <w:p w:rsidR="002A62CA" w:rsidRPr="009A6FD9" w:rsidDel="006D7C63" w:rsidRDefault="002A62CA" w:rsidP="006D7C63">
            <w:pPr>
              <w:tabs>
                <w:tab w:val="left" w:pos="4410"/>
              </w:tabs>
              <w:jc w:val="center"/>
              <w:rPr>
                <w:del w:id="287" w:author="Kersti" w:date="2017-02-16T10:42:00Z"/>
                <w:lang w:val="en-GB"/>
              </w:rPr>
              <w:pPrChange w:id="288"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89" w:author="Kersti" w:date="2017-02-16T10:42:00Z"/>
                <w:lang w:val="en-GB"/>
              </w:rPr>
              <w:pPrChange w:id="290" w:author="Kersti" w:date="2017-02-16T10:42:00Z">
                <w:pPr>
                  <w:jc w:val="center"/>
                </w:pPr>
              </w:pPrChange>
            </w:pPr>
            <w:del w:id="291" w:author="Kersti" w:date="2017-02-16T10:42:00Z">
              <w:r w:rsidRPr="009A6FD9" w:rsidDel="006D7C63">
                <w:rPr>
                  <w:lang w:val="en-GB"/>
                </w:rPr>
                <w:delText>1,74</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92" w:author="Kersti" w:date="2017-02-16T10:42:00Z"/>
                <w:lang w:val="en-GB"/>
              </w:rPr>
              <w:pPrChange w:id="293" w:author="Kersti" w:date="2017-02-16T10:42:00Z">
                <w:pPr>
                  <w:jc w:val="center"/>
                </w:pPr>
              </w:pPrChange>
            </w:pPr>
            <w:del w:id="294" w:author="Kersti" w:date="2017-02-16T10:42:00Z">
              <w:r w:rsidRPr="009A6FD9" w:rsidDel="006D7C63">
                <w:rPr>
                  <w:lang w:val="en-GB"/>
                </w:rPr>
                <w:delText>0,68</w:delText>
              </w:r>
            </w:del>
          </w:p>
        </w:tc>
      </w:tr>
      <w:tr w:rsidR="002A62CA" w:rsidRPr="009A6FD9" w:rsidDel="006D7C63" w:rsidTr="006017D8">
        <w:trPr>
          <w:del w:id="295" w:author="Kersti" w:date="2017-02-16T10:42:00Z"/>
        </w:trPr>
        <w:tc>
          <w:tcPr>
            <w:tcW w:w="0" w:type="auto"/>
          </w:tcPr>
          <w:p w:rsidR="002A62CA" w:rsidRPr="009A6FD9" w:rsidDel="006D7C63" w:rsidRDefault="002A62CA" w:rsidP="006D7C63">
            <w:pPr>
              <w:tabs>
                <w:tab w:val="left" w:pos="4410"/>
              </w:tabs>
              <w:jc w:val="center"/>
              <w:rPr>
                <w:del w:id="296" w:author="Kersti" w:date="2017-02-16T10:42:00Z"/>
                <w:lang w:val="en-GB"/>
              </w:rPr>
              <w:pPrChange w:id="297"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298" w:author="Kersti" w:date="2017-02-16T10:42:00Z"/>
                <w:lang w:val="en-GB"/>
              </w:rPr>
              <w:pPrChange w:id="299" w:author="Kersti" w:date="2017-02-16T10:42:00Z">
                <w:pPr>
                  <w:jc w:val="center"/>
                </w:pPr>
              </w:pPrChange>
            </w:pPr>
            <w:del w:id="300" w:author="Kersti" w:date="2017-02-16T10:42:00Z">
              <w:r w:rsidRPr="009A6FD9" w:rsidDel="006D7C63">
                <w:rPr>
                  <w:lang w:val="en-GB"/>
                </w:rPr>
                <w:delText>5,26</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01" w:author="Kersti" w:date="2017-02-16T10:42:00Z"/>
                <w:lang w:val="en-GB"/>
              </w:rPr>
              <w:pPrChange w:id="302" w:author="Kersti" w:date="2017-02-16T10:42:00Z">
                <w:pPr>
                  <w:jc w:val="center"/>
                </w:pPr>
              </w:pPrChange>
            </w:pPr>
            <w:del w:id="303" w:author="Kersti" w:date="2017-02-16T10:42:00Z">
              <w:r w:rsidRPr="009A6FD9" w:rsidDel="006D7C63">
                <w:rPr>
                  <w:lang w:val="en-GB"/>
                </w:rPr>
                <w:delText>2,03</w:delText>
              </w:r>
            </w:del>
          </w:p>
        </w:tc>
      </w:tr>
      <w:tr w:rsidR="002A62CA" w:rsidRPr="009A6FD9" w:rsidDel="006D7C63" w:rsidTr="006017D8">
        <w:trPr>
          <w:del w:id="304" w:author="Kersti" w:date="2017-02-16T10:42:00Z"/>
        </w:trPr>
        <w:tc>
          <w:tcPr>
            <w:tcW w:w="0" w:type="auto"/>
          </w:tcPr>
          <w:p w:rsidR="002A62CA" w:rsidRPr="009A6FD9" w:rsidDel="006D7C63" w:rsidRDefault="002A62CA" w:rsidP="006D7C63">
            <w:pPr>
              <w:tabs>
                <w:tab w:val="left" w:pos="4410"/>
              </w:tabs>
              <w:jc w:val="center"/>
              <w:rPr>
                <w:del w:id="305" w:author="Kersti" w:date="2017-02-16T10:42:00Z"/>
                <w:lang w:val="en-GB"/>
              </w:rPr>
              <w:pPrChange w:id="306"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07" w:author="Kersti" w:date="2017-02-16T10:42:00Z"/>
                <w:lang w:val="en-GB"/>
              </w:rPr>
              <w:pPrChange w:id="308" w:author="Kersti" w:date="2017-02-16T10:42:00Z">
                <w:pPr>
                  <w:jc w:val="center"/>
                </w:pPr>
              </w:pPrChange>
            </w:pPr>
            <w:del w:id="309" w:author="Kersti" w:date="2017-02-16T10:42:00Z">
              <w:r w:rsidRPr="009A6FD9" w:rsidDel="006D7C63">
                <w:rPr>
                  <w:lang w:val="en-GB"/>
                </w:rPr>
                <w:delText>1,18</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10" w:author="Kersti" w:date="2017-02-16T10:42:00Z"/>
                <w:lang w:val="en-GB"/>
              </w:rPr>
              <w:pPrChange w:id="311" w:author="Kersti" w:date="2017-02-16T10:42:00Z">
                <w:pPr>
                  <w:jc w:val="center"/>
                </w:pPr>
              </w:pPrChange>
            </w:pPr>
            <w:del w:id="312" w:author="Kersti" w:date="2017-02-16T10:42:00Z">
              <w:r w:rsidRPr="009A6FD9" w:rsidDel="006D7C63">
                <w:rPr>
                  <w:lang w:val="en-GB"/>
                </w:rPr>
                <w:delText>0,00</w:delText>
              </w:r>
            </w:del>
          </w:p>
        </w:tc>
      </w:tr>
      <w:tr w:rsidR="002A62CA" w:rsidRPr="009A6FD9" w:rsidDel="006D7C63" w:rsidTr="006017D8">
        <w:trPr>
          <w:del w:id="313" w:author="Kersti" w:date="2017-02-16T10:42:00Z"/>
        </w:trPr>
        <w:tc>
          <w:tcPr>
            <w:tcW w:w="0" w:type="auto"/>
          </w:tcPr>
          <w:p w:rsidR="002A62CA" w:rsidRPr="009A6FD9" w:rsidDel="006D7C63" w:rsidRDefault="002A62CA" w:rsidP="006D7C63">
            <w:pPr>
              <w:tabs>
                <w:tab w:val="left" w:pos="4410"/>
              </w:tabs>
              <w:jc w:val="center"/>
              <w:rPr>
                <w:del w:id="314" w:author="Kersti" w:date="2017-02-16T10:42:00Z"/>
                <w:lang w:val="en-GB"/>
              </w:rPr>
              <w:pPrChange w:id="315"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16" w:author="Kersti" w:date="2017-02-16T10:42:00Z"/>
                <w:lang w:val="en-GB"/>
              </w:rPr>
              <w:pPrChange w:id="317" w:author="Kersti" w:date="2017-02-16T10:42:00Z">
                <w:pPr>
                  <w:jc w:val="center"/>
                </w:pPr>
              </w:pPrChange>
            </w:pPr>
            <w:del w:id="318" w:author="Kersti" w:date="2017-02-16T10:42:00Z">
              <w:r w:rsidRPr="009A6FD9" w:rsidDel="006D7C63">
                <w:rPr>
                  <w:lang w:val="en-GB"/>
                </w:rPr>
                <w:delText>2,04</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19" w:author="Kersti" w:date="2017-02-16T10:42:00Z"/>
                <w:lang w:val="en-GB"/>
              </w:rPr>
              <w:pPrChange w:id="320" w:author="Kersti" w:date="2017-02-16T10:42:00Z">
                <w:pPr>
                  <w:jc w:val="center"/>
                </w:pPr>
              </w:pPrChange>
            </w:pPr>
            <w:del w:id="321" w:author="Kersti" w:date="2017-02-16T10:42:00Z">
              <w:r w:rsidRPr="009A6FD9" w:rsidDel="006D7C63">
                <w:rPr>
                  <w:lang w:val="en-GB"/>
                </w:rPr>
                <w:delText>3,31</w:delText>
              </w:r>
            </w:del>
          </w:p>
        </w:tc>
      </w:tr>
      <w:tr w:rsidR="002A62CA" w:rsidRPr="009A6FD9" w:rsidDel="006D7C63" w:rsidTr="006017D8">
        <w:trPr>
          <w:del w:id="322" w:author="Kersti" w:date="2017-02-16T10:42:00Z"/>
        </w:trPr>
        <w:tc>
          <w:tcPr>
            <w:tcW w:w="0" w:type="auto"/>
          </w:tcPr>
          <w:p w:rsidR="002A62CA" w:rsidRPr="009A6FD9" w:rsidDel="006D7C63" w:rsidRDefault="002A62CA" w:rsidP="006D7C63">
            <w:pPr>
              <w:tabs>
                <w:tab w:val="left" w:pos="4410"/>
              </w:tabs>
              <w:jc w:val="center"/>
              <w:rPr>
                <w:del w:id="323" w:author="Kersti" w:date="2017-02-16T10:42:00Z"/>
                <w:lang w:val="en-GB"/>
              </w:rPr>
              <w:pPrChange w:id="324"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25" w:author="Kersti" w:date="2017-02-16T10:42:00Z"/>
                <w:lang w:val="en-GB"/>
              </w:rPr>
              <w:pPrChange w:id="326" w:author="Kersti" w:date="2017-02-16T10:42:00Z">
                <w:pPr>
                  <w:jc w:val="center"/>
                </w:pPr>
              </w:pPrChange>
            </w:pPr>
            <w:del w:id="327" w:author="Kersti" w:date="2017-02-16T10:42:00Z">
              <w:r w:rsidRPr="009A6FD9" w:rsidDel="006D7C63">
                <w:rPr>
                  <w:lang w:val="en-GB"/>
                </w:rPr>
                <w:delText>1,60</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28" w:author="Kersti" w:date="2017-02-16T10:42:00Z"/>
                <w:lang w:val="en-GB"/>
              </w:rPr>
              <w:pPrChange w:id="329" w:author="Kersti" w:date="2017-02-16T10:42:00Z">
                <w:pPr>
                  <w:jc w:val="center"/>
                </w:pPr>
              </w:pPrChange>
            </w:pPr>
            <w:del w:id="330" w:author="Kersti" w:date="2017-02-16T10:42:00Z">
              <w:r w:rsidRPr="009A6FD9" w:rsidDel="006D7C63">
                <w:rPr>
                  <w:lang w:val="en-GB"/>
                </w:rPr>
                <w:delText>3,84</w:delText>
              </w:r>
            </w:del>
          </w:p>
        </w:tc>
      </w:tr>
      <w:tr w:rsidR="002A62CA" w:rsidRPr="009A6FD9" w:rsidDel="006D7C63" w:rsidTr="006017D8">
        <w:trPr>
          <w:del w:id="331" w:author="Kersti" w:date="2017-02-16T10:42:00Z"/>
        </w:trPr>
        <w:tc>
          <w:tcPr>
            <w:tcW w:w="0" w:type="auto"/>
          </w:tcPr>
          <w:p w:rsidR="002A62CA" w:rsidRPr="009A6FD9" w:rsidDel="006D7C63" w:rsidRDefault="002A62CA" w:rsidP="006D7C63">
            <w:pPr>
              <w:tabs>
                <w:tab w:val="left" w:pos="4410"/>
              </w:tabs>
              <w:jc w:val="center"/>
              <w:rPr>
                <w:del w:id="332" w:author="Kersti" w:date="2017-02-16T10:42:00Z"/>
                <w:lang w:val="en-GB"/>
              </w:rPr>
              <w:pPrChange w:id="333"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34" w:author="Kersti" w:date="2017-02-16T10:42:00Z"/>
                <w:lang w:val="en-GB"/>
              </w:rPr>
              <w:pPrChange w:id="335" w:author="Kersti" w:date="2017-02-16T10:42:00Z">
                <w:pPr>
                  <w:jc w:val="center"/>
                </w:pPr>
              </w:pPrChange>
            </w:pPr>
            <w:del w:id="336" w:author="Kersti" w:date="2017-02-16T10:42:00Z">
              <w:r w:rsidRPr="009A6FD9" w:rsidDel="006D7C63">
                <w:rPr>
                  <w:lang w:val="en-GB"/>
                </w:rPr>
                <w:delText>1,21</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37" w:author="Kersti" w:date="2017-02-16T10:42:00Z"/>
                <w:lang w:val="en-GB"/>
              </w:rPr>
              <w:pPrChange w:id="338" w:author="Kersti" w:date="2017-02-16T10:42:00Z">
                <w:pPr>
                  <w:jc w:val="center"/>
                </w:pPr>
              </w:pPrChange>
            </w:pPr>
            <w:del w:id="339" w:author="Kersti" w:date="2017-02-16T10:42:00Z">
              <w:r w:rsidRPr="009A6FD9" w:rsidDel="006D7C63">
                <w:rPr>
                  <w:lang w:val="en-GB"/>
                </w:rPr>
                <w:delText>4,26</w:delText>
              </w:r>
            </w:del>
          </w:p>
        </w:tc>
      </w:tr>
      <w:tr w:rsidR="002A62CA" w:rsidRPr="009A6FD9" w:rsidDel="006D7C63" w:rsidTr="006017D8">
        <w:trPr>
          <w:del w:id="340" w:author="Kersti" w:date="2017-02-16T10:42:00Z"/>
        </w:trPr>
        <w:tc>
          <w:tcPr>
            <w:tcW w:w="0" w:type="auto"/>
          </w:tcPr>
          <w:p w:rsidR="002A62CA" w:rsidRPr="009A6FD9" w:rsidDel="006D7C63" w:rsidRDefault="002A62CA" w:rsidP="006D7C63">
            <w:pPr>
              <w:tabs>
                <w:tab w:val="left" w:pos="4410"/>
              </w:tabs>
              <w:jc w:val="center"/>
              <w:rPr>
                <w:del w:id="341" w:author="Kersti" w:date="2017-02-16T10:42:00Z"/>
                <w:lang w:val="en-GB"/>
              </w:rPr>
              <w:pPrChange w:id="342"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43" w:author="Kersti" w:date="2017-02-16T10:42:00Z"/>
                <w:lang w:val="en-GB"/>
              </w:rPr>
              <w:pPrChange w:id="344" w:author="Kersti" w:date="2017-02-16T10:42:00Z">
                <w:pPr>
                  <w:jc w:val="center"/>
                </w:pPr>
              </w:pPrChange>
            </w:pPr>
            <w:del w:id="345" w:author="Kersti" w:date="2017-02-16T10:42:00Z">
              <w:r w:rsidRPr="009A6FD9" w:rsidDel="006D7C63">
                <w:rPr>
                  <w:lang w:val="en-GB"/>
                </w:rPr>
                <w:delText>4,56</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46" w:author="Kersti" w:date="2017-02-16T10:42:00Z"/>
                <w:lang w:val="en-GB"/>
              </w:rPr>
              <w:pPrChange w:id="347" w:author="Kersti" w:date="2017-02-16T10:42:00Z">
                <w:pPr>
                  <w:jc w:val="center"/>
                </w:pPr>
              </w:pPrChange>
            </w:pPr>
            <w:del w:id="348" w:author="Kersti" w:date="2017-02-16T10:42:00Z">
              <w:r w:rsidRPr="009A6FD9" w:rsidDel="006D7C63">
                <w:rPr>
                  <w:lang w:val="en-GB"/>
                </w:rPr>
                <w:delText>0,00</w:delText>
              </w:r>
            </w:del>
          </w:p>
        </w:tc>
      </w:tr>
      <w:tr w:rsidR="002A62CA" w:rsidRPr="009A6FD9" w:rsidDel="006D7C63" w:rsidTr="006017D8">
        <w:trPr>
          <w:del w:id="349" w:author="Kersti" w:date="2017-02-16T10:42:00Z"/>
        </w:trPr>
        <w:tc>
          <w:tcPr>
            <w:tcW w:w="0" w:type="auto"/>
          </w:tcPr>
          <w:p w:rsidR="002A62CA" w:rsidRPr="009A6FD9" w:rsidDel="006D7C63" w:rsidRDefault="002A62CA" w:rsidP="006D7C63">
            <w:pPr>
              <w:tabs>
                <w:tab w:val="left" w:pos="4410"/>
              </w:tabs>
              <w:jc w:val="center"/>
              <w:rPr>
                <w:del w:id="350" w:author="Kersti" w:date="2017-02-16T10:42:00Z"/>
                <w:lang w:val="en-GB"/>
              </w:rPr>
              <w:pPrChange w:id="351"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52" w:author="Kersti" w:date="2017-02-16T10:42:00Z"/>
                <w:lang w:val="en-GB"/>
              </w:rPr>
              <w:pPrChange w:id="353" w:author="Kersti" w:date="2017-02-16T10:42:00Z">
                <w:pPr>
                  <w:jc w:val="center"/>
                </w:pPr>
              </w:pPrChange>
            </w:pPr>
            <w:del w:id="354" w:author="Kersti" w:date="2017-02-16T10:42:00Z">
              <w:r w:rsidRPr="009A6FD9" w:rsidDel="006D7C63">
                <w:rPr>
                  <w:lang w:val="en-GB"/>
                </w:rPr>
                <w:delText>0,20</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55" w:author="Kersti" w:date="2017-02-16T10:42:00Z"/>
                <w:lang w:val="en-GB"/>
              </w:rPr>
              <w:pPrChange w:id="356" w:author="Kersti" w:date="2017-02-16T10:42:00Z">
                <w:pPr>
                  <w:jc w:val="center"/>
                </w:pPr>
              </w:pPrChange>
            </w:pPr>
            <w:del w:id="357" w:author="Kersti" w:date="2017-02-16T10:42:00Z">
              <w:r w:rsidRPr="009A6FD9" w:rsidDel="006D7C63">
                <w:rPr>
                  <w:lang w:val="en-GB"/>
                </w:rPr>
                <w:delText>0,71</w:delText>
              </w:r>
            </w:del>
          </w:p>
        </w:tc>
      </w:tr>
      <w:tr w:rsidR="002A62CA" w:rsidRPr="009A6FD9" w:rsidDel="006D7C63" w:rsidTr="006017D8">
        <w:trPr>
          <w:del w:id="358" w:author="Kersti" w:date="2017-02-16T10:42:00Z"/>
        </w:trPr>
        <w:tc>
          <w:tcPr>
            <w:tcW w:w="0" w:type="auto"/>
          </w:tcPr>
          <w:p w:rsidR="002A62CA" w:rsidRPr="009A6FD9" w:rsidDel="006D7C63" w:rsidRDefault="002A62CA" w:rsidP="006D7C63">
            <w:pPr>
              <w:tabs>
                <w:tab w:val="left" w:pos="4410"/>
              </w:tabs>
              <w:jc w:val="center"/>
              <w:rPr>
                <w:del w:id="359" w:author="Kersti" w:date="2017-02-16T10:42:00Z"/>
                <w:lang w:val="en-GB"/>
              </w:rPr>
              <w:pPrChange w:id="360"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61" w:author="Kersti" w:date="2017-02-16T10:42:00Z"/>
                <w:lang w:val="en-GB"/>
              </w:rPr>
              <w:pPrChange w:id="362" w:author="Kersti" w:date="2017-02-16T10:42:00Z">
                <w:pPr>
                  <w:jc w:val="center"/>
                </w:pPr>
              </w:pPrChange>
            </w:pPr>
            <w:del w:id="363" w:author="Kersti" w:date="2017-02-16T10:42:00Z">
              <w:r w:rsidRPr="009A6FD9" w:rsidDel="006D7C63">
                <w:rPr>
                  <w:lang w:val="en-GB"/>
                </w:rPr>
                <w:delText>2,30</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64" w:author="Kersti" w:date="2017-02-16T10:42:00Z"/>
                <w:lang w:val="en-GB"/>
              </w:rPr>
              <w:pPrChange w:id="365" w:author="Kersti" w:date="2017-02-16T10:42:00Z">
                <w:pPr>
                  <w:jc w:val="center"/>
                </w:pPr>
              </w:pPrChange>
            </w:pPr>
            <w:del w:id="366" w:author="Kersti" w:date="2017-02-16T10:42:00Z">
              <w:r w:rsidRPr="009A6FD9" w:rsidDel="006D7C63">
                <w:rPr>
                  <w:lang w:val="en-GB"/>
                </w:rPr>
                <w:delText>0,71</w:delText>
              </w:r>
            </w:del>
          </w:p>
        </w:tc>
      </w:tr>
      <w:tr w:rsidR="002A62CA" w:rsidRPr="009A6FD9" w:rsidDel="006D7C63" w:rsidTr="006017D8">
        <w:trPr>
          <w:del w:id="367" w:author="Kersti" w:date="2017-02-16T10:42:00Z"/>
        </w:trPr>
        <w:tc>
          <w:tcPr>
            <w:tcW w:w="0" w:type="auto"/>
          </w:tcPr>
          <w:p w:rsidR="002A62CA" w:rsidRPr="009A6FD9" w:rsidDel="006D7C63" w:rsidRDefault="002A62CA" w:rsidP="006D7C63">
            <w:pPr>
              <w:tabs>
                <w:tab w:val="left" w:pos="4410"/>
              </w:tabs>
              <w:jc w:val="center"/>
              <w:rPr>
                <w:del w:id="368" w:author="Kersti" w:date="2017-02-16T10:42:00Z"/>
                <w:lang w:val="en-GB"/>
              </w:rPr>
              <w:pPrChange w:id="369"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70" w:author="Kersti" w:date="2017-02-16T10:42:00Z"/>
                <w:lang w:val="en-GB"/>
              </w:rPr>
              <w:pPrChange w:id="371" w:author="Kersti" w:date="2017-02-16T10:42:00Z">
                <w:pPr>
                  <w:jc w:val="center"/>
                </w:pPr>
              </w:pPrChange>
            </w:pPr>
            <w:del w:id="372" w:author="Kersti" w:date="2017-02-16T10:42:00Z">
              <w:r w:rsidRPr="009A6FD9" w:rsidDel="006D7C63">
                <w:rPr>
                  <w:lang w:val="en-GB"/>
                </w:rPr>
                <w:delText>0,23</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73" w:author="Kersti" w:date="2017-02-16T10:42:00Z"/>
                <w:lang w:val="en-GB"/>
              </w:rPr>
              <w:pPrChange w:id="374" w:author="Kersti" w:date="2017-02-16T10:42:00Z">
                <w:pPr>
                  <w:jc w:val="center"/>
                </w:pPr>
              </w:pPrChange>
            </w:pPr>
            <w:del w:id="375" w:author="Kersti" w:date="2017-02-16T10:42:00Z">
              <w:r w:rsidRPr="009A6FD9" w:rsidDel="006D7C63">
                <w:rPr>
                  <w:lang w:val="en-GB"/>
                </w:rPr>
                <w:delText>0,25</w:delText>
              </w:r>
            </w:del>
          </w:p>
        </w:tc>
      </w:tr>
      <w:tr w:rsidR="002A62CA" w:rsidRPr="009A6FD9" w:rsidDel="006D7C63" w:rsidTr="006017D8">
        <w:trPr>
          <w:del w:id="376" w:author="Kersti" w:date="2017-02-16T10:42:00Z"/>
        </w:trPr>
        <w:tc>
          <w:tcPr>
            <w:tcW w:w="0" w:type="auto"/>
          </w:tcPr>
          <w:p w:rsidR="002A62CA" w:rsidRPr="009A6FD9" w:rsidDel="006D7C63" w:rsidRDefault="002A62CA" w:rsidP="006D7C63">
            <w:pPr>
              <w:tabs>
                <w:tab w:val="left" w:pos="4410"/>
              </w:tabs>
              <w:jc w:val="center"/>
              <w:rPr>
                <w:del w:id="377" w:author="Kersti" w:date="2017-02-16T10:42:00Z"/>
                <w:lang w:val="en-GB"/>
              </w:rPr>
              <w:pPrChange w:id="378"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79" w:author="Kersti" w:date="2017-02-16T10:42:00Z"/>
                <w:lang w:val="en-GB"/>
              </w:rPr>
              <w:pPrChange w:id="380" w:author="Kersti" w:date="2017-02-16T10:42:00Z">
                <w:pPr>
                  <w:jc w:val="center"/>
                </w:pPr>
              </w:pPrChange>
            </w:pPr>
            <w:del w:id="381" w:author="Kersti" w:date="2017-02-16T10:42:00Z">
              <w:r w:rsidRPr="009A6FD9" w:rsidDel="006D7C63">
                <w:rPr>
                  <w:lang w:val="en-GB"/>
                </w:rPr>
                <w:delText>1,90</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82" w:author="Kersti" w:date="2017-02-16T10:42:00Z"/>
                <w:lang w:val="en-GB"/>
              </w:rPr>
              <w:pPrChange w:id="383" w:author="Kersti" w:date="2017-02-16T10:42:00Z">
                <w:pPr>
                  <w:jc w:val="center"/>
                </w:pPr>
              </w:pPrChange>
            </w:pPr>
            <w:del w:id="384" w:author="Kersti" w:date="2017-02-16T10:42:00Z">
              <w:r w:rsidRPr="009A6FD9" w:rsidDel="006D7C63">
                <w:rPr>
                  <w:lang w:val="en-GB"/>
                </w:rPr>
                <w:delText>1,81</w:delText>
              </w:r>
            </w:del>
          </w:p>
        </w:tc>
      </w:tr>
      <w:tr w:rsidR="002A62CA" w:rsidRPr="009A6FD9" w:rsidDel="006D7C63" w:rsidTr="006017D8">
        <w:trPr>
          <w:del w:id="385" w:author="Kersti" w:date="2017-02-16T10:42:00Z"/>
        </w:trPr>
        <w:tc>
          <w:tcPr>
            <w:tcW w:w="0" w:type="auto"/>
          </w:tcPr>
          <w:p w:rsidR="002A62CA" w:rsidRPr="009A6FD9" w:rsidDel="006D7C63" w:rsidRDefault="002A62CA" w:rsidP="006D7C63">
            <w:pPr>
              <w:tabs>
                <w:tab w:val="left" w:pos="4410"/>
              </w:tabs>
              <w:jc w:val="center"/>
              <w:rPr>
                <w:del w:id="386" w:author="Kersti" w:date="2017-02-16T10:42:00Z"/>
                <w:lang w:val="en-GB"/>
              </w:rPr>
              <w:pPrChange w:id="387"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88" w:author="Kersti" w:date="2017-02-16T10:42:00Z"/>
                <w:lang w:val="en-GB"/>
              </w:rPr>
              <w:pPrChange w:id="389" w:author="Kersti" w:date="2017-02-16T10:42:00Z">
                <w:pPr>
                  <w:jc w:val="center"/>
                </w:pPr>
              </w:pPrChange>
            </w:pPr>
            <w:del w:id="390" w:author="Kersti" w:date="2017-02-16T10:42:00Z">
              <w:r w:rsidRPr="009A6FD9" w:rsidDel="006D7C63">
                <w:rPr>
                  <w:lang w:val="en-GB"/>
                </w:rPr>
                <w:delText>0,27</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91" w:author="Kersti" w:date="2017-02-16T10:42:00Z"/>
                <w:lang w:val="en-GB"/>
              </w:rPr>
              <w:pPrChange w:id="392" w:author="Kersti" w:date="2017-02-16T10:42:00Z">
                <w:pPr>
                  <w:jc w:val="center"/>
                </w:pPr>
              </w:pPrChange>
            </w:pPr>
            <w:del w:id="393" w:author="Kersti" w:date="2017-02-16T10:42:00Z">
              <w:r w:rsidRPr="009A6FD9" w:rsidDel="006D7C63">
                <w:rPr>
                  <w:lang w:val="en-GB"/>
                </w:rPr>
                <w:delText>0,22</w:delText>
              </w:r>
            </w:del>
          </w:p>
        </w:tc>
      </w:tr>
      <w:tr w:rsidR="002A62CA" w:rsidRPr="009A6FD9" w:rsidDel="006D7C63" w:rsidTr="006017D8">
        <w:trPr>
          <w:del w:id="394" w:author="Kersti" w:date="2017-02-16T10:42:00Z"/>
        </w:trPr>
        <w:tc>
          <w:tcPr>
            <w:tcW w:w="0" w:type="auto"/>
          </w:tcPr>
          <w:p w:rsidR="002A62CA" w:rsidRPr="009A6FD9" w:rsidDel="006D7C63" w:rsidRDefault="002A62CA" w:rsidP="006D7C63">
            <w:pPr>
              <w:tabs>
                <w:tab w:val="left" w:pos="4410"/>
              </w:tabs>
              <w:jc w:val="center"/>
              <w:rPr>
                <w:del w:id="395" w:author="Kersti" w:date="2017-02-16T10:42:00Z"/>
                <w:lang w:val="en-GB"/>
              </w:rPr>
              <w:pPrChange w:id="396"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397" w:author="Kersti" w:date="2017-02-16T10:42:00Z"/>
                <w:lang w:val="en-GB"/>
              </w:rPr>
              <w:pPrChange w:id="398" w:author="Kersti" w:date="2017-02-16T10:42:00Z">
                <w:pPr>
                  <w:jc w:val="center"/>
                </w:pPr>
              </w:pPrChange>
            </w:pPr>
            <w:del w:id="399" w:author="Kersti" w:date="2017-02-16T10:42:00Z">
              <w:r w:rsidRPr="009A6FD9" w:rsidDel="006D7C63">
                <w:rPr>
                  <w:lang w:val="en-GB"/>
                </w:rPr>
                <w:delText>0,00</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00" w:author="Kersti" w:date="2017-02-16T10:42:00Z"/>
                <w:lang w:val="en-GB"/>
              </w:rPr>
              <w:pPrChange w:id="401" w:author="Kersti" w:date="2017-02-16T10:42:00Z">
                <w:pPr>
                  <w:jc w:val="center"/>
                </w:pPr>
              </w:pPrChange>
            </w:pPr>
            <w:del w:id="402" w:author="Kersti" w:date="2017-02-16T10:42:00Z">
              <w:r w:rsidRPr="009A6FD9" w:rsidDel="006D7C63">
                <w:rPr>
                  <w:lang w:val="en-GB"/>
                </w:rPr>
                <w:delText>0,017</w:delText>
              </w:r>
            </w:del>
          </w:p>
        </w:tc>
      </w:tr>
      <w:tr w:rsidR="002A62CA" w:rsidRPr="009A6FD9" w:rsidDel="006D7C63" w:rsidTr="006017D8">
        <w:trPr>
          <w:del w:id="403" w:author="Kersti" w:date="2017-02-16T10:42:00Z"/>
        </w:trPr>
        <w:tc>
          <w:tcPr>
            <w:tcW w:w="0" w:type="auto"/>
          </w:tcPr>
          <w:p w:rsidR="002A62CA" w:rsidRPr="009A6FD9" w:rsidDel="006D7C63" w:rsidRDefault="002A62CA" w:rsidP="006D7C63">
            <w:pPr>
              <w:tabs>
                <w:tab w:val="left" w:pos="4410"/>
              </w:tabs>
              <w:jc w:val="center"/>
              <w:rPr>
                <w:del w:id="404" w:author="Kersti" w:date="2017-02-16T10:42:00Z"/>
                <w:lang w:val="en-GB"/>
              </w:rPr>
              <w:pPrChange w:id="405"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06" w:author="Kersti" w:date="2017-02-16T10:42:00Z"/>
                <w:lang w:val="en-GB"/>
              </w:rPr>
              <w:pPrChange w:id="407" w:author="Kersti" w:date="2017-02-16T10:42:00Z">
                <w:pPr>
                  <w:jc w:val="center"/>
                </w:pPr>
              </w:pPrChange>
            </w:pPr>
            <w:del w:id="408" w:author="Kersti" w:date="2017-02-16T10:42:00Z">
              <w:r w:rsidRPr="009A6FD9" w:rsidDel="006D7C63">
                <w:rPr>
                  <w:lang w:val="en-GB"/>
                </w:rPr>
                <w:delText>0,34</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09" w:author="Kersti" w:date="2017-02-16T10:42:00Z"/>
                <w:lang w:val="en-GB"/>
              </w:rPr>
              <w:pPrChange w:id="410" w:author="Kersti" w:date="2017-02-16T10:42:00Z">
                <w:pPr>
                  <w:jc w:val="center"/>
                </w:pPr>
              </w:pPrChange>
            </w:pPr>
            <w:del w:id="411" w:author="Kersti" w:date="2017-02-16T10:42:00Z">
              <w:r w:rsidRPr="009A6FD9" w:rsidDel="006D7C63">
                <w:rPr>
                  <w:lang w:val="en-GB"/>
                </w:rPr>
                <w:delText>0,27</w:delText>
              </w:r>
            </w:del>
          </w:p>
        </w:tc>
      </w:tr>
      <w:tr w:rsidR="002A62CA" w:rsidRPr="009A6FD9" w:rsidDel="006D7C63" w:rsidTr="006017D8">
        <w:trPr>
          <w:del w:id="412" w:author="Kersti" w:date="2017-02-16T10:42:00Z"/>
        </w:trPr>
        <w:tc>
          <w:tcPr>
            <w:tcW w:w="0" w:type="auto"/>
          </w:tcPr>
          <w:p w:rsidR="002A62CA" w:rsidRPr="009A6FD9" w:rsidDel="006D7C63" w:rsidRDefault="002A62CA" w:rsidP="006D7C63">
            <w:pPr>
              <w:tabs>
                <w:tab w:val="left" w:pos="4410"/>
              </w:tabs>
              <w:jc w:val="center"/>
              <w:rPr>
                <w:del w:id="413" w:author="Kersti" w:date="2017-02-16T10:42:00Z"/>
                <w:lang w:val="en-GB"/>
              </w:rPr>
              <w:pPrChange w:id="414"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15" w:author="Kersti" w:date="2017-02-16T10:42:00Z"/>
                <w:lang w:val="en-GB"/>
              </w:rPr>
              <w:pPrChange w:id="416" w:author="Kersti" w:date="2017-02-16T10:42:00Z">
                <w:pPr>
                  <w:jc w:val="center"/>
                </w:pPr>
              </w:pPrChange>
            </w:pPr>
            <w:del w:id="417" w:author="Kersti" w:date="2017-02-16T10:42:00Z">
              <w:r w:rsidRPr="009A6FD9" w:rsidDel="006D7C63">
                <w:rPr>
                  <w:lang w:val="en-GB"/>
                </w:rPr>
                <w:delText>0,76</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18" w:author="Kersti" w:date="2017-02-16T10:42:00Z"/>
                <w:lang w:val="en-GB"/>
              </w:rPr>
              <w:pPrChange w:id="419" w:author="Kersti" w:date="2017-02-16T10:42:00Z">
                <w:pPr>
                  <w:jc w:val="center"/>
                </w:pPr>
              </w:pPrChange>
            </w:pPr>
            <w:del w:id="420" w:author="Kersti" w:date="2017-02-16T10:42:00Z">
              <w:r w:rsidRPr="009A6FD9" w:rsidDel="006D7C63">
                <w:rPr>
                  <w:lang w:val="en-GB"/>
                </w:rPr>
                <w:delText>1,57</w:delText>
              </w:r>
            </w:del>
          </w:p>
        </w:tc>
      </w:tr>
      <w:tr w:rsidR="002A62CA" w:rsidRPr="009A6FD9" w:rsidDel="006D7C63" w:rsidTr="006017D8">
        <w:trPr>
          <w:del w:id="421" w:author="Kersti" w:date="2017-02-16T10:42:00Z"/>
        </w:trPr>
        <w:tc>
          <w:tcPr>
            <w:tcW w:w="0" w:type="auto"/>
          </w:tcPr>
          <w:p w:rsidR="002A62CA" w:rsidRPr="009A6FD9" w:rsidDel="006D7C63" w:rsidRDefault="002A62CA" w:rsidP="006D7C63">
            <w:pPr>
              <w:tabs>
                <w:tab w:val="left" w:pos="4410"/>
              </w:tabs>
              <w:jc w:val="center"/>
              <w:rPr>
                <w:del w:id="422" w:author="Kersti" w:date="2017-02-16T10:42:00Z"/>
                <w:lang w:val="en-GB"/>
              </w:rPr>
              <w:pPrChange w:id="423"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24" w:author="Kersti" w:date="2017-02-16T10:42:00Z"/>
                <w:lang w:val="en-GB"/>
              </w:rPr>
              <w:pPrChange w:id="425" w:author="Kersti" w:date="2017-02-16T10:42:00Z">
                <w:pPr>
                  <w:jc w:val="center"/>
                </w:pPr>
              </w:pPrChange>
            </w:pPr>
            <w:del w:id="426" w:author="Kersti" w:date="2017-02-16T10:42:00Z">
              <w:r w:rsidRPr="009A6FD9" w:rsidDel="006D7C63">
                <w:rPr>
                  <w:lang w:val="en-GB"/>
                </w:rPr>
                <w:delText>7,48</w:delText>
              </w:r>
            </w:del>
          </w:p>
        </w:tc>
        <w:tc>
          <w:tcPr>
            <w:tcW w:w="1701"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27" w:author="Kersti" w:date="2017-02-16T10:42:00Z"/>
                <w:lang w:val="en-GB"/>
              </w:rPr>
              <w:pPrChange w:id="428" w:author="Kersti" w:date="2017-02-16T10:42:00Z">
                <w:pPr>
                  <w:jc w:val="center"/>
                </w:pPr>
              </w:pPrChange>
            </w:pPr>
            <w:del w:id="429" w:author="Kersti" w:date="2017-02-16T10:42:00Z">
              <w:r w:rsidRPr="009A6FD9" w:rsidDel="006D7C63">
                <w:rPr>
                  <w:lang w:val="en-GB"/>
                </w:rPr>
                <w:delText>1,33</w:delText>
              </w:r>
            </w:del>
          </w:p>
        </w:tc>
      </w:tr>
      <w:tr w:rsidR="002A62CA" w:rsidRPr="009A6FD9" w:rsidDel="006D7C63" w:rsidTr="006017D8">
        <w:trPr>
          <w:del w:id="430" w:author="Kersti" w:date="2017-02-16T10:42:00Z"/>
        </w:trPr>
        <w:tc>
          <w:tcPr>
            <w:tcW w:w="0" w:type="auto"/>
          </w:tcPr>
          <w:p w:rsidR="002A62CA" w:rsidRPr="009A6FD9" w:rsidDel="006D7C63" w:rsidRDefault="002A62CA" w:rsidP="006D7C63">
            <w:pPr>
              <w:tabs>
                <w:tab w:val="left" w:pos="4410"/>
              </w:tabs>
              <w:jc w:val="center"/>
              <w:rPr>
                <w:del w:id="431" w:author="Kersti" w:date="2017-02-16T10:42:00Z"/>
                <w:lang w:val="en-GB"/>
              </w:rPr>
              <w:pPrChange w:id="432"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33" w:author="Kersti" w:date="2017-02-16T10:42:00Z"/>
                <w:lang w:val="en-GB"/>
              </w:rPr>
              <w:pPrChange w:id="434" w:author="Kersti" w:date="2017-02-16T10:42:00Z">
                <w:pPr>
                  <w:jc w:val="center"/>
                </w:pPr>
              </w:pPrChange>
            </w:pPr>
            <w:del w:id="435" w:author="Kersti" w:date="2017-02-16T10:42:00Z">
              <w:r w:rsidRPr="009A6FD9" w:rsidDel="006D7C63">
                <w:rPr>
                  <w:lang w:val="en-GB"/>
                </w:rPr>
                <w:delText>2,65</w:delText>
              </w:r>
            </w:del>
          </w:p>
        </w:tc>
        <w:tc>
          <w:tcPr>
            <w:tcW w:w="1701" w:type="dxa"/>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436" w:author="Kersti" w:date="2017-02-16T10:42:00Z"/>
                <w:lang w:val="en-GB"/>
              </w:rPr>
              <w:pPrChange w:id="437" w:author="Kersti" w:date="2017-02-16T10:42:00Z">
                <w:pPr>
                  <w:jc w:val="center"/>
                </w:pPr>
              </w:pPrChange>
            </w:pPr>
            <w:del w:id="438" w:author="Kersti" w:date="2017-02-16T10:42:00Z">
              <w:r w:rsidRPr="009A6FD9" w:rsidDel="006D7C63">
                <w:rPr>
                  <w:lang w:val="en-GB"/>
                </w:rPr>
                <w:delText>0,89</w:delText>
              </w:r>
            </w:del>
          </w:p>
        </w:tc>
      </w:tr>
      <w:tr w:rsidR="002A62CA" w:rsidRPr="009A6FD9" w:rsidDel="006D7C63" w:rsidTr="006017D8">
        <w:trPr>
          <w:del w:id="439" w:author="Kersti" w:date="2017-02-16T10:42:00Z"/>
        </w:trPr>
        <w:tc>
          <w:tcPr>
            <w:tcW w:w="0" w:type="auto"/>
          </w:tcPr>
          <w:p w:rsidR="002A62CA" w:rsidRPr="009A6FD9" w:rsidDel="006D7C63" w:rsidRDefault="002A62CA" w:rsidP="006D7C63">
            <w:pPr>
              <w:tabs>
                <w:tab w:val="left" w:pos="4410"/>
              </w:tabs>
              <w:jc w:val="center"/>
              <w:rPr>
                <w:del w:id="440" w:author="Kersti" w:date="2017-02-16T10:42:00Z"/>
                <w:lang w:val="en-GB"/>
              </w:rPr>
              <w:pPrChange w:id="441" w:author="Kersti" w:date="2017-02-16T10:42:00Z">
                <w:pPr>
                  <w:jc w:val="center"/>
                </w:pPr>
              </w:pPrChange>
            </w:pPr>
          </w:p>
        </w:tc>
        <w:tc>
          <w:tcPr>
            <w:tcW w:w="1827" w:type="dxa"/>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42" w:author="Kersti" w:date="2017-02-16T10:42:00Z"/>
                <w:lang w:val="en-GB"/>
              </w:rPr>
              <w:pPrChange w:id="443" w:author="Kersti" w:date="2017-02-16T10:42:00Z">
                <w:pPr>
                  <w:jc w:val="center"/>
                </w:pPr>
              </w:pPrChange>
            </w:pPr>
            <w:del w:id="444" w:author="Kersti" w:date="2017-02-16T10:42:00Z">
              <w:r w:rsidRPr="009A6FD9" w:rsidDel="006D7C63">
                <w:rPr>
                  <w:lang w:val="en-GB"/>
                </w:rPr>
                <w:delText>2,63</w:delText>
              </w:r>
            </w:del>
          </w:p>
        </w:tc>
        <w:tc>
          <w:tcPr>
            <w:tcW w:w="1701" w:type="dxa"/>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445" w:author="Kersti" w:date="2017-02-16T10:42:00Z"/>
                <w:lang w:val="en-GB"/>
              </w:rPr>
              <w:pPrChange w:id="446" w:author="Kersti" w:date="2017-02-16T10:42:00Z">
                <w:pPr>
                  <w:jc w:val="center"/>
                </w:pPr>
              </w:pPrChange>
            </w:pPr>
            <w:del w:id="447" w:author="Kersti" w:date="2017-02-16T10:42:00Z">
              <w:r w:rsidRPr="009A6FD9" w:rsidDel="006D7C63">
                <w:rPr>
                  <w:lang w:val="en-GB"/>
                </w:rPr>
                <w:delText>-</w:delText>
              </w:r>
            </w:del>
          </w:p>
        </w:tc>
      </w:tr>
      <w:tr w:rsidR="002A62CA" w:rsidRPr="009A6FD9" w:rsidDel="006D7C63" w:rsidTr="006017D8">
        <w:trPr>
          <w:del w:id="448" w:author="Kersti" w:date="2017-02-16T10:42:00Z"/>
        </w:trPr>
        <w:tc>
          <w:tcPr>
            <w:tcW w:w="0" w:type="auto"/>
            <w:tcBorders>
              <w:bottom w:val="single" w:sz="18" w:space="0" w:color="auto"/>
            </w:tcBorders>
          </w:tcPr>
          <w:p w:rsidR="002A62CA" w:rsidRPr="009A6FD9" w:rsidDel="006D7C63" w:rsidRDefault="002A62CA" w:rsidP="006D7C63">
            <w:pPr>
              <w:tabs>
                <w:tab w:val="left" w:pos="4410"/>
              </w:tabs>
              <w:jc w:val="center"/>
              <w:rPr>
                <w:del w:id="449" w:author="Kersti" w:date="2017-02-16T10:42:00Z"/>
                <w:lang w:val="en-GB"/>
              </w:rPr>
              <w:pPrChange w:id="450" w:author="Kersti" w:date="2017-02-16T10:42:00Z">
                <w:pPr>
                  <w:jc w:val="center"/>
                </w:pPr>
              </w:pPrChange>
            </w:pPr>
          </w:p>
        </w:tc>
        <w:tc>
          <w:tcPr>
            <w:tcW w:w="1827" w:type="dxa"/>
            <w:tcBorders>
              <w:bottom w:val="single" w:sz="18" w:space="0" w:color="auto"/>
            </w:tcBorders>
            <w:shd w:val="clear" w:color="auto" w:fill="auto"/>
            <w:noWrap/>
            <w:tcMar>
              <w:top w:w="15" w:type="dxa"/>
              <w:left w:w="15" w:type="dxa"/>
              <w:bottom w:w="0" w:type="dxa"/>
              <w:right w:w="15" w:type="dxa"/>
            </w:tcMar>
            <w:vAlign w:val="center"/>
            <w:hideMark/>
          </w:tcPr>
          <w:p w:rsidR="002A62CA" w:rsidRPr="009A6FD9" w:rsidDel="006D7C63" w:rsidRDefault="002A62CA" w:rsidP="006D7C63">
            <w:pPr>
              <w:tabs>
                <w:tab w:val="left" w:pos="4410"/>
              </w:tabs>
              <w:jc w:val="center"/>
              <w:rPr>
                <w:del w:id="451" w:author="Kersti" w:date="2017-02-16T10:42:00Z"/>
                <w:lang w:val="en-GB"/>
              </w:rPr>
              <w:pPrChange w:id="452" w:author="Kersti" w:date="2017-02-16T10:42:00Z">
                <w:pPr>
                  <w:jc w:val="center"/>
                </w:pPr>
              </w:pPrChange>
            </w:pPr>
            <w:del w:id="453" w:author="Kersti" w:date="2017-02-16T10:42:00Z">
              <w:r w:rsidRPr="009A6FD9" w:rsidDel="006D7C63">
                <w:rPr>
                  <w:lang w:val="en-GB"/>
                </w:rPr>
                <w:delText>6,98</w:delText>
              </w:r>
            </w:del>
          </w:p>
        </w:tc>
        <w:tc>
          <w:tcPr>
            <w:tcW w:w="1701" w:type="dxa"/>
            <w:tcBorders>
              <w:bottom w:val="single" w:sz="18" w:space="0" w:color="auto"/>
            </w:tcBorders>
            <w:shd w:val="clear" w:color="auto" w:fill="auto"/>
            <w:noWrap/>
            <w:tcMar>
              <w:top w:w="15" w:type="dxa"/>
              <w:left w:w="15" w:type="dxa"/>
              <w:bottom w:w="0" w:type="dxa"/>
              <w:right w:w="15" w:type="dxa"/>
            </w:tcMar>
            <w:vAlign w:val="center"/>
          </w:tcPr>
          <w:p w:rsidR="002A62CA" w:rsidRPr="009A6FD9" w:rsidDel="006D7C63" w:rsidRDefault="002A62CA" w:rsidP="006D7C63">
            <w:pPr>
              <w:tabs>
                <w:tab w:val="left" w:pos="4410"/>
              </w:tabs>
              <w:jc w:val="center"/>
              <w:rPr>
                <w:del w:id="454" w:author="Kersti" w:date="2017-02-16T10:42:00Z"/>
                <w:lang w:val="en-GB"/>
              </w:rPr>
              <w:pPrChange w:id="455" w:author="Kersti" w:date="2017-02-16T10:42:00Z">
                <w:pPr>
                  <w:jc w:val="center"/>
                </w:pPr>
              </w:pPrChange>
            </w:pPr>
            <w:del w:id="456" w:author="Kersti" w:date="2017-02-16T10:42:00Z">
              <w:r w:rsidRPr="009A6FD9" w:rsidDel="006D7C63">
                <w:rPr>
                  <w:lang w:val="en-GB"/>
                </w:rPr>
                <w:delText>-</w:delText>
              </w:r>
            </w:del>
          </w:p>
        </w:tc>
      </w:tr>
    </w:tbl>
    <w:p w:rsidR="002A62CA" w:rsidRPr="009A6FD9" w:rsidDel="006D7C63" w:rsidRDefault="002A62CA" w:rsidP="006D7C63">
      <w:pPr>
        <w:tabs>
          <w:tab w:val="left" w:pos="4410"/>
        </w:tabs>
        <w:rPr>
          <w:del w:id="457" w:author="Kersti" w:date="2017-02-16T10:42:00Z"/>
          <w:lang w:val="en-GB"/>
        </w:rPr>
        <w:pPrChange w:id="458" w:author="Kersti" w:date="2017-02-16T10:42:00Z">
          <w:pPr/>
        </w:pPrChange>
      </w:pPr>
    </w:p>
    <w:p w:rsidR="002A62CA" w:rsidRPr="009A6FD9" w:rsidDel="006D7C63" w:rsidRDefault="002A62CA" w:rsidP="006D7C63">
      <w:pPr>
        <w:tabs>
          <w:tab w:val="left" w:pos="4410"/>
        </w:tabs>
        <w:rPr>
          <w:del w:id="459" w:author="Kersti" w:date="2017-02-16T10:42:00Z"/>
          <w:lang w:val="en-GB"/>
        </w:rPr>
        <w:pPrChange w:id="460" w:author="Kersti" w:date="2017-02-16T10:42:00Z">
          <w:pPr/>
        </w:pPrChange>
      </w:pPr>
    </w:p>
    <w:p w:rsidR="003B6857" w:rsidRDefault="003B6857" w:rsidP="006D7C63">
      <w:pPr>
        <w:tabs>
          <w:tab w:val="left" w:pos="4410"/>
        </w:tabs>
        <w:spacing w:line="480" w:lineRule="auto"/>
        <w:jc w:val="both"/>
        <w:rPr>
          <w:lang w:val="en-GB"/>
        </w:rPr>
        <w:pPrChange w:id="461" w:author="Kersti" w:date="2017-02-16T10:42:00Z">
          <w:pPr>
            <w:spacing w:line="480" w:lineRule="auto"/>
            <w:jc w:val="both"/>
          </w:pPr>
        </w:pPrChange>
      </w:pPr>
    </w:p>
    <w:sectPr w:rsidR="003B6857" w:rsidSect="00B65D5D">
      <w:footerReference w:type="default" r:id="rId8"/>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4B1E" w:rsidRDefault="00424B1E" w:rsidP="00D13C2A">
      <w:pPr>
        <w:spacing w:after="0" w:line="240" w:lineRule="auto"/>
      </w:pPr>
      <w:r>
        <w:separator/>
      </w:r>
    </w:p>
  </w:endnote>
  <w:endnote w:type="continuationSeparator" w:id="0">
    <w:p w:rsidR="00424B1E" w:rsidRDefault="00424B1E" w:rsidP="00D13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0002AFF" w:usb1="C000247B" w:usb2="00000009" w:usb3="00000000" w:csb0="000001FF" w:csb1="00000000"/>
  </w:font>
  <w:font w:name="Tahoma">
    <w:panose1 w:val="020B0604030504040204"/>
    <w:charset w:val="BA"/>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BA"/>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043415"/>
      <w:docPartObj>
        <w:docPartGallery w:val="Page Numbers (Bottom of Page)"/>
        <w:docPartUnique/>
      </w:docPartObj>
    </w:sdtPr>
    <w:sdtEndPr/>
    <w:sdtContent>
      <w:p w:rsidR="00224E29" w:rsidRDefault="00224E29">
        <w:pPr>
          <w:pStyle w:val="Footer"/>
          <w:jc w:val="right"/>
        </w:pPr>
        <w:r>
          <w:fldChar w:fldCharType="begin"/>
        </w:r>
        <w:r>
          <w:instrText xml:space="preserve"> PAGE   \* MERGEFORMAT </w:instrText>
        </w:r>
        <w:r>
          <w:fldChar w:fldCharType="separate"/>
        </w:r>
        <w:r w:rsidR="00424B1E">
          <w:rPr>
            <w:noProof/>
          </w:rPr>
          <w:t>1</w:t>
        </w:r>
        <w:r>
          <w:rPr>
            <w:noProof/>
          </w:rPr>
          <w:fldChar w:fldCharType="end"/>
        </w:r>
      </w:p>
    </w:sdtContent>
  </w:sdt>
  <w:p w:rsidR="00224E29" w:rsidRDefault="00224E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4B1E" w:rsidRDefault="00424B1E" w:rsidP="00D13C2A">
      <w:pPr>
        <w:spacing w:after="0" w:line="240" w:lineRule="auto"/>
      </w:pPr>
      <w:r>
        <w:separator/>
      </w:r>
    </w:p>
  </w:footnote>
  <w:footnote w:type="continuationSeparator" w:id="0">
    <w:p w:rsidR="00424B1E" w:rsidRDefault="00424B1E" w:rsidP="00D13C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25465"/>
    <w:multiLevelType w:val="hybridMultilevel"/>
    <w:tmpl w:val="1C5AECC6"/>
    <w:lvl w:ilvl="0" w:tplc="132A9AA4">
      <w:numFmt w:val="bullet"/>
      <w:lvlText w:val=""/>
      <w:lvlJc w:val="left"/>
      <w:pPr>
        <w:ind w:left="720" w:hanging="360"/>
      </w:pPr>
      <w:rPr>
        <w:rFonts w:ascii="Symbol" w:eastAsiaTheme="minorEastAsia" w:hAnsi="Symbol" w:cstheme="minorBidi"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 w15:restartNumberingAfterBreak="0">
    <w:nsid w:val="2A8977E0"/>
    <w:multiLevelType w:val="hybridMultilevel"/>
    <w:tmpl w:val="D172C04C"/>
    <w:lvl w:ilvl="0" w:tplc="D5026DF8">
      <w:start w:val="1"/>
      <w:numFmt w:val="decimal"/>
      <w:pStyle w:val="Heading2"/>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2" w15:restartNumberingAfterBreak="0">
    <w:nsid w:val="3FC0585F"/>
    <w:multiLevelType w:val="hybridMultilevel"/>
    <w:tmpl w:val="B528745A"/>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3" w15:restartNumberingAfterBreak="0">
    <w:nsid w:val="4482740B"/>
    <w:multiLevelType w:val="hybridMultilevel"/>
    <w:tmpl w:val="4724A5C8"/>
    <w:lvl w:ilvl="0" w:tplc="DEEA55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BB7CCC"/>
    <w:multiLevelType w:val="multilevel"/>
    <w:tmpl w:val="E326C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6BE56A6"/>
    <w:multiLevelType w:val="hybridMultilevel"/>
    <w:tmpl w:val="A238E7E2"/>
    <w:lvl w:ilvl="0" w:tplc="5546E0A4">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6" w15:restartNumberingAfterBreak="0">
    <w:nsid w:val="70D147CB"/>
    <w:multiLevelType w:val="multilevel"/>
    <w:tmpl w:val="DDFA6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0A48D3"/>
    <w:multiLevelType w:val="hybridMultilevel"/>
    <w:tmpl w:val="FDB80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7"/>
  </w:num>
  <w:num w:numId="6">
    <w:abstractNumId w:val="5"/>
  </w:num>
  <w:num w:numId="7">
    <w:abstractNumId w:val="3"/>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sti">
    <w15:presenceInfo w15:providerId="None" w15:userId="Kers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trackRevision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8A7"/>
    <w:rsid w:val="00001105"/>
    <w:rsid w:val="00003BF0"/>
    <w:rsid w:val="00004511"/>
    <w:rsid w:val="00007497"/>
    <w:rsid w:val="0001070D"/>
    <w:rsid w:val="000114C4"/>
    <w:rsid w:val="00011E26"/>
    <w:rsid w:val="0001392D"/>
    <w:rsid w:val="0001414B"/>
    <w:rsid w:val="000141C3"/>
    <w:rsid w:val="00014A0A"/>
    <w:rsid w:val="00014C81"/>
    <w:rsid w:val="00014D59"/>
    <w:rsid w:val="00016075"/>
    <w:rsid w:val="00016508"/>
    <w:rsid w:val="00016DD1"/>
    <w:rsid w:val="0001747E"/>
    <w:rsid w:val="0002150A"/>
    <w:rsid w:val="00023D49"/>
    <w:rsid w:val="00025FAC"/>
    <w:rsid w:val="00026337"/>
    <w:rsid w:val="00026C3C"/>
    <w:rsid w:val="0002710C"/>
    <w:rsid w:val="0003018C"/>
    <w:rsid w:val="00031759"/>
    <w:rsid w:val="00032168"/>
    <w:rsid w:val="00032F50"/>
    <w:rsid w:val="00033479"/>
    <w:rsid w:val="00033B3D"/>
    <w:rsid w:val="000342A2"/>
    <w:rsid w:val="0003435D"/>
    <w:rsid w:val="000363E7"/>
    <w:rsid w:val="00037A85"/>
    <w:rsid w:val="00040D2F"/>
    <w:rsid w:val="00041D78"/>
    <w:rsid w:val="00043F02"/>
    <w:rsid w:val="000462CF"/>
    <w:rsid w:val="00047494"/>
    <w:rsid w:val="00047571"/>
    <w:rsid w:val="00050A39"/>
    <w:rsid w:val="000515C1"/>
    <w:rsid w:val="000516CB"/>
    <w:rsid w:val="00053115"/>
    <w:rsid w:val="00053B31"/>
    <w:rsid w:val="00054573"/>
    <w:rsid w:val="0005566F"/>
    <w:rsid w:val="00060423"/>
    <w:rsid w:val="00060A36"/>
    <w:rsid w:val="000617DC"/>
    <w:rsid w:val="00061853"/>
    <w:rsid w:val="00062B24"/>
    <w:rsid w:val="00063484"/>
    <w:rsid w:val="00063C5E"/>
    <w:rsid w:val="00063C72"/>
    <w:rsid w:val="00064922"/>
    <w:rsid w:val="00064BF6"/>
    <w:rsid w:val="000663D9"/>
    <w:rsid w:val="000672E5"/>
    <w:rsid w:val="00067497"/>
    <w:rsid w:val="00067DF9"/>
    <w:rsid w:val="00067E2D"/>
    <w:rsid w:val="00071641"/>
    <w:rsid w:val="00073ADD"/>
    <w:rsid w:val="00073C57"/>
    <w:rsid w:val="00074C68"/>
    <w:rsid w:val="00074DD2"/>
    <w:rsid w:val="000759C4"/>
    <w:rsid w:val="000802F5"/>
    <w:rsid w:val="0008031E"/>
    <w:rsid w:val="00081814"/>
    <w:rsid w:val="00081E7D"/>
    <w:rsid w:val="00083EEA"/>
    <w:rsid w:val="00084C62"/>
    <w:rsid w:val="00085221"/>
    <w:rsid w:val="000855B3"/>
    <w:rsid w:val="00085E5F"/>
    <w:rsid w:val="00086721"/>
    <w:rsid w:val="00086EBC"/>
    <w:rsid w:val="00087A05"/>
    <w:rsid w:val="00087C1F"/>
    <w:rsid w:val="0009005F"/>
    <w:rsid w:val="0009258A"/>
    <w:rsid w:val="00092DD8"/>
    <w:rsid w:val="00093273"/>
    <w:rsid w:val="00093E5B"/>
    <w:rsid w:val="0009422B"/>
    <w:rsid w:val="00094513"/>
    <w:rsid w:val="00095301"/>
    <w:rsid w:val="00095326"/>
    <w:rsid w:val="0009597E"/>
    <w:rsid w:val="00095DF1"/>
    <w:rsid w:val="000A02AC"/>
    <w:rsid w:val="000A5BB5"/>
    <w:rsid w:val="000A5C77"/>
    <w:rsid w:val="000A5DF5"/>
    <w:rsid w:val="000A5EE0"/>
    <w:rsid w:val="000A7542"/>
    <w:rsid w:val="000B0B66"/>
    <w:rsid w:val="000B0EC5"/>
    <w:rsid w:val="000B1129"/>
    <w:rsid w:val="000B1C67"/>
    <w:rsid w:val="000B26D4"/>
    <w:rsid w:val="000B3544"/>
    <w:rsid w:val="000B387A"/>
    <w:rsid w:val="000B43AB"/>
    <w:rsid w:val="000B4B61"/>
    <w:rsid w:val="000B770A"/>
    <w:rsid w:val="000B7E11"/>
    <w:rsid w:val="000B7ECE"/>
    <w:rsid w:val="000C0B59"/>
    <w:rsid w:val="000C151A"/>
    <w:rsid w:val="000C1A55"/>
    <w:rsid w:val="000C1EB5"/>
    <w:rsid w:val="000C2E5D"/>
    <w:rsid w:val="000C2E7D"/>
    <w:rsid w:val="000C437D"/>
    <w:rsid w:val="000C4FFD"/>
    <w:rsid w:val="000C52CF"/>
    <w:rsid w:val="000C71C7"/>
    <w:rsid w:val="000C774E"/>
    <w:rsid w:val="000D1648"/>
    <w:rsid w:val="000D18DF"/>
    <w:rsid w:val="000D22BC"/>
    <w:rsid w:val="000D2445"/>
    <w:rsid w:val="000D250F"/>
    <w:rsid w:val="000D34BA"/>
    <w:rsid w:val="000D38D8"/>
    <w:rsid w:val="000D3DBA"/>
    <w:rsid w:val="000D42C3"/>
    <w:rsid w:val="000D4AF9"/>
    <w:rsid w:val="000D54B2"/>
    <w:rsid w:val="000D7789"/>
    <w:rsid w:val="000E0F17"/>
    <w:rsid w:val="000E25C6"/>
    <w:rsid w:val="000E6B15"/>
    <w:rsid w:val="000E6C62"/>
    <w:rsid w:val="000E7561"/>
    <w:rsid w:val="000F1CB6"/>
    <w:rsid w:val="000F1E32"/>
    <w:rsid w:val="000F26B0"/>
    <w:rsid w:val="000F3A8C"/>
    <w:rsid w:val="000F3D4D"/>
    <w:rsid w:val="000F48F9"/>
    <w:rsid w:val="000F6697"/>
    <w:rsid w:val="000F7A70"/>
    <w:rsid w:val="000F7C8A"/>
    <w:rsid w:val="00100F55"/>
    <w:rsid w:val="001015E7"/>
    <w:rsid w:val="00102400"/>
    <w:rsid w:val="00102839"/>
    <w:rsid w:val="00102893"/>
    <w:rsid w:val="00102896"/>
    <w:rsid w:val="00102D30"/>
    <w:rsid w:val="00103626"/>
    <w:rsid w:val="0010365A"/>
    <w:rsid w:val="0010369B"/>
    <w:rsid w:val="00105825"/>
    <w:rsid w:val="001069B1"/>
    <w:rsid w:val="0011050B"/>
    <w:rsid w:val="001106FC"/>
    <w:rsid w:val="00110B19"/>
    <w:rsid w:val="00112D61"/>
    <w:rsid w:val="001138E7"/>
    <w:rsid w:val="00114131"/>
    <w:rsid w:val="00114A17"/>
    <w:rsid w:val="001155C1"/>
    <w:rsid w:val="00115A90"/>
    <w:rsid w:val="00116C7B"/>
    <w:rsid w:val="001208DF"/>
    <w:rsid w:val="00120B03"/>
    <w:rsid w:val="00120EBF"/>
    <w:rsid w:val="0012180D"/>
    <w:rsid w:val="0012194D"/>
    <w:rsid w:val="00121F16"/>
    <w:rsid w:val="0012390E"/>
    <w:rsid w:val="00124E66"/>
    <w:rsid w:val="00125D6A"/>
    <w:rsid w:val="00125DB9"/>
    <w:rsid w:val="001262BC"/>
    <w:rsid w:val="00126A76"/>
    <w:rsid w:val="00127E9F"/>
    <w:rsid w:val="001308E9"/>
    <w:rsid w:val="00131927"/>
    <w:rsid w:val="00132540"/>
    <w:rsid w:val="00132C36"/>
    <w:rsid w:val="00133DB3"/>
    <w:rsid w:val="00134F78"/>
    <w:rsid w:val="00136FC9"/>
    <w:rsid w:val="00137398"/>
    <w:rsid w:val="001400C1"/>
    <w:rsid w:val="0014095D"/>
    <w:rsid w:val="00140E7E"/>
    <w:rsid w:val="00140FAC"/>
    <w:rsid w:val="00141071"/>
    <w:rsid w:val="00141617"/>
    <w:rsid w:val="00141B19"/>
    <w:rsid w:val="0014249D"/>
    <w:rsid w:val="00142580"/>
    <w:rsid w:val="00142CC5"/>
    <w:rsid w:val="001436F3"/>
    <w:rsid w:val="001437E6"/>
    <w:rsid w:val="00143879"/>
    <w:rsid w:val="001443C4"/>
    <w:rsid w:val="001449A1"/>
    <w:rsid w:val="00144FC6"/>
    <w:rsid w:val="0014552E"/>
    <w:rsid w:val="00146497"/>
    <w:rsid w:val="001464D0"/>
    <w:rsid w:val="001500E2"/>
    <w:rsid w:val="00150A90"/>
    <w:rsid w:val="00150EDE"/>
    <w:rsid w:val="00151D36"/>
    <w:rsid w:val="00152419"/>
    <w:rsid w:val="00157315"/>
    <w:rsid w:val="0015769D"/>
    <w:rsid w:val="00157F7D"/>
    <w:rsid w:val="001602AB"/>
    <w:rsid w:val="00160BE7"/>
    <w:rsid w:val="00161078"/>
    <w:rsid w:val="001647DC"/>
    <w:rsid w:val="00165D89"/>
    <w:rsid w:val="00165E74"/>
    <w:rsid w:val="00166435"/>
    <w:rsid w:val="00166A68"/>
    <w:rsid w:val="001670B1"/>
    <w:rsid w:val="001677A3"/>
    <w:rsid w:val="001725C4"/>
    <w:rsid w:val="0017276D"/>
    <w:rsid w:val="00172CCA"/>
    <w:rsid w:val="00174B99"/>
    <w:rsid w:val="00174D5F"/>
    <w:rsid w:val="001768E5"/>
    <w:rsid w:val="00176958"/>
    <w:rsid w:val="00177399"/>
    <w:rsid w:val="00181A3B"/>
    <w:rsid w:val="001821F6"/>
    <w:rsid w:val="00182BF9"/>
    <w:rsid w:val="00183737"/>
    <w:rsid w:val="00185388"/>
    <w:rsid w:val="00185EF1"/>
    <w:rsid w:val="00186256"/>
    <w:rsid w:val="00186D07"/>
    <w:rsid w:val="001876B9"/>
    <w:rsid w:val="001879D0"/>
    <w:rsid w:val="00187E49"/>
    <w:rsid w:val="00191C5B"/>
    <w:rsid w:val="00191F8F"/>
    <w:rsid w:val="00193A77"/>
    <w:rsid w:val="0019419B"/>
    <w:rsid w:val="00194572"/>
    <w:rsid w:val="00194D61"/>
    <w:rsid w:val="00195D2B"/>
    <w:rsid w:val="00196C58"/>
    <w:rsid w:val="00196DFD"/>
    <w:rsid w:val="00197471"/>
    <w:rsid w:val="001A2C50"/>
    <w:rsid w:val="001A333E"/>
    <w:rsid w:val="001A335A"/>
    <w:rsid w:val="001A3B2D"/>
    <w:rsid w:val="001A468C"/>
    <w:rsid w:val="001A5085"/>
    <w:rsid w:val="001A519A"/>
    <w:rsid w:val="001A60F2"/>
    <w:rsid w:val="001A66F0"/>
    <w:rsid w:val="001A69B5"/>
    <w:rsid w:val="001B07DA"/>
    <w:rsid w:val="001B0E7E"/>
    <w:rsid w:val="001B1865"/>
    <w:rsid w:val="001B1A81"/>
    <w:rsid w:val="001B2365"/>
    <w:rsid w:val="001B2A8F"/>
    <w:rsid w:val="001B2E4A"/>
    <w:rsid w:val="001B3947"/>
    <w:rsid w:val="001B3DB4"/>
    <w:rsid w:val="001B4FD1"/>
    <w:rsid w:val="001B6F08"/>
    <w:rsid w:val="001B70AD"/>
    <w:rsid w:val="001B717B"/>
    <w:rsid w:val="001C0298"/>
    <w:rsid w:val="001C1472"/>
    <w:rsid w:val="001C1918"/>
    <w:rsid w:val="001C192A"/>
    <w:rsid w:val="001C1942"/>
    <w:rsid w:val="001C20C5"/>
    <w:rsid w:val="001C239C"/>
    <w:rsid w:val="001C301D"/>
    <w:rsid w:val="001C31C3"/>
    <w:rsid w:val="001C3288"/>
    <w:rsid w:val="001C539A"/>
    <w:rsid w:val="001C5409"/>
    <w:rsid w:val="001D0B5D"/>
    <w:rsid w:val="001D16FD"/>
    <w:rsid w:val="001D206A"/>
    <w:rsid w:val="001D3039"/>
    <w:rsid w:val="001D3EC8"/>
    <w:rsid w:val="001D52B2"/>
    <w:rsid w:val="001D65C6"/>
    <w:rsid w:val="001D73B4"/>
    <w:rsid w:val="001D75D1"/>
    <w:rsid w:val="001D799C"/>
    <w:rsid w:val="001E0729"/>
    <w:rsid w:val="001E0E8D"/>
    <w:rsid w:val="001E1284"/>
    <w:rsid w:val="001E1438"/>
    <w:rsid w:val="001E2769"/>
    <w:rsid w:val="001E2BC6"/>
    <w:rsid w:val="001E31F9"/>
    <w:rsid w:val="001E3589"/>
    <w:rsid w:val="001E479B"/>
    <w:rsid w:val="001E4B31"/>
    <w:rsid w:val="001E702E"/>
    <w:rsid w:val="001E7BC3"/>
    <w:rsid w:val="001F05BA"/>
    <w:rsid w:val="001F09B2"/>
    <w:rsid w:val="001F13DE"/>
    <w:rsid w:val="001F1A30"/>
    <w:rsid w:val="001F1CEA"/>
    <w:rsid w:val="001F253B"/>
    <w:rsid w:val="001F35B2"/>
    <w:rsid w:val="001F41D9"/>
    <w:rsid w:val="001F6D9C"/>
    <w:rsid w:val="001F77DB"/>
    <w:rsid w:val="001F7E98"/>
    <w:rsid w:val="00202B87"/>
    <w:rsid w:val="00202C14"/>
    <w:rsid w:val="00203625"/>
    <w:rsid w:val="00204A70"/>
    <w:rsid w:val="00204AD9"/>
    <w:rsid w:val="002057B0"/>
    <w:rsid w:val="00205F83"/>
    <w:rsid w:val="002062D0"/>
    <w:rsid w:val="002062E7"/>
    <w:rsid w:val="002065D5"/>
    <w:rsid w:val="00207C4B"/>
    <w:rsid w:val="00210B89"/>
    <w:rsid w:val="002119C0"/>
    <w:rsid w:val="002125BE"/>
    <w:rsid w:val="00213370"/>
    <w:rsid w:val="00213760"/>
    <w:rsid w:val="00214232"/>
    <w:rsid w:val="002158C8"/>
    <w:rsid w:val="00215A99"/>
    <w:rsid w:val="00216EBF"/>
    <w:rsid w:val="0022042C"/>
    <w:rsid w:val="00222378"/>
    <w:rsid w:val="002224A0"/>
    <w:rsid w:val="00223827"/>
    <w:rsid w:val="00224497"/>
    <w:rsid w:val="002246A0"/>
    <w:rsid w:val="00224BC9"/>
    <w:rsid w:val="00224E29"/>
    <w:rsid w:val="00224FE3"/>
    <w:rsid w:val="00226120"/>
    <w:rsid w:val="00226369"/>
    <w:rsid w:val="00226F83"/>
    <w:rsid w:val="002272B9"/>
    <w:rsid w:val="00227E5B"/>
    <w:rsid w:val="00230487"/>
    <w:rsid w:val="00230F1E"/>
    <w:rsid w:val="00231220"/>
    <w:rsid w:val="002316D2"/>
    <w:rsid w:val="0023316B"/>
    <w:rsid w:val="0023346B"/>
    <w:rsid w:val="00233703"/>
    <w:rsid w:val="0023378E"/>
    <w:rsid w:val="00233890"/>
    <w:rsid w:val="002340B2"/>
    <w:rsid w:val="00234161"/>
    <w:rsid w:val="0023417F"/>
    <w:rsid w:val="002347EB"/>
    <w:rsid w:val="0023547B"/>
    <w:rsid w:val="0023744A"/>
    <w:rsid w:val="00237498"/>
    <w:rsid w:val="002375E9"/>
    <w:rsid w:val="002415B0"/>
    <w:rsid w:val="0024214F"/>
    <w:rsid w:val="00242F42"/>
    <w:rsid w:val="002430BB"/>
    <w:rsid w:val="00243A86"/>
    <w:rsid w:val="00243C68"/>
    <w:rsid w:val="002450CC"/>
    <w:rsid w:val="0024512C"/>
    <w:rsid w:val="002459C5"/>
    <w:rsid w:val="00245F4E"/>
    <w:rsid w:val="00247D8D"/>
    <w:rsid w:val="00251E17"/>
    <w:rsid w:val="00253827"/>
    <w:rsid w:val="0025391E"/>
    <w:rsid w:val="00253C63"/>
    <w:rsid w:val="00260388"/>
    <w:rsid w:val="00261FC9"/>
    <w:rsid w:val="00262A33"/>
    <w:rsid w:val="002631C1"/>
    <w:rsid w:val="00263B0B"/>
    <w:rsid w:val="002641AF"/>
    <w:rsid w:val="002645B9"/>
    <w:rsid w:val="00267B79"/>
    <w:rsid w:val="00270863"/>
    <w:rsid w:val="00271718"/>
    <w:rsid w:val="002719CC"/>
    <w:rsid w:val="002731F7"/>
    <w:rsid w:val="002743A8"/>
    <w:rsid w:val="00274B5A"/>
    <w:rsid w:val="00275B11"/>
    <w:rsid w:val="00275F53"/>
    <w:rsid w:val="00276330"/>
    <w:rsid w:val="002766C4"/>
    <w:rsid w:val="00277BE1"/>
    <w:rsid w:val="00282469"/>
    <w:rsid w:val="002824D4"/>
    <w:rsid w:val="002829B0"/>
    <w:rsid w:val="00282D24"/>
    <w:rsid w:val="002839E0"/>
    <w:rsid w:val="002846F5"/>
    <w:rsid w:val="00284DD3"/>
    <w:rsid w:val="00284E50"/>
    <w:rsid w:val="00285792"/>
    <w:rsid w:val="00286340"/>
    <w:rsid w:val="00286EAA"/>
    <w:rsid w:val="00287CDA"/>
    <w:rsid w:val="00287D55"/>
    <w:rsid w:val="00287E92"/>
    <w:rsid w:val="00291C05"/>
    <w:rsid w:val="00294ED8"/>
    <w:rsid w:val="00296536"/>
    <w:rsid w:val="00297386"/>
    <w:rsid w:val="002A0E9E"/>
    <w:rsid w:val="002A1615"/>
    <w:rsid w:val="002A2CB7"/>
    <w:rsid w:val="002A32F7"/>
    <w:rsid w:val="002A36E2"/>
    <w:rsid w:val="002A40A8"/>
    <w:rsid w:val="002A41DA"/>
    <w:rsid w:val="002A45ED"/>
    <w:rsid w:val="002A4824"/>
    <w:rsid w:val="002A52A5"/>
    <w:rsid w:val="002A62CA"/>
    <w:rsid w:val="002A7645"/>
    <w:rsid w:val="002A7A47"/>
    <w:rsid w:val="002B028D"/>
    <w:rsid w:val="002B0919"/>
    <w:rsid w:val="002B0AD3"/>
    <w:rsid w:val="002B14EB"/>
    <w:rsid w:val="002B1C81"/>
    <w:rsid w:val="002B1E25"/>
    <w:rsid w:val="002B2523"/>
    <w:rsid w:val="002B3546"/>
    <w:rsid w:val="002B4F15"/>
    <w:rsid w:val="002B546A"/>
    <w:rsid w:val="002B5719"/>
    <w:rsid w:val="002B5F57"/>
    <w:rsid w:val="002B69C2"/>
    <w:rsid w:val="002B7358"/>
    <w:rsid w:val="002B7CEC"/>
    <w:rsid w:val="002C090C"/>
    <w:rsid w:val="002C11CF"/>
    <w:rsid w:val="002C2565"/>
    <w:rsid w:val="002C2EB0"/>
    <w:rsid w:val="002C36CD"/>
    <w:rsid w:val="002C4371"/>
    <w:rsid w:val="002C44CB"/>
    <w:rsid w:val="002C450A"/>
    <w:rsid w:val="002C5E03"/>
    <w:rsid w:val="002C74BE"/>
    <w:rsid w:val="002C7CEB"/>
    <w:rsid w:val="002D041C"/>
    <w:rsid w:val="002D1871"/>
    <w:rsid w:val="002D18A3"/>
    <w:rsid w:val="002D1A73"/>
    <w:rsid w:val="002D2BEA"/>
    <w:rsid w:val="002D3D49"/>
    <w:rsid w:val="002D432B"/>
    <w:rsid w:val="002D470B"/>
    <w:rsid w:val="002D598D"/>
    <w:rsid w:val="002D7DB4"/>
    <w:rsid w:val="002E09B1"/>
    <w:rsid w:val="002E1CBA"/>
    <w:rsid w:val="002E2B29"/>
    <w:rsid w:val="002E3132"/>
    <w:rsid w:val="002E4D07"/>
    <w:rsid w:val="002E5445"/>
    <w:rsid w:val="002E5A89"/>
    <w:rsid w:val="002F0B3B"/>
    <w:rsid w:val="002F2113"/>
    <w:rsid w:val="002F3BC3"/>
    <w:rsid w:val="002F4375"/>
    <w:rsid w:val="002F46B2"/>
    <w:rsid w:val="002F4939"/>
    <w:rsid w:val="002F4B8E"/>
    <w:rsid w:val="002F4C76"/>
    <w:rsid w:val="002F6353"/>
    <w:rsid w:val="002F66DE"/>
    <w:rsid w:val="002F6A1F"/>
    <w:rsid w:val="002F6CAB"/>
    <w:rsid w:val="00300352"/>
    <w:rsid w:val="003003A9"/>
    <w:rsid w:val="00300D8D"/>
    <w:rsid w:val="00302B44"/>
    <w:rsid w:val="00302EA8"/>
    <w:rsid w:val="0030305A"/>
    <w:rsid w:val="00304076"/>
    <w:rsid w:val="003048C4"/>
    <w:rsid w:val="00304BC8"/>
    <w:rsid w:val="003061A7"/>
    <w:rsid w:val="00310A4D"/>
    <w:rsid w:val="00311BA2"/>
    <w:rsid w:val="0031218F"/>
    <w:rsid w:val="003135BC"/>
    <w:rsid w:val="00314241"/>
    <w:rsid w:val="00314B21"/>
    <w:rsid w:val="003157D1"/>
    <w:rsid w:val="003162FE"/>
    <w:rsid w:val="00320A48"/>
    <w:rsid w:val="003221CE"/>
    <w:rsid w:val="00323254"/>
    <w:rsid w:val="00323DBA"/>
    <w:rsid w:val="003260CF"/>
    <w:rsid w:val="00326658"/>
    <w:rsid w:val="0033080F"/>
    <w:rsid w:val="0033151E"/>
    <w:rsid w:val="003318F2"/>
    <w:rsid w:val="00332141"/>
    <w:rsid w:val="00333F79"/>
    <w:rsid w:val="00334DC0"/>
    <w:rsid w:val="00334F89"/>
    <w:rsid w:val="00336F9F"/>
    <w:rsid w:val="00340352"/>
    <w:rsid w:val="0034058C"/>
    <w:rsid w:val="00340FAE"/>
    <w:rsid w:val="00341BD4"/>
    <w:rsid w:val="00341FF7"/>
    <w:rsid w:val="00343608"/>
    <w:rsid w:val="00343B69"/>
    <w:rsid w:val="00344DCB"/>
    <w:rsid w:val="00345B51"/>
    <w:rsid w:val="00345F18"/>
    <w:rsid w:val="00350B81"/>
    <w:rsid w:val="00350C58"/>
    <w:rsid w:val="00350F3C"/>
    <w:rsid w:val="00351755"/>
    <w:rsid w:val="003519FD"/>
    <w:rsid w:val="0035273E"/>
    <w:rsid w:val="00352CDE"/>
    <w:rsid w:val="00352EF6"/>
    <w:rsid w:val="00354650"/>
    <w:rsid w:val="00355889"/>
    <w:rsid w:val="00356BF6"/>
    <w:rsid w:val="0036012B"/>
    <w:rsid w:val="00362AD2"/>
    <w:rsid w:val="00362F11"/>
    <w:rsid w:val="00363F3C"/>
    <w:rsid w:val="0036525B"/>
    <w:rsid w:val="00365851"/>
    <w:rsid w:val="00366012"/>
    <w:rsid w:val="0036799C"/>
    <w:rsid w:val="00370398"/>
    <w:rsid w:val="003708DE"/>
    <w:rsid w:val="00371103"/>
    <w:rsid w:val="00371D32"/>
    <w:rsid w:val="00371F43"/>
    <w:rsid w:val="00372C2E"/>
    <w:rsid w:val="003739B9"/>
    <w:rsid w:val="00373ADF"/>
    <w:rsid w:val="00373E36"/>
    <w:rsid w:val="003746C8"/>
    <w:rsid w:val="003752C2"/>
    <w:rsid w:val="00375FD0"/>
    <w:rsid w:val="003760DB"/>
    <w:rsid w:val="00381E1A"/>
    <w:rsid w:val="00382440"/>
    <w:rsid w:val="0038292F"/>
    <w:rsid w:val="00382BFF"/>
    <w:rsid w:val="00383919"/>
    <w:rsid w:val="00384350"/>
    <w:rsid w:val="0038544F"/>
    <w:rsid w:val="003854E5"/>
    <w:rsid w:val="003865E6"/>
    <w:rsid w:val="00387513"/>
    <w:rsid w:val="00387571"/>
    <w:rsid w:val="003876AC"/>
    <w:rsid w:val="0039032C"/>
    <w:rsid w:val="00391186"/>
    <w:rsid w:val="00391752"/>
    <w:rsid w:val="00391B13"/>
    <w:rsid w:val="00391CBB"/>
    <w:rsid w:val="00392A8D"/>
    <w:rsid w:val="003931BD"/>
    <w:rsid w:val="00393A66"/>
    <w:rsid w:val="00393CEA"/>
    <w:rsid w:val="00394138"/>
    <w:rsid w:val="00394928"/>
    <w:rsid w:val="003952EE"/>
    <w:rsid w:val="00395A4F"/>
    <w:rsid w:val="00396101"/>
    <w:rsid w:val="003A05F8"/>
    <w:rsid w:val="003A0C54"/>
    <w:rsid w:val="003A1975"/>
    <w:rsid w:val="003A1C29"/>
    <w:rsid w:val="003A2C5B"/>
    <w:rsid w:val="003A33AB"/>
    <w:rsid w:val="003A515C"/>
    <w:rsid w:val="003A656C"/>
    <w:rsid w:val="003A6EC6"/>
    <w:rsid w:val="003A725D"/>
    <w:rsid w:val="003A7CD5"/>
    <w:rsid w:val="003A7E1B"/>
    <w:rsid w:val="003B0853"/>
    <w:rsid w:val="003B1E53"/>
    <w:rsid w:val="003B3044"/>
    <w:rsid w:val="003B3B31"/>
    <w:rsid w:val="003B3BAB"/>
    <w:rsid w:val="003B3C38"/>
    <w:rsid w:val="003B4CB6"/>
    <w:rsid w:val="003B533B"/>
    <w:rsid w:val="003B581F"/>
    <w:rsid w:val="003B6857"/>
    <w:rsid w:val="003B7562"/>
    <w:rsid w:val="003B7B94"/>
    <w:rsid w:val="003C0A42"/>
    <w:rsid w:val="003C2320"/>
    <w:rsid w:val="003C2352"/>
    <w:rsid w:val="003C26F2"/>
    <w:rsid w:val="003C2FCA"/>
    <w:rsid w:val="003C4FB7"/>
    <w:rsid w:val="003C5605"/>
    <w:rsid w:val="003C7C67"/>
    <w:rsid w:val="003C7CB3"/>
    <w:rsid w:val="003D1994"/>
    <w:rsid w:val="003D2252"/>
    <w:rsid w:val="003D23CF"/>
    <w:rsid w:val="003D3268"/>
    <w:rsid w:val="003D4491"/>
    <w:rsid w:val="003D46E5"/>
    <w:rsid w:val="003D63C6"/>
    <w:rsid w:val="003D6536"/>
    <w:rsid w:val="003D7826"/>
    <w:rsid w:val="003D7F71"/>
    <w:rsid w:val="003E1F89"/>
    <w:rsid w:val="003E29CD"/>
    <w:rsid w:val="003E3C7C"/>
    <w:rsid w:val="003E3DA8"/>
    <w:rsid w:val="003E4348"/>
    <w:rsid w:val="003E663F"/>
    <w:rsid w:val="003E7A9E"/>
    <w:rsid w:val="003E7E50"/>
    <w:rsid w:val="003F00CE"/>
    <w:rsid w:val="003F14A5"/>
    <w:rsid w:val="003F3356"/>
    <w:rsid w:val="003F363F"/>
    <w:rsid w:val="003F3E0E"/>
    <w:rsid w:val="003F49F1"/>
    <w:rsid w:val="003F4B93"/>
    <w:rsid w:val="004003C6"/>
    <w:rsid w:val="00400BE9"/>
    <w:rsid w:val="00400F01"/>
    <w:rsid w:val="004019F6"/>
    <w:rsid w:val="00401BA9"/>
    <w:rsid w:val="004023EC"/>
    <w:rsid w:val="004029D2"/>
    <w:rsid w:val="00403340"/>
    <w:rsid w:val="00403342"/>
    <w:rsid w:val="00403BB6"/>
    <w:rsid w:val="00404B59"/>
    <w:rsid w:val="0040618F"/>
    <w:rsid w:val="00406ECB"/>
    <w:rsid w:val="00406F88"/>
    <w:rsid w:val="00407355"/>
    <w:rsid w:val="004073E8"/>
    <w:rsid w:val="004104A4"/>
    <w:rsid w:val="004128A7"/>
    <w:rsid w:val="004132FF"/>
    <w:rsid w:val="00413313"/>
    <w:rsid w:val="0041408D"/>
    <w:rsid w:val="004155D4"/>
    <w:rsid w:val="00416D1A"/>
    <w:rsid w:val="00417676"/>
    <w:rsid w:val="00417C21"/>
    <w:rsid w:val="00417F4D"/>
    <w:rsid w:val="00421C3E"/>
    <w:rsid w:val="00422039"/>
    <w:rsid w:val="004221F6"/>
    <w:rsid w:val="00423269"/>
    <w:rsid w:val="0042332F"/>
    <w:rsid w:val="00424B1E"/>
    <w:rsid w:val="00425CAC"/>
    <w:rsid w:val="00427590"/>
    <w:rsid w:val="00427F0F"/>
    <w:rsid w:val="004316C7"/>
    <w:rsid w:val="00431920"/>
    <w:rsid w:val="00431F04"/>
    <w:rsid w:val="004323CC"/>
    <w:rsid w:val="00432DB8"/>
    <w:rsid w:val="00432FD0"/>
    <w:rsid w:val="00433293"/>
    <w:rsid w:val="0043434D"/>
    <w:rsid w:val="00434AE9"/>
    <w:rsid w:val="00434B91"/>
    <w:rsid w:val="00434E4E"/>
    <w:rsid w:val="00436F0A"/>
    <w:rsid w:val="004371CD"/>
    <w:rsid w:val="0043741B"/>
    <w:rsid w:val="00440903"/>
    <w:rsid w:val="00441D1D"/>
    <w:rsid w:val="0044228E"/>
    <w:rsid w:val="00442403"/>
    <w:rsid w:val="00442635"/>
    <w:rsid w:val="00443096"/>
    <w:rsid w:val="004432DC"/>
    <w:rsid w:val="0044358E"/>
    <w:rsid w:val="00444218"/>
    <w:rsid w:val="00444C93"/>
    <w:rsid w:val="00446A6E"/>
    <w:rsid w:val="00447B9C"/>
    <w:rsid w:val="00450845"/>
    <w:rsid w:val="004508B9"/>
    <w:rsid w:val="00450911"/>
    <w:rsid w:val="00450C58"/>
    <w:rsid w:val="004514C2"/>
    <w:rsid w:val="0045155F"/>
    <w:rsid w:val="00452360"/>
    <w:rsid w:val="00452557"/>
    <w:rsid w:val="004535DD"/>
    <w:rsid w:val="00453BBE"/>
    <w:rsid w:val="00453CFE"/>
    <w:rsid w:val="004563CE"/>
    <w:rsid w:val="00457406"/>
    <w:rsid w:val="004575AC"/>
    <w:rsid w:val="004579CB"/>
    <w:rsid w:val="00457A7C"/>
    <w:rsid w:val="00461110"/>
    <w:rsid w:val="004611DF"/>
    <w:rsid w:val="00462133"/>
    <w:rsid w:val="004623A2"/>
    <w:rsid w:val="00462A53"/>
    <w:rsid w:val="00462B87"/>
    <w:rsid w:val="00462DEC"/>
    <w:rsid w:val="00464695"/>
    <w:rsid w:val="00464DDC"/>
    <w:rsid w:val="00465369"/>
    <w:rsid w:val="0047187B"/>
    <w:rsid w:val="00472136"/>
    <w:rsid w:val="00473A8C"/>
    <w:rsid w:val="00473F62"/>
    <w:rsid w:val="004758EA"/>
    <w:rsid w:val="00476C32"/>
    <w:rsid w:val="0048079C"/>
    <w:rsid w:val="004814A0"/>
    <w:rsid w:val="00481748"/>
    <w:rsid w:val="00481BA2"/>
    <w:rsid w:val="00482556"/>
    <w:rsid w:val="00482B29"/>
    <w:rsid w:val="004832DB"/>
    <w:rsid w:val="00485446"/>
    <w:rsid w:val="00487CC0"/>
    <w:rsid w:val="004906EA"/>
    <w:rsid w:val="004908C0"/>
    <w:rsid w:val="004913C5"/>
    <w:rsid w:val="004916D0"/>
    <w:rsid w:val="004924F6"/>
    <w:rsid w:val="00492923"/>
    <w:rsid w:val="0049317F"/>
    <w:rsid w:val="00493498"/>
    <w:rsid w:val="00494620"/>
    <w:rsid w:val="0049463D"/>
    <w:rsid w:val="00496278"/>
    <w:rsid w:val="004976E5"/>
    <w:rsid w:val="004A0270"/>
    <w:rsid w:val="004A0353"/>
    <w:rsid w:val="004A05E8"/>
    <w:rsid w:val="004A19C8"/>
    <w:rsid w:val="004A2DA3"/>
    <w:rsid w:val="004A52B1"/>
    <w:rsid w:val="004A625D"/>
    <w:rsid w:val="004A7AD9"/>
    <w:rsid w:val="004B047B"/>
    <w:rsid w:val="004B0DC8"/>
    <w:rsid w:val="004B0EE9"/>
    <w:rsid w:val="004B1058"/>
    <w:rsid w:val="004B2630"/>
    <w:rsid w:val="004B26BF"/>
    <w:rsid w:val="004B2BAC"/>
    <w:rsid w:val="004B35A2"/>
    <w:rsid w:val="004B37A4"/>
    <w:rsid w:val="004B4995"/>
    <w:rsid w:val="004B4B49"/>
    <w:rsid w:val="004B4BCB"/>
    <w:rsid w:val="004B5EAC"/>
    <w:rsid w:val="004B6917"/>
    <w:rsid w:val="004C0926"/>
    <w:rsid w:val="004C0AE8"/>
    <w:rsid w:val="004C18E4"/>
    <w:rsid w:val="004C262A"/>
    <w:rsid w:val="004C2B36"/>
    <w:rsid w:val="004C2E0F"/>
    <w:rsid w:val="004C4C12"/>
    <w:rsid w:val="004C4EDA"/>
    <w:rsid w:val="004C5F3F"/>
    <w:rsid w:val="004D01FA"/>
    <w:rsid w:val="004D04B0"/>
    <w:rsid w:val="004D0A16"/>
    <w:rsid w:val="004D15FF"/>
    <w:rsid w:val="004D1A0E"/>
    <w:rsid w:val="004D24B6"/>
    <w:rsid w:val="004D3C90"/>
    <w:rsid w:val="004D405F"/>
    <w:rsid w:val="004D4D3C"/>
    <w:rsid w:val="004D7015"/>
    <w:rsid w:val="004D71E6"/>
    <w:rsid w:val="004D722C"/>
    <w:rsid w:val="004D72E4"/>
    <w:rsid w:val="004E09D1"/>
    <w:rsid w:val="004E33C7"/>
    <w:rsid w:val="004E406D"/>
    <w:rsid w:val="004E4CE7"/>
    <w:rsid w:val="004E5CB6"/>
    <w:rsid w:val="004E6851"/>
    <w:rsid w:val="004E6A42"/>
    <w:rsid w:val="004F0AC5"/>
    <w:rsid w:val="004F2E8C"/>
    <w:rsid w:val="004F3B37"/>
    <w:rsid w:val="004F4324"/>
    <w:rsid w:val="004F455C"/>
    <w:rsid w:val="004F5835"/>
    <w:rsid w:val="004F5CB6"/>
    <w:rsid w:val="004F60AE"/>
    <w:rsid w:val="004F625A"/>
    <w:rsid w:val="004F6D44"/>
    <w:rsid w:val="004F703A"/>
    <w:rsid w:val="004F757C"/>
    <w:rsid w:val="005001F4"/>
    <w:rsid w:val="0050041B"/>
    <w:rsid w:val="00502401"/>
    <w:rsid w:val="00502B12"/>
    <w:rsid w:val="00502D8C"/>
    <w:rsid w:val="005038C9"/>
    <w:rsid w:val="0050615C"/>
    <w:rsid w:val="00506186"/>
    <w:rsid w:val="00506280"/>
    <w:rsid w:val="00506D6F"/>
    <w:rsid w:val="00507034"/>
    <w:rsid w:val="0050768C"/>
    <w:rsid w:val="00507707"/>
    <w:rsid w:val="00507A01"/>
    <w:rsid w:val="00510A47"/>
    <w:rsid w:val="00513F5F"/>
    <w:rsid w:val="00515288"/>
    <w:rsid w:val="005167C5"/>
    <w:rsid w:val="005220A0"/>
    <w:rsid w:val="005238C4"/>
    <w:rsid w:val="00523B12"/>
    <w:rsid w:val="0052447F"/>
    <w:rsid w:val="00525274"/>
    <w:rsid w:val="00527FA8"/>
    <w:rsid w:val="00530134"/>
    <w:rsid w:val="00530613"/>
    <w:rsid w:val="005316B9"/>
    <w:rsid w:val="00531A52"/>
    <w:rsid w:val="0053211C"/>
    <w:rsid w:val="005321AE"/>
    <w:rsid w:val="00533B29"/>
    <w:rsid w:val="00533DAD"/>
    <w:rsid w:val="00533DC0"/>
    <w:rsid w:val="0053491B"/>
    <w:rsid w:val="00534D91"/>
    <w:rsid w:val="00534E7E"/>
    <w:rsid w:val="00535466"/>
    <w:rsid w:val="00536AF3"/>
    <w:rsid w:val="00536B01"/>
    <w:rsid w:val="005374EA"/>
    <w:rsid w:val="005411DA"/>
    <w:rsid w:val="0054328D"/>
    <w:rsid w:val="005433BA"/>
    <w:rsid w:val="005446B5"/>
    <w:rsid w:val="00544C1B"/>
    <w:rsid w:val="00545AF8"/>
    <w:rsid w:val="005464FD"/>
    <w:rsid w:val="00546A20"/>
    <w:rsid w:val="00547405"/>
    <w:rsid w:val="00547685"/>
    <w:rsid w:val="0054781D"/>
    <w:rsid w:val="005507EF"/>
    <w:rsid w:val="00550805"/>
    <w:rsid w:val="0055131B"/>
    <w:rsid w:val="00551F46"/>
    <w:rsid w:val="005531E8"/>
    <w:rsid w:val="00553249"/>
    <w:rsid w:val="005608F9"/>
    <w:rsid w:val="00561A5C"/>
    <w:rsid w:val="00563F04"/>
    <w:rsid w:val="00564407"/>
    <w:rsid w:val="0056731E"/>
    <w:rsid w:val="00567725"/>
    <w:rsid w:val="00567E74"/>
    <w:rsid w:val="00571076"/>
    <w:rsid w:val="00571171"/>
    <w:rsid w:val="00571CE0"/>
    <w:rsid w:val="00573507"/>
    <w:rsid w:val="005739A1"/>
    <w:rsid w:val="00573E16"/>
    <w:rsid w:val="00577C70"/>
    <w:rsid w:val="00580598"/>
    <w:rsid w:val="00580FCF"/>
    <w:rsid w:val="00581358"/>
    <w:rsid w:val="00582ABC"/>
    <w:rsid w:val="00583B97"/>
    <w:rsid w:val="0058400E"/>
    <w:rsid w:val="005855F9"/>
    <w:rsid w:val="00587B5E"/>
    <w:rsid w:val="00587CEE"/>
    <w:rsid w:val="00591B03"/>
    <w:rsid w:val="00592836"/>
    <w:rsid w:val="00592A5B"/>
    <w:rsid w:val="00592D17"/>
    <w:rsid w:val="00594019"/>
    <w:rsid w:val="005940A2"/>
    <w:rsid w:val="0059445D"/>
    <w:rsid w:val="005945D0"/>
    <w:rsid w:val="00594C0B"/>
    <w:rsid w:val="0059564F"/>
    <w:rsid w:val="005961A6"/>
    <w:rsid w:val="00596DC1"/>
    <w:rsid w:val="0059793F"/>
    <w:rsid w:val="005A09AA"/>
    <w:rsid w:val="005A0A39"/>
    <w:rsid w:val="005A322F"/>
    <w:rsid w:val="005A4C66"/>
    <w:rsid w:val="005A4E4A"/>
    <w:rsid w:val="005A4F93"/>
    <w:rsid w:val="005A5F43"/>
    <w:rsid w:val="005A6449"/>
    <w:rsid w:val="005B0370"/>
    <w:rsid w:val="005B0AFF"/>
    <w:rsid w:val="005B1CCC"/>
    <w:rsid w:val="005B339E"/>
    <w:rsid w:val="005B35D9"/>
    <w:rsid w:val="005B4701"/>
    <w:rsid w:val="005B47A8"/>
    <w:rsid w:val="005B4B38"/>
    <w:rsid w:val="005B568A"/>
    <w:rsid w:val="005B63B7"/>
    <w:rsid w:val="005B6CB1"/>
    <w:rsid w:val="005B7365"/>
    <w:rsid w:val="005B747C"/>
    <w:rsid w:val="005B7E62"/>
    <w:rsid w:val="005C08E6"/>
    <w:rsid w:val="005C14D0"/>
    <w:rsid w:val="005C2566"/>
    <w:rsid w:val="005C319C"/>
    <w:rsid w:val="005C38E7"/>
    <w:rsid w:val="005C5E91"/>
    <w:rsid w:val="005C6799"/>
    <w:rsid w:val="005C6BE6"/>
    <w:rsid w:val="005C7528"/>
    <w:rsid w:val="005D02EA"/>
    <w:rsid w:val="005D034D"/>
    <w:rsid w:val="005D3946"/>
    <w:rsid w:val="005D48FE"/>
    <w:rsid w:val="005D49AE"/>
    <w:rsid w:val="005D53A8"/>
    <w:rsid w:val="005D55FE"/>
    <w:rsid w:val="005D7832"/>
    <w:rsid w:val="005E01D1"/>
    <w:rsid w:val="005E0819"/>
    <w:rsid w:val="005E0B93"/>
    <w:rsid w:val="005E457B"/>
    <w:rsid w:val="005E475F"/>
    <w:rsid w:val="005E4C7C"/>
    <w:rsid w:val="005E53FF"/>
    <w:rsid w:val="005E5E41"/>
    <w:rsid w:val="005E608B"/>
    <w:rsid w:val="005F01B6"/>
    <w:rsid w:val="005F0B6D"/>
    <w:rsid w:val="005F2F6C"/>
    <w:rsid w:val="005F3024"/>
    <w:rsid w:val="005F3206"/>
    <w:rsid w:val="005F3EA0"/>
    <w:rsid w:val="005F4576"/>
    <w:rsid w:val="005F4DBA"/>
    <w:rsid w:val="005F73D8"/>
    <w:rsid w:val="005F7782"/>
    <w:rsid w:val="005F7A35"/>
    <w:rsid w:val="0060085D"/>
    <w:rsid w:val="00600B7D"/>
    <w:rsid w:val="006034EC"/>
    <w:rsid w:val="0060361E"/>
    <w:rsid w:val="00603D6F"/>
    <w:rsid w:val="00603D73"/>
    <w:rsid w:val="0060619E"/>
    <w:rsid w:val="00606696"/>
    <w:rsid w:val="006067FF"/>
    <w:rsid w:val="00607C65"/>
    <w:rsid w:val="00610226"/>
    <w:rsid w:val="00610700"/>
    <w:rsid w:val="00610A21"/>
    <w:rsid w:val="00611972"/>
    <w:rsid w:val="00611B34"/>
    <w:rsid w:val="006125AD"/>
    <w:rsid w:val="0061374E"/>
    <w:rsid w:val="00615360"/>
    <w:rsid w:val="006153BA"/>
    <w:rsid w:val="00617EB5"/>
    <w:rsid w:val="006209E2"/>
    <w:rsid w:val="00620EC2"/>
    <w:rsid w:val="00621911"/>
    <w:rsid w:val="00621D1F"/>
    <w:rsid w:val="00621D75"/>
    <w:rsid w:val="006231F0"/>
    <w:rsid w:val="00624706"/>
    <w:rsid w:val="00625263"/>
    <w:rsid w:val="00626926"/>
    <w:rsid w:val="00627049"/>
    <w:rsid w:val="00627FA8"/>
    <w:rsid w:val="0063052A"/>
    <w:rsid w:val="00630B82"/>
    <w:rsid w:val="00631864"/>
    <w:rsid w:val="00633206"/>
    <w:rsid w:val="006332A8"/>
    <w:rsid w:val="00633803"/>
    <w:rsid w:val="00633BF8"/>
    <w:rsid w:val="00635C73"/>
    <w:rsid w:val="00635DD0"/>
    <w:rsid w:val="00636CE7"/>
    <w:rsid w:val="00637B1C"/>
    <w:rsid w:val="00637C1F"/>
    <w:rsid w:val="006408E7"/>
    <w:rsid w:val="006418E0"/>
    <w:rsid w:val="00644151"/>
    <w:rsid w:val="006441EC"/>
    <w:rsid w:val="00644876"/>
    <w:rsid w:val="00644E13"/>
    <w:rsid w:val="0064540C"/>
    <w:rsid w:val="0064697C"/>
    <w:rsid w:val="00647264"/>
    <w:rsid w:val="00647594"/>
    <w:rsid w:val="006479D5"/>
    <w:rsid w:val="00652433"/>
    <w:rsid w:val="0065295C"/>
    <w:rsid w:val="00652B8D"/>
    <w:rsid w:val="00652C18"/>
    <w:rsid w:val="00653068"/>
    <w:rsid w:val="006534FE"/>
    <w:rsid w:val="00653656"/>
    <w:rsid w:val="0065379C"/>
    <w:rsid w:val="00653BC6"/>
    <w:rsid w:val="0065467A"/>
    <w:rsid w:val="006547EF"/>
    <w:rsid w:val="0065587F"/>
    <w:rsid w:val="00655F4C"/>
    <w:rsid w:val="00656BCF"/>
    <w:rsid w:val="00656EBF"/>
    <w:rsid w:val="0065713D"/>
    <w:rsid w:val="00657ED0"/>
    <w:rsid w:val="00663CCC"/>
    <w:rsid w:val="006666CF"/>
    <w:rsid w:val="0066670C"/>
    <w:rsid w:val="00667729"/>
    <w:rsid w:val="006677B6"/>
    <w:rsid w:val="00667DC1"/>
    <w:rsid w:val="006701AF"/>
    <w:rsid w:val="00670519"/>
    <w:rsid w:val="0067076B"/>
    <w:rsid w:val="0067183E"/>
    <w:rsid w:val="00671E00"/>
    <w:rsid w:val="006726EB"/>
    <w:rsid w:val="00672DE4"/>
    <w:rsid w:val="00673259"/>
    <w:rsid w:val="0067385B"/>
    <w:rsid w:val="00673DFE"/>
    <w:rsid w:val="00674E9B"/>
    <w:rsid w:val="006754BF"/>
    <w:rsid w:val="0067552F"/>
    <w:rsid w:val="00677F50"/>
    <w:rsid w:val="00682AE7"/>
    <w:rsid w:val="006840CF"/>
    <w:rsid w:val="006841DA"/>
    <w:rsid w:val="006852A8"/>
    <w:rsid w:val="006864F4"/>
    <w:rsid w:val="00686713"/>
    <w:rsid w:val="00687071"/>
    <w:rsid w:val="00687497"/>
    <w:rsid w:val="00687731"/>
    <w:rsid w:val="00687C99"/>
    <w:rsid w:val="00690500"/>
    <w:rsid w:val="0069084E"/>
    <w:rsid w:val="00690D22"/>
    <w:rsid w:val="0069110F"/>
    <w:rsid w:val="00691CC2"/>
    <w:rsid w:val="00692190"/>
    <w:rsid w:val="00692204"/>
    <w:rsid w:val="006924D2"/>
    <w:rsid w:val="00692501"/>
    <w:rsid w:val="00692D3E"/>
    <w:rsid w:val="00693C6D"/>
    <w:rsid w:val="0069487B"/>
    <w:rsid w:val="00695632"/>
    <w:rsid w:val="00695C1C"/>
    <w:rsid w:val="00696101"/>
    <w:rsid w:val="006965BC"/>
    <w:rsid w:val="00696D0B"/>
    <w:rsid w:val="00696D67"/>
    <w:rsid w:val="006A09F8"/>
    <w:rsid w:val="006A1414"/>
    <w:rsid w:val="006A1B7D"/>
    <w:rsid w:val="006A3069"/>
    <w:rsid w:val="006A4566"/>
    <w:rsid w:val="006A4AE6"/>
    <w:rsid w:val="006A4E5E"/>
    <w:rsid w:val="006A55E0"/>
    <w:rsid w:val="006A5BF4"/>
    <w:rsid w:val="006A5D76"/>
    <w:rsid w:val="006A5EB4"/>
    <w:rsid w:val="006A709D"/>
    <w:rsid w:val="006A7668"/>
    <w:rsid w:val="006A7CDE"/>
    <w:rsid w:val="006B0787"/>
    <w:rsid w:val="006B3523"/>
    <w:rsid w:val="006B4947"/>
    <w:rsid w:val="006B4D32"/>
    <w:rsid w:val="006B6EB5"/>
    <w:rsid w:val="006C02F4"/>
    <w:rsid w:val="006C0589"/>
    <w:rsid w:val="006C08B3"/>
    <w:rsid w:val="006C0E2E"/>
    <w:rsid w:val="006C2FB6"/>
    <w:rsid w:val="006C3749"/>
    <w:rsid w:val="006C44A8"/>
    <w:rsid w:val="006C4D58"/>
    <w:rsid w:val="006C720D"/>
    <w:rsid w:val="006C7696"/>
    <w:rsid w:val="006C7E63"/>
    <w:rsid w:val="006D1FFC"/>
    <w:rsid w:val="006D205F"/>
    <w:rsid w:val="006D2B15"/>
    <w:rsid w:val="006D4547"/>
    <w:rsid w:val="006D4789"/>
    <w:rsid w:val="006D4DBD"/>
    <w:rsid w:val="006D4F2F"/>
    <w:rsid w:val="006D7C63"/>
    <w:rsid w:val="006E1141"/>
    <w:rsid w:val="006E3E2D"/>
    <w:rsid w:val="006E50EA"/>
    <w:rsid w:val="006E65E4"/>
    <w:rsid w:val="006E6C58"/>
    <w:rsid w:val="006F0282"/>
    <w:rsid w:val="006F1772"/>
    <w:rsid w:val="006F1BC6"/>
    <w:rsid w:val="006F32B4"/>
    <w:rsid w:val="006F392F"/>
    <w:rsid w:val="006F399F"/>
    <w:rsid w:val="006F43D9"/>
    <w:rsid w:val="006F446B"/>
    <w:rsid w:val="006F449C"/>
    <w:rsid w:val="006F61B2"/>
    <w:rsid w:val="006F6B34"/>
    <w:rsid w:val="006F73E0"/>
    <w:rsid w:val="00701B3B"/>
    <w:rsid w:val="007028DF"/>
    <w:rsid w:val="00702A79"/>
    <w:rsid w:val="00703064"/>
    <w:rsid w:val="007035C5"/>
    <w:rsid w:val="00703B99"/>
    <w:rsid w:val="00703D3C"/>
    <w:rsid w:val="00704E44"/>
    <w:rsid w:val="00705D5E"/>
    <w:rsid w:val="00707AEC"/>
    <w:rsid w:val="0071022C"/>
    <w:rsid w:val="00710D6D"/>
    <w:rsid w:val="0071177A"/>
    <w:rsid w:val="0071228D"/>
    <w:rsid w:val="00715A39"/>
    <w:rsid w:val="00716698"/>
    <w:rsid w:val="00716D6B"/>
    <w:rsid w:val="0071784B"/>
    <w:rsid w:val="00720B69"/>
    <w:rsid w:val="00721299"/>
    <w:rsid w:val="00722CA5"/>
    <w:rsid w:val="007231CC"/>
    <w:rsid w:val="00724153"/>
    <w:rsid w:val="00724D95"/>
    <w:rsid w:val="00725085"/>
    <w:rsid w:val="00730090"/>
    <w:rsid w:val="00731C62"/>
    <w:rsid w:val="00731EEB"/>
    <w:rsid w:val="00732897"/>
    <w:rsid w:val="00734152"/>
    <w:rsid w:val="007349FC"/>
    <w:rsid w:val="00735184"/>
    <w:rsid w:val="0073651C"/>
    <w:rsid w:val="00737442"/>
    <w:rsid w:val="007376F9"/>
    <w:rsid w:val="007379A5"/>
    <w:rsid w:val="00737FA2"/>
    <w:rsid w:val="007408D3"/>
    <w:rsid w:val="00741573"/>
    <w:rsid w:val="00741654"/>
    <w:rsid w:val="00741846"/>
    <w:rsid w:val="00741F67"/>
    <w:rsid w:val="00742FD6"/>
    <w:rsid w:val="00745D03"/>
    <w:rsid w:val="00747689"/>
    <w:rsid w:val="0075011A"/>
    <w:rsid w:val="007507AE"/>
    <w:rsid w:val="00750984"/>
    <w:rsid w:val="00750CAD"/>
    <w:rsid w:val="00750E4F"/>
    <w:rsid w:val="00751BE7"/>
    <w:rsid w:val="00751E1C"/>
    <w:rsid w:val="00751FC7"/>
    <w:rsid w:val="00753298"/>
    <w:rsid w:val="00753BC6"/>
    <w:rsid w:val="00754E02"/>
    <w:rsid w:val="007550BD"/>
    <w:rsid w:val="00755198"/>
    <w:rsid w:val="00756D48"/>
    <w:rsid w:val="00756FAF"/>
    <w:rsid w:val="00757177"/>
    <w:rsid w:val="00757623"/>
    <w:rsid w:val="00757707"/>
    <w:rsid w:val="007612AD"/>
    <w:rsid w:val="007620AF"/>
    <w:rsid w:val="0076221A"/>
    <w:rsid w:val="007636D3"/>
    <w:rsid w:val="0076533D"/>
    <w:rsid w:val="0076687D"/>
    <w:rsid w:val="00770D38"/>
    <w:rsid w:val="00771F05"/>
    <w:rsid w:val="00772A93"/>
    <w:rsid w:val="0077324D"/>
    <w:rsid w:val="00773E8B"/>
    <w:rsid w:val="00774988"/>
    <w:rsid w:val="007753D0"/>
    <w:rsid w:val="00775841"/>
    <w:rsid w:val="00775BC3"/>
    <w:rsid w:val="0077650B"/>
    <w:rsid w:val="00776DAA"/>
    <w:rsid w:val="00777CDA"/>
    <w:rsid w:val="00780708"/>
    <w:rsid w:val="007811AA"/>
    <w:rsid w:val="00784A8E"/>
    <w:rsid w:val="00784DD3"/>
    <w:rsid w:val="00785135"/>
    <w:rsid w:val="007860C4"/>
    <w:rsid w:val="00786A15"/>
    <w:rsid w:val="00787172"/>
    <w:rsid w:val="0079116D"/>
    <w:rsid w:val="00791C5C"/>
    <w:rsid w:val="00791F19"/>
    <w:rsid w:val="00793229"/>
    <w:rsid w:val="00793BCA"/>
    <w:rsid w:val="0079484F"/>
    <w:rsid w:val="00795FA7"/>
    <w:rsid w:val="0079677C"/>
    <w:rsid w:val="007970DB"/>
    <w:rsid w:val="0079781D"/>
    <w:rsid w:val="00797A7D"/>
    <w:rsid w:val="007A1890"/>
    <w:rsid w:val="007A1E43"/>
    <w:rsid w:val="007A28F0"/>
    <w:rsid w:val="007A329D"/>
    <w:rsid w:val="007A3F6B"/>
    <w:rsid w:val="007A4008"/>
    <w:rsid w:val="007A4636"/>
    <w:rsid w:val="007A4D5D"/>
    <w:rsid w:val="007A51A9"/>
    <w:rsid w:val="007A64AE"/>
    <w:rsid w:val="007A653B"/>
    <w:rsid w:val="007A6804"/>
    <w:rsid w:val="007A6A5F"/>
    <w:rsid w:val="007A75CA"/>
    <w:rsid w:val="007B0BCA"/>
    <w:rsid w:val="007B2075"/>
    <w:rsid w:val="007B247E"/>
    <w:rsid w:val="007B2DED"/>
    <w:rsid w:val="007B385F"/>
    <w:rsid w:val="007B45F3"/>
    <w:rsid w:val="007B5D31"/>
    <w:rsid w:val="007B6188"/>
    <w:rsid w:val="007B6291"/>
    <w:rsid w:val="007B737A"/>
    <w:rsid w:val="007C0969"/>
    <w:rsid w:val="007C0D8F"/>
    <w:rsid w:val="007C1207"/>
    <w:rsid w:val="007C13B1"/>
    <w:rsid w:val="007C1537"/>
    <w:rsid w:val="007C3E61"/>
    <w:rsid w:val="007C4710"/>
    <w:rsid w:val="007C5069"/>
    <w:rsid w:val="007C6D45"/>
    <w:rsid w:val="007C6D58"/>
    <w:rsid w:val="007D0779"/>
    <w:rsid w:val="007D1E72"/>
    <w:rsid w:val="007D47AF"/>
    <w:rsid w:val="007D6A25"/>
    <w:rsid w:val="007D7472"/>
    <w:rsid w:val="007E01ED"/>
    <w:rsid w:val="007E0DAE"/>
    <w:rsid w:val="007E1F51"/>
    <w:rsid w:val="007E1FDC"/>
    <w:rsid w:val="007E282C"/>
    <w:rsid w:val="007E34E6"/>
    <w:rsid w:val="007E3D8F"/>
    <w:rsid w:val="007E56D5"/>
    <w:rsid w:val="007E61D1"/>
    <w:rsid w:val="007E651B"/>
    <w:rsid w:val="007E6CD2"/>
    <w:rsid w:val="007E6E5D"/>
    <w:rsid w:val="007E6FF7"/>
    <w:rsid w:val="007E792B"/>
    <w:rsid w:val="007F1636"/>
    <w:rsid w:val="007F1A0A"/>
    <w:rsid w:val="007F26C6"/>
    <w:rsid w:val="007F29CA"/>
    <w:rsid w:val="007F2F5E"/>
    <w:rsid w:val="007F3B00"/>
    <w:rsid w:val="007F4972"/>
    <w:rsid w:val="007F4982"/>
    <w:rsid w:val="007F63D6"/>
    <w:rsid w:val="00800743"/>
    <w:rsid w:val="00800B55"/>
    <w:rsid w:val="0080161F"/>
    <w:rsid w:val="0080481A"/>
    <w:rsid w:val="00804D8D"/>
    <w:rsid w:val="008051C7"/>
    <w:rsid w:val="008051E4"/>
    <w:rsid w:val="00805AF5"/>
    <w:rsid w:val="00806114"/>
    <w:rsid w:val="0080710D"/>
    <w:rsid w:val="00807521"/>
    <w:rsid w:val="008077E6"/>
    <w:rsid w:val="00810318"/>
    <w:rsid w:val="00810472"/>
    <w:rsid w:val="00810610"/>
    <w:rsid w:val="00810A46"/>
    <w:rsid w:val="00810EC0"/>
    <w:rsid w:val="008110C5"/>
    <w:rsid w:val="00811222"/>
    <w:rsid w:val="00812F6A"/>
    <w:rsid w:val="0081382D"/>
    <w:rsid w:val="00813AFA"/>
    <w:rsid w:val="00814271"/>
    <w:rsid w:val="008142D9"/>
    <w:rsid w:val="008150ED"/>
    <w:rsid w:val="00820AC3"/>
    <w:rsid w:val="0082120A"/>
    <w:rsid w:val="008226AD"/>
    <w:rsid w:val="008226DF"/>
    <w:rsid w:val="008228F7"/>
    <w:rsid w:val="008242BB"/>
    <w:rsid w:val="0082508E"/>
    <w:rsid w:val="00825464"/>
    <w:rsid w:val="008254AD"/>
    <w:rsid w:val="0083088F"/>
    <w:rsid w:val="008311D6"/>
    <w:rsid w:val="00831369"/>
    <w:rsid w:val="008314E7"/>
    <w:rsid w:val="008317A8"/>
    <w:rsid w:val="008334F5"/>
    <w:rsid w:val="00834A4C"/>
    <w:rsid w:val="0083552A"/>
    <w:rsid w:val="00835615"/>
    <w:rsid w:val="00836418"/>
    <w:rsid w:val="00837543"/>
    <w:rsid w:val="008378B5"/>
    <w:rsid w:val="00840861"/>
    <w:rsid w:val="00844138"/>
    <w:rsid w:val="00844EE6"/>
    <w:rsid w:val="00845D15"/>
    <w:rsid w:val="00846950"/>
    <w:rsid w:val="00847BEC"/>
    <w:rsid w:val="00850179"/>
    <w:rsid w:val="0085024A"/>
    <w:rsid w:val="008505DA"/>
    <w:rsid w:val="00850B21"/>
    <w:rsid w:val="0085162F"/>
    <w:rsid w:val="008519CF"/>
    <w:rsid w:val="00852753"/>
    <w:rsid w:val="00855615"/>
    <w:rsid w:val="008557A5"/>
    <w:rsid w:val="00862068"/>
    <w:rsid w:val="0086226D"/>
    <w:rsid w:val="008626D5"/>
    <w:rsid w:val="008631F6"/>
    <w:rsid w:val="00864440"/>
    <w:rsid w:val="00864CCA"/>
    <w:rsid w:val="00864D59"/>
    <w:rsid w:val="00865E8B"/>
    <w:rsid w:val="008663F2"/>
    <w:rsid w:val="008665B9"/>
    <w:rsid w:val="008666A9"/>
    <w:rsid w:val="00867187"/>
    <w:rsid w:val="00867631"/>
    <w:rsid w:val="00867C5E"/>
    <w:rsid w:val="00873299"/>
    <w:rsid w:val="00873507"/>
    <w:rsid w:val="0087394B"/>
    <w:rsid w:val="00873E6B"/>
    <w:rsid w:val="008749EC"/>
    <w:rsid w:val="008750EE"/>
    <w:rsid w:val="008756EB"/>
    <w:rsid w:val="00875F83"/>
    <w:rsid w:val="00876193"/>
    <w:rsid w:val="00876408"/>
    <w:rsid w:val="008769A0"/>
    <w:rsid w:val="00876C07"/>
    <w:rsid w:val="00877F39"/>
    <w:rsid w:val="0088014A"/>
    <w:rsid w:val="00881351"/>
    <w:rsid w:val="008822CF"/>
    <w:rsid w:val="00883312"/>
    <w:rsid w:val="0088346A"/>
    <w:rsid w:val="0088392A"/>
    <w:rsid w:val="00884F7D"/>
    <w:rsid w:val="00885A78"/>
    <w:rsid w:val="008912F3"/>
    <w:rsid w:val="00891F87"/>
    <w:rsid w:val="00891FAF"/>
    <w:rsid w:val="00892BFD"/>
    <w:rsid w:val="0089444C"/>
    <w:rsid w:val="00894AD8"/>
    <w:rsid w:val="00894DF1"/>
    <w:rsid w:val="00895299"/>
    <w:rsid w:val="00895D7A"/>
    <w:rsid w:val="008971D1"/>
    <w:rsid w:val="00897839"/>
    <w:rsid w:val="0089798F"/>
    <w:rsid w:val="008A0F76"/>
    <w:rsid w:val="008A1D2A"/>
    <w:rsid w:val="008A278C"/>
    <w:rsid w:val="008A2EEF"/>
    <w:rsid w:val="008A4249"/>
    <w:rsid w:val="008A4CDE"/>
    <w:rsid w:val="008A6044"/>
    <w:rsid w:val="008A737D"/>
    <w:rsid w:val="008A7A9F"/>
    <w:rsid w:val="008A7FD0"/>
    <w:rsid w:val="008B094F"/>
    <w:rsid w:val="008B119C"/>
    <w:rsid w:val="008B164C"/>
    <w:rsid w:val="008B1FA3"/>
    <w:rsid w:val="008B217B"/>
    <w:rsid w:val="008B3966"/>
    <w:rsid w:val="008B432D"/>
    <w:rsid w:val="008B4C23"/>
    <w:rsid w:val="008B4DEB"/>
    <w:rsid w:val="008B52FD"/>
    <w:rsid w:val="008B53B1"/>
    <w:rsid w:val="008B7FD9"/>
    <w:rsid w:val="008C04E5"/>
    <w:rsid w:val="008C0A9E"/>
    <w:rsid w:val="008C1AF6"/>
    <w:rsid w:val="008C51E5"/>
    <w:rsid w:val="008C62B2"/>
    <w:rsid w:val="008C6313"/>
    <w:rsid w:val="008C6D40"/>
    <w:rsid w:val="008C7031"/>
    <w:rsid w:val="008C7456"/>
    <w:rsid w:val="008D01FF"/>
    <w:rsid w:val="008D1C5D"/>
    <w:rsid w:val="008D2560"/>
    <w:rsid w:val="008D3CDD"/>
    <w:rsid w:val="008D4287"/>
    <w:rsid w:val="008D56C7"/>
    <w:rsid w:val="008D6079"/>
    <w:rsid w:val="008D7079"/>
    <w:rsid w:val="008D7486"/>
    <w:rsid w:val="008E0245"/>
    <w:rsid w:val="008E36FB"/>
    <w:rsid w:val="008E3850"/>
    <w:rsid w:val="008E5731"/>
    <w:rsid w:val="008E629D"/>
    <w:rsid w:val="008E6645"/>
    <w:rsid w:val="008E7347"/>
    <w:rsid w:val="008F01B7"/>
    <w:rsid w:val="008F020F"/>
    <w:rsid w:val="008F07C4"/>
    <w:rsid w:val="008F2B01"/>
    <w:rsid w:val="008F2F3E"/>
    <w:rsid w:val="008F4D3B"/>
    <w:rsid w:val="008F4DB8"/>
    <w:rsid w:val="008F51AD"/>
    <w:rsid w:val="008F7282"/>
    <w:rsid w:val="00901A26"/>
    <w:rsid w:val="00902538"/>
    <w:rsid w:val="009053E7"/>
    <w:rsid w:val="009065F0"/>
    <w:rsid w:val="0090793E"/>
    <w:rsid w:val="00907FD7"/>
    <w:rsid w:val="00911EAB"/>
    <w:rsid w:val="009127E4"/>
    <w:rsid w:val="00912CE5"/>
    <w:rsid w:val="00913197"/>
    <w:rsid w:val="00913F16"/>
    <w:rsid w:val="00914148"/>
    <w:rsid w:val="00915997"/>
    <w:rsid w:val="009161E6"/>
    <w:rsid w:val="00920F13"/>
    <w:rsid w:val="00922086"/>
    <w:rsid w:val="00923264"/>
    <w:rsid w:val="00923A93"/>
    <w:rsid w:val="00924E7C"/>
    <w:rsid w:val="009261B1"/>
    <w:rsid w:val="00926BEA"/>
    <w:rsid w:val="009277EF"/>
    <w:rsid w:val="009278F1"/>
    <w:rsid w:val="009279BE"/>
    <w:rsid w:val="00927E1B"/>
    <w:rsid w:val="00927E6A"/>
    <w:rsid w:val="0093056F"/>
    <w:rsid w:val="00930E06"/>
    <w:rsid w:val="009323B2"/>
    <w:rsid w:val="00932634"/>
    <w:rsid w:val="00932E86"/>
    <w:rsid w:val="00933C9C"/>
    <w:rsid w:val="00933E39"/>
    <w:rsid w:val="009358DA"/>
    <w:rsid w:val="00940771"/>
    <w:rsid w:val="00940FEC"/>
    <w:rsid w:val="009417DD"/>
    <w:rsid w:val="0094188B"/>
    <w:rsid w:val="0094312C"/>
    <w:rsid w:val="009433AD"/>
    <w:rsid w:val="00943547"/>
    <w:rsid w:val="00943B07"/>
    <w:rsid w:val="009440CA"/>
    <w:rsid w:val="00945A5A"/>
    <w:rsid w:val="00951B73"/>
    <w:rsid w:val="00952493"/>
    <w:rsid w:val="00952AF2"/>
    <w:rsid w:val="009534C7"/>
    <w:rsid w:val="00953614"/>
    <w:rsid w:val="009548E1"/>
    <w:rsid w:val="00954ED9"/>
    <w:rsid w:val="00955272"/>
    <w:rsid w:val="00960F36"/>
    <w:rsid w:val="00960FC9"/>
    <w:rsid w:val="0096102E"/>
    <w:rsid w:val="00961E26"/>
    <w:rsid w:val="00961F8D"/>
    <w:rsid w:val="009623C6"/>
    <w:rsid w:val="00962B2E"/>
    <w:rsid w:val="009640D8"/>
    <w:rsid w:val="0096574C"/>
    <w:rsid w:val="00965DF9"/>
    <w:rsid w:val="009663D1"/>
    <w:rsid w:val="00966A2D"/>
    <w:rsid w:val="00972798"/>
    <w:rsid w:val="0097309C"/>
    <w:rsid w:val="00973576"/>
    <w:rsid w:val="00974789"/>
    <w:rsid w:val="009749E1"/>
    <w:rsid w:val="00975F41"/>
    <w:rsid w:val="00976CAE"/>
    <w:rsid w:val="00977026"/>
    <w:rsid w:val="0097748A"/>
    <w:rsid w:val="009804B3"/>
    <w:rsid w:val="0098193F"/>
    <w:rsid w:val="00981D75"/>
    <w:rsid w:val="00982FC5"/>
    <w:rsid w:val="0098300C"/>
    <w:rsid w:val="0098357F"/>
    <w:rsid w:val="009841C5"/>
    <w:rsid w:val="0098427A"/>
    <w:rsid w:val="00984461"/>
    <w:rsid w:val="00984CF9"/>
    <w:rsid w:val="00986427"/>
    <w:rsid w:val="00986E87"/>
    <w:rsid w:val="00986FE6"/>
    <w:rsid w:val="00987825"/>
    <w:rsid w:val="00990FF1"/>
    <w:rsid w:val="0099190B"/>
    <w:rsid w:val="009933AE"/>
    <w:rsid w:val="00993E6E"/>
    <w:rsid w:val="009940D1"/>
    <w:rsid w:val="0099419F"/>
    <w:rsid w:val="009952C6"/>
    <w:rsid w:val="00995B92"/>
    <w:rsid w:val="00996113"/>
    <w:rsid w:val="00996A7B"/>
    <w:rsid w:val="00996CD8"/>
    <w:rsid w:val="00996E5A"/>
    <w:rsid w:val="00997978"/>
    <w:rsid w:val="009A019F"/>
    <w:rsid w:val="009A23B5"/>
    <w:rsid w:val="009A4FFB"/>
    <w:rsid w:val="009A5679"/>
    <w:rsid w:val="009A5761"/>
    <w:rsid w:val="009A72EC"/>
    <w:rsid w:val="009A7DC5"/>
    <w:rsid w:val="009B013B"/>
    <w:rsid w:val="009B0BFA"/>
    <w:rsid w:val="009B0DEC"/>
    <w:rsid w:val="009B1546"/>
    <w:rsid w:val="009B1E86"/>
    <w:rsid w:val="009B3746"/>
    <w:rsid w:val="009B5973"/>
    <w:rsid w:val="009B70AF"/>
    <w:rsid w:val="009C04F3"/>
    <w:rsid w:val="009C2361"/>
    <w:rsid w:val="009C3043"/>
    <w:rsid w:val="009C3741"/>
    <w:rsid w:val="009C6606"/>
    <w:rsid w:val="009C66FD"/>
    <w:rsid w:val="009C7375"/>
    <w:rsid w:val="009D13C9"/>
    <w:rsid w:val="009D25FE"/>
    <w:rsid w:val="009D3B60"/>
    <w:rsid w:val="009D56C5"/>
    <w:rsid w:val="009D7549"/>
    <w:rsid w:val="009E34F9"/>
    <w:rsid w:val="009E5903"/>
    <w:rsid w:val="009E627D"/>
    <w:rsid w:val="009F18AD"/>
    <w:rsid w:val="009F3AB3"/>
    <w:rsid w:val="009F4679"/>
    <w:rsid w:val="009F526F"/>
    <w:rsid w:val="009F6030"/>
    <w:rsid w:val="009F6BBA"/>
    <w:rsid w:val="009F7188"/>
    <w:rsid w:val="009F79C0"/>
    <w:rsid w:val="009F7E81"/>
    <w:rsid w:val="00A00F86"/>
    <w:rsid w:val="00A01C8B"/>
    <w:rsid w:val="00A02316"/>
    <w:rsid w:val="00A03218"/>
    <w:rsid w:val="00A0340D"/>
    <w:rsid w:val="00A0342A"/>
    <w:rsid w:val="00A03C52"/>
    <w:rsid w:val="00A03CF9"/>
    <w:rsid w:val="00A0511A"/>
    <w:rsid w:val="00A065F2"/>
    <w:rsid w:val="00A068AF"/>
    <w:rsid w:val="00A06CC3"/>
    <w:rsid w:val="00A07C7E"/>
    <w:rsid w:val="00A1103E"/>
    <w:rsid w:val="00A11335"/>
    <w:rsid w:val="00A13D1C"/>
    <w:rsid w:val="00A1431B"/>
    <w:rsid w:val="00A15069"/>
    <w:rsid w:val="00A16066"/>
    <w:rsid w:val="00A16292"/>
    <w:rsid w:val="00A179CF"/>
    <w:rsid w:val="00A2078B"/>
    <w:rsid w:val="00A21367"/>
    <w:rsid w:val="00A2187C"/>
    <w:rsid w:val="00A21E6A"/>
    <w:rsid w:val="00A22332"/>
    <w:rsid w:val="00A2417A"/>
    <w:rsid w:val="00A2484E"/>
    <w:rsid w:val="00A25319"/>
    <w:rsid w:val="00A27BF9"/>
    <w:rsid w:val="00A3090E"/>
    <w:rsid w:val="00A30BDC"/>
    <w:rsid w:val="00A31BC5"/>
    <w:rsid w:val="00A31FC3"/>
    <w:rsid w:val="00A3210E"/>
    <w:rsid w:val="00A33BD7"/>
    <w:rsid w:val="00A34179"/>
    <w:rsid w:val="00A34B72"/>
    <w:rsid w:val="00A35172"/>
    <w:rsid w:val="00A35340"/>
    <w:rsid w:val="00A357C4"/>
    <w:rsid w:val="00A359B6"/>
    <w:rsid w:val="00A35CD8"/>
    <w:rsid w:val="00A374D1"/>
    <w:rsid w:val="00A37FBF"/>
    <w:rsid w:val="00A407D5"/>
    <w:rsid w:val="00A41CC3"/>
    <w:rsid w:val="00A43D2D"/>
    <w:rsid w:val="00A45EC4"/>
    <w:rsid w:val="00A47819"/>
    <w:rsid w:val="00A478CA"/>
    <w:rsid w:val="00A47B4E"/>
    <w:rsid w:val="00A47E1F"/>
    <w:rsid w:val="00A502FC"/>
    <w:rsid w:val="00A50350"/>
    <w:rsid w:val="00A510D9"/>
    <w:rsid w:val="00A51F84"/>
    <w:rsid w:val="00A522C3"/>
    <w:rsid w:val="00A53E23"/>
    <w:rsid w:val="00A546C6"/>
    <w:rsid w:val="00A55327"/>
    <w:rsid w:val="00A55F17"/>
    <w:rsid w:val="00A56550"/>
    <w:rsid w:val="00A57579"/>
    <w:rsid w:val="00A60386"/>
    <w:rsid w:val="00A60A5E"/>
    <w:rsid w:val="00A61848"/>
    <w:rsid w:val="00A61A03"/>
    <w:rsid w:val="00A6263B"/>
    <w:rsid w:val="00A626EB"/>
    <w:rsid w:val="00A62CBC"/>
    <w:rsid w:val="00A62D39"/>
    <w:rsid w:val="00A62EF1"/>
    <w:rsid w:val="00A62FD0"/>
    <w:rsid w:val="00A6360A"/>
    <w:rsid w:val="00A640DE"/>
    <w:rsid w:val="00A65BB4"/>
    <w:rsid w:val="00A6750D"/>
    <w:rsid w:val="00A67E59"/>
    <w:rsid w:val="00A70745"/>
    <w:rsid w:val="00A7112A"/>
    <w:rsid w:val="00A714BE"/>
    <w:rsid w:val="00A71B4E"/>
    <w:rsid w:val="00A72916"/>
    <w:rsid w:val="00A7549B"/>
    <w:rsid w:val="00A77AE4"/>
    <w:rsid w:val="00A80338"/>
    <w:rsid w:val="00A80A1D"/>
    <w:rsid w:val="00A80FB9"/>
    <w:rsid w:val="00A81231"/>
    <w:rsid w:val="00A81BCA"/>
    <w:rsid w:val="00A81FB8"/>
    <w:rsid w:val="00A824A3"/>
    <w:rsid w:val="00A831B6"/>
    <w:rsid w:val="00A83F55"/>
    <w:rsid w:val="00A85124"/>
    <w:rsid w:val="00A85183"/>
    <w:rsid w:val="00A856AB"/>
    <w:rsid w:val="00A8772F"/>
    <w:rsid w:val="00A87B30"/>
    <w:rsid w:val="00A87D94"/>
    <w:rsid w:val="00A907AF"/>
    <w:rsid w:val="00A93A2B"/>
    <w:rsid w:val="00A955B9"/>
    <w:rsid w:val="00A961D9"/>
    <w:rsid w:val="00A96B40"/>
    <w:rsid w:val="00AA0811"/>
    <w:rsid w:val="00AA1B1A"/>
    <w:rsid w:val="00AA1FCD"/>
    <w:rsid w:val="00AA257A"/>
    <w:rsid w:val="00AA2598"/>
    <w:rsid w:val="00AA408F"/>
    <w:rsid w:val="00AA4431"/>
    <w:rsid w:val="00AA7AE8"/>
    <w:rsid w:val="00AB0792"/>
    <w:rsid w:val="00AB0B99"/>
    <w:rsid w:val="00AB0EF7"/>
    <w:rsid w:val="00AB16F8"/>
    <w:rsid w:val="00AB1F55"/>
    <w:rsid w:val="00AB6987"/>
    <w:rsid w:val="00AB7A41"/>
    <w:rsid w:val="00AC3553"/>
    <w:rsid w:val="00AC3CEE"/>
    <w:rsid w:val="00AC3D20"/>
    <w:rsid w:val="00AC3FB2"/>
    <w:rsid w:val="00AC4508"/>
    <w:rsid w:val="00AC5457"/>
    <w:rsid w:val="00AC62C7"/>
    <w:rsid w:val="00AC74F7"/>
    <w:rsid w:val="00AD021B"/>
    <w:rsid w:val="00AD2027"/>
    <w:rsid w:val="00AD271A"/>
    <w:rsid w:val="00AD32E3"/>
    <w:rsid w:val="00AD3E6B"/>
    <w:rsid w:val="00AD55C6"/>
    <w:rsid w:val="00AD62BA"/>
    <w:rsid w:val="00AD7513"/>
    <w:rsid w:val="00AD7FC6"/>
    <w:rsid w:val="00AE2CB1"/>
    <w:rsid w:val="00AE2EED"/>
    <w:rsid w:val="00AE3E65"/>
    <w:rsid w:val="00AE3E99"/>
    <w:rsid w:val="00AE5099"/>
    <w:rsid w:val="00AE57EB"/>
    <w:rsid w:val="00AE5883"/>
    <w:rsid w:val="00AE75C3"/>
    <w:rsid w:val="00AE762D"/>
    <w:rsid w:val="00AF283B"/>
    <w:rsid w:val="00AF3513"/>
    <w:rsid w:val="00AF3869"/>
    <w:rsid w:val="00AF4594"/>
    <w:rsid w:val="00AF4C69"/>
    <w:rsid w:val="00AF4D4B"/>
    <w:rsid w:val="00AF5F24"/>
    <w:rsid w:val="00AF6D88"/>
    <w:rsid w:val="00AF7E86"/>
    <w:rsid w:val="00B003EC"/>
    <w:rsid w:val="00B00729"/>
    <w:rsid w:val="00B0090E"/>
    <w:rsid w:val="00B01D4C"/>
    <w:rsid w:val="00B01EAE"/>
    <w:rsid w:val="00B03905"/>
    <w:rsid w:val="00B0440D"/>
    <w:rsid w:val="00B06A5A"/>
    <w:rsid w:val="00B070D6"/>
    <w:rsid w:val="00B07900"/>
    <w:rsid w:val="00B07BC6"/>
    <w:rsid w:val="00B12B84"/>
    <w:rsid w:val="00B13D05"/>
    <w:rsid w:val="00B14FA2"/>
    <w:rsid w:val="00B15A07"/>
    <w:rsid w:val="00B1738D"/>
    <w:rsid w:val="00B17949"/>
    <w:rsid w:val="00B2035F"/>
    <w:rsid w:val="00B20540"/>
    <w:rsid w:val="00B21F7B"/>
    <w:rsid w:val="00B22171"/>
    <w:rsid w:val="00B22E97"/>
    <w:rsid w:val="00B23C42"/>
    <w:rsid w:val="00B2491F"/>
    <w:rsid w:val="00B24A70"/>
    <w:rsid w:val="00B24CB3"/>
    <w:rsid w:val="00B25F0C"/>
    <w:rsid w:val="00B30D4C"/>
    <w:rsid w:val="00B30E99"/>
    <w:rsid w:val="00B30F87"/>
    <w:rsid w:val="00B317AD"/>
    <w:rsid w:val="00B3210C"/>
    <w:rsid w:val="00B32F09"/>
    <w:rsid w:val="00B34509"/>
    <w:rsid w:val="00B34D21"/>
    <w:rsid w:val="00B359EC"/>
    <w:rsid w:val="00B36081"/>
    <w:rsid w:val="00B368D8"/>
    <w:rsid w:val="00B36CC5"/>
    <w:rsid w:val="00B37F4B"/>
    <w:rsid w:val="00B400BC"/>
    <w:rsid w:val="00B408F4"/>
    <w:rsid w:val="00B410D0"/>
    <w:rsid w:val="00B43DF0"/>
    <w:rsid w:val="00B44091"/>
    <w:rsid w:val="00B44C36"/>
    <w:rsid w:val="00B50085"/>
    <w:rsid w:val="00B50F5F"/>
    <w:rsid w:val="00B51905"/>
    <w:rsid w:val="00B52F15"/>
    <w:rsid w:val="00B53715"/>
    <w:rsid w:val="00B53BBE"/>
    <w:rsid w:val="00B540A4"/>
    <w:rsid w:val="00B541D0"/>
    <w:rsid w:val="00B54360"/>
    <w:rsid w:val="00B54A89"/>
    <w:rsid w:val="00B56394"/>
    <w:rsid w:val="00B56982"/>
    <w:rsid w:val="00B60020"/>
    <w:rsid w:val="00B61515"/>
    <w:rsid w:val="00B61B7D"/>
    <w:rsid w:val="00B61C37"/>
    <w:rsid w:val="00B61EE3"/>
    <w:rsid w:val="00B622D1"/>
    <w:rsid w:val="00B63005"/>
    <w:rsid w:val="00B643C5"/>
    <w:rsid w:val="00B64DDD"/>
    <w:rsid w:val="00B65CE2"/>
    <w:rsid w:val="00B65D5D"/>
    <w:rsid w:val="00B662EA"/>
    <w:rsid w:val="00B66CDF"/>
    <w:rsid w:val="00B66DDD"/>
    <w:rsid w:val="00B670FD"/>
    <w:rsid w:val="00B67E4B"/>
    <w:rsid w:val="00B70FD2"/>
    <w:rsid w:val="00B7147F"/>
    <w:rsid w:val="00B714FF"/>
    <w:rsid w:val="00B71C13"/>
    <w:rsid w:val="00B74AFB"/>
    <w:rsid w:val="00B7603A"/>
    <w:rsid w:val="00B800BF"/>
    <w:rsid w:val="00B80F95"/>
    <w:rsid w:val="00B827EE"/>
    <w:rsid w:val="00B82DFE"/>
    <w:rsid w:val="00B83434"/>
    <w:rsid w:val="00B839D9"/>
    <w:rsid w:val="00B83A48"/>
    <w:rsid w:val="00B83E1B"/>
    <w:rsid w:val="00B83E7D"/>
    <w:rsid w:val="00B84255"/>
    <w:rsid w:val="00B86E5C"/>
    <w:rsid w:val="00B8746F"/>
    <w:rsid w:val="00B9081C"/>
    <w:rsid w:val="00B91B27"/>
    <w:rsid w:val="00B921E9"/>
    <w:rsid w:val="00B94CF7"/>
    <w:rsid w:val="00B951FE"/>
    <w:rsid w:val="00B9597A"/>
    <w:rsid w:val="00B9685C"/>
    <w:rsid w:val="00B96C8F"/>
    <w:rsid w:val="00B96D07"/>
    <w:rsid w:val="00B97F5C"/>
    <w:rsid w:val="00BA11A6"/>
    <w:rsid w:val="00BA1693"/>
    <w:rsid w:val="00BA175F"/>
    <w:rsid w:val="00BA1C00"/>
    <w:rsid w:val="00BA288F"/>
    <w:rsid w:val="00BA2B03"/>
    <w:rsid w:val="00BA37F8"/>
    <w:rsid w:val="00BA3B12"/>
    <w:rsid w:val="00BA3D75"/>
    <w:rsid w:val="00BA4CAA"/>
    <w:rsid w:val="00BA5877"/>
    <w:rsid w:val="00BA5927"/>
    <w:rsid w:val="00BA6046"/>
    <w:rsid w:val="00BB0B7F"/>
    <w:rsid w:val="00BB1559"/>
    <w:rsid w:val="00BB2176"/>
    <w:rsid w:val="00BB2900"/>
    <w:rsid w:val="00BB2FA0"/>
    <w:rsid w:val="00BB3B8A"/>
    <w:rsid w:val="00BB3F3B"/>
    <w:rsid w:val="00BB4281"/>
    <w:rsid w:val="00BB4BF6"/>
    <w:rsid w:val="00BB511D"/>
    <w:rsid w:val="00BB5882"/>
    <w:rsid w:val="00BB64E9"/>
    <w:rsid w:val="00BB71E7"/>
    <w:rsid w:val="00BB7B4E"/>
    <w:rsid w:val="00BC0194"/>
    <w:rsid w:val="00BC1BD8"/>
    <w:rsid w:val="00BC1D57"/>
    <w:rsid w:val="00BC264C"/>
    <w:rsid w:val="00BC26E3"/>
    <w:rsid w:val="00BC312A"/>
    <w:rsid w:val="00BC46BA"/>
    <w:rsid w:val="00BC4864"/>
    <w:rsid w:val="00BC4E4C"/>
    <w:rsid w:val="00BC5EEB"/>
    <w:rsid w:val="00BC6D5F"/>
    <w:rsid w:val="00BC71B8"/>
    <w:rsid w:val="00BD1A27"/>
    <w:rsid w:val="00BD1CCF"/>
    <w:rsid w:val="00BD2EC7"/>
    <w:rsid w:val="00BD38B5"/>
    <w:rsid w:val="00BD4F95"/>
    <w:rsid w:val="00BD63D8"/>
    <w:rsid w:val="00BD663B"/>
    <w:rsid w:val="00BD6ECC"/>
    <w:rsid w:val="00BD7842"/>
    <w:rsid w:val="00BD7EB8"/>
    <w:rsid w:val="00BE02A5"/>
    <w:rsid w:val="00BE138F"/>
    <w:rsid w:val="00BE1D79"/>
    <w:rsid w:val="00BE5322"/>
    <w:rsid w:val="00BE5DCD"/>
    <w:rsid w:val="00BE5F28"/>
    <w:rsid w:val="00BE64A1"/>
    <w:rsid w:val="00BE6EB0"/>
    <w:rsid w:val="00BE6F85"/>
    <w:rsid w:val="00BE7674"/>
    <w:rsid w:val="00BF00B2"/>
    <w:rsid w:val="00BF0449"/>
    <w:rsid w:val="00BF0460"/>
    <w:rsid w:val="00BF0B98"/>
    <w:rsid w:val="00BF3576"/>
    <w:rsid w:val="00BF449F"/>
    <w:rsid w:val="00BF458D"/>
    <w:rsid w:val="00BF605F"/>
    <w:rsid w:val="00BF6298"/>
    <w:rsid w:val="00BF6A99"/>
    <w:rsid w:val="00BF710F"/>
    <w:rsid w:val="00C01568"/>
    <w:rsid w:val="00C018A5"/>
    <w:rsid w:val="00C040AB"/>
    <w:rsid w:val="00C04679"/>
    <w:rsid w:val="00C076AA"/>
    <w:rsid w:val="00C10A22"/>
    <w:rsid w:val="00C1283C"/>
    <w:rsid w:val="00C12A56"/>
    <w:rsid w:val="00C1339A"/>
    <w:rsid w:val="00C15B02"/>
    <w:rsid w:val="00C20762"/>
    <w:rsid w:val="00C2187D"/>
    <w:rsid w:val="00C219F2"/>
    <w:rsid w:val="00C21DC9"/>
    <w:rsid w:val="00C22103"/>
    <w:rsid w:val="00C2371C"/>
    <w:rsid w:val="00C24770"/>
    <w:rsid w:val="00C251FF"/>
    <w:rsid w:val="00C25EB3"/>
    <w:rsid w:val="00C26EDF"/>
    <w:rsid w:val="00C27006"/>
    <w:rsid w:val="00C32F96"/>
    <w:rsid w:val="00C344DA"/>
    <w:rsid w:val="00C348EF"/>
    <w:rsid w:val="00C3490C"/>
    <w:rsid w:val="00C37F90"/>
    <w:rsid w:val="00C400E1"/>
    <w:rsid w:val="00C411C7"/>
    <w:rsid w:val="00C41829"/>
    <w:rsid w:val="00C41F3D"/>
    <w:rsid w:val="00C42DB2"/>
    <w:rsid w:val="00C438CD"/>
    <w:rsid w:val="00C442E5"/>
    <w:rsid w:val="00C45F6B"/>
    <w:rsid w:val="00C46C36"/>
    <w:rsid w:val="00C4753E"/>
    <w:rsid w:val="00C50147"/>
    <w:rsid w:val="00C53DFF"/>
    <w:rsid w:val="00C55C63"/>
    <w:rsid w:val="00C56F79"/>
    <w:rsid w:val="00C6147D"/>
    <w:rsid w:val="00C63226"/>
    <w:rsid w:val="00C63C9B"/>
    <w:rsid w:val="00C645A1"/>
    <w:rsid w:val="00C659D3"/>
    <w:rsid w:val="00C659E3"/>
    <w:rsid w:val="00C67023"/>
    <w:rsid w:val="00C70B2E"/>
    <w:rsid w:val="00C71EDB"/>
    <w:rsid w:val="00C7413B"/>
    <w:rsid w:val="00C74C5D"/>
    <w:rsid w:val="00C75723"/>
    <w:rsid w:val="00C764FF"/>
    <w:rsid w:val="00C77B7B"/>
    <w:rsid w:val="00C8054C"/>
    <w:rsid w:val="00C80D43"/>
    <w:rsid w:val="00C81383"/>
    <w:rsid w:val="00C81482"/>
    <w:rsid w:val="00C82E35"/>
    <w:rsid w:val="00C8352D"/>
    <w:rsid w:val="00C83F04"/>
    <w:rsid w:val="00C841AF"/>
    <w:rsid w:val="00C84CE5"/>
    <w:rsid w:val="00C84E5E"/>
    <w:rsid w:val="00C854C0"/>
    <w:rsid w:val="00C862C5"/>
    <w:rsid w:val="00C867D6"/>
    <w:rsid w:val="00C91013"/>
    <w:rsid w:val="00C922B0"/>
    <w:rsid w:val="00C92B2E"/>
    <w:rsid w:val="00C92FA8"/>
    <w:rsid w:val="00C93312"/>
    <w:rsid w:val="00C933F5"/>
    <w:rsid w:val="00C93EA6"/>
    <w:rsid w:val="00C94761"/>
    <w:rsid w:val="00C966CA"/>
    <w:rsid w:val="00C96AEA"/>
    <w:rsid w:val="00C97A32"/>
    <w:rsid w:val="00CA0508"/>
    <w:rsid w:val="00CA0BD6"/>
    <w:rsid w:val="00CA0E4E"/>
    <w:rsid w:val="00CA2CD4"/>
    <w:rsid w:val="00CA2DE4"/>
    <w:rsid w:val="00CA2E8E"/>
    <w:rsid w:val="00CA4362"/>
    <w:rsid w:val="00CA5A14"/>
    <w:rsid w:val="00CA6516"/>
    <w:rsid w:val="00CA6B83"/>
    <w:rsid w:val="00CA70C5"/>
    <w:rsid w:val="00CA79B9"/>
    <w:rsid w:val="00CB0304"/>
    <w:rsid w:val="00CB14C6"/>
    <w:rsid w:val="00CB2AB3"/>
    <w:rsid w:val="00CB3AD0"/>
    <w:rsid w:val="00CB3FE2"/>
    <w:rsid w:val="00CB407A"/>
    <w:rsid w:val="00CB4ABB"/>
    <w:rsid w:val="00CB4E29"/>
    <w:rsid w:val="00CB54B5"/>
    <w:rsid w:val="00CB6317"/>
    <w:rsid w:val="00CB6BCC"/>
    <w:rsid w:val="00CB708C"/>
    <w:rsid w:val="00CB7608"/>
    <w:rsid w:val="00CC0C3E"/>
    <w:rsid w:val="00CC1AE3"/>
    <w:rsid w:val="00CC1EB7"/>
    <w:rsid w:val="00CC3D94"/>
    <w:rsid w:val="00CC4307"/>
    <w:rsid w:val="00CC4398"/>
    <w:rsid w:val="00CC453B"/>
    <w:rsid w:val="00CC5AA3"/>
    <w:rsid w:val="00CC6300"/>
    <w:rsid w:val="00CC65BD"/>
    <w:rsid w:val="00CC7216"/>
    <w:rsid w:val="00CC7A40"/>
    <w:rsid w:val="00CC7F10"/>
    <w:rsid w:val="00CD0744"/>
    <w:rsid w:val="00CD0A27"/>
    <w:rsid w:val="00CD0BEB"/>
    <w:rsid w:val="00CD1859"/>
    <w:rsid w:val="00CD1D03"/>
    <w:rsid w:val="00CD1D92"/>
    <w:rsid w:val="00CD28BE"/>
    <w:rsid w:val="00CD2AEB"/>
    <w:rsid w:val="00CD2DCD"/>
    <w:rsid w:val="00CD5C56"/>
    <w:rsid w:val="00CD63DE"/>
    <w:rsid w:val="00CD7C99"/>
    <w:rsid w:val="00CE02D1"/>
    <w:rsid w:val="00CE0434"/>
    <w:rsid w:val="00CE066F"/>
    <w:rsid w:val="00CE0F4F"/>
    <w:rsid w:val="00CE1555"/>
    <w:rsid w:val="00CE199C"/>
    <w:rsid w:val="00CE1EEC"/>
    <w:rsid w:val="00CE2C37"/>
    <w:rsid w:val="00CE49FC"/>
    <w:rsid w:val="00CE5406"/>
    <w:rsid w:val="00CE5A72"/>
    <w:rsid w:val="00CE5B77"/>
    <w:rsid w:val="00CE67B4"/>
    <w:rsid w:val="00CE6816"/>
    <w:rsid w:val="00CE69FA"/>
    <w:rsid w:val="00CE7842"/>
    <w:rsid w:val="00CE7E64"/>
    <w:rsid w:val="00CF1A43"/>
    <w:rsid w:val="00CF2702"/>
    <w:rsid w:val="00CF2BE8"/>
    <w:rsid w:val="00CF31E9"/>
    <w:rsid w:val="00CF3DF3"/>
    <w:rsid w:val="00CF43D1"/>
    <w:rsid w:val="00CF481F"/>
    <w:rsid w:val="00CF7394"/>
    <w:rsid w:val="00CF7BFA"/>
    <w:rsid w:val="00D00127"/>
    <w:rsid w:val="00D0045C"/>
    <w:rsid w:val="00D00577"/>
    <w:rsid w:val="00D010B0"/>
    <w:rsid w:val="00D01567"/>
    <w:rsid w:val="00D02DCC"/>
    <w:rsid w:val="00D03C41"/>
    <w:rsid w:val="00D04097"/>
    <w:rsid w:val="00D06FB9"/>
    <w:rsid w:val="00D07B1D"/>
    <w:rsid w:val="00D13C2A"/>
    <w:rsid w:val="00D142EA"/>
    <w:rsid w:val="00D14383"/>
    <w:rsid w:val="00D14607"/>
    <w:rsid w:val="00D14B34"/>
    <w:rsid w:val="00D159B7"/>
    <w:rsid w:val="00D15AFC"/>
    <w:rsid w:val="00D17AF4"/>
    <w:rsid w:val="00D22FAC"/>
    <w:rsid w:val="00D274CE"/>
    <w:rsid w:val="00D276F3"/>
    <w:rsid w:val="00D30824"/>
    <w:rsid w:val="00D30BCC"/>
    <w:rsid w:val="00D310A1"/>
    <w:rsid w:val="00D31246"/>
    <w:rsid w:val="00D313B0"/>
    <w:rsid w:val="00D316FA"/>
    <w:rsid w:val="00D32B29"/>
    <w:rsid w:val="00D32D78"/>
    <w:rsid w:val="00D32DFF"/>
    <w:rsid w:val="00D3552D"/>
    <w:rsid w:val="00D36F68"/>
    <w:rsid w:val="00D4014C"/>
    <w:rsid w:val="00D413F2"/>
    <w:rsid w:val="00D42116"/>
    <w:rsid w:val="00D427C2"/>
    <w:rsid w:val="00D4381B"/>
    <w:rsid w:val="00D45576"/>
    <w:rsid w:val="00D45C95"/>
    <w:rsid w:val="00D464DB"/>
    <w:rsid w:val="00D46A5C"/>
    <w:rsid w:val="00D46D8A"/>
    <w:rsid w:val="00D47101"/>
    <w:rsid w:val="00D506D7"/>
    <w:rsid w:val="00D515E8"/>
    <w:rsid w:val="00D53038"/>
    <w:rsid w:val="00D53B89"/>
    <w:rsid w:val="00D54009"/>
    <w:rsid w:val="00D541A4"/>
    <w:rsid w:val="00D5424C"/>
    <w:rsid w:val="00D5538C"/>
    <w:rsid w:val="00D555DC"/>
    <w:rsid w:val="00D575A9"/>
    <w:rsid w:val="00D6019A"/>
    <w:rsid w:val="00D6063B"/>
    <w:rsid w:val="00D60D73"/>
    <w:rsid w:val="00D61B40"/>
    <w:rsid w:val="00D62595"/>
    <w:rsid w:val="00D6417D"/>
    <w:rsid w:val="00D642AD"/>
    <w:rsid w:val="00D646BE"/>
    <w:rsid w:val="00D64952"/>
    <w:rsid w:val="00D6621A"/>
    <w:rsid w:val="00D678D1"/>
    <w:rsid w:val="00D7305F"/>
    <w:rsid w:val="00D74379"/>
    <w:rsid w:val="00D763DB"/>
    <w:rsid w:val="00D76C74"/>
    <w:rsid w:val="00D77B02"/>
    <w:rsid w:val="00D80BBC"/>
    <w:rsid w:val="00D80F2C"/>
    <w:rsid w:val="00D82C77"/>
    <w:rsid w:val="00D830E4"/>
    <w:rsid w:val="00D84E0E"/>
    <w:rsid w:val="00D85727"/>
    <w:rsid w:val="00D85CD7"/>
    <w:rsid w:val="00D8743F"/>
    <w:rsid w:val="00D90114"/>
    <w:rsid w:val="00D919E8"/>
    <w:rsid w:val="00D92602"/>
    <w:rsid w:val="00D93595"/>
    <w:rsid w:val="00D93775"/>
    <w:rsid w:val="00D93911"/>
    <w:rsid w:val="00D93ACD"/>
    <w:rsid w:val="00D93C42"/>
    <w:rsid w:val="00D942D7"/>
    <w:rsid w:val="00D94468"/>
    <w:rsid w:val="00D95E18"/>
    <w:rsid w:val="00D9655B"/>
    <w:rsid w:val="00D96936"/>
    <w:rsid w:val="00D97B44"/>
    <w:rsid w:val="00DA0488"/>
    <w:rsid w:val="00DA1CEF"/>
    <w:rsid w:val="00DA24CC"/>
    <w:rsid w:val="00DA3334"/>
    <w:rsid w:val="00DA4C9C"/>
    <w:rsid w:val="00DA5ABA"/>
    <w:rsid w:val="00DA5C7A"/>
    <w:rsid w:val="00DA7C9A"/>
    <w:rsid w:val="00DB3321"/>
    <w:rsid w:val="00DB3D3B"/>
    <w:rsid w:val="00DB5995"/>
    <w:rsid w:val="00DB6231"/>
    <w:rsid w:val="00DB67F5"/>
    <w:rsid w:val="00DB713E"/>
    <w:rsid w:val="00DB7B16"/>
    <w:rsid w:val="00DB7FED"/>
    <w:rsid w:val="00DC05A1"/>
    <w:rsid w:val="00DC1946"/>
    <w:rsid w:val="00DC19EF"/>
    <w:rsid w:val="00DC228F"/>
    <w:rsid w:val="00DC2655"/>
    <w:rsid w:val="00DC30AA"/>
    <w:rsid w:val="00DC34B3"/>
    <w:rsid w:val="00DC3F0A"/>
    <w:rsid w:val="00DC43E1"/>
    <w:rsid w:val="00DC4FB2"/>
    <w:rsid w:val="00DC548A"/>
    <w:rsid w:val="00DC7087"/>
    <w:rsid w:val="00DC79FF"/>
    <w:rsid w:val="00DC7D6F"/>
    <w:rsid w:val="00DD0085"/>
    <w:rsid w:val="00DD13FB"/>
    <w:rsid w:val="00DD2422"/>
    <w:rsid w:val="00DD29AD"/>
    <w:rsid w:val="00DD6EFF"/>
    <w:rsid w:val="00DD7138"/>
    <w:rsid w:val="00DD73AF"/>
    <w:rsid w:val="00DD772C"/>
    <w:rsid w:val="00DE0246"/>
    <w:rsid w:val="00DE0587"/>
    <w:rsid w:val="00DE140F"/>
    <w:rsid w:val="00DE1904"/>
    <w:rsid w:val="00DE1D7A"/>
    <w:rsid w:val="00DE386F"/>
    <w:rsid w:val="00DE3A39"/>
    <w:rsid w:val="00DE564D"/>
    <w:rsid w:val="00DF2699"/>
    <w:rsid w:val="00DF2B09"/>
    <w:rsid w:val="00DF2EFB"/>
    <w:rsid w:val="00DF3ED5"/>
    <w:rsid w:val="00DF44CC"/>
    <w:rsid w:val="00DF44EB"/>
    <w:rsid w:val="00DF5D75"/>
    <w:rsid w:val="00DF616C"/>
    <w:rsid w:val="00E01924"/>
    <w:rsid w:val="00E02F00"/>
    <w:rsid w:val="00E03AAB"/>
    <w:rsid w:val="00E04075"/>
    <w:rsid w:val="00E0456F"/>
    <w:rsid w:val="00E0545F"/>
    <w:rsid w:val="00E05FFC"/>
    <w:rsid w:val="00E06719"/>
    <w:rsid w:val="00E06945"/>
    <w:rsid w:val="00E07089"/>
    <w:rsid w:val="00E11C0E"/>
    <w:rsid w:val="00E11EDC"/>
    <w:rsid w:val="00E124F0"/>
    <w:rsid w:val="00E13327"/>
    <w:rsid w:val="00E139F8"/>
    <w:rsid w:val="00E13B63"/>
    <w:rsid w:val="00E15180"/>
    <w:rsid w:val="00E17467"/>
    <w:rsid w:val="00E1774C"/>
    <w:rsid w:val="00E17D20"/>
    <w:rsid w:val="00E17FF5"/>
    <w:rsid w:val="00E20F80"/>
    <w:rsid w:val="00E21228"/>
    <w:rsid w:val="00E239A0"/>
    <w:rsid w:val="00E23FEB"/>
    <w:rsid w:val="00E2402B"/>
    <w:rsid w:val="00E24E56"/>
    <w:rsid w:val="00E250AC"/>
    <w:rsid w:val="00E26C71"/>
    <w:rsid w:val="00E272EC"/>
    <w:rsid w:val="00E27455"/>
    <w:rsid w:val="00E27528"/>
    <w:rsid w:val="00E275DF"/>
    <w:rsid w:val="00E27C8B"/>
    <w:rsid w:val="00E30199"/>
    <w:rsid w:val="00E3282C"/>
    <w:rsid w:val="00E32AB2"/>
    <w:rsid w:val="00E3302C"/>
    <w:rsid w:val="00E335A2"/>
    <w:rsid w:val="00E336C1"/>
    <w:rsid w:val="00E3372B"/>
    <w:rsid w:val="00E33BE8"/>
    <w:rsid w:val="00E33E5F"/>
    <w:rsid w:val="00E34250"/>
    <w:rsid w:val="00E34327"/>
    <w:rsid w:val="00E3459C"/>
    <w:rsid w:val="00E34C12"/>
    <w:rsid w:val="00E356EF"/>
    <w:rsid w:val="00E35EDE"/>
    <w:rsid w:val="00E3784E"/>
    <w:rsid w:val="00E40A90"/>
    <w:rsid w:val="00E42BDB"/>
    <w:rsid w:val="00E42E71"/>
    <w:rsid w:val="00E4434B"/>
    <w:rsid w:val="00E46131"/>
    <w:rsid w:val="00E50BF5"/>
    <w:rsid w:val="00E51479"/>
    <w:rsid w:val="00E516B7"/>
    <w:rsid w:val="00E52FBF"/>
    <w:rsid w:val="00E5335B"/>
    <w:rsid w:val="00E53B65"/>
    <w:rsid w:val="00E5748C"/>
    <w:rsid w:val="00E57FE9"/>
    <w:rsid w:val="00E60006"/>
    <w:rsid w:val="00E60CF2"/>
    <w:rsid w:val="00E610C2"/>
    <w:rsid w:val="00E61339"/>
    <w:rsid w:val="00E6177F"/>
    <w:rsid w:val="00E62DCB"/>
    <w:rsid w:val="00E63254"/>
    <w:rsid w:val="00E641F3"/>
    <w:rsid w:val="00E65010"/>
    <w:rsid w:val="00E65392"/>
    <w:rsid w:val="00E65FA5"/>
    <w:rsid w:val="00E660E6"/>
    <w:rsid w:val="00E66FD8"/>
    <w:rsid w:val="00E67338"/>
    <w:rsid w:val="00E677CD"/>
    <w:rsid w:val="00E70242"/>
    <w:rsid w:val="00E70455"/>
    <w:rsid w:val="00E7165C"/>
    <w:rsid w:val="00E71A1A"/>
    <w:rsid w:val="00E72221"/>
    <w:rsid w:val="00E76545"/>
    <w:rsid w:val="00E76F84"/>
    <w:rsid w:val="00E80268"/>
    <w:rsid w:val="00E803A2"/>
    <w:rsid w:val="00E817C3"/>
    <w:rsid w:val="00E8194C"/>
    <w:rsid w:val="00E8201F"/>
    <w:rsid w:val="00E82C8D"/>
    <w:rsid w:val="00E830C7"/>
    <w:rsid w:val="00E831AD"/>
    <w:rsid w:val="00E834D9"/>
    <w:rsid w:val="00E85180"/>
    <w:rsid w:val="00E8519A"/>
    <w:rsid w:val="00E862A4"/>
    <w:rsid w:val="00E86A81"/>
    <w:rsid w:val="00E873D7"/>
    <w:rsid w:val="00E87F3B"/>
    <w:rsid w:val="00E91064"/>
    <w:rsid w:val="00E92C3C"/>
    <w:rsid w:val="00E93045"/>
    <w:rsid w:val="00E94A1B"/>
    <w:rsid w:val="00E95E98"/>
    <w:rsid w:val="00E972C4"/>
    <w:rsid w:val="00EA088E"/>
    <w:rsid w:val="00EA10A2"/>
    <w:rsid w:val="00EA6D63"/>
    <w:rsid w:val="00EB0B5F"/>
    <w:rsid w:val="00EB1327"/>
    <w:rsid w:val="00EB1730"/>
    <w:rsid w:val="00EB19BF"/>
    <w:rsid w:val="00EB47A5"/>
    <w:rsid w:val="00EB5254"/>
    <w:rsid w:val="00EB648C"/>
    <w:rsid w:val="00EB688E"/>
    <w:rsid w:val="00EB708D"/>
    <w:rsid w:val="00EB7CD8"/>
    <w:rsid w:val="00EC24AA"/>
    <w:rsid w:val="00EC2C81"/>
    <w:rsid w:val="00EC45B8"/>
    <w:rsid w:val="00EC4B7B"/>
    <w:rsid w:val="00EC53E2"/>
    <w:rsid w:val="00EC6C98"/>
    <w:rsid w:val="00EC6D9D"/>
    <w:rsid w:val="00EC702F"/>
    <w:rsid w:val="00EC7362"/>
    <w:rsid w:val="00EC7F06"/>
    <w:rsid w:val="00ED0334"/>
    <w:rsid w:val="00ED2542"/>
    <w:rsid w:val="00ED279B"/>
    <w:rsid w:val="00ED2BDF"/>
    <w:rsid w:val="00ED441E"/>
    <w:rsid w:val="00ED4689"/>
    <w:rsid w:val="00ED5E43"/>
    <w:rsid w:val="00ED77E5"/>
    <w:rsid w:val="00ED7AF6"/>
    <w:rsid w:val="00EE0633"/>
    <w:rsid w:val="00EE063E"/>
    <w:rsid w:val="00EE15F9"/>
    <w:rsid w:val="00EE5DD8"/>
    <w:rsid w:val="00EE64A9"/>
    <w:rsid w:val="00EE7672"/>
    <w:rsid w:val="00EF077F"/>
    <w:rsid w:val="00EF0D66"/>
    <w:rsid w:val="00EF0F3F"/>
    <w:rsid w:val="00EF1DFA"/>
    <w:rsid w:val="00EF2D42"/>
    <w:rsid w:val="00EF376C"/>
    <w:rsid w:val="00EF43E5"/>
    <w:rsid w:val="00EF4BFE"/>
    <w:rsid w:val="00EF5879"/>
    <w:rsid w:val="00EF6A44"/>
    <w:rsid w:val="00EF6FE7"/>
    <w:rsid w:val="00EF71E4"/>
    <w:rsid w:val="00EF74BE"/>
    <w:rsid w:val="00F00327"/>
    <w:rsid w:val="00F01D5C"/>
    <w:rsid w:val="00F0221E"/>
    <w:rsid w:val="00F035B6"/>
    <w:rsid w:val="00F03854"/>
    <w:rsid w:val="00F05241"/>
    <w:rsid w:val="00F054DD"/>
    <w:rsid w:val="00F05ECF"/>
    <w:rsid w:val="00F103A9"/>
    <w:rsid w:val="00F10D4C"/>
    <w:rsid w:val="00F12A81"/>
    <w:rsid w:val="00F12E72"/>
    <w:rsid w:val="00F1438E"/>
    <w:rsid w:val="00F1671B"/>
    <w:rsid w:val="00F16AE8"/>
    <w:rsid w:val="00F17392"/>
    <w:rsid w:val="00F20F71"/>
    <w:rsid w:val="00F2139B"/>
    <w:rsid w:val="00F2299E"/>
    <w:rsid w:val="00F22FA4"/>
    <w:rsid w:val="00F2313C"/>
    <w:rsid w:val="00F23E2B"/>
    <w:rsid w:val="00F2489E"/>
    <w:rsid w:val="00F2648B"/>
    <w:rsid w:val="00F272DF"/>
    <w:rsid w:val="00F317AC"/>
    <w:rsid w:val="00F32E29"/>
    <w:rsid w:val="00F34496"/>
    <w:rsid w:val="00F34AD1"/>
    <w:rsid w:val="00F34C16"/>
    <w:rsid w:val="00F3504F"/>
    <w:rsid w:val="00F356AC"/>
    <w:rsid w:val="00F35885"/>
    <w:rsid w:val="00F35ADB"/>
    <w:rsid w:val="00F35B90"/>
    <w:rsid w:val="00F368A5"/>
    <w:rsid w:val="00F41EF0"/>
    <w:rsid w:val="00F42FA4"/>
    <w:rsid w:val="00F44CB5"/>
    <w:rsid w:val="00F4525C"/>
    <w:rsid w:val="00F45657"/>
    <w:rsid w:val="00F468AE"/>
    <w:rsid w:val="00F471C5"/>
    <w:rsid w:val="00F47333"/>
    <w:rsid w:val="00F47E6A"/>
    <w:rsid w:val="00F502FF"/>
    <w:rsid w:val="00F50357"/>
    <w:rsid w:val="00F5182C"/>
    <w:rsid w:val="00F52C31"/>
    <w:rsid w:val="00F52E0C"/>
    <w:rsid w:val="00F53707"/>
    <w:rsid w:val="00F53DAD"/>
    <w:rsid w:val="00F54130"/>
    <w:rsid w:val="00F55A51"/>
    <w:rsid w:val="00F567C4"/>
    <w:rsid w:val="00F57C9F"/>
    <w:rsid w:val="00F57F32"/>
    <w:rsid w:val="00F60092"/>
    <w:rsid w:val="00F60AC4"/>
    <w:rsid w:val="00F60FAA"/>
    <w:rsid w:val="00F60FAF"/>
    <w:rsid w:val="00F61275"/>
    <w:rsid w:val="00F622D0"/>
    <w:rsid w:val="00F62A9C"/>
    <w:rsid w:val="00F64910"/>
    <w:rsid w:val="00F655A2"/>
    <w:rsid w:val="00F66FE5"/>
    <w:rsid w:val="00F70343"/>
    <w:rsid w:val="00F70D20"/>
    <w:rsid w:val="00F72BFE"/>
    <w:rsid w:val="00F7491C"/>
    <w:rsid w:val="00F75E43"/>
    <w:rsid w:val="00F76668"/>
    <w:rsid w:val="00F76F8B"/>
    <w:rsid w:val="00F76F9A"/>
    <w:rsid w:val="00F7709B"/>
    <w:rsid w:val="00F80313"/>
    <w:rsid w:val="00F81131"/>
    <w:rsid w:val="00F8276E"/>
    <w:rsid w:val="00F83ACE"/>
    <w:rsid w:val="00F84B1D"/>
    <w:rsid w:val="00F8527D"/>
    <w:rsid w:val="00F854B4"/>
    <w:rsid w:val="00F857A8"/>
    <w:rsid w:val="00F85E8C"/>
    <w:rsid w:val="00F86160"/>
    <w:rsid w:val="00F86707"/>
    <w:rsid w:val="00F872F3"/>
    <w:rsid w:val="00F908B9"/>
    <w:rsid w:val="00F91AD9"/>
    <w:rsid w:val="00F923A0"/>
    <w:rsid w:val="00F94447"/>
    <w:rsid w:val="00F94965"/>
    <w:rsid w:val="00F95FF6"/>
    <w:rsid w:val="00F9657E"/>
    <w:rsid w:val="00F97048"/>
    <w:rsid w:val="00FA1968"/>
    <w:rsid w:val="00FA1D49"/>
    <w:rsid w:val="00FA29C7"/>
    <w:rsid w:val="00FA3CB6"/>
    <w:rsid w:val="00FA5A5A"/>
    <w:rsid w:val="00FA62EF"/>
    <w:rsid w:val="00FB0314"/>
    <w:rsid w:val="00FB22EC"/>
    <w:rsid w:val="00FB2ED1"/>
    <w:rsid w:val="00FB3F8A"/>
    <w:rsid w:val="00FB400A"/>
    <w:rsid w:val="00FB470E"/>
    <w:rsid w:val="00FB4903"/>
    <w:rsid w:val="00FB4C54"/>
    <w:rsid w:val="00FB54E9"/>
    <w:rsid w:val="00FC2668"/>
    <w:rsid w:val="00FC4D74"/>
    <w:rsid w:val="00FC4DA8"/>
    <w:rsid w:val="00FC552B"/>
    <w:rsid w:val="00FC562B"/>
    <w:rsid w:val="00FC70CA"/>
    <w:rsid w:val="00FD00FF"/>
    <w:rsid w:val="00FD01F0"/>
    <w:rsid w:val="00FD3335"/>
    <w:rsid w:val="00FD4261"/>
    <w:rsid w:val="00FD5440"/>
    <w:rsid w:val="00FD5A85"/>
    <w:rsid w:val="00FD62C4"/>
    <w:rsid w:val="00FD79FB"/>
    <w:rsid w:val="00FD7C53"/>
    <w:rsid w:val="00FE0962"/>
    <w:rsid w:val="00FE196B"/>
    <w:rsid w:val="00FE1DAC"/>
    <w:rsid w:val="00FE1DB5"/>
    <w:rsid w:val="00FE28E8"/>
    <w:rsid w:val="00FE2FE1"/>
    <w:rsid w:val="00FE3057"/>
    <w:rsid w:val="00FE33D0"/>
    <w:rsid w:val="00FE3A21"/>
    <w:rsid w:val="00FE3F20"/>
    <w:rsid w:val="00FE47A2"/>
    <w:rsid w:val="00FE5A5A"/>
    <w:rsid w:val="00FE5B76"/>
    <w:rsid w:val="00FE6A31"/>
    <w:rsid w:val="00FE7AD2"/>
    <w:rsid w:val="00FF04EA"/>
    <w:rsid w:val="00FF0DF5"/>
    <w:rsid w:val="00FF2EEE"/>
    <w:rsid w:val="00FF3177"/>
    <w:rsid w:val="00FF4177"/>
    <w:rsid w:val="00FF7272"/>
    <w:rsid w:val="00FF78B5"/>
  </w:rsids>
  <m:mathPr>
    <m:mathFont m:val="Cambria Math"/>
    <m:brkBin m:val="before"/>
    <m:brkBinSub m:val="--"/>
    <m:smallFrac/>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FD22917-C3C7-4B68-A250-A35ADF17D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t-EE" w:eastAsia="et-E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4CC"/>
  </w:style>
  <w:style w:type="paragraph" w:styleId="Heading2">
    <w:name w:val="heading 2"/>
    <w:basedOn w:val="Normal"/>
    <w:next w:val="Normal"/>
    <w:link w:val="Heading2Char"/>
    <w:uiPriority w:val="9"/>
    <w:unhideWhenUsed/>
    <w:qFormat/>
    <w:rsid w:val="007E282C"/>
    <w:pPr>
      <w:keepNext/>
      <w:keepLines/>
      <w:numPr>
        <w:numId w:val="4"/>
      </w:numPr>
      <w:spacing w:before="360" w:after="240" w:line="360" w:lineRule="auto"/>
      <w:outlineLvl w:val="1"/>
    </w:pPr>
    <w:rPr>
      <w:rFonts w:ascii="Times New Roman" w:eastAsiaTheme="majorEastAsia" w:hAnsi="Times New Roman" w:cstheme="majorBidi"/>
      <w:b/>
      <w:bCs/>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F53"/>
    <w:rPr>
      <w:color w:val="0000FF" w:themeColor="hyperlink"/>
      <w:u w:val="single"/>
    </w:rPr>
  </w:style>
  <w:style w:type="paragraph" w:styleId="BalloonText">
    <w:name w:val="Balloon Text"/>
    <w:basedOn w:val="Normal"/>
    <w:link w:val="BalloonTextChar"/>
    <w:uiPriority w:val="99"/>
    <w:semiHidden/>
    <w:unhideWhenUsed/>
    <w:rsid w:val="0093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C9C"/>
    <w:rPr>
      <w:rFonts w:ascii="Tahoma" w:hAnsi="Tahoma" w:cs="Tahoma"/>
      <w:sz w:val="16"/>
      <w:szCs w:val="16"/>
    </w:rPr>
  </w:style>
  <w:style w:type="character" w:styleId="CommentReference">
    <w:name w:val="annotation reference"/>
    <w:basedOn w:val="DefaultParagraphFont"/>
    <w:uiPriority w:val="99"/>
    <w:semiHidden/>
    <w:unhideWhenUsed/>
    <w:rsid w:val="00933C9C"/>
    <w:rPr>
      <w:sz w:val="16"/>
      <w:szCs w:val="16"/>
    </w:rPr>
  </w:style>
  <w:style w:type="paragraph" w:styleId="CommentText">
    <w:name w:val="annotation text"/>
    <w:basedOn w:val="Normal"/>
    <w:link w:val="CommentTextChar"/>
    <w:uiPriority w:val="99"/>
    <w:unhideWhenUsed/>
    <w:rsid w:val="00933C9C"/>
    <w:pPr>
      <w:spacing w:line="240" w:lineRule="auto"/>
    </w:pPr>
    <w:rPr>
      <w:sz w:val="20"/>
      <w:szCs w:val="20"/>
    </w:rPr>
  </w:style>
  <w:style w:type="character" w:customStyle="1" w:styleId="CommentTextChar">
    <w:name w:val="Comment Text Char"/>
    <w:basedOn w:val="DefaultParagraphFont"/>
    <w:link w:val="CommentText"/>
    <w:uiPriority w:val="99"/>
    <w:rsid w:val="00933C9C"/>
    <w:rPr>
      <w:sz w:val="20"/>
      <w:szCs w:val="20"/>
    </w:rPr>
  </w:style>
  <w:style w:type="paragraph" w:styleId="CommentSubject">
    <w:name w:val="annotation subject"/>
    <w:basedOn w:val="CommentText"/>
    <w:next w:val="CommentText"/>
    <w:link w:val="CommentSubjectChar"/>
    <w:uiPriority w:val="99"/>
    <w:semiHidden/>
    <w:unhideWhenUsed/>
    <w:rsid w:val="00933C9C"/>
    <w:rPr>
      <w:b/>
      <w:bCs/>
    </w:rPr>
  </w:style>
  <w:style w:type="character" w:customStyle="1" w:styleId="CommentSubjectChar">
    <w:name w:val="Comment Subject Char"/>
    <w:basedOn w:val="CommentTextChar"/>
    <w:link w:val="CommentSubject"/>
    <w:uiPriority w:val="99"/>
    <w:semiHidden/>
    <w:rsid w:val="00933C9C"/>
    <w:rPr>
      <w:b/>
      <w:bCs/>
      <w:sz w:val="20"/>
      <w:szCs w:val="20"/>
    </w:rPr>
  </w:style>
  <w:style w:type="paragraph" w:styleId="ListParagraph">
    <w:name w:val="List Paragraph"/>
    <w:basedOn w:val="Normal"/>
    <w:uiPriority w:val="34"/>
    <w:qFormat/>
    <w:rsid w:val="008A737D"/>
    <w:pPr>
      <w:ind w:left="720"/>
      <w:contextualSpacing/>
    </w:pPr>
  </w:style>
  <w:style w:type="paragraph" w:styleId="Revision">
    <w:name w:val="Revision"/>
    <w:hidden/>
    <w:uiPriority w:val="99"/>
    <w:semiHidden/>
    <w:rsid w:val="001B6F08"/>
    <w:pPr>
      <w:spacing w:after="0" w:line="240" w:lineRule="auto"/>
    </w:pPr>
  </w:style>
  <w:style w:type="character" w:customStyle="1" w:styleId="Heading2Char">
    <w:name w:val="Heading 2 Char"/>
    <w:basedOn w:val="DefaultParagraphFont"/>
    <w:link w:val="Heading2"/>
    <w:uiPriority w:val="9"/>
    <w:rsid w:val="007E282C"/>
    <w:rPr>
      <w:rFonts w:ascii="Times New Roman" w:eastAsiaTheme="majorEastAsia" w:hAnsi="Times New Roman" w:cstheme="majorBidi"/>
      <w:b/>
      <w:bCs/>
      <w:sz w:val="24"/>
      <w:szCs w:val="26"/>
      <w:lang w:eastAsia="en-US"/>
    </w:rPr>
  </w:style>
  <w:style w:type="paragraph" w:styleId="Title">
    <w:name w:val="Title"/>
    <w:aliases w:val="title"/>
    <w:basedOn w:val="Normal"/>
    <w:link w:val="TitleChar"/>
    <w:uiPriority w:val="10"/>
    <w:rsid w:val="00D310A1"/>
    <w:pPr>
      <w:spacing w:beforeLines="1" w:afterLines="1" w:line="240" w:lineRule="auto"/>
    </w:pPr>
    <w:rPr>
      <w:rFonts w:ascii="Times" w:hAnsi="Times"/>
      <w:sz w:val="20"/>
      <w:szCs w:val="20"/>
      <w:lang w:val="en-US" w:eastAsia="en-US"/>
    </w:rPr>
  </w:style>
  <w:style w:type="character" w:customStyle="1" w:styleId="TitleChar">
    <w:name w:val="Title Char"/>
    <w:aliases w:val="title Char"/>
    <w:basedOn w:val="DefaultParagraphFont"/>
    <w:link w:val="Title"/>
    <w:uiPriority w:val="10"/>
    <w:rsid w:val="00D310A1"/>
    <w:rPr>
      <w:rFonts w:ascii="Times" w:hAnsi="Times"/>
      <w:sz w:val="20"/>
      <w:szCs w:val="20"/>
      <w:lang w:val="en-US" w:eastAsia="en-US"/>
    </w:rPr>
  </w:style>
  <w:style w:type="paragraph" w:customStyle="1" w:styleId="desc">
    <w:name w:val="desc"/>
    <w:basedOn w:val="Normal"/>
    <w:rsid w:val="00D310A1"/>
    <w:pPr>
      <w:spacing w:beforeLines="1" w:afterLines="1" w:line="240" w:lineRule="auto"/>
    </w:pPr>
    <w:rPr>
      <w:rFonts w:ascii="Times" w:hAnsi="Times"/>
      <w:sz w:val="20"/>
      <w:szCs w:val="20"/>
      <w:lang w:val="en-US" w:eastAsia="en-US"/>
    </w:rPr>
  </w:style>
  <w:style w:type="paragraph" w:customStyle="1" w:styleId="details">
    <w:name w:val="details"/>
    <w:basedOn w:val="Normal"/>
    <w:rsid w:val="00D310A1"/>
    <w:pPr>
      <w:spacing w:beforeLines="1" w:afterLines="1" w:line="240" w:lineRule="auto"/>
    </w:pPr>
    <w:rPr>
      <w:rFonts w:ascii="Times" w:hAnsi="Times"/>
      <w:sz w:val="20"/>
      <w:szCs w:val="20"/>
      <w:lang w:val="en-US" w:eastAsia="en-US"/>
    </w:rPr>
  </w:style>
  <w:style w:type="character" w:customStyle="1" w:styleId="jrnl">
    <w:name w:val="jrnl"/>
    <w:basedOn w:val="DefaultParagraphFont"/>
    <w:rsid w:val="00D310A1"/>
  </w:style>
  <w:style w:type="paragraph" w:styleId="Header">
    <w:name w:val="header"/>
    <w:basedOn w:val="Normal"/>
    <w:link w:val="HeaderChar"/>
    <w:uiPriority w:val="99"/>
    <w:semiHidden/>
    <w:unhideWhenUsed/>
    <w:rsid w:val="00D13C2A"/>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D13C2A"/>
  </w:style>
  <w:style w:type="paragraph" w:styleId="Footer">
    <w:name w:val="footer"/>
    <w:basedOn w:val="Normal"/>
    <w:link w:val="FooterChar"/>
    <w:uiPriority w:val="99"/>
    <w:unhideWhenUsed/>
    <w:rsid w:val="00D13C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3C2A"/>
  </w:style>
  <w:style w:type="paragraph" w:styleId="NormalWeb">
    <w:name w:val="Normal (Web)"/>
    <w:basedOn w:val="Normal"/>
    <w:uiPriority w:val="99"/>
    <w:semiHidden/>
    <w:unhideWhenUsed/>
    <w:rsid w:val="00F34C16"/>
    <w:rPr>
      <w:rFonts w:ascii="Times New Roman" w:hAnsi="Times New Roman" w:cs="Times New Roman"/>
      <w:sz w:val="24"/>
      <w:szCs w:val="24"/>
    </w:rPr>
  </w:style>
  <w:style w:type="character" w:customStyle="1" w:styleId="citation-publication-date">
    <w:name w:val="citation-publication-date"/>
    <w:basedOn w:val="DefaultParagraphFont"/>
    <w:rsid w:val="00533DAD"/>
  </w:style>
  <w:style w:type="table" w:styleId="TableGrid">
    <w:name w:val="Table Grid"/>
    <w:basedOn w:val="TableNormal"/>
    <w:uiPriority w:val="59"/>
    <w:rsid w:val="00DC2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A09F8"/>
  </w:style>
  <w:style w:type="character" w:styleId="Emphasis">
    <w:name w:val="Emphasis"/>
    <w:basedOn w:val="DefaultParagraphFont"/>
    <w:uiPriority w:val="20"/>
    <w:qFormat/>
    <w:rsid w:val="006A09F8"/>
    <w:rPr>
      <w:i/>
      <w:iCs/>
    </w:rPr>
  </w:style>
  <w:style w:type="paragraph" w:styleId="NoSpacing">
    <w:name w:val="No Spacing"/>
    <w:uiPriority w:val="1"/>
    <w:qFormat/>
    <w:rsid w:val="00EE15F9"/>
    <w:pPr>
      <w:spacing w:after="0" w:line="240" w:lineRule="auto"/>
    </w:pPr>
  </w:style>
  <w:style w:type="character" w:styleId="LineNumber">
    <w:name w:val="line number"/>
    <w:basedOn w:val="DefaultParagraphFont"/>
    <w:uiPriority w:val="99"/>
    <w:semiHidden/>
    <w:unhideWhenUsed/>
    <w:rsid w:val="00B65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6074">
      <w:bodyDiv w:val="1"/>
      <w:marLeft w:val="0"/>
      <w:marRight w:val="0"/>
      <w:marTop w:val="0"/>
      <w:marBottom w:val="0"/>
      <w:divBdr>
        <w:top w:val="none" w:sz="0" w:space="0" w:color="auto"/>
        <w:left w:val="none" w:sz="0" w:space="0" w:color="auto"/>
        <w:bottom w:val="none" w:sz="0" w:space="0" w:color="auto"/>
        <w:right w:val="none" w:sz="0" w:space="0" w:color="auto"/>
      </w:divBdr>
      <w:divsChild>
        <w:div w:id="879706998">
          <w:marLeft w:val="0"/>
          <w:marRight w:val="0"/>
          <w:marTop w:val="0"/>
          <w:marBottom w:val="0"/>
          <w:divBdr>
            <w:top w:val="none" w:sz="0" w:space="0" w:color="auto"/>
            <w:left w:val="none" w:sz="0" w:space="0" w:color="auto"/>
            <w:bottom w:val="none" w:sz="0" w:space="0" w:color="auto"/>
            <w:right w:val="none" w:sz="0" w:space="0" w:color="auto"/>
          </w:divBdr>
        </w:div>
        <w:div w:id="769593041">
          <w:marLeft w:val="0"/>
          <w:marRight w:val="0"/>
          <w:marTop w:val="0"/>
          <w:marBottom w:val="0"/>
          <w:divBdr>
            <w:top w:val="none" w:sz="0" w:space="0" w:color="auto"/>
            <w:left w:val="none" w:sz="0" w:space="0" w:color="auto"/>
            <w:bottom w:val="none" w:sz="0" w:space="0" w:color="auto"/>
            <w:right w:val="none" w:sz="0" w:space="0" w:color="auto"/>
          </w:divBdr>
        </w:div>
      </w:divsChild>
    </w:div>
    <w:div w:id="12388178">
      <w:bodyDiv w:val="1"/>
      <w:marLeft w:val="0"/>
      <w:marRight w:val="0"/>
      <w:marTop w:val="0"/>
      <w:marBottom w:val="0"/>
      <w:divBdr>
        <w:top w:val="none" w:sz="0" w:space="0" w:color="auto"/>
        <w:left w:val="none" w:sz="0" w:space="0" w:color="auto"/>
        <w:bottom w:val="none" w:sz="0" w:space="0" w:color="auto"/>
        <w:right w:val="none" w:sz="0" w:space="0" w:color="auto"/>
      </w:divBdr>
    </w:div>
    <w:div w:id="17506078">
      <w:bodyDiv w:val="1"/>
      <w:marLeft w:val="0"/>
      <w:marRight w:val="0"/>
      <w:marTop w:val="0"/>
      <w:marBottom w:val="0"/>
      <w:divBdr>
        <w:top w:val="none" w:sz="0" w:space="0" w:color="auto"/>
        <w:left w:val="none" w:sz="0" w:space="0" w:color="auto"/>
        <w:bottom w:val="none" w:sz="0" w:space="0" w:color="auto"/>
        <w:right w:val="none" w:sz="0" w:space="0" w:color="auto"/>
      </w:divBdr>
      <w:divsChild>
        <w:div w:id="785463693">
          <w:marLeft w:val="0"/>
          <w:marRight w:val="0"/>
          <w:marTop w:val="0"/>
          <w:marBottom w:val="0"/>
          <w:divBdr>
            <w:top w:val="none" w:sz="0" w:space="0" w:color="auto"/>
            <w:left w:val="none" w:sz="0" w:space="0" w:color="auto"/>
            <w:bottom w:val="none" w:sz="0" w:space="0" w:color="auto"/>
            <w:right w:val="none" w:sz="0" w:space="0" w:color="auto"/>
          </w:divBdr>
        </w:div>
        <w:div w:id="1620452358">
          <w:marLeft w:val="0"/>
          <w:marRight w:val="0"/>
          <w:marTop w:val="0"/>
          <w:marBottom w:val="0"/>
          <w:divBdr>
            <w:top w:val="none" w:sz="0" w:space="0" w:color="auto"/>
            <w:left w:val="none" w:sz="0" w:space="0" w:color="auto"/>
            <w:bottom w:val="none" w:sz="0" w:space="0" w:color="auto"/>
            <w:right w:val="none" w:sz="0" w:space="0" w:color="auto"/>
          </w:divBdr>
        </w:div>
      </w:divsChild>
    </w:div>
    <w:div w:id="93670358">
      <w:bodyDiv w:val="1"/>
      <w:marLeft w:val="0"/>
      <w:marRight w:val="0"/>
      <w:marTop w:val="0"/>
      <w:marBottom w:val="0"/>
      <w:divBdr>
        <w:top w:val="none" w:sz="0" w:space="0" w:color="auto"/>
        <w:left w:val="none" w:sz="0" w:space="0" w:color="auto"/>
        <w:bottom w:val="none" w:sz="0" w:space="0" w:color="auto"/>
        <w:right w:val="none" w:sz="0" w:space="0" w:color="auto"/>
      </w:divBdr>
    </w:div>
    <w:div w:id="104348033">
      <w:bodyDiv w:val="1"/>
      <w:marLeft w:val="0"/>
      <w:marRight w:val="0"/>
      <w:marTop w:val="0"/>
      <w:marBottom w:val="0"/>
      <w:divBdr>
        <w:top w:val="none" w:sz="0" w:space="0" w:color="auto"/>
        <w:left w:val="none" w:sz="0" w:space="0" w:color="auto"/>
        <w:bottom w:val="none" w:sz="0" w:space="0" w:color="auto"/>
        <w:right w:val="none" w:sz="0" w:space="0" w:color="auto"/>
      </w:divBdr>
    </w:div>
    <w:div w:id="114375385">
      <w:bodyDiv w:val="1"/>
      <w:marLeft w:val="0"/>
      <w:marRight w:val="0"/>
      <w:marTop w:val="0"/>
      <w:marBottom w:val="0"/>
      <w:divBdr>
        <w:top w:val="none" w:sz="0" w:space="0" w:color="auto"/>
        <w:left w:val="none" w:sz="0" w:space="0" w:color="auto"/>
        <w:bottom w:val="none" w:sz="0" w:space="0" w:color="auto"/>
        <w:right w:val="none" w:sz="0" w:space="0" w:color="auto"/>
      </w:divBdr>
    </w:div>
    <w:div w:id="129128075">
      <w:bodyDiv w:val="1"/>
      <w:marLeft w:val="0"/>
      <w:marRight w:val="0"/>
      <w:marTop w:val="0"/>
      <w:marBottom w:val="0"/>
      <w:divBdr>
        <w:top w:val="none" w:sz="0" w:space="0" w:color="auto"/>
        <w:left w:val="none" w:sz="0" w:space="0" w:color="auto"/>
        <w:bottom w:val="none" w:sz="0" w:space="0" w:color="auto"/>
        <w:right w:val="none" w:sz="0" w:space="0" w:color="auto"/>
      </w:divBdr>
    </w:div>
    <w:div w:id="130170978">
      <w:bodyDiv w:val="1"/>
      <w:marLeft w:val="0"/>
      <w:marRight w:val="0"/>
      <w:marTop w:val="0"/>
      <w:marBottom w:val="0"/>
      <w:divBdr>
        <w:top w:val="none" w:sz="0" w:space="0" w:color="auto"/>
        <w:left w:val="none" w:sz="0" w:space="0" w:color="auto"/>
        <w:bottom w:val="none" w:sz="0" w:space="0" w:color="auto"/>
        <w:right w:val="none" w:sz="0" w:space="0" w:color="auto"/>
      </w:divBdr>
      <w:divsChild>
        <w:div w:id="1262956270">
          <w:marLeft w:val="0"/>
          <w:marRight w:val="0"/>
          <w:marTop w:val="34"/>
          <w:marBottom w:val="34"/>
          <w:divBdr>
            <w:top w:val="none" w:sz="0" w:space="0" w:color="auto"/>
            <w:left w:val="none" w:sz="0" w:space="0" w:color="auto"/>
            <w:bottom w:val="none" w:sz="0" w:space="0" w:color="auto"/>
            <w:right w:val="none" w:sz="0" w:space="0" w:color="auto"/>
          </w:divBdr>
        </w:div>
      </w:divsChild>
    </w:div>
    <w:div w:id="135269347">
      <w:bodyDiv w:val="1"/>
      <w:marLeft w:val="0"/>
      <w:marRight w:val="0"/>
      <w:marTop w:val="0"/>
      <w:marBottom w:val="0"/>
      <w:divBdr>
        <w:top w:val="none" w:sz="0" w:space="0" w:color="auto"/>
        <w:left w:val="none" w:sz="0" w:space="0" w:color="auto"/>
        <w:bottom w:val="none" w:sz="0" w:space="0" w:color="auto"/>
        <w:right w:val="none" w:sz="0" w:space="0" w:color="auto"/>
      </w:divBdr>
    </w:div>
    <w:div w:id="142894828">
      <w:bodyDiv w:val="1"/>
      <w:marLeft w:val="0"/>
      <w:marRight w:val="0"/>
      <w:marTop w:val="0"/>
      <w:marBottom w:val="0"/>
      <w:divBdr>
        <w:top w:val="none" w:sz="0" w:space="0" w:color="auto"/>
        <w:left w:val="none" w:sz="0" w:space="0" w:color="auto"/>
        <w:bottom w:val="none" w:sz="0" w:space="0" w:color="auto"/>
        <w:right w:val="none" w:sz="0" w:space="0" w:color="auto"/>
      </w:divBdr>
    </w:div>
    <w:div w:id="152180650">
      <w:bodyDiv w:val="1"/>
      <w:marLeft w:val="0"/>
      <w:marRight w:val="0"/>
      <w:marTop w:val="0"/>
      <w:marBottom w:val="0"/>
      <w:divBdr>
        <w:top w:val="none" w:sz="0" w:space="0" w:color="auto"/>
        <w:left w:val="none" w:sz="0" w:space="0" w:color="auto"/>
        <w:bottom w:val="none" w:sz="0" w:space="0" w:color="auto"/>
        <w:right w:val="none" w:sz="0" w:space="0" w:color="auto"/>
      </w:divBdr>
    </w:div>
    <w:div w:id="169374605">
      <w:bodyDiv w:val="1"/>
      <w:marLeft w:val="0"/>
      <w:marRight w:val="0"/>
      <w:marTop w:val="0"/>
      <w:marBottom w:val="0"/>
      <w:divBdr>
        <w:top w:val="none" w:sz="0" w:space="0" w:color="auto"/>
        <w:left w:val="none" w:sz="0" w:space="0" w:color="auto"/>
        <w:bottom w:val="none" w:sz="0" w:space="0" w:color="auto"/>
        <w:right w:val="none" w:sz="0" w:space="0" w:color="auto"/>
      </w:divBdr>
      <w:divsChild>
        <w:div w:id="204953732">
          <w:marLeft w:val="0"/>
          <w:marRight w:val="0"/>
          <w:marTop w:val="0"/>
          <w:marBottom w:val="0"/>
          <w:divBdr>
            <w:top w:val="none" w:sz="0" w:space="0" w:color="auto"/>
            <w:left w:val="none" w:sz="0" w:space="0" w:color="auto"/>
            <w:bottom w:val="none" w:sz="0" w:space="0" w:color="auto"/>
            <w:right w:val="none" w:sz="0" w:space="0" w:color="auto"/>
          </w:divBdr>
        </w:div>
        <w:div w:id="1355308412">
          <w:marLeft w:val="0"/>
          <w:marRight w:val="0"/>
          <w:marTop w:val="0"/>
          <w:marBottom w:val="0"/>
          <w:divBdr>
            <w:top w:val="none" w:sz="0" w:space="0" w:color="auto"/>
            <w:left w:val="none" w:sz="0" w:space="0" w:color="auto"/>
            <w:bottom w:val="none" w:sz="0" w:space="0" w:color="auto"/>
            <w:right w:val="none" w:sz="0" w:space="0" w:color="auto"/>
          </w:divBdr>
        </w:div>
      </w:divsChild>
    </w:div>
    <w:div w:id="170028691">
      <w:bodyDiv w:val="1"/>
      <w:marLeft w:val="0"/>
      <w:marRight w:val="0"/>
      <w:marTop w:val="0"/>
      <w:marBottom w:val="0"/>
      <w:divBdr>
        <w:top w:val="none" w:sz="0" w:space="0" w:color="auto"/>
        <w:left w:val="none" w:sz="0" w:space="0" w:color="auto"/>
        <w:bottom w:val="none" w:sz="0" w:space="0" w:color="auto"/>
        <w:right w:val="none" w:sz="0" w:space="0" w:color="auto"/>
      </w:divBdr>
    </w:div>
    <w:div w:id="207105789">
      <w:bodyDiv w:val="1"/>
      <w:marLeft w:val="0"/>
      <w:marRight w:val="0"/>
      <w:marTop w:val="0"/>
      <w:marBottom w:val="0"/>
      <w:divBdr>
        <w:top w:val="none" w:sz="0" w:space="0" w:color="auto"/>
        <w:left w:val="none" w:sz="0" w:space="0" w:color="auto"/>
        <w:bottom w:val="none" w:sz="0" w:space="0" w:color="auto"/>
        <w:right w:val="none" w:sz="0" w:space="0" w:color="auto"/>
      </w:divBdr>
    </w:div>
    <w:div w:id="207835485">
      <w:bodyDiv w:val="1"/>
      <w:marLeft w:val="0"/>
      <w:marRight w:val="0"/>
      <w:marTop w:val="0"/>
      <w:marBottom w:val="0"/>
      <w:divBdr>
        <w:top w:val="none" w:sz="0" w:space="0" w:color="auto"/>
        <w:left w:val="none" w:sz="0" w:space="0" w:color="auto"/>
        <w:bottom w:val="none" w:sz="0" w:space="0" w:color="auto"/>
        <w:right w:val="none" w:sz="0" w:space="0" w:color="auto"/>
      </w:divBdr>
    </w:div>
    <w:div w:id="227225362">
      <w:bodyDiv w:val="1"/>
      <w:marLeft w:val="0"/>
      <w:marRight w:val="0"/>
      <w:marTop w:val="0"/>
      <w:marBottom w:val="0"/>
      <w:divBdr>
        <w:top w:val="none" w:sz="0" w:space="0" w:color="auto"/>
        <w:left w:val="none" w:sz="0" w:space="0" w:color="auto"/>
        <w:bottom w:val="none" w:sz="0" w:space="0" w:color="auto"/>
        <w:right w:val="none" w:sz="0" w:space="0" w:color="auto"/>
      </w:divBdr>
      <w:divsChild>
        <w:div w:id="2135714420">
          <w:marLeft w:val="0"/>
          <w:marRight w:val="0"/>
          <w:marTop w:val="34"/>
          <w:marBottom w:val="34"/>
          <w:divBdr>
            <w:top w:val="none" w:sz="0" w:space="0" w:color="auto"/>
            <w:left w:val="none" w:sz="0" w:space="0" w:color="auto"/>
            <w:bottom w:val="none" w:sz="0" w:space="0" w:color="auto"/>
            <w:right w:val="none" w:sz="0" w:space="0" w:color="auto"/>
          </w:divBdr>
        </w:div>
      </w:divsChild>
    </w:div>
    <w:div w:id="230384519">
      <w:bodyDiv w:val="1"/>
      <w:marLeft w:val="0"/>
      <w:marRight w:val="0"/>
      <w:marTop w:val="0"/>
      <w:marBottom w:val="0"/>
      <w:divBdr>
        <w:top w:val="none" w:sz="0" w:space="0" w:color="auto"/>
        <w:left w:val="none" w:sz="0" w:space="0" w:color="auto"/>
        <w:bottom w:val="none" w:sz="0" w:space="0" w:color="auto"/>
        <w:right w:val="none" w:sz="0" w:space="0" w:color="auto"/>
      </w:divBdr>
    </w:div>
    <w:div w:id="239216539">
      <w:bodyDiv w:val="1"/>
      <w:marLeft w:val="0"/>
      <w:marRight w:val="0"/>
      <w:marTop w:val="0"/>
      <w:marBottom w:val="0"/>
      <w:divBdr>
        <w:top w:val="none" w:sz="0" w:space="0" w:color="auto"/>
        <w:left w:val="none" w:sz="0" w:space="0" w:color="auto"/>
        <w:bottom w:val="none" w:sz="0" w:space="0" w:color="auto"/>
        <w:right w:val="none" w:sz="0" w:space="0" w:color="auto"/>
      </w:divBdr>
    </w:div>
    <w:div w:id="258487080">
      <w:bodyDiv w:val="1"/>
      <w:marLeft w:val="0"/>
      <w:marRight w:val="0"/>
      <w:marTop w:val="0"/>
      <w:marBottom w:val="0"/>
      <w:divBdr>
        <w:top w:val="none" w:sz="0" w:space="0" w:color="auto"/>
        <w:left w:val="none" w:sz="0" w:space="0" w:color="auto"/>
        <w:bottom w:val="none" w:sz="0" w:space="0" w:color="auto"/>
        <w:right w:val="none" w:sz="0" w:space="0" w:color="auto"/>
      </w:divBdr>
    </w:div>
    <w:div w:id="273177369">
      <w:bodyDiv w:val="1"/>
      <w:marLeft w:val="0"/>
      <w:marRight w:val="0"/>
      <w:marTop w:val="0"/>
      <w:marBottom w:val="0"/>
      <w:divBdr>
        <w:top w:val="none" w:sz="0" w:space="0" w:color="auto"/>
        <w:left w:val="none" w:sz="0" w:space="0" w:color="auto"/>
        <w:bottom w:val="none" w:sz="0" w:space="0" w:color="auto"/>
        <w:right w:val="none" w:sz="0" w:space="0" w:color="auto"/>
      </w:divBdr>
      <w:divsChild>
        <w:div w:id="294719851">
          <w:marLeft w:val="0"/>
          <w:marRight w:val="0"/>
          <w:marTop w:val="0"/>
          <w:marBottom w:val="0"/>
          <w:divBdr>
            <w:top w:val="none" w:sz="0" w:space="0" w:color="auto"/>
            <w:left w:val="none" w:sz="0" w:space="0" w:color="auto"/>
            <w:bottom w:val="none" w:sz="0" w:space="0" w:color="auto"/>
            <w:right w:val="none" w:sz="0" w:space="0" w:color="auto"/>
          </w:divBdr>
        </w:div>
        <w:div w:id="1318535636">
          <w:marLeft w:val="0"/>
          <w:marRight w:val="0"/>
          <w:marTop w:val="0"/>
          <w:marBottom w:val="0"/>
          <w:divBdr>
            <w:top w:val="none" w:sz="0" w:space="0" w:color="auto"/>
            <w:left w:val="none" w:sz="0" w:space="0" w:color="auto"/>
            <w:bottom w:val="none" w:sz="0" w:space="0" w:color="auto"/>
            <w:right w:val="none" w:sz="0" w:space="0" w:color="auto"/>
          </w:divBdr>
        </w:div>
      </w:divsChild>
    </w:div>
    <w:div w:id="274875395">
      <w:bodyDiv w:val="1"/>
      <w:marLeft w:val="0"/>
      <w:marRight w:val="0"/>
      <w:marTop w:val="0"/>
      <w:marBottom w:val="0"/>
      <w:divBdr>
        <w:top w:val="none" w:sz="0" w:space="0" w:color="auto"/>
        <w:left w:val="none" w:sz="0" w:space="0" w:color="auto"/>
        <w:bottom w:val="none" w:sz="0" w:space="0" w:color="auto"/>
        <w:right w:val="none" w:sz="0" w:space="0" w:color="auto"/>
      </w:divBdr>
    </w:div>
    <w:div w:id="308707316">
      <w:bodyDiv w:val="1"/>
      <w:marLeft w:val="0"/>
      <w:marRight w:val="0"/>
      <w:marTop w:val="0"/>
      <w:marBottom w:val="0"/>
      <w:divBdr>
        <w:top w:val="none" w:sz="0" w:space="0" w:color="auto"/>
        <w:left w:val="none" w:sz="0" w:space="0" w:color="auto"/>
        <w:bottom w:val="none" w:sz="0" w:space="0" w:color="auto"/>
        <w:right w:val="none" w:sz="0" w:space="0" w:color="auto"/>
      </w:divBdr>
      <w:divsChild>
        <w:div w:id="1051076891">
          <w:marLeft w:val="0"/>
          <w:marRight w:val="0"/>
          <w:marTop w:val="34"/>
          <w:marBottom w:val="34"/>
          <w:divBdr>
            <w:top w:val="none" w:sz="0" w:space="0" w:color="auto"/>
            <w:left w:val="none" w:sz="0" w:space="0" w:color="auto"/>
            <w:bottom w:val="none" w:sz="0" w:space="0" w:color="auto"/>
            <w:right w:val="none" w:sz="0" w:space="0" w:color="auto"/>
          </w:divBdr>
        </w:div>
      </w:divsChild>
    </w:div>
    <w:div w:id="310453254">
      <w:bodyDiv w:val="1"/>
      <w:marLeft w:val="0"/>
      <w:marRight w:val="0"/>
      <w:marTop w:val="0"/>
      <w:marBottom w:val="0"/>
      <w:divBdr>
        <w:top w:val="none" w:sz="0" w:space="0" w:color="auto"/>
        <w:left w:val="none" w:sz="0" w:space="0" w:color="auto"/>
        <w:bottom w:val="none" w:sz="0" w:space="0" w:color="auto"/>
        <w:right w:val="none" w:sz="0" w:space="0" w:color="auto"/>
      </w:divBdr>
    </w:div>
    <w:div w:id="313723151">
      <w:bodyDiv w:val="1"/>
      <w:marLeft w:val="0"/>
      <w:marRight w:val="0"/>
      <w:marTop w:val="0"/>
      <w:marBottom w:val="0"/>
      <w:divBdr>
        <w:top w:val="none" w:sz="0" w:space="0" w:color="auto"/>
        <w:left w:val="none" w:sz="0" w:space="0" w:color="auto"/>
        <w:bottom w:val="none" w:sz="0" w:space="0" w:color="auto"/>
        <w:right w:val="none" w:sz="0" w:space="0" w:color="auto"/>
      </w:divBdr>
      <w:divsChild>
        <w:div w:id="1694847077">
          <w:marLeft w:val="0"/>
          <w:marRight w:val="0"/>
          <w:marTop w:val="0"/>
          <w:marBottom w:val="166"/>
          <w:divBdr>
            <w:top w:val="none" w:sz="0" w:space="0" w:color="auto"/>
            <w:left w:val="none" w:sz="0" w:space="0" w:color="auto"/>
            <w:bottom w:val="none" w:sz="0" w:space="0" w:color="auto"/>
            <w:right w:val="none" w:sz="0" w:space="0" w:color="auto"/>
          </w:divBdr>
          <w:divsChild>
            <w:div w:id="267740280">
              <w:marLeft w:val="0"/>
              <w:marRight w:val="0"/>
              <w:marTop w:val="0"/>
              <w:marBottom w:val="0"/>
              <w:divBdr>
                <w:top w:val="none" w:sz="0" w:space="0" w:color="auto"/>
                <w:left w:val="none" w:sz="0" w:space="0" w:color="auto"/>
                <w:bottom w:val="none" w:sz="0" w:space="0" w:color="auto"/>
                <w:right w:val="none" w:sz="0" w:space="0" w:color="auto"/>
              </w:divBdr>
              <w:divsChild>
                <w:div w:id="375004605">
                  <w:marLeft w:val="0"/>
                  <w:marRight w:val="0"/>
                  <w:marTop w:val="0"/>
                  <w:marBottom w:val="0"/>
                  <w:divBdr>
                    <w:top w:val="none" w:sz="0" w:space="0" w:color="auto"/>
                    <w:left w:val="none" w:sz="0" w:space="0" w:color="auto"/>
                    <w:bottom w:val="none" w:sz="0" w:space="0" w:color="auto"/>
                    <w:right w:val="none" w:sz="0" w:space="0" w:color="auto"/>
                  </w:divBdr>
                  <w:divsChild>
                    <w:div w:id="1885209717">
                      <w:marLeft w:val="0"/>
                      <w:marRight w:val="0"/>
                      <w:marTop w:val="0"/>
                      <w:marBottom w:val="0"/>
                      <w:divBdr>
                        <w:top w:val="none" w:sz="0" w:space="0" w:color="auto"/>
                        <w:left w:val="none" w:sz="0" w:space="0" w:color="auto"/>
                        <w:bottom w:val="none" w:sz="0" w:space="0" w:color="auto"/>
                        <w:right w:val="none" w:sz="0" w:space="0" w:color="auto"/>
                      </w:divBdr>
                      <w:divsChild>
                        <w:div w:id="862212764">
                          <w:marLeft w:val="0"/>
                          <w:marRight w:val="0"/>
                          <w:marTop w:val="0"/>
                          <w:marBottom w:val="0"/>
                          <w:divBdr>
                            <w:top w:val="none" w:sz="0" w:space="0" w:color="auto"/>
                            <w:left w:val="none" w:sz="0" w:space="0" w:color="auto"/>
                            <w:bottom w:val="none" w:sz="0" w:space="0" w:color="auto"/>
                            <w:right w:val="none" w:sz="0" w:space="0" w:color="auto"/>
                          </w:divBdr>
                        </w:div>
                        <w:div w:id="127678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791808">
                  <w:marLeft w:val="0"/>
                  <w:marRight w:val="0"/>
                  <w:marTop w:val="0"/>
                  <w:marBottom w:val="0"/>
                  <w:divBdr>
                    <w:top w:val="none" w:sz="0" w:space="0" w:color="auto"/>
                    <w:left w:val="none" w:sz="0" w:space="0" w:color="auto"/>
                    <w:bottom w:val="none" w:sz="0" w:space="0" w:color="auto"/>
                    <w:right w:val="none" w:sz="0" w:space="0" w:color="auto"/>
                  </w:divBdr>
                  <w:divsChild>
                    <w:div w:id="157963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127172">
          <w:marLeft w:val="0"/>
          <w:marRight w:val="0"/>
          <w:marTop w:val="166"/>
          <w:marBottom w:val="166"/>
          <w:divBdr>
            <w:top w:val="none" w:sz="0" w:space="0" w:color="auto"/>
            <w:left w:val="none" w:sz="0" w:space="0" w:color="auto"/>
            <w:bottom w:val="none" w:sz="0" w:space="0" w:color="auto"/>
            <w:right w:val="none" w:sz="0" w:space="0" w:color="auto"/>
          </w:divBdr>
          <w:divsChild>
            <w:div w:id="160225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550840">
      <w:bodyDiv w:val="1"/>
      <w:marLeft w:val="0"/>
      <w:marRight w:val="0"/>
      <w:marTop w:val="0"/>
      <w:marBottom w:val="0"/>
      <w:divBdr>
        <w:top w:val="none" w:sz="0" w:space="0" w:color="auto"/>
        <w:left w:val="none" w:sz="0" w:space="0" w:color="auto"/>
        <w:bottom w:val="none" w:sz="0" w:space="0" w:color="auto"/>
        <w:right w:val="none" w:sz="0" w:space="0" w:color="auto"/>
      </w:divBdr>
      <w:divsChild>
        <w:div w:id="755781193">
          <w:marLeft w:val="0"/>
          <w:marRight w:val="0"/>
          <w:marTop w:val="0"/>
          <w:marBottom w:val="0"/>
          <w:divBdr>
            <w:top w:val="none" w:sz="0" w:space="0" w:color="auto"/>
            <w:left w:val="none" w:sz="0" w:space="0" w:color="auto"/>
            <w:bottom w:val="none" w:sz="0" w:space="0" w:color="auto"/>
            <w:right w:val="none" w:sz="0" w:space="0" w:color="auto"/>
          </w:divBdr>
        </w:div>
        <w:div w:id="1533306337">
          <w:marLeft w:val="0"/>
          <w:marRight w:val="0"/>
          <w:marTop w:val="0"/>
          <w:marBottom w:val="0"/>
          <w:divBdr>
            <w:top w:val="none" w:sz="0" w:space="0" w:color="auto"/>
            <w:left w:val="none" w:sz="0" w:space="0" w:color="auto"/>
            <w:bottom w:val="none" w:sz="0" w:space="0" w:color="auto"/>
            <w:right w:val="none" w:sz="0" w:space="0" w:color="auto"/>
          </w:divBdr>
        </w:div>
      </w:divsChild>
    </w:div>
    <w:div w:id="325861842">
      <w:bodyDiv w:val="1"/>
      <w:marLeft w:val="0"/>
      <w:marRight w:val="0"/>
      <w:marTop w:val="0"/>
      <w:marBottom w:val="0"/>
      <w:divBdr>
        <w:top w:val="none" w:sz="0" w:space="0" w:color="auto"/>
        <w:left w:val="none" w:sz="0" w:space="0" w:color="auto"/>
        <w:bottom w:val="none" w:sz="0" w:space="0" w:color="auto"/>
        <w:right w:val="none" w:sz="0" w:space="0" w:color="auto"/>
      </w:divBdr>
    </w:div>
    <w:div w:id="338821505">
      <w:bodyDiv w:val="1"/>
      <w:marLeft w:val="0"/>
      <w:marRight w:val="0"/>
      <w:marTop w:val="0"/>
      <w:marBottom w:val="0"/>
      <w:divBdr>
        <w:top w:val="none" w:sz="0" w:space="0" w:color="auto"/>
        <w:left w:val="none" w:sz="0" w:space="0" w:color="auto"/>
        <w:bottom w:val="none" w:sz="0" w:space="0" w:color="auto"/>
        <w:right w:val="none" w:sz="0" w:space="0" w:color="auto"/>
      </w:divBdr>
    </w:div>
    <w:div w:id="341130057">
      <w:bodyDiv w:val="1"/>
      <w:marLeft w:val="0"/>
      <w:marRight w:val="0"/>
      <w:marTop w:val="0"/>
      <w:marBottom w:val="0"/>
      <w:divBdr>
        <w:top w:val="none" w:sz="0" w:space="0" w:color="auto"/>
        <w:left w:val="none" w:sz="0" w:space="0" w:color="auto"/>
        <w:bottom w:val="none" w:sz="0" w:space="0" w:color="auto"/>
        <w:right w:val="none" w:sz="0" w:space="0" w:color="auto"/>
      </w:divBdr>
    </w:div>
    <w:div w:id="355156570">
      <w:bodyDiv w:val="1"/>
      <w:marLeft w:val="0"/>
      <w:marRight w:val="0"/>
      <w:marTop w:val="0"/>
      <w:marBottom w:val="0"/>
      <w:divBdr>
        <w:top w:val="none" w:sz="0" w:space="0" w:color="auto"/>
        <w:left w:val="none" w:sz="0" w:space="0" w:color="auto"/>
        <w:bottom w:val="none" w:sz="0" w:space="0" w:color="auto"/>
        <w:right w:val="none" w:sz="0" w:space="0" w:color="auto"/>
      </w:divBdr>
    </w:div>
    <w:div w:id="359815380">
      <w:bodyDiv w:val="1"/>
      <w:marLeft w:val="0"/>
      <w:marRight w:val="0"/>
      <w:marTop w:val="0"/>
      <w:marBottom w:val="0"/>
      <w:divBdr>
        <w:top w:val="none" w:sz="0" w:space="0" w:color="auto"/>
        <w:left w:val="none" w:sz="0" w:space="0" w:color="auto"/>
        <w:bottom w:val="none" w:sz="0" w:space="0" w:color="auto"/>
        <w:right w:val="none" w:sz="0" w:space="0" w:color="auto"/>
      </w:divBdr>
      <w:divsChild>
        <w:div w:id="190920872">
          <w:marLeft w:val="0"/>
          <w:marRight w:val="0"/>
          <w:marTop w:val="34"/>
          <w:marBottom w:val="34"/>
          <w:divBdr>
            <w:top w:val="none" w:sz="0" w:space="0" w:color="auto"/>
            <w:left w:val="none" w:sz="0" w:space="0" w:color="auto"/>
            <w:bottom w:val="none" w:sz="0" w:space="0" w:color="auto"/>
            <w:right w:val="none" w:sz="0" w:space="0" w:color="auto"/>
          </w:divBdr>
        </w:div>
      </w:divsChild>
    </w:div>
    <w:div w:id="360471030">
      <w:bodyDiv w:val="1"/>
      <w:marLeft w:val="0"/>
      <w:marRight w:val="0"/>
      <w:marTop w:val="0"/>
      <w:marBottom w:val="0"/>
      <w:divBdr>
        <w:top w:val="none" w:sz="0" w:space="0" w:color="auto"/>
        <w:left w:val="none" w:sz="0" w:space="0" w:color="auto"/>
        <w:bottom w:val="none" w:sz="0" w:space="0" w:color="auto"/>
        <w:right w:val="none" w:sz="0" w:space="0" w:color="auto"/>
      </w:divBdr>
      <w:divsChild>
        <w:div w:id="369309123">
          <w:marLeft w:val="0"/>
          <w:marRight w:val="0"/>
          <w:marTop w:val="34"/>
          <w:marBottom w:val="34"/>
          <w:divBdr>
            <w:top w:val="none" w:sz="0" w:space="0" w:color="auto"/>
            <w:left w:val="none" w:sz="0" w:space="0" w:color="auto"/>
            <w:bottom w:val="none" w:sz="0" w:space="0" w:color="auto"/>
            <w:right w:val="none" w:sz="0" w:space="0" w:color="auto"/>
          </w:divBdr>
        </w:div>
      </w:divsChild>
    </w:div>
    <w:div w:id="379205539">
      <w:bodyDiv w:val="1"/>
      <w:marLeft w:val="0"/>
      <w:marRight w:val="0"/>
      <w:marTop w:val="0"/>
      <w:marBottom w:val="0"/>
      <w:divBdr>
        <w:top w:val="none" w:sz="0" w:space="0" w:color="auto"/>
        <w:left w:val="none" w:sz="0" w:space="0" w:color="auto"/>
        <w:bottom w:val="none" w:sz="0" w:space="0" w:color="auto"/>
        <w:right w:val="none" w:sz="0" w:space="0" w:color="auto"/>
      </w:divBdr>
      <w:divsChild>
        <w:div w:id="1302424754">
          <w:marLeft w:val="0"/>
          <w:marRight w:val="0"/>
          <w:marTop w:val="0"/>
          <w:marBottom w:val="0"/>
          <w:divBdr>
            <w:top w:val="none" w:sz="0" w:space="0" w:color="auto"/>
            <w:left w:val="none" w:sz="0" w:space="0" w:color="auto"/>
            <w:bottom w:val="none" w:sz="0" w:space="0" w:color="auto"/>
            <w:right w:val="none" w:sz="0" w:space="0" w:color="auto"/>
          </w:divBdr>
        </w:div>
        <w:div w:id="35744149">
          <w:marLeft w:val="0"/>
          <w:marRight w:val="0"/>
          <w:marTop w:val="0"/>
          <w:marBottom w:val="0"/>
          <w:divBdr>
            <w:top w:val="none" w:sz="0" w:space="0" w:color="auto"/>
            <w:left w:val="none" w:sz="0" w:space="0" w:color="auto"/>
            <w:bottom w:val="none" w:sz="0" w:space="0" w:color="auto"/>
            <w:right w:val="none" w:sz="0" w:space="0" w:color="auto"/>
          </w:divBdr>
        </w:div>
      </w:divsChild>
    </w:div>
    <w:div w:id="381639112">
      <w:bodyDiv w:val="1"/>
      <w:marLeft w:val="0"/>
      <w:marRight w:val="0"/>
      <w:marTop w:val="0"/>
      <w:marBottom w:val="0"/>
      <w:divBdr>
        <w:top w:val="none" w:sz="0" w:space="0" w:color="auto"/>
        <w:left w:val="none" w:sz="0" w:space="0" w:color="auto"/>
        <w:bottom w:val="none" w:sz="0" w:space="0" w:color="auto"/>
        <w:right w:val="none" w:sz="0" w:space="0" w:color="auto"/>
      </w:divBdr>
    </w:div>
    <w:div w:id="392311449">
      <w:bodyDiv w:val="1"/>
      <w:marLeft w:val="0"/>
      <w:marRight w:val="0"/>
      <w:marTop w:val="0"/>
      <w:marBottom w:val="0"/>
      <w:divBdr>
        <w:top w:val="none" w:sz="0" w:space="0" w:color="auto"/>
        <w:left w:val="none" w:sz="0" w:space="0" w:color="auto"/>
        <w:bottom w:val="none" w:sz="0" w:space="0" w:color="auto"/>
        <w:right w:val="none" w:sz="0" w:space="0" w:color="auto"/>
      </w:divBdr>
    </w:div>
    <w:div w:id="397099106">
      <w:bodyDiv w:val="1"/>
      <w:marLeft w:val="0"/>
      <w:marRight w:val="0"/>
      <w:marTop w:val="0"/>
      <w:marBottom w:val="0"/>
      <w:divBdr>
        <w:top w:val="none" w:sz="0" w:space="0" w:color="auto"/>
        <w:left w:val="none" w:sz="0" w:space="0" w:color="auto"/>
        <w:bottom w:val="none" w:sz="0" w:space="0" w:color="auto"/>
        <w:right w:val="none" w:sz="0" w:space="0" w:color="auto"/>
      </w:divBdr>
    </w:div>
    <w:div w:id="409273023">
      <w:bodyDiv w:val="1"/>
      <w:marLeft w:val="0"/>
      <w:marRight w:val="0"/>
      <w:marTop w:val="0"/>
      <w:marBottom w:val="0"/>
      <w:divBdr>
        <w:top w:val="none" w:sz="0" w:space="0" w:color="auto"/>
        <w:left w:val="none" w:sz="0" w:space="0" w:color="auto"/>
        <w:bottom w:val="none" w:sz="0" w:space="0" w:color="auto"/>
        <w:right w:val="none" w:sz="0" w:space="0" w:color="auto"/>
      </w:divBdr>
    </w:div>
    <w:div w:id="416093895">
      <w:bodyDiv w:val="1"/>
      <w:marLeft w:val="0"/>
      <w:marRight w:val="0"/>
      <w:marTop w:val="0"/>
      <w:marBottom w:val="0"/>
      <w:divBdr>
        <w:top w:val="none" w:sz="0" w:space="0" w:color="auto"/>
        <w:left w:val="none" w:sz="0" w:space="0" w:color="auto"/>
        <w:bottom w:val="none" w:sz="0" w:space="0" w:color="auto"/>
        <w:right w:val="none" w:sz="0" w:space="0" w:color="auto"/>
      </w:divBdr>
    </w:div>
    <w:div w:id="433942325">
      <w:bodyDiv w:val="1"/>
      <w:marLeft w:val="0"/>
      <w:marRight w:val="0"/>
      <w:marTop w:val="0"/>
      <w:marBottom w:val="0"/>
      <w:divBdr>
        <w:top w:val="none" w:sz="0" w:space="0" w:color="auto"/>
        <w:left w:val="none" w:sz="0" w:space="0" w:color="auto"/>
        <w:bottom w:val="none" w:sz="0" w:space="0" w:color="auto"/>
        <w:right w:val="none" w:sz="0" w:space="0" w:color="auto"/>
      </w:divBdr>
      <w:divsChild>
        <w:div w:id="1647082952">
          <w:marLeft w:val="0"/>
          <w:marRight w:val="0"/>
          <w:marTop w:val="0"/>
          <w:marBottom w:val="0"/>
          <w:divBdr>
            <w:top w:val="none" w:sz="0" w:space="0" w:color="auto"/>
            <w:left w:val="none" w:sz="0" w:space="0" w:color="auto"/>
            <w:bottom w:val="none" w:sz="0" w:space="0" w:color="auto"/>
            <w:right w:val="none" w:sz="0" w:space="0" w:color="auto"/>
          </w:divBdr>
        </w:div>
        <w:div w:id="409080537">
          <w:marLeft w:val="0"/>
          <w:marRight w:val="0"/>
          <w:marTop w:val="0"/>
          <w:marBottom w:val="0"/>
          <w:divBdr>
            <w:top w:val="none" w:sz="0" w:space="0" w:color="auto"/>
            <w:left w:val="none" w:sz="0" w:space="0" w:color="auto"/>
            <w:bottom w:val="none" w:sz="0" w:space="0" w:color="auto"/>
            <w:right w:val="none" w:sz="0" w:space="0" w:color="auto"/>
          </w:divBdr>
        </w:div>
      </w:divsChild>
    </w:div>
    <w:div w:id="434332236">
      <w:bodyDiv w:val="1"/>
      <w:marLeft w:val="0"/>
      <w:marRight w:val="0"/>
      <w:marTop w:val="0"/>
      <w:marBottom w:val="0"/>
      <w:divBdr>
        <w:top w:val="none" w:sz="0" w:space="0" w:color="auto"/>
        <w:left w:val="none" w:sz="0" w:space="0" w:color="auto"/>
        <w:bottom w:val="none" w:sz="0" w:space="0" w:color="auto"/>
        <w:right w:val="none" w:sz="0" w:space="0" w:color="auto"/>
      </w:divBdr>
    </w:div>
    <w:div w:id="436294308">
      <w:bodyDiv w:val="1"/>
      <w:marLeft w:val="0"/>
      <w:marRight w:val="0"/>
      <w:marTop w:val="0"/>
      <w:marBottom w:val="0"/>
      <w:divBdr>
        <w:top w:val="none" w:sz="0" w:space="0" w:color="auto"/>
        <w:left w:val="none" w:sz="0" w:space="0" w:color="auto"/>
        <w:bottom w:val="none" w:sz="0" w:space="0" w:color="auto"/>
        <w:right w:val="none" w:sz="0" w:space="0" w:color="auto"/>
      </w:divBdr>
      <w:divsChild>
        <w:div w:id="23288327">
          <w:marLeft w:val="0"/>
          <w:marRight w:val="0"/>
          <w:marTop w:val="0"/>
          <w:marBottom w:val="0"/>
          <w:divBdr>
            <w:top w:val="none" w:sz="0" w:space="0" w:color="auto"/>
            <w:left w:val="none" w:sz="0" w:space="0" w:color="auto"/>
            <w:bottom w:val="none" w:sz="0" w:space="0" w:color="auto"/>
            <w:right w:val="none" w:sz="0" w:space="0" w:color="auto"/>
          </w:divBdr>
        </w:div>
        <w:div w:id="1628274237">
          <w:marLeft w:val="0"/>
          <w:marRight w:val="0"/>
          <w:marTop w:val="0"/>
          <w:marBottom w:val="0"/>
          <w:divBdr>
            <w:top w:val="none" w:sz="0" w:space="0" w:color="auto"/>
            <w:left w:val="none" w:sz="0" w:space="0" w:color="auto"/>
            <w:bottom w:val="none" w:sz="0" w:space="0" w:color="auto"/>
            <w:right w:val="none" w:sz="0" w:space="0" w:color="auto"/>
          </w:divBdr>
        </w:div>
      </w:divsChild>
    </w:div>
    <w:div w:id="437794779">
      <w:bodyDiv w:val="1"/>
      <w:marLeft w:val="0"/>
      <w:marRight w:val="0"/>
      <w:marTop w:val="0"/>
      <w:marBottom w:val="0"/>
      <w:divBdr>
        <w:top w:val="none" w:sz="0" w:space="0" w:color="auto"/>
        <w:left w:val="none" w:sz="0" w:space="0" w:color="auto"/>
        <w:bottom w:val="none" w:sz="0" w:space="0" w:color="auto"/>
        <w:right w:val="none" w:sz="0" w:space="0" w:color="auto"/>
      </w:divBdr>
    </w:div>
    <w:div w:id="445806135">
      <w:bodyDiv w:val="1"/>
      <w:marLeft w:val="0"/>
      <w:marRight w:val="0"/>
      <w:marTop w:val="0"/>
      <w:marBottom w:val="0"/>
      <w:divBdr>
        <w:top w:val="none" w:sz="0" w:space="0" w:color="auto"/>
        <w:left w:val="none" w:sz="0" w:space="0" w:color="auto"/>
        <w:bottom w:val="none" w:sz="0" w:space="0" w:color="auto"/>
        <w:right w:val="none" w:sz="0" w:space="0" w:color="auto"/>
      </w:divBdr>
    </w:div>
    <w:div w:id="446238450">
      <w:bodyDiv w:val="1"/>
      <w:marLeft w:val="0"/>
      <w:marRight w:val="0"/>
      <w:marTop w:val="0"/>
      <w:marBottom w:val="0"/>
      <w:divBdr>
        <w:top w:val="none" w:sz="0" w:space="0" w:color="auto"/>
        <w:left w:val="none" w:sz="0" w:space="0" w:color="auto"/>
        <w:bottom w:val="none" w:sz="0" w:space="0" w:color="auto"/>
        <w:right w:val="none" w:sz="0" w:space="0" w:color="auto"/>
      </w:divBdr>
    </w:div>
    <w:div w:id="455493912">
      <w:bodyDiv w:val="1"/>
      <w:marLeft w:val="0"/>
      <w:marRight w:val="0"/>
      <w:marTop w:val="0"/>
      <w:marBottom w:val="0"/>
      <w:divBdr>
        <w:top w:val="none" w:sz="0" w:space="0" w:color="auto"/>
        <w:left w:val="none" w:sz="0" w:space="0" w:color="auto"/>
        <w:bottom w:val="none" w:sz="0" w:space="0" w:color="auto"/>
        <w:right w:val="none" w:sz="0" w:space="0" w:color="auto"/>
      </w:divBdr>
      <w:divsChild>
        <w:div w:id="1161775140">
          <w:marLeft w:val="0"/>
          <w:marRight w:val="0"/>
          <w:marTop w:val="0"/>
          <w:marBottom w:val="0"/>
          <w:divBdr>
            <w:top w:val="none" w:sz="0" w:space="0" w:color="auto"/>
            <w:left w:val="none" w:sz="0" w:space="0" w:color="auto"/>
            <w:bottom w:val="none" w:sz="0" w:space="0" w:color="auto"/>
            <w:right w:val="none" w:sz="0" w:space="0" w:color="auto"/>
          </w:divBdr>
        </w:div>
        <w:div w:id="1023939900">
          <w:marLeft w:val="0"/>
          <w:marRight w:val="0"/>
          <w:marTop w:val="0"/>
          <w:marBottom w:val="0"/>
          <w:divBdr>
            <w:top w:val="none" w:sz="0" w:space="0" w:color="auto"/>
            <w:left w:val="none" w:sz="0" w:space="0" w:color="auto"/>
            <w:bottom w:val="none" w:sz="0" w:space="0" w:color="auto"/>
            <w:right w:val="none" w:sz="0" w:space="0" w:color="auto"/>
          </w:divBdr>
        </w:div>
      </w:divsChild>
    </w:div>
    <w:div w:id="462119447">
      <w:bodyDiv w:val="1"/>
      <w:marLeft w:val="0"/>
      <w:marRight w:val="0"/>
      <w:marTop w:val="0"/>
      <w:marBottom w:val="0"/>
      <w:divBdr>
        <w:top w:val="none" w:sz="0" w:space="0" w:color="auto"/>
        <w:left w:val="none" w:sz="0" w:space="0" w:color="auto"/>
        <w:bottom w:val="none" w:sz="0" w:space="0" w:color="auto"/>
        <w:right w:val="none" w:sz="0" w:space="0" w:color="auto"/>
      </w:divBdr>
    </w:div>
    <w:div w:id="466823893">
      <w:bodyDiv w:val="1"/>
      <w:marLeft w:val="0"/>
      <w:marRight w:val="0"/>
      <w:marTop w:val="0"/>
      <w:marBottom w:val="0"/>
      <w:divBdr>
        <w:top w:val="none" w:sz="0" w:space="0" w:color="auto"/>
        <w:left w:val="none" w:sz="0" w:space="0" w:color="auto"/>
        <w:bottom w:val="none" w:sz="0" w:space="0" w:color="auto"/>
        <w:right w:val="none" w:sz="0" w:space="0" w:color="auto"/>
      </w:divBdr>
      <w:divsChild>
        <w:div w:id="1315793312">
          <w:marLeft w:val="0"/>
          <w:marRight w:val="0"/>
          <w:marTop w:val="0"/>
          <w:marBottom w:val="0"/>
          <w:divBdr>
            <w:top w:val="single" w:sz="18" w:space="6" w:color="E1E9EB"/>
            <w:left w:val="none" w:sz="0" w:space="0" w:color="auto"/>
            <w:bottom w:val="none" w:sz="0" w:space="0" w:color="auto"/>
            <w:right w:val="none" w:sz="0" w:space="0" w:color="auto"/>
          </w:divBdr>
        </w:div>
        <w:div w:id="1231767965">
          <w:marLeft w:val="0"/>
          <w:marRight w:val="0"/>
          <w:marTop w:val="120"/>
          <w:marBottom w:val="0"/>
          <w:divBdr>
            <w:top w:val="none" w:sz="0" w:space="0" w:color="auto"/>
            <w:left w:val="none" w:sz="0" w:space="0" w:color="auto"/>
            <w:bottom w:val="none" w:sz="0" w:space="0" w:color="auto"/>
            <w:right w:val="none" w:sz="0" w:space="0" w:color="auto"/>
          </w:divBdr>
        </w:div>
      </w:divsChild>
    </w:div>
    <w:div w:id="476992275">
      <w:bodyDiv w:val="1"/>
      <w:marLeft w:val="0"/>
      <w:marRight w:val="0"/>
      <w:marTop w:val="0"/>
      <w:marBottom w:val="0"/>
      <w:divBdr>
        <w:top w:val="none" w:sz="0" w:space="0" w:color="auto"/>
        <w:left w:val="none" w:sz="0" w:space="0" w:color="auto"/>
        <w:bottom w:val="none" w:sz="0" w:space="0" w:color="auto"/>
        <w:right w:val="none" w:sz="0" w:space="0" w:color="auto"/>
      </w:divBdr>
    </w:div>
    <w:div w:id="479007211">
      <w:bodyDiv w:val="1"/>
      <w:marLeft w:val="0"/>
      <w:marRight w:val="0"/>
      <w:marTop w:val="0"/>
      <w:marBottom w:val="0"/>
      <w:divBdr>
        <w:top w:val="none" w:sz="0" w:space="0" w:color="auto"/>
        <w:left w:val="none" w:sz="0" w:space="0" w:color="auto"/>
        <w:bottom w:val="none" w:sz="0" w:space="0" w:color="auto"/>
        <w:right w:val="none" w:sz="0" w:space="0" w:color="auto"/>
      </w:divBdr>
    </w:div>
    <w:div w:id="481772044">
      <w:bodyDiv w:val="1"/>
      <w:marLeft w:val="0"/>
      <w:marRight w:val="0"/>
      <w:marTop w:val="0"/>
      <w:marBottom w:val="0"/>
      <w:divBdr>
        <w:top w:val="none" w:sz="0" w:space="0" w:color="auto"/>
        <w:left w:val="none" w:sz="0" w:space="0" w:color="auto"/>
        <w:bottom w:val="none" w:sz="0" w:space="0" w:color="auto"/>
        <w:right w:val="none" w:sz="0" w:space="0" w:color="auto"/>
      </w:divBdr>
    </w:div>
    <w:div w:id="492454907">
      <w:bodyDiv w:val="1"/>
      <w:marLeft w:val="0"/>
      <w:marRight w:val="0"/>
      <w:marTop w:val="0"/>
      <w:marBottom w:val="0"/>
      <w:divBdr>
        <w:top w:val="none" w:sz="0" w:space="0" w:color="auto"/>
        <w:left w:val="none" w:sz="0" w:space="0" w:color="auto"/>
        <w:bottom w:val="none" w:sz="0" w:space="0" w:color="auto"/>
        <w:right w:val="none" w:sz="0" w:space="0" w:color="auto"/>
      </w:divBdr>
    </w:div>
    <w:div w:id="493377129">
      <w:bodyDiv w:val="1"/>
      <w:marLeft w:val="0"/>
      <w:marRight w:val="0"/>
      <w:marTop w:val="0"/>
      <w:marBottom w:val="0"/>
      <w:divBdr>
        <w:top w:val="none" w:sz="0" w:space="0" w:color="auto"/>
        <w:left w:val="none" w:sz="0" w:space="0" w:color="auto"/>
        <w:bottom w:val="none" w:sz="0" w:space="0" w:color="auto"/>
        <w:right w:val="none" w:sz="0" w:space="0" w:color="auto"/>
      </w:divBdr>
      <w:divsChild>
        <w:div w:id="2079546659">
          <w:marLeft w:val="0"/>
          <w:marRight w:val="0"/>
          <w:marTop w:val="0"/>
          <w:marBottom w:val="0"/>
          <w:divBdr>
            <w:top w:val="none" w:sz="0" w:space="0" w:color="auto"/>
            <w:left w:val="none" w:sz="0" w:space="0" w:color="auto"/>
            <w:bottom w:val="none" w:sz="0" w:space="0" w:color="auto"/>
            <w:right w:val="none" w:sz="0" w:space="0" w:color="auto"/>
          </w:divBdr>
        </w:div>
        <w:div w:id="768548940">
          <w:marLeft w:val="0"/>
          <w:marRight w:val="0"/>
          <w:marTop w:val="0"/>
          <w:marBottom w:val="0"/>
          <w:divBdr>
            <w:top w:val="none" w:sz="0" w:space="0" w:color="auto"/>
            <w:left w:val="none" w:sz="0" w:space="0" w:color="auto"/>
            <w:bottom w:val="none" w:sz="0" w:space="0" w:color="auto"/>
            <w:right w:val="none" w:sz="0" w:space="0" w:color="auto"/>
          </w:divBdr>
        </w:div>
      </w:divsChild>
    </w:div>
    <w:div w:id="507907933">
      <w:bodyDiv w:val="1"/>
      <w:marLeft w:val="0"/>
      <w:marRight w:val="0"/>
      <w:marTop w:val="0"/>
      <w:marBottom w:val="0"/>
      <w:divBdr>
        <w:top w:val="none" w:sz="0" w:space="0" w:color="auto"/>
        <w:left w:val="none" w:sz="0" w:space="0" w:color="auto"/>
        <w:bottom w:val="none" w:sz="0" w:space="0" w:color="auto"/>
        <w:right w:val="none" w:sz="0" w:space="0" w:color="auto"/>
      </w:divBdr>
    </w:div>
    <w:div w:id="520700922">
      <w:bodyDiv w:val="1"/>
      <w:marLeft w:val="0"/>
      <w:marRight w:val="0"/>
      <w:marTop w:val="0"/>
      <w:marBottom w:val="0"/>
      <w:divBdr>
        <w:top w:val="none" w:sz="0" w:space="0" w:color="auto"/>
        <w:left w:val="none" w:sz="0" w:space="0" w:color="auto"/>
        <w:bottom w:val="none" w:sz="0" w:space="0" w:color="auto"/>
        <w:right w:val="none" w:sz="0" w:space="0" w:color="auto"/>
      </w:divBdr>
    </w:div>
    <w:div w:id="523130890">
      <w:bodyDiv w:val="1"/>
      <w:marLeft w:val="0"/>
      <w:marRight w:val="0"/>
      <w:marTop w:val="0"/>
      <w:marBottom w:val="0"/>
      <w:divBdr>
        <w:top w:val="none" w:sz="0" w:space="0" w:color="auto"/>
        <w:left w:val="none" w:sz="0" w:space="0" w:color="auto"/>
        <w:bottom w:val="none" w:sz="0" w:space="0" w:color="auto"/>
        <w:right w:val="none" w:sz="0" w:space="0" w:color="auto"/>
      </w:divBdr>
    </w:div>
    <w:div w:id="527723312">
      <w:bodyDiv w:val="1"/>
      <w:marLeft w:val="0"/>
      <w:marRight w:val="0"/>
      <w:marTop w:val="0"/>
      <w:marBottom w:val="0"/>
      <w:divBdr>
        <w:top w:val="none" w:sz="0" w:space="0" w:color="auto"/>
        <w:left w:val="none" w:sz="0" w:space="0" w:color="auto"/>
        <w:bottom w:val="none" w:sz="0" w:space="0" w:color="auto"/>
        <w:right w:val="none" w:sz="0" w:space="0" w:color="auto"/>
      </w:divBdr>
    </w:div>
    <w:div w:id="536548731">
      <w:bodyDiv w:val="1"/>
      <w:marLeft w:val="0"/>
      <w:marRight w:val="0"/>
      <w:marTop w:val="0"/>
      <w:marBottom w:val="0"/>
      <w:divBdr>
        <w:top w:val="none" w:sz="0" w:space="0" w:color="auto"/>
        <w:left w:val="none" w:sz="0" w:space="0" w:color="auto"/>
        <w:bottom w:val="none" w:sz="0" w:space="0" w:color="auto"/>
        <w:right w:val="none" w:sz="0" w:space="0" w:color="auto"/>
      </w:divBdr>
      <w:divsChild>
        <w:div w:id="527569191">
          <w:marLeft w:val="0"/>
          <w:marRight w:val="0"/>
          <w:marTop w:val="34"/>
          <w:marBottom w:val="34"/>
          <w:divBdr>
            <w:top w:val="none" w:sz="0" w:space="0" w:color="auto"/>
            <w:left w:val="none" w:sz="0" w:space="0" w:color="auto"/>
            <w:bottom w:val="none" w:sz="0" w:space="0" w:color="auto"/>
            <w:right w:val="none" w:sz="0" w:space="0" w:color="auto"/>
          </w:divBdr>
        </w:div>
      </w:divsChild>
    </w:div>
    <w:div w:id="544874023">
      <w:bodyDiv w:val="1"/>
      <w:marLeft w:val="0"/>
      <w:marRight w:val="0"/>
      <w:marTop w:val="0"/>
      <w:marBottom w:val="0"/>
      <w:divBdr>
        <w:top w:val="none" w:sz="0" w:space="0" w:color="auto"/>
        <w:left w:val="none" w:sz="0" w:space="0" w:color="auto"/>
        <w:bottom w:val="none" w:sz="0" w:space="0" w:color="auto"/>
        <w:right w:val="none" w:sz="0" w:space="0" w:color="auto"/>
      </w:divBdr>
    </w:div>
    <w:div w:id="553152725">
      <w:bodyDiv w:val="1"/>
      <w:marLeft w:val="0"/>
      <w:marRight w:val="0"/>
      <w:marTop w:val="0"/>
      <w:marBottom w:val="0"/>
      <w:divBdr>
        <w:top w:val="none" w:sz="0" w:space="0" w:color="auto"/>
        <w:left w:val="none" w:sz="0" w:space="0" w:color="auto"/>
        <w:bottom w:val="none" w:sz="0" w:space="0" w:color="auto"/>
        <w:right w:val="none" w:sz="0" w:space="0" w:color="auto"/>
      </w:divBdr>
    </w:div>
    <w:div w:id="554321752">
      <w:bodyDiv w:val="1"/>
      <w:marLeft w:val="0"/>
      <w:marRight w:val="0"/>
      <w:marTop w:val="0"/>
      <w:marBottom w:val="0"/>
      <w:divBdr>
        <w:top w:val="none" w:sz="0" w:space="0" w:color="auto"/>
        <w:left w:val="none" w:sz="0" w:space="0" w:color="auto"/>
        <w:bottom w:val="none" w:sz="0" w:space="0" w:color="auto"/>
        <w:right w:val="none" w:sz="0" w:space="0" w:color="auto"/>
      </w:divBdr>
    </w:div>
    <w:div w:id="560599422">
      <w:bodyDiv w:val="1"/>
      <w:marLeft w:val="0"/>
      <w:marRight w:val="0"/>
      <w:marTop w:val="0"/>
      <w:marBottom w:val="0"/>
      <w:divBdr>
        <w:top w:val="none" w:sz="0" w:space="0" w:color="auto"/>
        <w:left w:val="none" w:sz="0" w:space="0" w:color="auto"/>
        <w:bottom w:val="none" w:sz="0" w:space="0" w:color="auto"/>
        <w:right w:val="none" w:sz="0" w:space="0" w:color="auto"/>
      </w:divBdr>
    </w:div>
    <w:div w:id="562638846">
      <w:bodyDiv w:val="1"/>
      <w:marLeft w:val="0"/>
      <w:marRight w:val="0"/>
      <w:marTop w:val="0"/>
      <w:marBottom w:val="0"/>
      <w:divBdr>
        <w:top w:val="none" w:sz="0" w:space="0" w:color="auto"/>
        <w:left w:val="none" w:sz="0" w:space="0" w:color="auto"/>
        <w:bottom w:val="none" w:sz="0" w:space="0" w:color="auto"/>
        <w:right w:val="none" w:sz="0" w:space="0" w:color="auto"/>
      </w:divBdr>
      <w:divsChild>
        <w:div w:id="1514563091">
          <w:marLeft w:val="0"/>
          <w:marRight w:val="0"/>
          <w:marTop w:val="0"/>
          <w:marBottom w:val="166"/>
          <w:divBdr>
            <w:top w:val="none" w:sz="0" w:space="0" w:color="auto"/>
            <w:left w:val="none" w:sz="0" w:space="0" w:color="auto"/>
            <w:bottom w:val="none" w:sz="0" w:space="0" w:color="auto"/>
            <w:right w:val="none" w:sz="0" w:space="0" w:color="auto"/>
          </w:divBdr>
          <w:divsChild>
            <w:div w:id="1743792660">
              <w:marLeft w:val="0"/>
              <w:marRight w:val="0"/>
              <w:marTop w:val="0"/>
              <w:marBottom w:val="0"/>
              <w:divBdr>
                <w:top w:val="none" w:sz="0" w:space="0" w:color="auto"/>
                <w:left w:val="none" w:sz="0" w:space="0" w:color="auto"/>
                <w:bottom w:val="none" w:sz="0" w:space="0" w:color="auto"/>
                <w:right w:val="none" w:sz="0" w:space="0" w:color="auto"/>
              </w:divBdr>
              <w:divsChild>
                <w:div w:id="2041274814">
                  <w:marLeft w:val="0"/>
                  <w:marRight w:val="0"/>
                  <w:marTop w:val="0"/>
                  <w:marBottom w:val="0"/>
                  <w:divBdr>
                    <w:top w:val="none" w:sz="0" w:space="0" w:color="auto"/>
                    <w:left w:val="none" w:sz="0" w:space="0" w:color="auto"/>
                    <w:bottom w:val="none" w:sz="0" w:space="0" w:color="auto"/>
                    <w:right w:val="none" w:sz="0" w:space="0" w:color="auto"/>
                  </w:divBdr>
                  <w:divsChild>
                    <w:div w:id="332488947">
                      <w:marLeft w:val="0"/>
                      <w:marRight w:val="0"/>
                      <w:marTop w:val="0"/>
                      <w:marBottom w:val="0"/>
                      <w:divBdr>
                        <w:top w:val="none" w:sz="0" w:space="0" w:color="auto"/>
                        <w:left w:val="none" w:sz="0" w:space="0" w:color="auto"/>
                        <w:bottom w:val="none" w:sz="0" w:space="0" w:color="auto"/>
                        <w:right w:val="none" w:sz="0" w:space="0" w:color="auto"/>
                      </w:divBdr>
                      <w:divsChild>
                        <w:div w:id="1295872355">
                          <w:marLeft w:val="0"/>
                          <w:marRight w:val="0"/>
                          <w:marTop w:val="0"/>
                          <w:marBottom w:val="0"/>
                          <w:divBdr>
                            <w:top w:val="none" w:sz="0" w:space="0" w:color="auto"/>
                            <w:left w:val="none" w:sz="0" w:space="0" w:color="auto"/>
                            <w:bottom w:val="none" w:sz="0" w:space="0" w:color="auto"/>
                            <w:right w:val="none" w:sz="0" w:space="0" w:color="auto"/>
                          </w:divBdr>
                        </w:div>
                        <w:div w:id="213394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68733">
                  <w:marLeft w:val="0"/>
                  <w:marRight w:val="0"/>
                  <w:marTop w:val="0"/>
                  <w:marBottom w:val="0"/>
                  <w:divBdr>
                    <w:top w:val="none" w:sz="0" w:space="0" w:color="auto"/>
                    <w:left w:val="none" w:sz="0" w:space="0" w:color="auto"/>
                    <w:bottom w:val="none" w:sz="0" w:space="0" w:color="auto"/>
                    <w:right w:val="none" w:sz="0" w:space="0" w:color="auto"/>
                  </w:divBdr>
                  <w:divsChild>
                    <w:div w:id="127972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4488">
          <w:marLeft w:val="0"/>
          <w:marRight w:val="0"/>
          <w:marTop w:val="166"/>
          <w:marBottom w:val="166"/>
          <w:divBdr>
            <w:top w:val="none" w:sz="0" w:space="0" w:color="auto"/>
            <w:left w:val="none" w:sz="0" w:space="0" w:color="auto"/>
            <w:bottom w:val="none" w:sz="0" w:space="0" w:color="auto"/>
            <w:right w:val="none" w:sz="0" w:space="0" w:color="auto"/>
          </w:divBdr>
          <w:divsChild>
            <w:div w:id="31715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762320">
      <w:bodyDiv w:val="1"/>
      <w:marLeft w:val="0"/>
      <w:marRight w:val="0"/>
      <w:marTop w:val="0"/>
      <w:marBottom w:val="0"/>
      <w:divBdr>
        <w:top w:val="none" w:sz="0" w:space="0" w:color="auto"/>
        <w:left w:val="none" w:sz="0" w:space="0" w:color="auto"/>
        <w:bottom w:val="none" w:sz="0" w:space="0" w:color="auto"/>
        <w:right w:val="none" w:sz="0" w:space="0" w:color="auto"/>
      </w:divBdr>
    </w:div>
    <w:div w:id="579101681">
      <w:bodyDiv w:val="1"/>
      <w:marLeft w:val="0"/>
      <w:marRight w:val="0"/>
      <w:marTop w:val="0"/>
      <w:marBottom w:val="0"/>
      <w:divBdr>
        <w:top w:val="none" w:sz="0" w:space="0" w:color="auto"/>
        <w:left w:val="none" w:sz="0" w:space="0" w:color="auto"/>
        <w:bottom w:val="none" w:sz="0" w:space="0" w:color="auto"/>
        <w:right w:val="none" w:sz="0" w:space="0" w:color="auto"/>
      </w:divBdr>
      <w:divsChild>
        <w:div w:id="941186576">
          <w:marLeft w:val="0"/>
          <w:marRight w:val="0"/>
          <w:marTop w:val="34"/>
          <w:marBottom w:val="34"/>
          <w:divBdr>
            <w:top w:val="none" w:sz="0" w:space="0" w:color="auto"/>
            <w:left w:val="none" w:sz="0" w:space="0" w:color="auto"/>
            <w:bottom w:val="none" w:sz="0" w:space="0" w:color="auto"/>
            <w:right w:val="none" w:sz="0" w:space="0" w:color="auto"/>
          </w:divBdr>
        </w:div>
      </w:divsChild>
    </w:div>
    <w:div w:id="596325036">
      <w:bodyDiv w:val="1"/>
      <w:marLeft w:val="0"/>
      <w:marRight w:val="0"/>
      <w:marTop w:val="0"/>
      <w:marBottom w:val="0"/>
      <w:divBdr>
        <w:top w:val="none" w:sz="0" w:space="0" w:color="auto"/>
        <w:left w:val="none" w:sz="0" w:space="0" w:color="auto"/>
        <w:bottom w:val="none" w:sz="0" w:space="0" w:color="auto"/>
        <w:right w:val="none" w:sz="0" w:space="0" w:color="auto"/>
      </w:divBdr>
    </w:div>
    <w:div w:id="606734890">
      <w:bodyDiv w:val="1"/>
      <w:marLeft w:val="0"/>
      <w:marRight w:val="0"/>
      <w:marTop w:val="0"/>
      <w:marBottom w:val="0"/>
      <w:divBdr>
        <w:top w:val="none" w:sz="0" w:space="0" w:color="auto"/>
        <w:left w:val="none" w:sz="0" w:space="0" w:color="auto"/>
        <w:bottom w:val="none" w:sz="0" w:space="0" w:color="auto"/>
        <w:right w:val="none" w:sz="0" w:space="0" w:color="auto"/>
      </w:divBdr>
    </w:div>
    <w:div w:id="616760592">
      <w:bodyDiv w:val="1"/>
      <w:marLeft w:val="0"/>
      <w:marRight w:val="0"/>
      <w:marTop w:val="0"/>
      <w:marBottom w:val="0"/>
      <w:divBdr>
        <w:top w:val="none" w:sz="0" w:space="0" w:color="auto"/>
        <w:left w:val="none" w:sz="0" w:space="0" w:color="auto"/>
        <w:bottom w:val="none" w:sz="0" w:space="0" w:color="auto"/>
        <w:right w:val="none" w:sz="0" w:space="0" w:color="auto"/>
      </w:divBdr>
    </w:div>
    <w:div w:id="618878968">
      <w:bodyDiv w:val="1"/>
      <w:marLeft w:val="0"/>
      <w:marRight w:val="0"/>
      <w:marTop w:val="0"/>
      <w:marBottom w:val="0"/>
      <w:divBdr>
        <w:top w:val="none" w:sz="0" w:space="0" w:color="auto"/>
        <w:left w:val="none" w:sz="0" w:space="0" w:color="auto"/>
        <w:bottom w:val="none" w:sz="0" w:space="0" w:color="auto"/>
        <w:right w:val="none" w:sz="0" w:space="0" w:color="auto"/>
      </w:divBdr>
    </w:div>
    <w:div w:id="637801865">
      <w:bodyDiv w:val="1"/>
      <w:marLeft w:val="0"/>
      <w:marRight w:val="0"/>
      <w:marTop w:val="0"/>
      <w:marBottom w:val="0"/>
      <w:divBdr>
        <w:top w:val="none" w:sz="0" w:space="0" w:color="auto"/>
        <w:left w:val="none" w:sz="0" w:space="0" w:color="auto"/>
        <w:bottom w:val="none" w:sz="0" w:space="0" w:color="auto"/>
        <w:right w:val="none" w:sz="0" w:space="0" w:color="auto"/>
      </w:divBdr>
      <w:divsChild>
        <w:div w:id="1399475322">
          <w:marLeft w:val="0"/>
          <w:marRight w:val="0"/>
          <w:marTop w:val="0"/>
          <w:marBottom w:val="0"/>
          <w:divBdr>
            <w:top w:val="none" w:sz="0" w:space="0" w:color="auto"/>
            <w:left w:val="none" w:sz="0" w:space="0" w:color="auto"/>
            <w:bottom w:val="none" w:sz="0" w:space="0" w:color="auto"/>
            <w:right w:val="none" w:sz="0" w:space="0" w:color="auto"/>
          </w:divBdr>
        </w:div>
        <w:div w:id="219561656">
          <w:marLeft w:val="0"/>
          <w:marRight w:val="0"/>
          <w:marTop w:val="0"/>
          <w:marBottom w:val="0"/>
          <w:divBdr>
            <w:top w:val="none" w:sz="0" w:space="0" w:color="auto"/>
            <w:left w:val="none" w:sz="0" w:space="0" w:color="auto"/>
            <w:bottom w:val="none" w:sz="0" w:space="0" w:color="auto"/>
            <w:right w:val="none" w:sz="0" w:space="0" w:color="auto"/>
          </w:divBdr>
        </w:div>
      </w:divsChild>
    </w:div>
    <w:div w:id="641737021">
      <w:bodyDiv w:val="1"/>
      <w:marLeft w:val="0"/>
      <w:marRight w:val="0"/>
      <w:marTop w:val="0"/>
      <w:marBottom w:val="0"/>
      <w:divBdr>
        <w:top w:val="none" w:sz="0" w:space="0" w:color="auto"/>
        <w:left w:val="none" w:sz="0" w:space="0" w:color="auto"/>
        <w:bottom w:val="none" w:sz="0" w:space="0" w:color="auto"/>
        <w:right w:val="none" w:sz="0" w:space="0" w:color="auto"/>
      </w:divBdr>
    </w:div>
    <w:div w:id="643390641">
      <w:bodyDiv w:val="1"/>
      <w:marLeft w:val="0"/>
      <w:marRight w:val="0"/>
      <w:marTop w:val="0"/>
      <w:marBottom w:val="0"/>
      <w:divBdr>
        <w:top w:val="none" w:sz="0" w:space="0" w:color="auto"/>
        <w:left w:val="none" w:sz="0" w:space="0" w:color="auto"/>
        <w:bottom w:val="none" w:sz="0" w:space="0" w:color="auto"/>
        <w:right w:val="none" w:sz="0" w:space="0" w:color="auto"/>
      </w:divBdr>
    </w:div>
    <w:div w:id="648633312">
      <w:bodyDiv w:val="1"/>
      <w:marLeft w:val="0"/>
      <w:marRight w:val="0"/>
      <w:marTop w:val="0"/>
      <w:marBottom w:val="0"/>
      <w:divBdr>
        <w:top w:val="none" w:sz="0" w:space="0" w:color="auto"/>
        <w:left w:val="none" w:sz="0" w:space="0" w:color="auto"/>
        <w:bottom w:val="none" w:sz="0" w:space="0" w:color="auto"/>
        <w:right w:val="none" w:sz="0" w:space="0" w:color="auto"/>
      </w:divBdr>
    </w:div>
    <w:div w:id="650058165">
      <w:bodyDiv w:val="1"/>
      <w:marLeft w:val="0"/>
      <w:marRight w:val="0"/>
      <w:marTop w:val="0"/>
      <w:marBottom w:val="0"/>
      <w:divBdr>
        <w:top w:val="none" w:sz="0" w:space="0" w:color="auto"/>
        <w:left w:val="none" w:sz="0" w:space="0" w:color="auto"/>
        <w:bottom w:val="none" w:sz="0" w:space="0" w:color="auto"/>
        <w:right w:val="none" w:sz="0" w:space="0" w:color="auto"/>
      </w:divBdr>
      <w:divsChild>
        <w:div w:id="291835172">
          <w:marLeft w:val="0"/>
          <w:marRight w:val="0"/>
          <w:marTop w:val="34"/>
          <w:marBottom w:val="34"/>
          <w:divBdr>
            <w:top w:val="none" w:sz="0" w:space="0" w:color="auto"/>
            <w:left w:val="none" w:sz="0" w:space="0" w:color="auto"/>
            <w:bottom w:val="none" w:sz="0" w:space="0" w:color="auto"/>
            <w:right w:val="none" w:sz="0" w:space="0" w:color="auto"/>
          </w:divBdr>
        </w:div>
      </w:divsChild>
    </w:div>
    <w:div w:id="659163342">
      <w:bodyDiv w:val="1"/>
      <w:marLeft w:val="0"/>
      <w:marRight w:val="0"/>
      <w:marTop w:val="0"/>
      <w:marBottom w:val="0"/>
      <w:divBdr>
        <w:top w:val="none" w:sz="0" w:space="0" w:color="auto"/>
        <w:left w:val="none" w:sz="0" w:space="0" w:color="auto"/>
        <w:bottom w:val="none" w:sz="0" w:space="0" w:color="auto"/>
        <w:right w:val="none" w:sz="0" w:space="0" w:color="auto"/>
      </w:divBdr>
    </w:div>
    <w:div w:id="669135886">
      <w:bodyDiv w:val="1"/>
      <w:marLeft w:val="0"/>
      <w:marRight w:val="0"/>
      <w:marTop w:val="0"/>
      <w:marBottom w:val="0"/>
      <w:divBdr>
        <w:top w:val="none" w:sz="0" w:space="0" w:color="auto"/>
        <w:left w:val="none" w:sz="0" w:space="0" w:color="auto"/>
        <w:bottom w:val="none" w:sz="0" w:space="0" w:color="auto"/>
        <w:right w:val="none" w:sz="0" w:space="0" w:color="auto"/>
      </w:divBdr>
    </w:div>
    <w:div w:id="674648200">
      <w:bodyDiv w:val="1"/>
      <w:marLeft w:val="0"/>
      <w:marRight w:val="0"/>
      <w:marTop w:val="0"/>
      <w:marBottom w:val="0"/>
      <w:divBdr>
        <w:top w:val="none" w:sz="0" w:space="0" w:color="auto"/>
        <w:left w:val="none" w:sz="0" w:space="0" w:color="auto"/>
        <w:bottom w:val="none" w:sz="0" w:space="0" w:color="auto"/>
        <w:right w:val="none" w:sz="0" w:space="0" w:color="auto"/>
      </w:divBdr>
    </w:div>
    <w:div w:id="675494497">
      <w:bodyDiv w:val="1"/>
      <w:marLeft w:val="0"/>
      <w:marRight w:val="0"/>
      <w:marTop w:val="0"/>
      <w:marBottom w:val="0"/>
      <w:divBdr>
        <w:top w:val="none" w:sz="0" w:space="0" w:color="auto"/>
        <w:left w:val="none" w:sz="0" w:space="0" w:color="auto"/>
        <w:bottom w:val="none" w:sz="0" w:space="0" w:color="auto"/>
        <w:right w:val="none" w:sz="0" w:space="0" w:color="auto"/>
      </w:divBdr>
    </w:div>
    <w:div w:id="685861409">
      <w:bodyDiv w:val="1"/>
      <w:marLeft w:val="0"/>
      <w:marRight w:val="0"/>
      <w:marTop w:val="0"/>
      <w:marBottom w:val="0"/>
      <w:divBdr>
        <w:top w:val="none" w:sz="0" w:space="0" w:color="auto"/>
        <w:left w:val="none" w:sz="0" w:space="0" w:color="auto"/>
        <w:bottom w:val="none" w:sz="0" w:space="0" w:color="auto"/>
        <w:right w:val="none" w:sz="0" w:space="0" w:color="auto"/>
      </w:divBdr>
    </w:div>
    <w:div w:id="701366577">
      <w:bodyDiv w:val="1"/>
      <w:marLeft w:val="0"/>
      <w:marRight w:val="0"/>
      <w:marTop w:val="0"/>
      <w:marBottom w:val="0"/>
      <w:divBdr>
        <w:top w:val="none" w:sz="0" w:space="0" w:color="auto"/>
        <w:left w:val="none" w:sz="0" w:space="0" w:color="auto"/>
        <w:bottom w:val="none" w:sz="0" w:space="0" w:color="auto"/>
        <w:right w:val="none" w:sz="0" w:space="0" w:color="auto"/>
      </w:divBdr>
    </w:div>
    <w:div w:id="703138553">
      <w:bodyDiv w:val="1"/>
      <w:marLeft w:val="0"/>
      <w:marRight w:val="0"/>
      <w:marTop w:val="0"/>
      <w:marBottom w:val="0"/>
      <w:divBdr>
        <w:top w:val="none" w:sz="0" w:space="0" w:color="auto"/>
        <w:left w:val="none" w:sz="0" w:space="0" w:color="auto"/>
        <w:bottom w:val="none" w:sz="0" w:space="0" w:color="auto"/>
        <w:right w:val="none" w:sz="0" w:space="0" w:color="auto"/>
      </w:divBdr>
    </w:div>
    <w:div w:id="707415691">
      <w:bodyDiv w:val="1"/>
      <w:marLeft w:val="0"/>
      <w:marRight w:val="0"/>
      <w:marTop w:val="0"/>
      <w:marBottom w:val="0"/>
      <w:divBdr>
        <w:top w:val="none" w:sz="0" w:space="0" w:color="auto"/>
        <w:left w:val="none" w:sz="0" w:space="0" w:color="auto"/>
        <w:bottom w:val="none" w:sz="0" w:space="0" w:color="auto"/>
        <w:right w:val="none" w:sz="0" w:space="0" w:color="auto"/>
      </w:divBdr>
    </w:div>
    <w:div w:id="741177497">
      <w:bodyDiv w:val="1"/>
      <w:marLeft w:val="0"/>
      <w:marRight w:val="0"/>
      <w:marTop w:val="0"/>
      <w:marBottom w:val="0"/>
      <w:divBdr>
        <w:top w:val="none" w:sz="0" w:space="0" w:color="auto"/>
        <w:left w:val="none" w:sz="0" w:space="0" w:color="auto"/>
        <w:bottom w:val="none" w:sz="0" w:space="0" w:color="auto"/>
        <w:right w:val="none" w:sz="0" w:space="0" w:color="auto"/>
      </w:divBdr>
    </w:div>
    <w:div w:id="760956406">
      <w:bodyDiv w:val="1"/>
      <w:marLeft w:val="0"/>
      <w:marRight w:val="0"/>
      <w:marTop w:val="0"/>
      <w:marBottom w:val="0"/>
      <w:divBdr>
        <w:top w:val="none" w:sz="0" w:space="0" w:color="auto"/>
        <w:left w:val="none" w:sz="0" w:space="0" w:color="auto"/>
        <w:bottom w:val="none" w:sz="0" w:space="0" w:color="auto"/>
        <w:right w:val="none" w:sz="0" w:space="0" w:color="auto"/>
      </w:divBdr>
      <w:divsChild>
        <w:div w:id="697466315">
          <w:marLeft w:val="0"/>
          <w:marRight w:val="0"/>
          <w:marTop w:val="0"/>
          <w:marBottom w:val="0"/>
          <w:divBdr>
            <w:top w:val="none" w:sz="0" w:space="0" w:color="auto"/>
            <w:left w:val="none" w:sz="0" w:space="0" w:color="auto"/>
            <w:bottom w:val="none" w:sz="0" w:space="0" w:color="auto"/>
            <w:right w:val="none" w:sz="0" w:space="0" w:color="auto"/>
          </w:divBdr>
        </w:div>
        <w:div w:id="1939867006">
          <w:marLeft w:val="0"/>
          <w:marRight w:val="0"/>
          <w:marTop w:val="0"/>
          <w:marBottom w:val="0"/>
          <w:divBdr>
            <w:top w:val="none" w:sz="0" w:space="0" w:color="auto"/>
            <w:left w:val="none" w:sz="0" w:space="0" w:color="auto"/>
            <w:bottom w:val="none" w:sz="0" w:space="0" w:color="auto"/>
            <w:right w:val="none" w:sz="0" w:space="0" w:color="auto"/>
          </w:divBdr>
        </w:div>
      </w:divsChild>
    </w:div>
    <w:div w:id="770592998">
      <w:bodyDiv w:val="1"/>
      <w:marLeft w:val="0"/>
      <w:marRight w:val="0"/>
      <w:marTop w:val="0"/>
      <w:marBottom w:val="0"/>
      <w:divBdr>
        <w:top w:val="none" w:sz="0" w:space="0" w:color="auto"/>
        <w:left w:val="none" w:sz="0" w:space="0" w:color="auto"/>
        <w:bottom w:val="none" w:sz="0" w:space="0" w:color="auto"/>
        <w:right w:val="none" w:sz="0" w:space="0" w:color="auto"/>
      </w:divBdr>
      <w:divsChild>
        <w:div w:id="1622492823">
          <w:marLeft w:val="0"/>
          <w:marRight w:val="0"/>
          <w:marTop w:val="0"/>
          <w:marBottom w:val="0"/>
          <w:divBdr>
            <w:top w:val="none" w:sz="0" w:space="0" w:color="auto"/>
            <w:left w:val="none" w:sz="0" w:space="0" w:color="auto"/>
            <w:bottom w:val="none" w:sz="0" w:space="0" w:color="auto"/>
            <w:right w:val="none" w:sz="0" w:space="0" w:color="auto"/>
          </w:divBdr>
        </w:div>
        <w:div w:id="116798382">
          <w:marLeft w:val="0"/>
          <w:marRight w:val="0"/>
          <w:marTop w:val="0"/>
          <w:marBottom w:val="0"/>
          <w:divBdr>
            <w:top w:val="none" w:sz="0" w:space="0" w:color="auto"/>
            <w:left w:val="none" w:sz="0" w:space="0" w:color="auto"/>
            <w:bottom w:val="none" w:sz="0" w:space="0" w:color="auto"/>
            <w:right w:val="none" w:sz="0" w:space="0" w:color="auto"/>
          </w:divBdr>
          <w:divsChild>
            <w:div w:id="417363352">
              <w:marLeft w:val="0"/>
              <w:marRight w:val="0"/>
              <w:marTop w:val="0"/>
              <w:marBottom w:val="0"/>
              <w:divBdr>
                <w:top w:val="none" w:sz="0" w:space="0" w:color="auto"/>
                <w:left w:val="none" w:sz="0" w:space="0" w:color="auto"/>
                <w:bottom w:val="none" w:sz="0" w:space="0" w:color="auto"/>
                <w:right w:val="none" w:sz="0" w:space="0" w:color="auto"/>
              </w:divBdr>
            </w:div>
            <w:div w:id="202258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672369">
      <w:bodyDiv w:val="1"/>
      <w:marLeft w:val="0"/>
      <w:marRight w:val="0"/>
      <w:marTop w:val="0"/>
      <w:marBottom w:val="0"/>
      <w:divBdr>
        <w:top w:val="none" w:sz="0" w:space="0" w:color="auto"/>
        <w:left w:val="none" w:sz="0" w:space="0" w:color="auto"/>
        <w:bottom w:val="none" w:sz="0" w:space="0" w:color="auto"/>
        <w:right w:val="none" w:sz="0" w:space="0" w:color="auto"/>
      </w:divBdr>
      <w:divsChild>
        <w:div w:id="1886257383">
          <w:marLeft w:val="0"/>
          <w:marRight w:val="0"/>
          <w:marTop w:val="0"/>
          <w:marBottom w:val="0"/>
          <w:divBdr>
            <w:top w:val="none" w:sz="0" w:space="0" w:color="auto"/>
            <w:left w:val="none" w:sz="0" w:space="0" w:color="auto"/>
            <w:bottom w:val="none" w:sz="0" w:space="0" w:color="auto"/>
            <w:right w:val="none" w:sz="0" w:space="0" w:color="auto"/>
          </w:divBdr>
        </w:div>
        <w:div w:id="612372168">
          <w:marLeft w:val="0"/>
          <w:marRight w:val="0"/>
          <w:marTop w:val="0"/>
          <w:marBottom w:val="0"/>
          <w:divBdr>
            <w:top w:val="none" w:sz="0" w:space="0" w:color="auto"/>
            <w:left w:val="none" w:sz="0" w:space="0" w:color="auto"/>
            <w:bottom w:val="none" w:sz="0" w:space="0" w:color="auto"/>
            <w:right w:val="none" w:sz="0" w:space="0" w:color="auto"/>
          </w:divBdr>
        </w:div>
      </w:divsChild>
    </w:div>
    <w:div w:id="773667258">
      <w:bodyDiv w:val="1"/>
      <w:marLeft w:val="0"/>
      <w:marRight w:val="0"/>
      <w:marTop w:val="0"/>
      <w:marBottom w:val="0"/>
      <w:divBdr>
        <w:top w:val="none" w:sz="0" w:space="0" w:color="auto"/>
        <w:left w:val="none" w:sz="0" w:space="0" w:color="auto"/>
        <w:bottom w:val="none" w:sz="0" w:space="0" w:color="auto"/>
        <w:right w:val="none" w:sz="0" w:space="0" w:color="auto"/>
      </w:divBdr>
    </w:div>
    <w:div w:id="784815250">
      <w:bodyDiv w:val="1"/>
      <w:marLeft w:val="0"/>
      <w:marRight w:val="0"/>
      <w:marTop w:val="0"/>
      <w:marBottom w:val="0"/>
      <w:divBdr>
        <w:top w:val="none" w:sz="0" w:space="0" w:color="auto"/>
        <w:left w:val="none" w:sz="0" w:space="0" w:color="auto"/>
        <w:bottom w:val="none" w:sz="0" w:space="0" w:color="auto"/>
        <w:right w:val="none" w:sz="0" w:space="0" w:color="auto"/>
      </w:divBdr>
    </w:div>
    <w:div w:id="807749071">
      <w:bodyDiv w:val="1"/>
      <w:marLeft w:val="0"/>
      <w:marRight w:val="0"/>
      <w:marTop w:val="0"/>
      <w:marBottom w:val="0"/>
      <w:divBdr>
        <w:top w:val="none" w:sz="0" w:space="0" w:color="auto"/>
        <w:left w:val="none" w:sz="0" w:space="0" w:color="auto"/>
        <w:bottom w:val="none" w:sz="0" w:space="0" w:color="auto"/>
        <w:right w:val="none" w:sz="0" w:space="0" w:color="auto"/>
      </w:divBdr>
    </w:div>
    <w:div w:id="807935442">
      <w:bodyDiv w:val="1"/>
      <w:marLeft w:val="0"/>
      <w:marRight w:val="0"/>
      <w:marTop w:val="0"/>
      <w:marBottom w:val="0"/>
      <w:divBdr>
        <w:top w:val="none" w:sz="0" w:space="0" w:color="auto"/>
        <w:left w:val="none" w:sz="0" w:space="0" w:color="auto"/>
        <w:bottom w:val="none" w:sz="0" w:space="0" w:color="auto"/>
        <w:right w:val="none" w:sz="0" w:space="0" w:color="auto"/>
      </w:divBdr>
    </w:div>
    <w:div w:id="807940609">
      <w:bodyDiv w:val="1"/>
      <w:marLeft w:val="0"/>
      <w:marRight w:val="0"/>
      <w:marTop w:val="0"/>
      <w:marBottom w:val="0"/>
      <w:divBdr>
        <w:top w:val="none" w:sz="0" w:space="0" w:color="auto"/>
        <w:left w:val="none" w:sz="0" w:space="0" w:color="auto"/>
        <w:bottom w:val="none" w:sz="0" w:space="0" w:color="auto"/>
        <w:right w:val="none" w:sz="0" w:space="0" w:color="auto"/>
      </w:divBdr>
    </w:div>
    <w:div w:id="818695387">
      <w:bodyDiv w:val="1"/>
      <w:marLeft w:val="0"/>
      <w:marRight w:val="0"/>
      <w:marTop w:val="0"/>
      <w:marBottom w:val="0"/>
      <w:divBdr>
        <w:top w:val="none" w:sz="0" w:space="0" w:color="auto"/>
        <w:left w:val="none" w:sz="0" w:space="0" w:color="auto"/>
        <w:bottom w:val="none" w:sz="0" w:space="0" w:color="auto"/>
        <w:right w:val="none" w:sz="0" w:space="0" w:color="auto"/>
      </w:divBdr>
    </w:div>
    <w:div w:id="819886971">
      <w:bodyDiv w:val="1"/>
      <w:marLeft w:val="0"/>
      <w:marRight w:val="0"/>
      <w:marTop w:val="0"/>
      <w:marBottom w:val="0"/>
      <w:divBdr>
        <w:top w:val="none" w:sz="0" w:space="0" w:color="auto"/>
        <w:left w:val="none" w:sz="0" w:space="0" w:color="auto"/>
        <w:bottom w:val="none" w:sz="0" w:space="0" w:color="auto"/>
        <w:right w:val="none" w:sz="0" w:space="0" w:color="auto"/>
      </w:divBdr>
      <w:divsChild>
        <w:div w:id="2114326981">
          <w:marLeft w:val="0"/>
          <w:marRight w:val="0"/>
          <w:marTop w:val="0"/>
          <w:marBottom w:val="0"/>
          <w:divBdr>
            <w:top w:val="none" w:sz="0" w:space="0" w:color="auto"/>
            <w:left w:val="none" w:sz="0" w:space="0" w:color="auto"/>
            <w:bottom w:val="none" w:sz="0" w:space="0" w:color="auto"/>
            <w:right w:val="none" w:sz="0" w:space="0" w:color="auto"/>
          </w:divBdr>
        </w:div>
        <w:div w:id="1161198148">
          <w:marLeft w:val="0"/>
          <w:marRight w:val="0"/>
          <w:marTop w:val="0"/>
          <w:marBottom w:val="0"/>
          <w:divBdr>
            <w:top w:val="none" w:sz="0" w:space="0" w:color="auto"/>
            <w:left w:val="none" w:sz="0" w:space="0" w:color="auto"/>
            <w:bottom w:val="none" w:sz="0" w:space="0" w:color="auto"/>
            <w:right w:val="none" w:sz="0" w:space="0" w:color="auto"/>
          </w:divBdr>
        </w:div>
      </w:divsChild>
    </w:div>
    <w:div w:id="824709766">
      <w:bodyDiv w:val="1"/>
      <w:marLeft w:val="0"/>
      <w:marRight w:val="0"/>
      <w:marTop w:val="0"/>
      <w:marBottom w:val="0"/>
      <w:divBdr>
        <w:top w:val="none" w:sz="0" w:space="0" w:color="auto"/>
        <w:left w:val="none" w:sz="0" w:space="0" w:color="auto"/>
        <w:bottom w:val="none" w:sz="0" w:space="0" w:color="auto"/>
        <w:right w:val="none" w:sz="0" w:space="0" w:color="auto"/>
      </w:divBdr>
      <w:divsChild>
        <w:div w:id="745344102">
          <w:marLeft w:val="0"/>
          <w:marRight w:val="0"/>
          <w:marTop w:val="0"/>
          <w:marBottom w:val="240"/>
          <w:divBdr>
            <w:top w:val="none" w:sz="0" w:space="0" w:color="auto"/>
            <w:left w:val="none" w:sz="0" w:space="0" w:color="auto"/>
            <w:bottom w:val="none" w:sz="0" w:space="0" w:color="auto"/>
            <w:right w:val="none" w:sz="0" w:space="0" w:color="auto"/>
          </w:divBdr>
        </w:div>
      </w:divsChild>
    </w:div>
    <w:div w:id="824783785">
      <w:bodyDiv w:val="1"/>
      <w:marLeft w:val="0"/>
      <w:marRight w:val="0"/>
      <w:marTop w:val="0"/>
      <w:marBottom w:val="0"/>
      <w:divBdr>
        <w:top w:val="none" w:sz="0" w:space="0" w:color="auto"/>
        <w:left w:val="none" w:sz="0" w:space="0" w:color="auto"/>
        <w:bottom w:val="none" w:sz="0" w:space="0" w:color="auto"/>
        <w:right w:val="none" w:sz="0" w:space="0" w:color="auto"/>
      </w:divBdr>
    </w:div>
    <w:div w:id="827944811">
      <w:bodyDiv w:val="1"/>
      <w:marLeft w:val="0"/>
      <w:marRight w:val="0"/>
      <w:marTop w:val="0"/>
      <w:marBottom w:val="0"/>
      <w:divBdr>
        <w:top w:val="none" w:sz="0" w:space="0" w:color="auto"/>
        <w:left w:val="none" w:sz="0" w:space="0" w:color="auto"/>
        <w:bottom w:val="none" w:sz="0" w:space="0" w:color="auto"/>
        <w:right w:val="none" w:sz="0" w:space="0" w:color="auto"/>
      </w:divBdr>
    </w:div>
    <w:div w:id="832185366">
      <w:bodyDiv w:val="1"/>
      <w:marLeft w:val="0"/>
      <w:marRight w:val="0"/>
      <w:marTop w:val="0"/>
      <w:marBottom w:val="0"/>
      <w:divBdr>
        <w:top w:val="none" w:sz="0" w:space="0" w:color="auto"/>
        <w:left w:val="none" w:sz="0" w:space="0" w:color="auto"/>
        <w:bottom w:val="none" w:sz="0" w:space="0" w:color="auto"/>
        <w:right w:val="none" w:sz="0" w:space="0" w:color="auto"/>
      </w:divBdr>
      <w:divsChild>
        <w:div w:id="1394964596">
          <w:marLeft w:val="0"/>
          <w:marRight w:val="0"/>
          <w:marTop w:val="0"/>
          <w:marBottom w:val="0"/>
          <w:divBdr>
            <w:top w:val="single" w:sz="18" w:space="6" w:color="E1E9EB"/>
            <w:left w:val="none" w:sz="0" w:space="0" w:color="auto"/>
            <w:bottom w:val="none" w:sz="0" w:space="0" w:color="auto"/>
            <w:right w:val="none" w:sz="0" w:space="0" w:color="auto"/>
          </w:divBdr>
        </w:div>
        <w:div w:id="639462028">
          <w:marLeft w:val="0"/>
          <w:marRight w:val="0"/>
          <w:marTop w:val="120"/>
          <w:marBottom w:val="0"/>
          <w:divBdr>
            <w:top w:val="none" w:sz="0" w:space="0" w:color="auto"/>
            <w:left w:val="none" w:sz="0" w:space="0" w:color="auto"/>
            <w:bottom w:val="none" w:sz="0" w:space="0" w:color="auto"/>
            <w:right w:val="none" w:sz="0" w:space="0" w:color="auto"/>
          </w:divBdr>
        </w:div>
      </w:divsChild>
    </w:div>
    <w:div w:id="838933040">
      <w:bodyDiv w:val="1"/>
      <w:marLeft w:val="0"/>
      <w:marRight w:val="0"/>
      <w:marTop w:val="0"/>
      <w:marBottom w:val="0"/>
      <w:divBdr>
        <w:top w:val="none" w:sz="0" w:space="0" w:color="auto"/>
        <w:left w:val="none" w:sz="0" w:space="0" w:color="auto"/>
        <w:bottom w:val="none" w:sz="0" w:space="0" w:color="auto"/>
        <w:right w:val="none" w:sz="0" w:space="0" w:color="auto"/>
      </w:divBdr>
    </w:div>
    <w:div w:id="848062881">
      <w:bodyDiv w:val="1"/>
      <w:marLeft w:val="0"/>
      <w:marRight w:val="0"/>
      <w:marTop w:val="0"/>
      <w:marBottom w:val="0"/>
      <w:divBdr>
        <w:top w:val="none" w:sz="0" w:space="0" w:color="auto"/>
        <w:left w:val="none" w:sz="0" w:space="0" w:color="auto"/>
        <w:bottom w:val="none" w:sz="0" w:space="0" w:color="auto"/>
        <w:right w:val="none" w:sz="0" w:space="0" w:color="auto"/>
      </w:divBdr>
      <w:divsChild>
        <w:div w:id="435178862">
          <w:marLeft w:val="0"/>
          <w:marRight w:val="0"/>
          <w:marTop w:val="0"/>
          <w:marBottom w:val="0"/>
          <w:divBdr>
            <w:top w:val="none" w:sz="0" w:space="0" w:color="auto"/>
            <w:left w:val="none" w:sz="0" w:space="0" w:color="auto"/>
            <w:bottom w:val="none" w:sz="0" w:space="0" w:color="auto"/>
            <w:right w:val="none" w:sz="0" w:space="0" w:color="auto"/>
          </w:divBdr>
        </w:div>
        <w:div w:id="205718846">
          <w:marLeft w:val="0"/>
          <w:marRight w:val="0"/>
          <w:marTop w:val="0"/>
          <w:marBottom w:val="0"/>
          <w:divBdr>
            <w:top w:val="none" w:sz="0" w:space="0" w:color="auto"/>
            <w:left w:val="none" w:sz="0" w:space="0" w:color="auto"/>
            <w:bottom w:val="none" w:sz="0" w:space="0" w:color="auto"/>
            <w:right w:val="none" w:sz="0" w:space="0" w:color="auto"/>
          </w:divBdr>
        </w:div>
      </w:divsChild>
    </w:div>
    <w:div w:id="865943909">
      <w:bodyDiv w:val="1"/>
      <w:marLeft w:val="0"/>
      <w:marRight w:val="0"/>
      <w:marTop w:val="0"/>
      <w:marBottom w:val="0"/>
      <w:divBdr>
        <w:top w:val="none" w:sz="0" w:space="0" w:color="auto"/>
        <w:left w:val="none" w:sz="0" w:space="0" w:color="auto"/>
        <w:bottom w:val="none" w:sz="0" w:space="0" w:color="auto"/>
        <w:right w:val="none" w:sz="0" w:space="0" w:color="auto"/>
      </w:divBdr>
      <w:divsChild>
        <w:div w:id="1812402122">
          <w:marLeft w:val="0"/>
          <w:marRight w:val="0"/>
          <w:marTop w:val="34"/>
          <w:marBottom w:val="34"/>
          <w:divBdr>
            <w:top w:val="none" w:sz="0" w:space="0" w:color="auto"/>
            <w:left w:val="none" w:sz="0" w:space="0" w:color="auto"/>
            <w:bottom w:val="none" w:sz="0" w:space="0" w:color="auto"/>
            <w:right w:val="none" w:sz="0" w:space="0" w:color="auto"/>
          </w:divBdr>
        </w:div>
      </w:divsChild>
    </w:div>
    <w:div w:id="881552039">
      <w:bodyDiv w:val="1"/>
      <w:marLeft w:val="0"/>
      <w:marRight w:val="0"/>
      <w:marTop w:val="0"/>
      <w:marBottom w:val="0"/>
      <w:divBdr>
        <w:top w:val="none" w:sz="0" w:space="0" w:color="auto"/>
        <w:left w:val="none" w:sz="0" w:space="0" w:color="auto"/>
        <w:bottom w:val="none" w:sz="0" w:space="0" w:color="auto"/>
        <w:right w:val="none" w:sz="0" w:space="0" w:color="auto"/>
      </w:divBdr>
    </w:div>
    <w:div w:id="885605068">
      <w:bodyDiv w:val="1"/>
      <w:marLeft w:val="0"/>
      <w:marRight w:val="0"/>
      <w:marTop w:val="0"/>
      <w:marBottom w:val="0"/>
      <w:divBdr>
        <w:top w:val="none" w:sz="0" w:space="0" w:color="auto"/>
        <w:left w:val="none" w:sz="0" w:space="0" w:color="auto"/>
        <w:bottom w:val="none" w:sz="0" w:space="0" w:color="auto"/>
        <w:right w:val="none" w:sz="0" w:space="0" w:color="auto"/>
      </w:divBdr>
    </w:div>
    <w:div w:id="890922945">
      <w:bodyDiv w:val="1"/>
      <w:marLeft w:val="0"/>
      <w:marRight w:val="0"/>
      <w:marTop w:val="0"/>
      <w:marBottom w:val="0"/>
      <w:divBdr>
        <w:top w:val="none" w:sz="0" w:space="0" w:color="auto"/>
        <w:left w:val="none" w:sz="0" w:space="0" w:color="auto"/>
        <w:bottom w:val="none" w:sz="0" w:space="0" w:color="auto"/>
        <w:right w:val="none" w:sz="0" w:space="0" w:color="auto"/>
      </w:divBdr>
    </w:div>
    <w:div w:id="893002418">
      <w:bodyDiv w:val="1"/>
      <w:marLeft w:val="0"/>
      <w:marRight w:val="0"/>
      <w:marTop w:val="0"/>
      <w:marBottom w:val="0"/>
      <w:divBdr>
        <w:top w:val="none" w:sz="0" w:space="0" w:color="auto"/>
        <w:left w:val="none" w:sz="0" w:space="0" w:color="auto"/>
        <w:bottom w:val="none" w:sz="0" w:space="0" w:color="auto"/>
        <w:right w:val="none" w:sz="0" w:space="0" w:color="auto"/>
      </w:divBdr>
    </w:div>
    <w:div w:id="900939947">
      <w:bodyDiv w:val="1"/>
      <w:marLeft w:val="0"/>
      <w:marRight w:val="0"/>
      <w:marTop w:val="0"/>
      <w:marBottom w:val="0"/>
      <w:divBdr>
        <w:top w:val="none" w:sz="0" w:space="0" w:color="auto"/>
        <w:left w:val="none" w:sz="0" w:space="0" w:color="auto"/>
        <w:bottom w:val="none" w:sz="0" w:space="0" w:color="auto"/>
        <w:right w:val="none" w:sz="0" w:space="0" w:color="auto"/>
      </w:divBdr>
      <w:divsChild>
        <w:div w:id="1147553631">
          <w:marLeft w:val="0"/>
          <w:marRight w:val="0"/>
          <w:marTop w:val="34"/>
          <w:marBottom w:val="34"/>
          <w:divBdr>
            <w:top w:val="none" w:sz="0" w:space="0" w:color="auto"/>
            <w:left w:val="none" w:sz="0" w:space="0" w:color="auto"/>
            <w:bottom w:val="none" w:sz="0" w:space="0" w:color="auto"/>
            <w:right w:val="none" w:sz="0" w:space="0" w:color="auto"/>
          </w:divBdr>
        </w:div>
      </w:divsChild>
    </w:div>
    <w:div w:id="905149352">
      <w:bodyDiv w:val="1"/>
      <w:marLeft w:val="0"/>
      <w:marRight w:val="0"/>
      <w:marTop w:val="0"/>
      <w:marBottom w:val="0"/>
      <w:divBdr>
        <w:top w:val="none" w:sz="0" w:space="0" w:color="auto"/>
        <w:left w:val="none" w:sz="0" w:space="0" w:color="auto"/>
        <w:bottom w:val="none" w:sz="0" w:space="0" w:color="auto"/>
        <w:right w:val="none" w:sz="0" w:space="0" w:color="auto"/>
      </w:divBdr>
      <w:divsChild>
        <w:div w:id="967705032">
          <w:marLeft w:val="0"/>
          <w:marRight w:val="0"/>
          <w:marTop w:val="0"/>
          <w:marBottom w:val="0"/>
          <w:divBdr>
            <w:top w:val="none" w:sz="0" w:space="0" w:color="auto"/>
            <w:left w:val="none" w:sz="0" w:space="0" w:color="auto"/>
            <w:bottom w:val="none" w:sz="0" w:space="0" w:color="auto"/>
            <w:right w:val="none" w:sz="0" w:space="0" w:color="auto"/>
          </w:divBdr>
        </w:div>
        <w:div w:id="1726025707">
          <w:marLeft w:val="0"/>
          <w:marRight w:val="0"/>
          <w:marTop w:val="0"/>
          <w:marBottom w:val="0"/>
          <w:divBdr>
            <w:top w:val="none" w:sz="0" w:space="0" w:color="auto"/>
            <w:left w:val="none" w:sz="0" w:space="0" w:color="auto"/>
            <w:bottom w:val="none" w:sz="0" w:space="0" w:color="auto"/>
            <w:right w:val="none" w:sz="0" w:space="0" w:color="auto"/>
          </w:divBdr>
        </w:div>
      </w:divsChild>
    </w:div>
    <w:div w:id="909730354">
      <w:bodyDiv w:val="1"/>
      <w:marLeft w:val="0"/>
      <w:marRight w:val="0"/>
      <w:marTop w:val="0"/>
      <w:marBottom w:val="0"/>
      <w:divBdr>
        <w:top w:val="none" w:sz="0" w:space="0" w:color="auto"/>
        <w:left w:val="none" w:sz="0" w:space="0" w:color="auto"/>
        <w:bottom w:val="none" w:sz="0" w:space="0" w:color="auto"/>
        <w:right w:val="none" w:sz="0" w:space="0" w:color="auto"/>
      </w:divBdr>
    </w:div>
    <w:div w:id="913665685">
      <w:bodyDiv w:val="1"/>
      <w:marLeft w:val="0"/>
      <w:marRight w:val="0"/>
      <w:marTop w:val="0"/>
      <w:marBottom w:val="0"/>
      <w:divBdr>
        <w:top w:val="none" w:sz="0" w:space="0" w:color="auto"/>
        <w:left w:val="none" w:sz="0" w:space="0" w:color="auto"/>
        <w:bottom w:val="none" w:sz="0" w:space="0" w:color="auto"/>
        <w:right w:val="none" w:sz="0" w:space="0" w:color="auto"/>
      </w:divBdr>
    </w:div>
    <w:div w:id="921720203">
      <w:bodyDiv w:val="1"/>
      <w:marLeft w:val="0"/>
      <w:marRight w:val="0"/>
      <w:marTop w:val="0"/>
      <w:marBottom w:val="0"/>
      <w:divBdr>
        <w:top w:val="none" w:sz="0" w:space="0" w:color="auto"/>
        <w:left w:val="none" w:sz="0" w:space="0" w:color="auto"/>
        <w:bottom w:val="none" w:sz="0" w:space="0" w:color="auto"/>
        <w:right w:val="none" w:sz="0" w:space="0" w:color="auto"/>
      </w:divBdr>
    </w:div>
    <w:div w:id="935865399">
      <w:bodyDiv w:val="1"/>
      <w:marLeft w:val="0"/>
      <w:marRight w:val="0"/>
      <w:marTop w:val="0"/>
      <w:marBottom w:val="0"/>
      <w:divBdr>
        <w:top w:val="none" w:sz="0" w:space="0" w:color="auto"/>
        <w:left w:val="none" w:sz="0" w:space="0" w:color="auto"/>
        <w:bottom w:val="none" w:sz="0" w:space="0" w:color="auto"/>
        <w:right w:val="none" w:sz="0" w:space="0" w:color="auto"/>
      </w:divBdr>
    </w:div>
    <w:div w:id="948656576">
      <w:bodyDiv w:val="1"/>
      <w:marLeft w:val="0"/>
      <w:marRight w:val="0"/>
      <w:marTop w:val="0"/>
      <w:marBottom w:val="0"/>
      <w:divBdr>
        <w:top w:val="none" w:sz="0" w:space="0" w:color="auto"/>
        <w:left w:val="none" w:sz="0" w:space="0" w:color="auto"/>
        <w:bottom w:val="none" w:sz="0" w:space="0" w:color="auto"/>
        <w:right w:val="none" w:sz="0" w:space="0" w:color="auto"/>
      </w:divBdr>
      <w:divsChild>
        <w:div w:id="446047359">
          <w:marLeft w:val="0"/>
          <w:marRight w:val="0"/>
          <w:marTop w:val="34"/>
          <w:marBottom w:val="34"/>
          <w:divBdr>
            <w:top w:val="none" w:sz="0" w:space="0" w:color="auto"/>
            <w:left w:val="none" w:sz="0" w:space="0" w:color="auto"/>
            <w:bottom w:val="none" w:sz="0" w:space="0" w:color="auto"/>
            <w:right w:val="none" w:sz="0" w:space="0" w:color="auto"/>
          </w:divBdr>
        </w:div>
      </w:divsChild>
    </w:div>
    <w:div w:id="952513711">
      <w:bodyDiv w:val="1"/>
      <w:marLeft w:val="0"/>
      <w:marRight w:val="0"/>
      <w:marTop w:val="0"/>
      <w:marBottom w:val="0"/>
      <w:divBdr>
        <w:top w:val="none" w:sz="0" w:space="0" w:color="auto"/>
        <w:left w:val="none" w:sz="0" w:space="0" w:color="auto"/>
        <w:bottom w:val="none" w:sz="0" w:space="0" w:color="auto"/>
        <w:right w:val="none" w:sz="0" w:space="0" w:color="auto"/>
      </w:divBdr>
    </w:div>
    <w:div w:id="968169452">
      <w:bodyDiv w:val="1"/>
      <w:marLeft w:val="0"/>
      <w:marRight w:val="0"/>
      <w:marTop w:val="0"/>
      <w:marBottom w:val="0"/>
      <w:divBdr>
        <w:top w:val="none" w:sz="0" w:space="0" w:color="auto"/>
        <w:left w:val="none" w:sz="0" w:space="0" w:color="auto"/>
        <w:bottom w:val="none" w:sz="0" w:space="0" w:color="auto"/>
        <w:right w:val="none" w:sz="0" w:space="0" w:color="auto"/>
      </w:divBdr>
    </w:div>
    <w:div w:id="970743762">
      <w:bodyDiv w:val="1"/>
      <w:marLeft w:val="0"/>
      <w:marRight w:val="0"/>
      <w:marTop w:val="0"/>
      <w:marBottom w:val="0"/>
      <w:divBdr>
        <w:top w:val="none" w:sz="0" w:space="0" w:color="auto"/>
        <w:left w:val="none" w:sz="0" w:space="0" w:color="auto"/>
        <w:bottom w:val="none" w:sz="0" w:space="0" w:color="auto"/>
        <w:right w:val="none" w:sz="0" w:space="0" w:color="auto"/>
      </w:divBdr>
    </w:div>
    <w:div w:id="974876609">
      <w:bodyDiv w:val="1"/>
      <w:marLeft w:val="0"/>
      <w:marRight w:val="0"/>
      <w:marTop w:val="0"/>
      <w:marBottom w:val="0"/>
      <w:divBdr>
        <w:top w:val="none" w:sz="0" w:space="0" w:color="auto"/>
        <w:left w:val="none" w:sz="0" w:space="0" w:color="auto"/>
        <w:bottom w:val="none" w:sz="0" w:space="0" w:color="auto"/>
        <w:right w:val="none" w:sz="0" w:space="0" w:color="auto"/>
      </w:divBdr>
    </w:div>
    <w:div w:id="975182801">
      <w:bodyDiv w:val="1"/>
      <w:marLeft w:val="0"/>
      <w:marRight w:val="0"/>
      <w:marTop w:val="0"/>
      <w:marBottom w:val="0"/>
      <w:divBdr>
        <w:top w:val="none" w:sz="0" w:space="0" w:color="auto"/>
        <w:left w:val="none" w:sz="0" w:space="0" w:color="auto"/>
        <w:bottom w:val="none" w:sz="0" w:space="0" w:color="auto"/>
        <w:right w:val="none" w:sz="0" w:space="0" w:color="auto"/>
      </w:divBdr>
    </w:div>
    <w:div w:id="989214262">
      <w:bodyDiv w:val="1"/>
      <w:marLeft w:val="0"/>
      <w:marRight w:val="0"/>
      <w:marTop w:val="0"/>
      <w:marBottom w:val="0"/>
      <w:divBdr>
        <w:top w:val="none" w:sz="0" w:space="0" w:color="auto"/>
        <w:left w:val="none" w:sz="0" w:space="0" w:color="auto"/>
        <w:bottom w:val="none" w:sz="0" w:space="0" w:color="auto"/>
        <w:right w:val="none" w:sz="0" w:space="0" w:color="auto"/>
      </w:divBdr>
      <w:divsChild>
        <w:div w:id="1312176526">
          <w:marLeft w:val="0"/>
          <w:marRight w:val="0"/>
          <w:marTop w:val="0"/>
          <w:marBottom w:val="0"/>
          <w:divBdr>
            <w:top w:val="none" w:sz="0" w:space="0" w:color="auto"/>
            <w:left w:val="none" w:sz="0" w:space="0" w:color="auto"/>
            <w:bottom w:val="none" w:sz="0" w:space="0" w:color="auto"/>
            <w:right w:val="none" w:sz="0" w:space="0" w:color="auto"/>
          </w:divBdr>
        </w:div>
        <w:div w:id="397360931">
          <w:marLeft w:val="0"/>
          <w:marRight w:val="0"/>
          <w:marTop w:val="0"/>
          <w:marBottom w:val="0"/>
          <w:divBdr>
            <w:top w:val="none" w:sz="0" w:space="0" w:color="auto"/>
            <w:left w:val="none" w:sz="0" w:space="0" w:color="auto"/>
            <w:bottom w:val="none" w:sz="0" w:space="0" w:color="auto"/>
            <w:right w:val="none" w:sz="0" w:space="0" w:color="auto"/>
          </w:divBdr>
        </w:div>
      </w:divsChild>
    </w:div>
    <w:div w:id="996416169">
      <w:bodyDiv w:val="1"/>
      <w:marLeft w:val="0"/>
      <w:marRight w:val="0"/>
      <w:marTop w:val="0"/>
      <w:marBottom w:val="0"/>
      <w:divBdr>
        <w:top w:val="none" w:sz="0" w:space="0" w:color="auto"/>
        <w:left w:val="none" w:sz="0" w:space="0" w:color="auto"/>
        <w:bottom w:val="none" w:sz="0" w:space="0" w:color="auto"/>
        <w:right w:val="none" w:sz="0" w:space="0" w:color="auto"/>
      </w:divBdr>
    </w:div>
    <w:div w:id="1012609838">
      <w:bodyDiv w:val="1"/>
      <w:marLeft w:val="0"/>
      <w:marRight w:val="0"/>
      <w:marTop w:val="0"/>
      <w:marBottom w:val="0"/>
      <w:divBdr>
        <w:top w:val="none" w:sz="0" w:space="0" w:color="auto"/>
        <w:left w:val="none" w:sz="0" w:space="0" w:color="auto"/>
        <w:bottom w:val="none" w:sz="0" w:space="0" w:color="auto"/>
        <w:right w:val="none" w:sz="0" w:space="0" w:color="auto"/>
      </w:divBdr>
    </w:div>
    <w:div w:id="1026519015">
      <w:bodyDiv w:val="1"/>
      <w:marLeft w:val="0"/>
      <w:marRight w:val="0"/>
      <w:marTop w:val="0"/>
      <w:marBottom w:val="0"/>
      <w:divBdr>
        <w:top w:val="none" w:sz="0" w:space="0" w:color="auto"/>
        <w:left w:val="none" w:sz="0" w:space="0" w:color="auto"/>
        <w:bottom w:val="none" w:sz="0" w:space="0" w:color="auto"/>
        <w:right w:val="none" w:sz="0" w:space="0" w:color="auto"/>
      </w:divBdr>
      <w:divsChild>
        <w:div w:id="575432104">
          <w:marLeft w:val="0"/>
          <w:marRight w:val="0"/>
          <w:marTop w:val="0"/>
          <w:marBottom w:val="166"/>
          <w:divBdr>
            <w:top w:val="none" w:sz="0" w:space="0" w:color="auto"/>
            <w:left w:val="none" w:sz="0" w:space="0" w:color="auto"/>
            <w:bottom w:val="none" w:sz="0" w:space="0" w:color="auto"/>
            <w:right w:val="none" w:sz="0" w:space="0" w:color="auto"/>
          </w:divBdr>
          <w:divsChild>
            <w:div w:id="982345266">
              <w:marLeft w:val="0"/>
              <w:marRight w:val="0"/>
              <w:marTop w:val="0"/>
              <w:marBottom w:val="0"/>
              <w:divBdr>
                <w:top w:val="none" w:sz="0" w:space="0" w:color="auto"/>
                <w:left w:val="none" w:sz="0" w:space="0" w:color="auto"/>
                <w:bottom w:val="none" w:sz="0" w:space="0" w:color="auto"/>
                <w:right w:val="none" w:sz="0" w:space="0" w:color="auto"/>
              </w:divBdr>
              <w:divsChild>
                <w:div w:id="1740907697">
                  <w:marLeft w:val="0"/>
                  <w:marRight w:val="0"/>
                  <w:marTop w:val="0"/>
                  <w:marBottom w:val="0"/>
                  <w:divBdr>
                    <w:top w:val="none" w:sz="0" w:space="0" w:color="auto"/>
                    <w:left w:val="none" w:sz="0" w:space="0" w:color="auto"/>
                    <w:bottom w:val="none" w:sz="0" w:space="0" w:color="auto"/>
                    <w:right w:val="none" w:sz="0" w:space="0" w:color="auto"/>
                  </w:divBdr>
                  <w:divsChild>
                    <w:div w:id="1328630765">
                      <w:marLeft w:val="0"/>
                      <w:marRight w:val="0"/>
                      <w:marTop w:val="0"/>
                      <w:marBottom w:val="0"/>
                      <w:divBdr>
                        <w:top w:val="none" w:sz="0" w:space="0" w:color="auto"/>
                        <w:left w:val="none" w:sz="0" w:space="0" w:color="auto"/>
                        <w:bottom w:val="none" w:sz="0" w:space="0" w:color="auto"/>
                        <w:right w:val="none" w:sz="0" w:space="0" w:color="auto"/>
                      </w:divBdr>
                      <w:divsChild>
                        <w:div w:id="2248511">
                          <w:marLeft w:val="0"/>
                          <w:marRight w:val="0"/>
                          <w:marTop w:val="0"/>
                          <w:marBottom w:val="0"/>
                          <w:divBdr>
                            <w:top w:val="none" w:sz="0" w:space="0" w:color="auto"/>
                            <w:left w:val="none" w:sz="0" w:space="0" w:color="auto"/>
                            <w:bottom w:val="none" w:sz="0" w:space="0" w:color="auto"/>
                            <w:right w:val="none" w:sz="0" w:space="0" w:color="auto"/>
                          </w:divBdr>
                        </w:div>
                        <w:div w:id="129120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159003">
                  <w:marLeft w:val="0"/>
                  <w:marRight w:val="0"/>
                  <w:marTop w:val="0"/>
                  <w:marBottom w:val="0"/>
                  <w:divBdr>
                    <w:top w:val="none" w:sz="0" w:space="0" w:color="auto"/>
                    <w:left w:val="none" w:sz="0" w:space="0" w:color="auto"/>
                    <w:bottom w:val="none" w:sz="0" w:space="0" w:color="auto"/>
                    <w:right w:val="none" w:sz="0" w:space="0" w:color="auto"/>
                  </w:divBdr>
                  <w:divsChild>
                    <w:div w:id="72348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914058">
          <w:marLeft w:val="0"/>
          <w:marRight w:val="0"/>
          <w:marTop w:val="166"/>
          <w:marBottom w:val="166"/>
          <w:divBdr>
            <w:top w:val="none" w:sz="0" w:space="0" w:color="auto"/>
            <w:left w:val="none" w:sz="0" w:space="0" w:color="auto"/>
            <w:bottom w:val="none" w:sz="0" w:space="0" w:color="auto"/>
            <w:right w:val="none" w:sz="0" w:space="0" w:color="auto"/>
          </w:divBdr>
          <w:divsChild>
            <w:div w:id="62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485161">
      <w:bodyDiv w:val="1"/>
      <w:marLeft w:val="0"/>
      <w:marRight w:val="0"/>
      <w:marTop w:val="0"/>
      <w:marBottom w:val="0"/>
      <w:divBdr>
        <w:top w:val="none" w:sz="0" w:space="0" w:color="auto"/>
        <w:left w:val="none" w:sz="0" w:space="0" w:color="auto"/>
        <w:bottom w:val="none" w:sz="0" w:space="0" w:color="auto"/>
        <w:right w:val="none" w:sz="0" w:space="0" w:color="auto"/>
      </w:divBdr>
      <w:divsChild>
        <w:div w:id="2005283444">
          <w:marLeft w:val="0"/>
          <w:marRight w:val="0"/>
          <w:marTop w:val="0"/>
          <w:marBottom w:val="0"/>
          <w:divBdr>
            <w:top w:val="none" w:sz="0" w:space="0" w:color="auto"/>
            <w:left w:val="none" w:sz="0" w:space="0" w:color="auto"/>
            <w:bottom w:val="none" w:sz="0" w:space="0" w:color="auto"/>
            <w:right w:val="none" w:sz="0" w:space="0" w:color="auto"/>
          </w:divBdr>
        </w:div>
        <w:div w:id="480926751">
          <w:marLeft w:val="0"/>
          <w:marRight w:val="0"/>
          <w:marTop w:val="0"/>
          <w:marBottom w:val="0"/>
          <w:divBdr>
            <w:top w:val="none" w:sz="0" w:space="0" w:color="auto"/>
            <w:left w:val="none" w:sz="0" w:space="0" w:color="auto"/>
            <w:bottom w:val="none" w:sz="0" w:space="0" w:color="auto"/>
            <w:right w:val="none" w:sz="0" w:space="0" w:color="auto"/>
          </w:divBdr>
        </w:div>
      </w:divsChild>
    </w:div>
    <w:div w:id="1029454357">
      <w:bodyDiv w:val="1"/>
      <w:marLeft w:val="0"/>
      <w:marRight w:val="0"/>
      <w:marTop w:val="0"/>
      <w:marBottom w:val="0"/>
      <w:divBdr>
        <w:top w:val="none" w:sz="0" w:space="0" w:color="auto"/>
        <w:left w:val="none" w:sz="0" w:space="0" w:color="auto"/>
        <w:bottom w:val="none" w:sz="0" w:space="0" w:color="auto"/>
        <w:right w:val="none" w:sz="0" w:space="0" w:color="auto"/>
      </w:divBdr>
      <w:divsChild>
        <w:div w:id="872234327">
          <w:marLeft w:val="0"/>
          <w:marRight w:val="0"/>
          <w:marTop w:val="0"/>
          <w:marBottom w:val="0"/>
          <w:divBdr>
            <w:top w:val="none" w:sz="0" w:space="0" w:color="auto"/>
            <w:left w:val="none" w:sz="0" w:space="0" w:color="auto"/>
            <w:bottom w:val="none" w:sz="0" w:space="0" w:color="auto"/>
            <w:right w:val="none" w:sz="0" w:space="0" w:color="auto"/>
          </w:divBdr>
        </w:div>
        <w:div w:id="1285229901">
          <w:marLeft w:val="0"/>
          <w:marRight w:val="0"/>
          <w:marTop w:val="0"/>
          <w:marBottom w:val="0"/>
          <w:divBdr>
            <w:top w:val="none" w:sz="0" w:space="0" w:color="auto"/>
            <w:left w:val="none" w:sz="0" w:space="0" w:color="auto"/>
            <w:bottom w:val="none" w:sz="0" w:space="0" w:color="auto"/>
            <w:right w:val="none" w:sz="0" w:space="0" w:color="auto"/>
          </w:divBdr>
        </w:div>
      </w:divsChild>
    </w:div>
    <w:div w:id="1034387334">
      <w:bodyDiv w:val="1"/>
      <w:marLeft w:val="0"/>
      <w:marRight w:val="0"/>
      <w:marTop w:val="0"/>
      <w:marBottom w:val="0"/>
      <w:divBdr>
        <w:top w:val="none" w:sz="0" w:space="0" w:color="auto"/>
        <w:left w:val="none" w:sz="0" w:space="0" w:color="auto"/>
        <w:bottom w:val="none" w:sz="0" w:space="0" w:color="auto"/>
        <w:right w:val="none" w:sz="0" w:space="0" w:color="auto"/>
      </w:divBdr>
    </w:div>
    <w:div w:id="1044015074">
      <w:bodyDiv w:val="1"/>
      <w:marLeft w:val="0"/>
      <w:marRight w:val="0"/>
      <w:marTop w:val="0"/>
      <w:marBottom w:val="0"/>
      <w:divBdr>
        <w:top w:val="none" w:sz="0" w:space="0" w:color="auto"/>
        <w:left w:val="none" w:sz="0" w:space="0" w:color="auto"/>
        <w:bottom w:val="none" w:sz="0" w:space="0" w:color="auto"/>
        <w:right w:val="none" w:sz="0" w:space="0" w:color="auto"/>
      </w:divBdr>
    </w:div>
    <w:div w:id="1059784721">
      <w:bodyDiv w:val="1"/>
      <w:marLeft w:val="0"/>
      <w:marRight w:val="0"/>
      <w:marTop w:val="0"/>
      <w:marBottom w:val="0"/>
      <w:divBdr>
        <w:top w:val="none" w:sz="0" w:space="0" w:color="auto"/>
        <w:left w:val="none" w:sz="0" w:space="0" w:color="auto"/>
        <w:bottom w:val="none" w:sz="0" w:space="0" w:color="auto"/>
        <w:right w:val="none" w:sz="0" w:space="0" w:color="auto"/>
      </w:divBdr>
    </w:div>
    <w:div w:id="1072852339">
      <w:bodyDiv w:val="1"/>
      <w:marLeft w:val="0"/>
      <w:marRight w:val="0"/>
      <w:marTop w:val="0"/>
      <w:marBottom w:val="0"/>
      <w:divBdr>
        <w:top w:val="none" w:sz="0" w:space="0" w:color="auto"/>
        <w:left w:val="none" w:sz="0" w:space="0" w:color="auto"/>
        <w:bottom w:val="none" w:sz="0" w:space="0" w:color="auto"/>
        <w:right w:val="none" w:sz="0" w:space="0" w:color="auto"/>
      </w:divBdr>
    </w:div>
    <w:div w:id="1075663749">
      <w:bodyDiv w:val="1"/>
      <w:marLeft w:val="0"/>
      <w:marRight w:val="0"/>
      <w:marTop w:val="0"/>
      <w:marBottom w:val="0"/>
      <w:divBdr>
        <w:top w:val="none" w:sz="0" w:space="0" w:color="auto"/>
        <w:left w:val="none" w:sz="0" w:space="0" w:color="auto"/>
        <w:bottom w:val="none" w:sz="0" w:space="0" w:color="auto"/>
        <w:right w:val="none" w:sz="0" w:space="0" w:color="auto"/>
      </w:divBdr>
    </w:div>
    <w:div w:id="1105492253">
      <w:bodyDiv w:val="1"/>
      <w:marLeft w:val="0"/>
      <w:marRight w:val="0"/>
      <w:marTop w:val="0"/>
      <w:marBottom w:val="0"/>
      <w:divBdr>
        <w:top w:val="none" w:sz="0" w:space="0" w:color="auto"/>
        <w:left w:val="none" w:sz="0" w:space="0" w:color="auto"/>
        <w:bottom w:val="none" w:sz="0" w:space="0" w:color="auto"/>
        <w:right w:val="none" w:sz="0" w:space="0" w:color="auto"/>
      </w:divBdr>
    </w:div>
    <w:div w:id="1106537107">
      <w:bodyDiv w:val="1"/>
      <w:marLeft w:val="0"/>
      <w:marRight w:val="0"/>
      <w:marTop w:val="0"/>
      <w:marBottom w:val="0"/>
      <w:divBdr>
        <w:top w:val="none" w:sz="0" w:space="0" w:color="auto"/>
        <w:left w:val="none" w:sz="0" w:space="0" w:color="auto"/>
        <w:bottom w:val="none" w:sz="0" w:space="0" w:color="auto"/>
        <w:right w:val="none" w:sz="0" w:space="0" w:color="auto"/>
      </w:divBdr>
    </w:div>
    <w:div w:id="1112282401">
      <w:bodyDiv w:val="1"/>
      <w:marLeft w:val="0"/>
      <w:marRight w:val="0"/>
      <w:marTop w:val="0"/>
      <w:marBottom w:val="0"/>
      <w:divBdr>
        <w:top w:val="none" w:sz="0" w:space="0" w:color="auto"/>
        <w:left w:val="none" w:sz="0" w:space="0" w:color="auto"/>
        <w:bottom w:val="none" w:sz="0" w:space="0" w:color="auto"/>
        <w:right w:val="none" w:sz="0" w:space="0" w:color="auto"/>
      </w:divBdr>
    </w:div>
    <w:div w:id="1113549501">
      <w:bodyDiv w:val="1"/>
      <w:marLeft w:val="0"/>
      <w:marRight w:val="0"/>
      <w:marTop w:val="0"/>
      <w:marBottom w:val="0"/>
      <w:divBdr>
        <w:top w:val="none" w:sz="0" w:space="0" w:color="auto"/>
        <w:left w:val="none" w:sz="0" w:space="0" w:color="auto"/>
        <w:bottom w:val="none" w:sz="0" w:space="0" w:color="auto"/>
        <w:right w:val="none" w:sz="0" w:space="0" w:color="auto"/>
      </w:divBdr>
    </w:div>
    <w:div w:id="1114059579">
      <w:bodyDiv w:val="1"/>
      <w:marLeft w:val="0"/>
      <w:marRight w:val="0"/>
      <w:marTop w:val="0"/>
      <w:marBottom w:val="0"/>
      <w:divBdr>
        <w:top w:val="none" w:sz="0" w:space="0" w:color="auto"/>
        <w:left w:val="none" w:sz="0" w:space="0" w:color="auto"/>
        <w:bottom w:val="none" w:sz="0" w:space="0" w:color="auto"/>
        <w:right w:val="none" w:sz="0" w:space="0" w:color="auto"/>
      </w:divBdr>
    </w:div>
    <w:div w:id="1129663755">
      <w:bodyDiv w:val="1"/>
      <w:marLeft w:val="0"/>
      <w:marRight w:val="0"/>
      <w:marTop w:val="0"/>
      <w:marBottom w:val="0"/>
      <w:divBdr>
        <w:top w:val="none" w:sz="0" w:space="0" w:color="auto"/>
        <w:left w:val="none" w:sz="0" w:space="0" w:color="auto"/>
        <w:bottom w:val="none" w:sz="0" w:space="0" w:color="auto"/>
        <w:right w:val="none" w:sz="0" w:space="0" w:color="auto"/>
      </w:divBdr>
    </w:div>
    <w:div w:id="1132400352">
      <w:bodyDiv w:val="1"/>
      <w:marLeft w:val="0"/>
      <w:marRight w:val="0"/>
      <w:marTop w:val="0"/>
      <w:marBottom w:val="0"/>
      <w:divBdr>
        <w:top w:val="none" w:sz="0" w:space="0" w:color="auto"/>
        <w:left w:val="none" w:sz="0" w:space="0" w:color="auto"/>
        <w:bottom w:val="none" w:sz="0" w:space="0" w:color="auto"/>
        <w:right w:val="none" w:sz="0" w:space="0" w:color="auto"/>
      </w:divBdr>
      <w:divsChild>
        <w:div w:id="1696728101">
          <w:marLeft w:val="0"/>
          <w:marRight w:val="0"/>
          <w:marTop w:val="0"/>
          <w:marBottom w:val="0"/>
          <w:divBdr>
            <w:top w:val="none" w:sz="0" w:space="0" w:color="auto"/>
            <w:left w:val="none" w:sz="0" w:space="0" w:color="auto"/>
            <w:bottom w:val="none" w:sz="0" w:space="0" w:color="auto"/>
            <w:right w:val="none" w:sz="0" w:space="0" w:color="auto"/>
          </w:divBdr>
        </w:div>
        <w:div w:id="4216810">
          <w:marLeft w:val="0"/>
          <w:marRight w:val="0"/>
          <w:marTop w:val="0"/>
          <w:marBottom w:val="0"/>
          <w:divBdr>
            <w:top w:val="none" w:sz="0" w:space="0" w:color="auto"/>
            <w:left w:val="none" w:sz="0" w:space="0" w:color="auto"/>
            <w:bottom w:val="none" w:sz="0" w:space="0" w:color="auto"/>
            <w:right w:val="none" w:sz="0" w:space="0" w:color="auto"/>
          </w:divBdr>
        </w:div>
      </w:divsChild>
    </w:div>
    <w:div w:id="1148866895">
      <w:bodyDiv w:val="1"/>
      <w:marLeft w:val="0"/>
      <w:marRight w:val="0"/>
      <w:marTop w:val="0"/>
      <w:marBottom w:val="0"/>
      <w:divBdr>
        <w:top w:val="none" w:sz="0" w:space="0" w:color="auto"/>
        <w:left w:val="none" w:sz="0" w:space="0" w:color="auto"/>
        <w:bottom w:val="none" w:sz="0" w:space="0" w:color="auto"/>
        <w:right w:val="none" w:sz="0" w:space="0" w:color="auto"/>
      </w:divBdr>
      <w:divsChild>
        <w:div w:id="2050376213">
          <w:marLeft w:val="0"/>
          <w:marRight w:val="0"/>
          <w:marTop w:val="0"/>
          <w:marBottom w:val="0"/>
          <w:divBdr>
            <w:top w:val="none" w:sz="0" w:space="0" w:color="auto"/>
            <w:left w:val="none" w:sz="0" w:space="0" w:color="auto"/>
            <w:bottom w:val="none" w:sz="0" w:space="0" w:color="auto"/>
            <w:right w:val="none" w:sz="0" w:space="0" w:color="auto"/>
          </w:divBdr>
        </w:div>
        <w:div w:id="854685012">
          <w:marLeft w:val="0"/>
          <w:marRight w:val="0"/>
          <w:marTop w:val="0"/>
          <w:marBottom w:val="0"/>
          <w:divBdr>
            <w:top w:val="none" w:sz="0" w:space="0" w:color="auto"/>
            <w:left w:val="none" w:sz="0" w:space="0" w:color="auto"/>
            <w:bottom w:val="none" w:sz="0" w:space="0" w:color="auto"/>
            <w:right w:val="none" w:sz="0" w:space="0" w:color="auto"/>
          </w:divBdr>
        </w:div>
      </w:divsChild>
    </w:div>
    <w:div w:id="1150246469">
      <w:bodyDiv w:val="1"/>
      <w:marLeft w:val="0"/>
      <w:marRight w:val="0"/>
      <w:marTop w:val="0"/>
      <w:marBottom w:val="0"/>
      <w:divBdr>
        <w:top w:val="none" w:sz="0" w:space="0" w:color="auto"/>
        <w:left w:val="none" w:sz="0" w:space="0" w:color="auto"/>
        <w:bottom w:val="none" w:sz="0" w:space="0" w:color="auto"/>
        <w:right w:val="none" w:sz="0" w:space="0" w:color="auto"/>
      </w:divBdr>
    </w:div>
    <w:div w:id="1157190690">
      <w:bodyDiv w:val="1"/>
      <w:marLeft w:val="0"/>
      <w:marRight w:val="0"/>
      <w:marTop w:val="0"/>
      <w:marBottom w:val="0"/>
      <w:divBdr>
        <w:top w:val="none" w:sz="0" w:space="0" w:color="auto"/>
        <w:left w:val="none" w:sz="0" w:space="0" w:color="auto"/>
        <w:bottom w:val="none" w:sz="0" w:space="0" w:color="auto"/>
        <w:right w:val="none" w:sz="0" w:space="0" w:color="auto"/>
      </w:divBdr>
    </w:div>
    <w:div w:id="1158424121">
      <w:bodyDiv w:val="1"/>
      <w:marLeft w:val="0"/>
      <w:marRight w:val="0"/>
      <w:marTop w:val="0"/>
      <w:marBottom w:val="0"/>
      <w:divBdr>
        <w:top w:val="none" w:sz="0" w:space="0" w:color="auto"/>
        <w:left w:val="none" w:sz="0" w:space="0" w:color="auto"/>
        <w:bottom w:val="none" w:sz="0" w:space="0" w:color="auto"/>
        <w:right w:val="none" w:sz="0" w:space="0" w:color="auto"/>
      </w:divBdr>
    </w:div>
    <w:div w:id="1176533336">
      <w:bodyDiv w:val="1"/>
      <w:marLeft w:val="0"/>
      <w:marRight w:val="0"/>
      <w:marTop w:val="0"/>
      <w:marBottom w:val="0"/>
      <w:divBdr>
        <w:top w:val="none" w:sz="0" w:space="0" w:color="auto"/>
        <w:left w:val="none" w:sz="0" w:space="0" w:color="auto"/>
        <w:bottom w:val="none" w:sz="0" w:space="0" w:color="auto"/>
        <w:right w:val="none" w:sz="0" w:space="0" w:color="auto"/>
      </w:divBdr>
    </w:div>
    <w:div w:id="1201552212">
      <w:bodyDiv w:val="1"/>
      <w:marLeft w:val="0"/>
      <w:marRight w:val="0"/>
      <w:marTop w:val="0"/>
      <w:marBottom w:val="0"/>
      <w:divBdr>
        <w:top w:val="none" w:sz="0" w:space="0" w:color="auto"/>
        <w:left w:val="none" w:sz="0" w:space="0" w:color="auto"/>
        <w:bottom w:val="none" w:sz="0" w:space="0" w:color="auto"/>
        <w:right w:val="none" w:sz="0" w:space="0" w:color="auto"/>
      </w:divBdr>
    </w:div>
    <w:div w:id="1210219809">
      <w:bodyDiv w:val="1"/>
      <w:marLeft w:val="0"/>
      <w:marRight w:val="0"/>
      <w:marTop w:val="0"/>
      <w:marBottom w:val="0"/>
      <w:divBdr>
        <w:top w:val="none" w:sz="0" w:space="0" w:color="auto"/>
        <w:left w:val="none" w:sz="0" w:space="0" w:color="auto"/>
        <w:bottom w:val="none" w:sz="0" w:space="0" w:color="auto"/>
        <w:right w:val="none" w:sz="0" w:space="0" w:color="auto"/>
      </w:divBdr>
      <w:divsChild>
        <w:div w:id="1721902658">
          <w:marLeft w:val="0"/>
          <w:marRight w:val="0"/>
          <w:marTop w:val="0"/>
          <w:marBottom w:val="0"/>
          <w:divBdr>
            <w:top w:val="none" w:sz="0" w:space="0" w:color="auto"/>
            <w:left w:val="none" w:sz="0" w:space="0" w:color="auto"/>
            <w:bottom w:val="none" w:sz="0" w:space="0" w:color="auto"/>
            <w:right w:val="none" w:sz="0" w:space="0" w:color="auto"/>
          </w:divBdr>
        </w:div>
        <w:div w:id="1252469218">
          <w:marLeft w:val="0"/>
          <w:marRight w:val="0"/>
          <w:marTop w:val="0"/>
          <w:marBottom w:val="0"/>
          <w:divBdr>
            <w:top w:val="none" w:sz="0" w:space="0" w:color="auto"/>
            <w:left w:val="none" w:sz="0" w:space="0" w:color="auto"/>
            <w:bottom w:val="none" w:sz="0" w:space="0" w:color="auto"/>
            <w:right w:val="none" w:sz="0" w:space="0" w:color="auto"/>
          </w:divBdr>
        </w:div>
      </w:divsChild>
    </w:div>
    <w:div w:id="1214850331">
      <w:bodyDiv w:val="1"/>
      <w:marLeft w:val="0"/>
      <w:marRight w:val="0"/>
      <w:marTop w:val="0"/>
      <w:marBottom w:val="0"/>
      <w:divBdr>
        <w:top w:val="none" w:sz="0" w:space="0" w:color="auto"/>
        <w:left w:val="none" w:sz="0" w:space="0" w:color="auto"/>
        <w:bottom w:val="none" w:sz="0" w:space="0" w:color="auto"/>
        <w:right w:val="none" w:sz="0" w:space="0" w:color="auto"/>
      </w:divBdr>
    </w:div>
    <w:div w:id="1214850689">
      <w:bodyDiv w:val="1"/>
      <w:marLeft w:val="0"/>
      <w:marRight w:val="0"/>
      <w:marTop w:val="0"/>
      <w:marBottom w:val="0"/>
      <w:divBdr>
        <w:top w:val="none" w:sz="0" w:space="0" w:color="auto"/>
        <w:left w:val="none" w:sz="0" w:space="0" w:color="auto"/>
        <w:bottom w:val="none" w:sz="0" w:space="0" w:color="auto"/>
        <w:right w:val="none" w:sz="0" w:space="0" w:color="auto"/>
      </w:divBdr>
    </w:div>
    <w:div w:id="1222137396">
      <w:bodyDiv w:val="1"/>
      <w:marLeft w:val="0"/>
      <w:marRight w:val="0"/>
      <w:marTop w:val="0"/>
      <w:marBottom w:val="0"/>
      <w:divBdr>
        <w:top w:val="none" w:sz="0" w:space="0" w:color="auto"/>
        <w:left w:val="none" w:sz="0" w:space="0" w:color="auto"/>
        <w:bottom w:val="none" w:sz="0" w:space="0" w:color="auto"/>
        <w:right w:val="none" w:sz="0" w:space="0" w:color="auto"/>
      </w:divBdr>
    </w:div>
    <w:div w:id="1222329476">
      <w:bodyDiv w:val="1"/>
      <w:marLeft w:val="0"/>
      <w:marRight w:val="0"/>
      <w:marTop w:val="0"/>
      <w:marBottom w:val="0"/>
      <w:divBdr>
        <w:top w:val="none" w:sz="0" w:space="0" w:color="auto"/>
        <w:left w:val="none" w:sz="0" w:space="0" w:color="auto"/>
        <w:bottom w:val="none" w:sz="0" w:space="0" w:color="auto"/>
        <w:right w:val="none" w:sz="0" w:space="0" w:color="auto"/>
      </w:divBdr>
    </w:div>
    <w:div w:id="1222406637">
      <w:bodyDiv w:val="1"/>
      <w:marLeft w:val="0"/>
      <w:marRight w:val="0"/>
      <w:marTop w:val="0"/>
      <w:marBottom w:val="0"/>
      <w:divBdr>
        <w:top w:val="none" w:sz="0" w:space="0" w:color="auto"/>
        <w:left w:val="none" w:sz="0" w:space="0" w:color="auto"/>
        <w:bottom w:val="none" w:sz="0" w:space="0" w:color="auto"/>
        <w:right w:val="none" w:sz="0" w:space="0" w:color="auto"/>
      </w:divBdr>
    </w:div>
    <w:div w:id="1227108512">
      <w:bodyDiv w:val="1"/>
      <w:marLeft w:val="0"/>
      <w:marRight w:val="0"/>
      <w:marTop w:val="0"/>
      <w:marBottom w:val="0"/>
      <w:divBdr>
        <w:top w:val="none" w:sz="0" w:space="0" w:color="auto"/>
        <w:left w:val="none" w:sz="0" w:space="0" w:color="auto"/>
        <w:bottom w:val="none" w:sz="0" w:space="0" w:color="auto"/>
        <w:right w:val="none" w:sz="0" w:space="0" w:color="auto"/>
      </w:divBdr>
    </w:div>
    <w:div w:id="1248073375">
      <w:bodyDiv w:val="1"/>
      <w:marLeft w:val="0"/>
      <w:marRight w:val="0"/>
      <w:marTop w:val="0"/>
      <w:marBottom w:val="0"/>
      <w:divBdr>
        <w:top w:val="none" w:sz="0" w:space="0" w:color="auto"/>
        <w:left w:val="none" w:sz="0" w:space="0" w:color="auto"/>
        <w:bottom w:val="none" w:sz="0" w:space="0" w:color="auto"/>
        <w:right w:val="none" w:sz="0" w:space="0" w:color="auto"/>
      </w:divBdr>
    </w:div>
    <w:div w:id="1252549334">
      <w:bodyDiv w:val="1"/>
      <w:marLeft w:val="0"/>
      <w:marRight w:val="0"/>
      <w:marTop w:val="0"/>
      <w:marBottom w:val="0"/>
      <w:divBdr>
        <w:top w:val="none" w:sz="0" w:space="0" w:color="auto"/>
        <w:left w:val="none" w:sz="0" w:space="0" w:color="auto"/>
        <w:bottom w:val="none" w:sz="0" w:space="0" w:color="auto"/>
        <w:right w:val="none" w:sz="0" w:space="0" w:color="auto"/>
      </w:divBdr>
    </w:div>
    <w:div w:id="1252933045">
      <w:bodyDiv w:val="1"/>
      <w:marLeft w:val="0"/>
      <w:marRight w:val="0"/>
      <w:marTop w:val="0"/>
      <w:marBottom w:val="0"/>
      <w:divBdr>
        <w:top w:val="none" w:sz="0" w:space="0" w:color="auto"/>
        <w:left w:val="none" w:sz="0" w:space="0" w:color="auto"/>
        <w:bottom w:val="none" w:sz="0" w:space="0" w:color="auto"/>
        <w:right w:val="none" w:sz="0" w:space="0" w:color="auto"/>
      </w:divBdr>
    </w:div>
    <w:div w:id="1254630753">
      <w:bodyDiv w:val="1"/>
      <w:marLeft w:val="0"/>
      <w:marRight w:val="0"/>
      <w:marTop w:val="0"/>
      <w:marBottom w:val="0"/>
      <w:divBdr>
        <w:top w:val="none" w:sz="0" w:space="0" w:color="auto"/>
        <w:left w:val="none" w:sz="0" w:space="0" w:color="auto"/>
        <w:bottom w:val="none" w:sz="0" w:space="0" w:color="auto"/>
        <w:right w:val="none" w:sz="0" w:space="0" w:color="auto"/>
      </w:divBdr>
    </w:div>
    <w:div w:id="1254707402">
      <w:bodyDiv w:val="1"/>
      <w:marLeft w:val="0"/>
      <w:marRight w:val="0"/>
      <w:marTop w:val="0"/>
      <w:marBottom w:val="0"/>
      <w:divBdr>
        <w:top w:val="none" w:sz="0" w:space="0" w:color="auto"/>
        <w:left w:val="none" w:sz="0" w:space="0" w:color="auto"/>
        <w:bottom w:val="none" w:sz="0" w:space="0" w:color="auto"/>
        <w:right w:val="none" w:sz="0" w:space="0" w:color="auto"/>
      </w:divBdr>
      <w:divsChild>
        <w:div w:id="674264344">
          <w:marLeft w:val="0"/>
          <w:marRight w:val="0"/>
          <w:marTop w:val="0"/>
          <w:marBottom w:val="0"/>
          <w:divBdr>
            <w:top w:val="none" w:sz="0" w:space="0" w:color="auto"/>
            <w:left w:val="none" w:sz="0" w:space="0" w:color="auto"/>
            <w:bottom w:val="none" w:sz="0" w:space="0" w:color="auto"/>
            <w:right w:val="none" w:sz="0" w:space="0" w:color="auto"/>
          </w:divBdr>
        </w:div>
        <w:div w:id="1329017838">
          <w:marLeft w:val="0"/>
          <w:marRight w:val="0"/>
          <w:marTop w:val="0"/>
          <w:marBottom w:val="0"/>
          <w:divBdr>
            <w:top w:val="none" w:sz="0" w:space="0" w:color="auto"/>
            <w:left w:val="none" w:sz="0" w:space="0" w:color="auto"/>
            <w:bottom w:val="none" w:sz="0" w:space="0" w:color="auto"/>
            <w:right w:val="none" w:sz="0" w:space="0" w:color="auto"/>
          </w:divBdr>
        </w:div>
      </w:divsChild>
    </w:div>
    <w:div w:id="1260912977">
      <w:bodyDiv w:val="1"/>
      <w:marLeft w:val="0"/>
      <w:marRight w:val="0"/>
      <w:marTop w:val="0"/>
      <w:marBottom w:val="0"/>
      <w:divBdr>
        <w:top w:val="none" w:sz="0" w:space="0" w:color="auto"/>
        <w:left w:val="none" w:sz="0" w:space="0" w:color="auto"/>
        <w:bottom w:val="none" w:sz="0" w:space="0" w:color="auto"/>
        <w:right w:val="none" w:sz="0" w:space="0" w:color="auto"/>
      </w:divBdr>
    </w:div>
    <w:div w:id="1280182073">
      <w:bodyDiv w:val="1"/>
      <w:marLeft w:val="0"/>
      <w:marRight w:val="0"/>
      <w:marTop w:val="0"/>
      <w:marBottom w:val="0"/>
      <w:divBdr>
        <w:top w:val="none" w:sz="0" w:space="0" w:color="auto"/>
        <w:left w:val="none" w:sz="0" w:space="0" w:color="auto"/>
        <w:bottom w:val="none" w:sz="0" w:space="0" w:color="auto"/>
        <w:right w:val="none" w:sz="0" w:space="0" w:color="auto"/>
      </w:divBdr>
    </w:div>
    <w:div w:id="1284116595">
      <w:bodyDiv w:val="1"/>
      <w:marLeft w:val="0"/>
      <w:marRight w:val="0"/>
      <w:marTop w:val="0"/>
      <w:marBottom w:val="0"/>
      <w:divBdr>
        <w:top w:val="none" w:sz="0" w:space="0" w:color="auto"/>
        <w:left w:val="none" w:sz="0" w:space="0" w:color="auto"/>
        <w:bottom w:val="none" w:sz="0" w:space="0" w:color="auto"/>
        <w:right w:val="none" w:sz="0" w:space="0" w:color="auto"/>
      </w:divBdr>
    </w:div>
    <w:div w:id="1288197210">
      <w:bodyDiv w:val="1"/>
      <w:marLeft w:val="0"/>
      <w:marRight w:val="0"/>
      <w:marTop w:val="0"/>
      <w:marBottom w:val="0"/>
      <w:divBdr>
        <w:top w:val="none" w:sz="0" w:space="0" w:color="auto"/>
        <w:left w:val="none" w:sz="0" w:space="0" w:color="auto"/>
        <w:bottom w:val="none" w:sz="0" w:space="0" w:color="auto"/>
        <w:right w:val="none" w:sz="0" w:space="0" w:color="auto"/>
      </w:divBdr>
    </w:div>
    <w:div w:id="1289702823">
      <w:bodyDiv w:val="1"/>
      <w:marLeft w:val="0"/>
      <w:marRight w:val="0"/>
      <w:marTop w:val="0"/>
      <w:marBottom w:val="0"/>
      <w:divBdr>
        <w:top w:val="none" w:sz="0" w:space="0" w:color="auto"/>
        <w:left w:val="none" w:sz="0" w:space="0" w:color="auto"/>
        <w:bottom w:val="none" w:sz="0" w:space="0" w:color="auto"/>
        <w:right w:val="none" w:sz="0" w:space="0" w:color="auto"/>
      </w:divBdr>
      <w:divsChild>
        <w:div w:id="723867689">
          <w:marLeft w:val="0"/>
          <w:marRight w:val="0"/>
          <w:marTop w:val="0"/>
          <w:marBottom w:val="0"/>
          <w:divBdr>
            <w:top w:val="none" w:sz="0" w:space="0" w:color="auto"/>
            <w:left w:val="none" w:sz="0" w:space="0" w:color="auto"/>
            <w:bottom w:val="none" w:sz="0" w:space="0" w:color="auto"/>
            <w:right w:val="none" w:sz="0" w:space="0" w:color="auto"/>
          </w:divBdr>
        </w:div>
        <w:div w:id="896090432">
          <w:marLeft w:val="0"/>
          <w:marRight w:val="0"/>
          <w:marTop w:val="0"/>
          <w:marBottom w:val="0"/>
          <w:divBdr>
            <w:top w:val="none" w:sz="0" w:space="0" w:color="auto"/>
            <w:left w:val="none" w:sz="0" w:space="0" w:color="auto"/>
            <w:bottom w:val="none" w:sz="0" w:space="0" w:color="auto"/>
            <w:right w:val="none" w:sz="0" w:space="0" w:color="auto"/>
          </w:divBdr>
        </w:div>
      </w:divsChild>
    </w:div>
    <w:div w:id="1294290850">
      <w:bodyDiv w:val="1"/>
      <w:marLeft w:val="0"/>
      <w:marRight w:val="0"/>
      <w:marTop w:val="0"/>
      <w:marBottom w:val="0"/>
      <w:divBdr>
        <w:top w:val="none" w:sz="0" w:space="0" w:color="auto"/>
        <w:left w:val="none" w:sz="0" w:space="0" w:color="auto"/>
        <w:bottom w:val="none" w:sz="0" w:space="0" w:color="auto"/>
        <w:right w:val="none" w:sz="0" w:space="0" w:color="auto"/>
      </w:divBdr>
    </w:div>
    <w:div w:id="1295059014">
      <w:bodyDiv w:val="1"/>
      <w:marLeft w:val="0"/>
      <w:marRight w:val="0"/>
      <w:marTop w:val="0"/>
      <w:marBottom w:val="0"/>
      <w:divBdr>
        <w:top w:val="none" w:sz="0" w:space="0" w:color="auto"/>
        <w:left w:val="none" w:sz="0" w:space="0" w:color="auto"/>
        <w:bottom w:val="none" w:sz="0" w:space="0" w:color="auto"/>
        <w:right w:val="none" w:sz="0" w:space="0" w:color="auto"/>
      </w:divBdr>
      <w:divsChild>
        <w:div w:id="961500441">
          <w:marLeft w:val="0"/>
          <w:marRight w:val="0"/>
          <w:marTop w:val="0"/>
          <w:marBottom w:val="240"/>
          <w:divBdr>
            <w:top w:val="none" w:sz="0" w:space="0" w:color="auto"/>
            <w:left w:val="none" w:sz="0" w:space="0" w:color="auto"/>
            <w:bottom w:val="none" w:sz="0" w:space="0" w:color="auto"/>
            <w:right w:val="none" w:sz="0" w:space="0" w:color="auto"/>
          </w:divBdr>
        </w:div>
      </w:divsChild>
    </w:div>
    <w:div w:id="1303193915">
      <w:bodyDiv w:val="1"/>
      <w:marLeft w:val="0"/>
      <w:marRight w:val="0"/>
      <w:marTop w:val="0"/>
      <w:marBottom w:val="0"/>
      <w:divBdr>
        <w:top w:val="none" w:sz="0" w:space="0" w:color="auto"/>
        <w:left w:val="none" w:sz="0" w:space="0" w:color="auto"/>
        <w:bottom w:val="none" w:sz="0" w:space="0" w:color="auto"/>
        <w:right w:val="none" w:sz="0" w:space="0" w:color="auto"/>
      </w:divBdr>
    </w:div>
    <w:div w:id="1304577198">
      <w:bodyDiv w:val="1"/>
      <w:marLeft w:val="0"/>
      <w:marRight w:val="0"/>
      <w:marTop w:val="0"/>
      <w:marBottom w:val="0"/>
      <w:divBdr>
        <w:top w:val="none" w:sz="0" w:space="0" w:color="auto"/>
        <w:left w:val="none" w:sz="0" w:space="0" w:color="auto"/>
        <w:bottom w:val="none" w:sz="0" w:space="0" w:color="auto"/>
        <w:right w:val="none" w:sz="0" w:space="0" w:color="auto"/>
      </w:divBdr>
    </w:div>
    <w:div w:id="1308127877">
      <w:bodyDiv w:val="1"/>
      <w:marLeft w:val="0"/>
      <w:marRight w:val="0"/>
      <w:marTop w:val="0"/>
      <w:marBottom w:val="0"/>
      <w:divBdr>
        <w:top w:val="none" w:sz="0" w:space="0" w:color="auto"/>
        <w:left w:val="none" w:sz="0" w:space="0" w:color="auto"/>
        <w:bottom w:val="none" w:sz="0" w:space="0" w:color="auto"/>
        <w:right w:val="none" w:sz="0" w:space="0" w:color="auto"/>
      </w:divBdr>
    </w:div>
    <w:div w:id="1318919753">
      <w:bodyDiv w:val="1"/>
      <w:marLeft w:val="0"/>
      <w:marRight w:val="0"/>
      <w:marTop w:val="0"/>
      <w:marBottom w:val="0"/>
      <w:divBdr>
        <w:top w:val="none" w:sz="0" w:space="0" w:color="auto"/>
        <w:left w:val="none" w:sz="0" w:space="0" w:color="auto"/>
        <w:bottom w:val="none" w:sz="0" w:space="0" w:color="auto"/>
        <w:right w:val="none" w:sz="0" w:space="0" w:color="auto"/>
      </w:divBdr>
    </w:div>
    <w:div w:id="1323240969">
      <w:bodyDiv w:val="1"/>
      <w:marLeft w:val="0"/>
      <w:marRight w:val="0"/>
      <w:marTop w:val="0"/>
      <w:marBottom w:val="0"/>
      <w:divBdr>
        <w:top w:val="none" w:sz="0" w:space="0" w:color="auto"/>
        <w:left w:val="none" w:sz="0" w:space="0" w:color="auto"/>
        <w:bottom w:val="none" w:sz="0" w:space="0" w:color="auto"/>
        <w:right w:val="none" w:sz="0" w:space="0" w:color="auto"/>
      </w:divBdr>
      <w:divsChild>
        <w:div w:id="1613127335">
          <w:marLeft w:val="0"/>
          <w:marRight w:val="0"/>
          <w:marTop w:val="34"/>
          <w:marBottom w:val="34"/>
          <w:divBdr>
            <w:top w:val="none" w:sz="0" w:space="0" w:color="auto"/>
            <w:left w:val="none" w:sz="0" w:space="0" w:color="auto"/>
            <w:bottom w:val="none" w:sz="0" w:space="0" w:color="auto"/>
            <w:right w:val="none" w:sz="0" w:space="0" w:color="auto"/>
          </w:divBdr>
        </w:div>
      </w:divsChild>
    </w:div>
    <w:div w:id="1334380579">
      <w:bodyDiv w:val="1"/>
      <w:marLeft w:val="0"/>
      <w:marRight w:val="0"/>
      <w:marTop w:val="0"/>
      <w:marBottom w:val="0"/>
      <w:divBdr>
        <w:top w:val="none" w:sz="0" w:space="0" w:color="auto"/>
        <w:left w:val="none" w:sz="0" w:space="0" w:color="auto"/>
        <w:bottom w:val="none" w:sz="0" w:space="0" w:color="auto"/>
        <w:right w:val="none" w:sz="0" w:space="0" w:color="auto"/>
      </w:divBdr>
    </w:div>
    <w:div w:id="1349258441">
      <w:bodyDiv w:val="1"/>
      <w:marLeft w:val="0"/>
      <w:marRight w:val="0"/>
      <w:marTop w:val="0"/>
      <w:marBottom w:val="0"/>
      <w:divBdr>
        <w:top w:val="none" w:sz="0" w:space="0" w:color="auto"/>
        <w:left w:val="none" w:sz="0" w:space="0" w:color="auto"/>
        <w:bottom w:val="none" w:sz="0" w:space="0" w:color="auto"/>
        <w:right w:val="none" w:sz="0" w:space="0" w:color="auto"/>
      </w:divBdr>
    </w:div>
    <w:div w:id="1365521170">
      <w:bodyDiv w:val="1"/>
      <w:marLeft w:val="0"/>
      <w:marRight w:val="0"/>
      <w:marTop w:val="0"/>
      <w:marBottom w:val="0"/>
      <w:divBdr>
        <w:top w:val="none" w:sz="0" w:space="0" w:color="auto"/>
        <w:left w:val="none" w:sz="0" w:space="0" w:color="auto"/>
        <w:bottom w:val="none" w:sz="0" w:space="0" w:color="auto"/>
        <w:right w:val="none" w:sz="0" w:space="0" w:color="auto"/>
      </w:divBdr>
    </w:div>
    <w:div w:id="1388644886">
      <w:bodyDiv w:val="1"/>
      <w:marLeft w:val="0"/>
      <w:marRight w:val="0"/>
      <w:marTop w:val="0"/>
      <w:marBottom w:val="0"/>
      <w:divBdr>
        <w:top w:val="none" w:sz="0" w:space="0" w:color="auto"/>
        <w:left w:val="none" w:sz="0" w:space="0" w:color="auto"/>
        <w:bottom w:val="none" w:sz="0" w:space="0" w:color="auto"/>
        <w:right w:val="none" w:sz="0" w:space="0" w:color="auto"/>
      </w:divBdr>
      <w:divsChild>
        <w:div w:id="435489895">
          <w:marLeft w:val="0"/>
          <w:marRight w:val="0"/>
          <w:marTop w:val="0"/>
          <w:marBottom w:val="0"/>
          <w:divBdr>
            <w:top w:val="none" w:sz="0" w:space="0" w:color="auto"/>
            <w:left w:val="none" w:sz="0" w:space="0" w:color="auto"/>
            <w:bottom w:val="none" w:sz="0" w:space="0" w:color="auto"/>
            <w:right w:val="none" w:sz="0" w:space="0" w:color="auto"/>
          </w:divBdr>
        </w:div>
        <w:div w:id="1271817926">
          <w:marLeft w:val="0"/>
          <w:marRight w:val="0"/>
          <w:marTop w:val="0"/>
          <w:marBottom w:val="0"/>
          <w:divBdr>
            <w:top w:val="none" w:sz="0" w:space="0" w:color="auto"/>
            <w:left w:val="none" w:sz="0" w:space="0" w:color="auto"/>
            <w:bottom w:val="none" w:sz="0" w:space="0" w:color="auto"/>
            <w:right w:val="none" w:sz="0" w:space="0" w:color="auto"/>
          </w:divBdr>
        </w:div>
      </w:divsChild>
    </w:div>
    <w:div w:id="1428037379">
      <w:bodyDiv w:val="1"/>
      <w:marLeft w:val="0"/>
      <w:marRight w:val="0"/>
      <w:marTop w:val="0"/>
      <w:marBottom w:val="0"/>
      <w:divBdr>
        <w:top w:val="none" w:sz="0" w:space="0" w:color="auto"/>
        <w:left w:val="none" w:sz="0" w:space="0" w:color="auto"/>
        <w:bottom w:val="none" w:sz="0" w:space="0" w:color="auto"/>
        <w:right w:val="none" w:sz="0" w:space="0" w:color="auto"/>
      </w:divBdr>
      <w:divsChild>
        <w:div w:id="1389568952">
          <w:marLeft w:val="0"/>
          <w:marRight w:val="0"/>
          <w:marTop w:val="0"/>
          <w:marBottom w:val="0"/>
          <w:divBdr>
            <w:top w:val="none" w:sz="0" w:space="0" w:color="auto"/>
            <w:left w:val="none" w:sz="0" w:space="0" w:color="auto"/>
            <w:bottom w:val="none" w:sz="0" w:space="0" w:color="auto"/>
            <w:right w:val="none" w:sz="0" w:space="0" w:color="auto"/>
          </w:divBdr>
        </w:div>
      </w:divsChild>
    </w:div>
    <w:div w:id="1457021805">
      <w:bodyDiv w:val="1"/>
      <w:marLeft w:val="0"/>
      <w:marRight w:val="0"/>
      <w:marTop w:val="0"/>
      <w:marBottom w:val="0"/>
      <w:divBdr>
        <w:top w:val="none" w:sz="0" w:space="0" w:color="auto"/>
        <w:left w:val="none" w:sz="0" w:space="0" w:color="auto"/>
        <w:bottom w:val="none" w:sz="0" w:space="0" w:color="auto"/>
        <w:right w:val="none" w:sz="0" w:space="0" w:color="auto"/>
      </w:divBdr>
    </w:div>
    <w:div w:id="1457291073">
      <w:bodyDiv w:val="1"/>
      <w:marLeft w:val="0"/>
      <w:marRight w:val="0"/>
      <w:marTop w:val="0"/>
      <w:marBottom w:val="0"/>
      <w:divBdr>
        <w:top w:val="none" w:sz="0" w:space="0" w:color="auto"/>
        <w:left w:val="none" w:sz="0" w:space="0" w:color="auto"/>
        <w:bottom w:val="none" w:sz="0" w:space="0" w:color="auto"/>
        <w:right w:val="none" w:sz="0" w:space="0" w:color="auto"/>
      </w:divBdr>
    </w:div>
    <w:div w:id="1459101690">
      <w:bodyDiv w:val="1"/>
      <w:marLeft w:val="0"/>
      <w:marRight w:val="0"/>
      <w:marTop w:val="0"/>
      <w:marBottom w:val="0"/>
      <w:divBdr>
        <w:top w:val="none" w:sz="0" w:space="0" w:color="auto"/>
        <w:left w:val="none" w:sz="0" w:space="0" w:color="auto"/>
        <w:bottom w:val="none" w:sz="0" w:space="0" w:color="auto"/>
        <w:right w:val="none" w:sz="0" w:space="0" w:color="auto"/>
      </w:divBdr>
    </w:div>
    <w:div w:id="1467893067">
      <w:bodyDiv w:val="1"/>
      <w:marLeft w:val="0"/>
      <w:marRight w:val="0"/>
      <w:marTop w:val="0"/>
      <w:marBottom w:val="0"/>
      <w:divBdr>
        <w:top w:val="none" w:sz="0" w:space="0" w:color="auto"/>
        <w:left w:val="none" w:sz="0" w:space="0" w:color="auto"/>
        <w:bottom w:val="none" w:sz="0" w:space="0" w:color="auto"/>
        <w:right w:val="none" w:sz="0" w:space="0" w:color="auto"/>
      </w:divBdr>
    </w:div>
    <w:div w:id="1484618368">
      <w:bodyDiv w:val="1"/>
      <w:marLeft w:val="0"/>
      <w:marRight w:val="0"/>
      <w:marTop w:val="0"/>
      <w:marBottom w:val="0"/>
      <w:divBdr>
        <w:top w:val="none" w:sz="0" w:space="0" w:color="auto"/>
        <w:left w:val="none" w:sz="0" w:space="0" w:color="auto"/>
        <w:bottom w:val="none" w:sz="0" w:space="0" w:color="auto"/>
        <w:right w:val="none" w:sz="0" w:space="0" w:color="auto"/>
      </w:divBdr>
    </w:div>
    <w:div w:id="1493639220">
      <w:bodyDiv w:val="1"/>
      <w:marLeft w:val="0"/>
      <w:marRight w:val="0"/>
      <w:marTop w:val="0"/>
      <w:marBottom w:val="0"/>
      <w:divBdr>
        <w:top w:val="none" w:sz="0" w:space="0" w:color="auto"/>
        <w:left w:val="none" w:sz="0" w:space="0" w:color="auto"/>
        <w:bottom w:val="none" w:sz="0" w:space="0" w:color="auto"/>
        <w:right w:val="none" w:sz="0" w:space="0" w:color="auto"/>
      </w:divBdr>
      <w:divsChild>
        <w:div w:id="1461068327">
          <w:marLeft w:val="0"/>
          <w:marRight w:val="0"/>
          <w:marTop w:val="0"/>
          <w:marBottom w:val="0"/>
          <w:divBdr>
            <w:top w:val="none" w:sz="0" w:space="0" w:color="auto"/>
            <w:left w:val="none" w:sz="0" w:space="0" w:color="auto"/>
            <w:bottom w:val="none" w:sz="0" w:space="0" w:color="auto"/>
            <w:right w:val="none" w:sz="0" w:space="0" w:color="auto"/>
          </w:divBdr>
        </w:div>
        <w:div w:id="1408072465">
          <w:marLeft w:val="0"/>
          <w:marRight w:val="0"/>
          <w:marTop w:val="0"/>
          <w:marBottom w:val="0"/>
          <w:divBdr>
            <w:top w:val="none" w:sz="0" w:space="0" w:color="auto"/>
            <w:left w:val="none" w:sz="0" w:space="0" w:color="auto"/>
            <w:bottom w:val="none" w:sz="0" w:space="0" w:color="auto"/>
            <w:right w:val="none" w:sz="0" w:space="0" w:color="auto"/>
          </w:divBdr>
        </w:div>
      </w:divsChild>
    </w:div>
    <w:div w:id="1493833381">
      <w:bodyDiv w:val="1"/>
      <w:marLeft w:val="0"/>
      <w:marRight w:val="0"/>
      <w:marTop w:val="0"/>
      <w:marBottom w:val="0"/>
      <w:divBdr>
        <w:top w:val="none" w:sz="0" w:space="0" w:color="auto"/>
        <w:left w:val="none" w:sz="0" w:space="0" w:color="auto"/>
        <w:bottom w:val="none" w:sz="0" w:space="0" w:color="auto"/>
        <w:right w:val="none" w:sz="0" w:space="0" w:color="auto"/>
      </w:divBdr>
    </w:div>
    <w:div w:id="1506166504">
      <w:bodyDiv w:val="1"/>
      <w:marLeft w:val="0"/>
      <w:marRight w:val="0"/>
      <w:marTop w:val="0"/>
      <w:marBottom w:val="0"/>
      <w:divBdr>
        <w:top w:val="none" w:sz="0" w:space="0" w:color="auto"/>
        <w:left w:val="none" w:sz="0" w:space="0" w:color="auto"/>
        <w:bottom w:val="none" w:sz="0" w:space="0" w:color="auto"/>
        <w:right w:val="none" w:sz="0" w:space="0" w:color="auto"/>
      </w:divBdr>
    </w:div>
    <w:div w:id="1523058367">
      <w:bodyDiv w:val="1"/>
      <w:marLeft w:val="0"/>
      <w:marRight w:val="0"/>
      <w:marTop w:val="0"/>
      <w:marBottom w:val="0"/>
      <w:divBdr>
        <w:top w:val="none" w:sz="0" w:space="0" w:color="auto"/>
        <w:left w:val="none" w:sz="0" w:space="0" w:color="auto"/>
        <w:bottom w:val="none" w:sz="0" w:space="0" w:color="auto"/>
        <w:right w:val="none" w:sz="0" w:space="0" w:color="auto"/>
      </w:divBdr>
      <w:divsChild>
        <w:div w:id="2071266817">
          <w:marLeft w:val="0"/>
          <w:marRight w:val="0"/>
          <w:marTop w:val="0"/>
          <w:marBottom w:val="0"/>
          <w:divBdr>
            <w:top w:val="none" w:sz="0" w:space="0" w:color="auto"/>
            <w:left w:val="none" w:sz="0" w:space="0" w:color="auto"/>
            <w:bottom w:val="none" w:sz="0" w:space="0" w:color="auto"/>
            <w:right w:val="none" w:sz="0" w:space="0" w:color="auto"/>
          </w:divBdr>
        </w:div>
        <w:div w:id="1715345328">
          <w:marLeft w:val="0"/>
          <w:marRight w:val="0"/>
          <w:marTop w:val="0"/>
          <w:marBottom w:val="0"/>
          <w:divBdr>
            <w:top w:val="none" w:sz="0" w:space="0" w:color="auto"/>
            <w:left w:val="none" w:sz="0" w:space="0" w:color="auto"/>
            <w:bottom w:val="none" w:sz="0" w:space="0" w:color="auto"/>
            <w:right w:val="none" w:sz="0" w:space="0" w:color="auto"/>
          </w:divBdr>
        </w:div>
      </w:divsChild>
    </w:div>
    <w:div w:id="1532569570">
      <w:bodyDiv w:val="1"/>
      <w:marLeft w:val="0"/>
      <w:marRight w:val="0"/>
      <w:marTop w:val="0"/>
      <w:marBottom w:val="0"/>
      <w:divBdr>
        <w:top w:val="none" w:sz="0" w:space="0" w:color="auto"/>
        <w:left w:val="none" w:sz="0" w:space="0" w:color="auto"/>
        <w:bottom w:val="none" w:sz="0" w:space="0" w:color="auto"/>
        <w:right w:val="none" w:sz="0" w:space="0" w:color="auto"/>
      </w:divBdr>
    </w:div>
    <w:div w:id="1539663844">
      <w:bodyDiv w:val="1"/>
      <w:marLeft w:val="0"/>
      <w:marRight w:val="0"/>
      <w:marTop w:val="0"/>
      <w:marBottom w:val="0"/>
      <w:divBdr>
        <w:top w:val="none" w:sz="0" w:space="0" w:color="auto"/>
        <w:left w:val="none" w:sz="0" w:space="0" w:color="auto"/>
        <w:bottom w:val="none" w:sz="0" w:space="0" w:color="auto"/>
        <w:right w:val="none" w:sz="0" w:space="0" w:color="auto"/>
      </w:divBdr>
    </w:div>
    <w:div w:id="1546285854">
      <w:bodyDiv w:val="1"/>
      <w:marLeft w:val="0"/>
      <w:marRight w:val="0"/>
      <w:marTop w:val="0"/>
      <w:marBottom w:val="0"/>
      <w:divBdr>
        <w:top w:val="none" w:sz="0" w:space="0" w:color="auto"/>
        <w:left w:val="none" w:sz="0" w:space="0" w:color="auto"/>
        <w:bottom w:val="none" w:sz="0" w:space="0" w:color="auto"/>
        <w:right w:val="none" w:sz="0" w:space="0" w:color="auto"/>
      </w:divBdr>
    </w:div>
    <w:div w:id="1564752957">
      <w:bodyDiv w:val="1"/>
      <w:marLeft w:val="0"/>
      <w:marRight w:val="0"/>
      <w:marTop w:val="0"/>
      <w:marBottom w:val="0"/>
      <w:divBdr>
        <w:top w:val="none" w:sz="0" w:space="0" w:color="auto"/>
        <w:left w:val="none" w:sz="0" w:space="0" w:color="auto"/>
        <w:bottom w:val="none" w:sz="0" w:space="0" w:color="auto"/>
        <w:right w:val="none" w:sz="0" w:space="0" w:color="auto"/>
      </w:divBdr>
    </w:div>
    <w:div w:id="1568758520">
      <w:bodyDiv w:val="1"/>
      <w:marLeft w:val="0"/>
      <w:marRight w:val="0"/>
      <w:marTop w:val="0"/>
      <w:marBottom w:val="0"/>
      <w:divBdr>
        <w:top w:val="none" w:sz="0" w:space="0" w:color="auto"/>
        <w:left w:val="none" w:sz="0" w:space="0" w:color="auto"/>
        <w:bottom w:val="none" w:sz="0" w:space="0" w:color="auto"/>
        <w:right w:val="none" w:sz="0" w:space="0" w:color="auto"/>
      </w:divBdr>
    </w:div>
    <w:div w:id="1573469659">
      <w:bodyDiv w:val="1"/>
      <w:marLeft w:val="0"/>
      <w:marRight w:val="0"/>
      <w:marTop w:val="0"/>
      <w:marBottom w:val="0"/>
      <w:divBdr>
        <w:top w:val="none" w:sz="0" w:space="0" w:color="auto"/>
        <w:left w:val="none" w:sz="0" w:space="0" w:color="auto"/>
        <w:bottom w:val="none" w:sz="0" w:space="0" w:color="auto"/>
        <w:right w:val="none" w:sz="0" w:space="0" w:color="auto"/>
      </w:divBdr>
    </w:div>
    <w:div w:id="1584220809">
      <w:bodyDiv w:val="1"/>
      <w:marLeft w:val="0"/>
      <w:marRight w:val="0"/>
      <w:marTop w:val="0"/>
      <w:marBottom w:val="0"/>
      <w:divBdr>
        <w:top w:val="none" w:sz="0" w:space="0" w:color="auto"/>
        <w:left w:val="none" w:sz="0" w:space="0" w:color="auto"/>
        <w:bottom w:val="none" w:sz="0" w:space="0" w:color="auto"/>
        <w:right w:val="none" w:sz="0" w:space="0" w:color="auto"/>
      </w:divBdr>
      <w:divsChild>
        <w:div w:id="1494419936">
          <w:marLeft w:val="0"/>
          <w:marRight w:val="0"/>
          <w:marTop w:val="0"/>
          <w:marBottom w:val="0"/>
          <w:divBdr>
            <w:top w:val="none" w:sz="0" w:space="0" w:color="auto"/>
            <w:left w:val="none" w:sz="0" w:space="0" w:color="auto"/>
            <w:bottom w:val="none" w:sz="0" w:space="0" w:color="auto"/>
            <w:right w:val="none" w:sz="0" w:space="0" w:color="auto"/>
          </w:divBdr>
        </w:div>
        <w:div w:id="1934896317">
          <w:marLeft w:val="0"/>
          <w:marRight w:val="0"/>
          <w:marTop w:val="0"/>
          <w:marBottom w:val="0"/>
          <w:divBdr>
            <w:top w:val="none" w:sz="0" w:space="0" w:color="auto"/>
            <w:left w:val="none" w:sz="0" w:space="0" w:color="auto"/>
            <w:bottom w:val="none" w:sz="0" w:space="0" w:color="auto"/>
            <w:right w:val="none" w:sz="0" w:space="0" w:color="auto"/>
          </w:divBdr>
        </w:div>
      </w:divsChild>
    </w:div>
    <w:div w:id="1584989594">
      <w:bodyDiv w:val="1"/>
      <w:marLeft w:val="0"/>
      <w:marRight w:val="0"/>
      <w:marTop w:val="0"/>
      <w:marBottom w:val="0"/>
      <w:divBdr>
        <w:top w:val="none" w:sz="0" w:space="0" w:color="auto"/>
        <w:left w:val="none" w:sz="0" w:space="0" w:color="auto"/>
        <w:bottom w:val="none" w:sz="0" w:space="0" w:color="auto"/>
        <w:right w:val="none" w:sz="0" w:space="0" w:color="auto"/>
      </w:divBdr>
    </w:div>
    <w:div w:id="1593127036">
      <w:bodyDiv w:val="1"/>
      <w:marLeft w:val="0"/>
      <w:marRight w:val="0"/>
      <w:marTop w:val="0"/>
      <w:marBottom w:val="0"/>
      <w:divBdr>
        <w:top w:val="none" w:sz="0" w:space="0" w:color="auto"/>
        <w:left w:val="none" w:sz="0" w:space="0" w:color="auto"/>
        <w:bottom w:val="none" w:sz="0" w:space="0" w:color="auto"/>
        <w:right w:val="none" w:sz="0" w:space="0" w:color="auto"/>
      </w:divBdr>
    </w:div>
    <w:div w:id="1603147170">
      <w:bodyDiv w:val="1"/>
      <w:marLeft w:val="0"/>
      <w:marRight w:val="0"/>
      <w:marTop w:val="0"/>
      <w:marBottom w:val="0"/>
      <w:divBdr>
        <w:top w:val="none" w:sz="0" w:space="0" w:color="auto"/>
        <w:left w:val="none" w:sz="0" w:space="0" w:color="auto"/>
        <w:bottom w:val="none" w:sz="0" w:space="0" w:color="auto"/>
        <w:right w:val="none" w:sz="0" w:space="0" w:color="auto"/>
      </w:divBdr>
    </w:div>
    <w:div w:id="1617180605">
      <w:bodyDiv w:val="1"/>
      <w:marLeft w:val="0"/>
      <w:marRight w:val="0"/>
      <w:marTop w:val="0"/>
      <w:marBottom w:val="0"/>
      <w:divBdr>
        <w:top w:val="none" w:sz="0" w:space="0" w:color="auto"/>
        <w:left w:val="none" w:sz="0" w:space="0" w:color="auto"/>
        <w:bottom w:val="none" w:sz="0" w:space="0" w:color="auto"/>
        <w:right w:val="none" w:sz="0" w:space="0" w:color="auto"/>
      </w:divBdr>
      <w:divsChild>
        <w:div w:id="240063129">
          <w:marLeft w:val="0"/>
          <w:marRight w:val="0"/>
          <w:marTop w:val="0"/>
          <w:marBottom w:val="0"/>
          <w:divBdr>
            <w:top w:val="none" w:sz="0" w:space="0" w:color="auto"/>
            <w:left w:val="none" w:sz="0" w:space="0" w:color="auto"/>
            <w:bottom w:val="none" w:sz="0" w:space="0" w:color="auto"/>
            <w:right w:val="none" w:sz="0" w:space="0" w:color="auto"/>
          </w:divBdr>
        </w:div>
        <w:div w:id="1967660690">
          <w:marLeft w:val="0"/>
          <w:marRight w:val="0"/>
          <w:marTop w:val="0"/>
          <w:marBottom w:val="0"/>
          <w:divBdr>
            <w:top w:val="none" w:sz="0" w:space="0" w:color="auto"/>
            <w:left w:val="none" w:sz="0" w:space="0" w:color="auto"/>
            <w:bottom w:val="none" w:sz="0" w:space="0" w:color="auto"/>
            <w:right w:val="none" w:sz="0" w:space="0" w:color="auto"/>
          </w:divBdr>
        </w:div>
      </w:divsChild>
    </w:div>
    <w:div w:id="1641884970">
      <w:bodyDiv w:val="1"/>
      <w:marLeft w:val="0"/>
      <w:marRight w:val="0"/>
      <w:marTop w:val="0"/>
      <w:marBottom w:val="0"/>
      <w:divBdr>
        <w:top w:val="none" w:sz="0" w:space="0" w:color="auto"/>
        <w:left w:val="none" w:sz="0" w:space="0" w:color="auto"/>
        <w:bottom w:val="none" w:sz="0" w:space="0" w:color="auto"/>
        <w:right w:val="none" w:sz="0" w:space="0" w:color="auto"/>
      </w:divBdr>
    </w:div>
    <w:div w:id="1652322246">
      <w:bodyDiv w:val="1"/>
      <w:marLeft w:val="0"/>
      <w:marRight w:val="0"/>
      <w:marTop w:val="0"/>
      <w:marBottom w:val="0"/>
      <w:divBdr>
        <w:top w:val="none" w:sz="0" w:space="0" w:color="auto"/>
        <w:left w:val="none" w:sz="0" w:space="0" w:color="auto"/>
        <w:bottom w:val="none" w:sz="0" w:space="0" w:color="auto"/>
        <w:right w:val="none" w:sz="0" w:space="0" w:color="auto"/>
      </w:divBdr>
    </w:div>
    <w:div w:id="1654875191">
      <w:bodyDiv w:val="1"/>
      <w:marLeft w:val="0"/>
      <w:marRight w:val="0"/>
      <w:marTop w:val="0"/>
      <w:marBottom w:val="0"/>
      <w:divBdr>
        <w:top w:val="none" w:sz="0" w:space="0" w:color="auto"/>
        <w:left w:val="none" w:sz="0" w:space="0" w:color="auto"/>
        <w:bottom w:val="none" w:sz="0" w:space="0" w:color="auto"/>
        <w:right w:val="none" w:sz="0" w:space="0" w:color="auto"/>
      </w:divBdr>
    </w:div>
    <w:div w:id="1666397179">
      <w:bodyDiv w:val="1"/>
      <w:marLeft w:val="0"/>
      <w:marRight w:val="0"/>
      <w:marTop w:val="0"/>
      <w:marBottom w:val="0"/>
      <w:divBdr>
        <w:top w:val="none" w:sz="0" w:space="0" w:color="auto"/>
        <w:left w:val="none" w:sz="0" w:space="0" w:color="auto"/>
        <w:bottom w:val="none" w:sz="0" w:space="0" w:color="auto"/>
        <w:right w:val="none" w:sz="0" w:space="0" w:color="auto"/>
      </w:divBdr>
    </w:div>
    <w:div w:id="1668898524">
      <w:bodyDiv w:val="1"/>
      <w:marLeft w:val="0"/>
      <w:marRight w:val="0"/>
      <w:marTop w:val="0"/>
      <w:marBottom w:val="0"/>
      <w:divBdr>
        <w:top w:val="none" w:sz="0" w:space="0" w:color="auto"/>
        <w:left w:val="none" w:sz="0" w:space="0" w:color="auto"/>
        <w:bottom w:val="none" w:sz="0" w:space="0" w:color="auto"/>
        <w:right w:val="none" w:sz="0" w:space="0" w:color="auto"/>
      </w:divBdr>
      <w:divsChild>
        <w:div w:id="1592812761">
          <w:marLeft w:val="0"/>
          <w:marRight w:val="0"/>
          <w:marTop w:val="0"/>
          <w:marBottom w:val="0"/>
          <w:divBdr>
            <w:top w:val="none" w:sz="0" w:space="0" w:color="auto"/>
            <w:left w:val="none" w:sz="0" w:space="0" w:color="auto"/>
            <w:bottom w:val="none" w:sz="0" w:space="0" w:color="auto"/>
            <w:right w:val="none" w:sz="0" w:space="0" w:color="auto"/>
          </w:divBdr>
        </w:div>
        <w:div w:id="82576380">
          <w:marLeft w:val="0"/>
          <w:marRight w:val="0"/>
          <w:marTop w:val="0"/>
          <w:marBottom w:val="0"/>
          <w:divBdr>
            <w:top w:val="none" w:sz="0" w:space="0" w:color="auto"/>
            <w:left w:val="none" w:sz="0" w:space="0" w:color="auto"/>
            <w:bottom w:val="none" w:sz="0" w:space="0" w:color="auto"/>
            <w:right w:val="none" w:sz="0" w:space="0" w:color="auto"/>
          </w:divBdr>
        </w:div>
      </w:divsChild>
    </w:div>
    <w:div w:id="1669091103">
      <w:bodyDiv w:val="1"/>
      <w:marLeft w:val="0"/>
      <w:marRight w:val="0"/>
      <w:marTop w:val="0"/>
      <w:marBottom w:val="0"/>
      <w:divBdr>
        <w:top w:val="none" w:sz="0" w:space="0" w:color="auto"/>
        <w:left w:val="none" w:sz="0" w:space="0" w:color="auto"/>
        <w:bottom w:val="none" w:sz="0" w:space="0" w:color="auto"/>
        <w:right w:val="none" w:sz="0" w:space="0" w:color="auto"/>
      </w:divBdr>
    </w:div>
    <w:div w:id="1672101874">
      <w:bodyDiv w:val="1"/>
      <w:marLeft w:val="0"/>
      <w:marRight w:val="0"/>
      <w:marTop w:val="0"/>
      <w:marBottom w:val="0"/>
      <w:divBdr>
        <w:top w:val="none" w:sz="0" w:space="0" w:color="auto"/>
        <w:left w:val="none" w:sz="0" w:space="0" w:color="auto"/>
        <w:bottom w:val="none" w:sz="0" w:space="0" w:color="auto"/>
        <w:right w:val="none" w:sz="0" w:space="0" w:color="auto"/>
      </w:divBdr>
    </w:div>
    <w:div w:id="1675263885">
      <w:bodyDiv w:val="1"/>
      <w:marLeft w:val="0"/>
      <w:marRight w:val="0"/>
      <w:marTop w:val="0"/>
      <w:marBottom w:val="0"/>
      <w:divBdr>
        <w:top w:val="none" w:sz="0" w:space="0" w:color="auto"/>
        <w:left w:val="none" w:sz="0" w:space="0" w:color="auto"/>
        <w:bottom w:val="none" w:sz="0" w:space="0" w:color="auto"/>
        <w:right w:val="none" w:sz="0" w:space="0" w:color="auto"/>
      </w:divBdr>
    </w:div>
    <w:div w:id="1678733275">
      <w:bodyDiv w:val="1"/>
      <w:marLeft w:val="0"/>
      <w:marRight w:val="0"/>
      <w:marTop w:val="0"/>
      <w:marBottom w:val="0"/>
      <w:divBdr>
        <w:top w:val="none" w:sz="0" w:space="0" w:color="auto"/>
        <w:left w:val="none" w:sz="0" w:space="0" w:color="auto"/>
        <w:bottom w:val="none" w:sz="0" w:space="0" w:color="auto"/>
        <w:right w:val="none" w:sz="0" w:space="0" w:color="auto"/>
      </w:divBdr>
    </w:div>
    <w:div w:id="1679192975">
      <w:bodyDiv w:val="1"/>
      <w:marLeft w:val="0"/>
      <w:marRight w:val="0"/>
      <w:marTop w:val="0"/>
      <w:marBottom w:val="0"/>
      <w:divBdr>
        <w:top w:val="none" w:sz="0" w:space="0" w:color="auto"/>
        <w:left w:val="none" w:sz="0" w:space="0" w:color="auto"/>
        <w:bottom w:val="none" w:sz="0" w:space="0" w:color="auto"/>
        <w:right w:val="none" w:sz="0" w:space="0" w:color="auto"/>
      </w:divBdr>
      <w:divsChild>
        <w:div w:id="265383090">
          <w:marLeft w:val="0"/>
          <w:marRight w:val="0"/>
          <w:marTop w:val="0"/>
          <w:marBottom w:val="0"/>
          <w:divBdr>
            <w:top w:val="none" w:sz="0" w:space="0" w:color="auto"/>
            <w:left w:val="none" w:sz="0" w:space="0" w:color="auto"/>
            <w:bottom w:val="none" w:sz="0" w:space="0" w:color="auto"/>
            <w:right w:val="none" w:sz="0" w:space="0" w:color="auto"/>
          </w:divBdr>
        </w:div>
        <w:div w:id="88503814">
          <w:marLeft w:val="0"/>
          <w:marRight w:val="0"/>
          <w:marTop w:val="0"/>
          <w:marBottom w:val="0"/>
          <w:divBdr>
            <w:top w:val="none" w:sz="0" w:space="0" w:color="auto"/>
            <w:left w:val="none" w:sz="0" w:space="0" w:color="auto"/>
            <w:bottom w:val="none" w:sz="0" w:space="0" w:color="auto"/>
            <w:right w:val="none" w:sz="0" w:space="0" w:color="auto"/>
          </w:divBdr>
        </w:div>
      </w:divsChild>
    </w:div>
    <w:div w:id="1680548465">
      <w:bodyDiv w:val="1"/>
      <w:marLeft w:val="0"/>
      <w:marRight w:val="0"/>
      <w:marTop w:val="0"/>
      <w:marBottom w:val="0"/>
      <w:divBdr>
        <w:top w:val="none" w:sz="0" w:space="0" w:color="auto"/>
        <w:left w:val="none" w:sz="0" w:space="0" w:color="auto"/>
        <w:bottom w:val="none" w:sz="0" w:space="0" w:color="auto"/>
        <w:right w:val="none" w:sz="0" w:space="0" w:color="auto"/>
      </w:divBdr>
    </w:div>
    <w:div w:id="1683511011">
      <w:bodyDiv w:val="1"/>
      <w:marLeft w:val="0"/>
      <w:marRight w:val="0"/>
      <w:marTop w:val="0"/>
      <w:marBottom w:val="0"/>
      <w:divBdr>
        <w:top w:val="none" w:sz="0" w:space="0" w:color="auto"/>
        <w:left w:val="none" w:sz="0" w:space="0" w:color="auto"/>
        <w:bottom w:val="none" w:sz="0" w:space="0" w:color="auto"/>
        <w:right w:val="none" w:sz="0" w:space="0" w:color="auto"/>
      </w:divBdr>
    </w:div>
    <w:div w:id="1687907685">
      <w:bodyDiv w:val="1"/>
      <w:marLeft w:val="0"/>
      <w:marRight w:val="0"/>
      <w:marTop w:val="0"/>
      <w:marBottom w:val="0"/>
      <w:divBdr>
        <w:top w:val="none" w:sz="0" w:space="0" w:color="auto"/>
        <w:left w:val="none" w:sz="0" w:space="0" w:color="auto"/>
        <w:bottom w:val="none" w:sz="0" w:space="0" w:color="auto"/>
        <w:right w:val="none" w:sz="0" w:space="0" w:color="auto"/>
      </w:divBdr>
      <w:divsChild>
        <w:div w:id="2122260004">
          <w:marLeft w:val="0"/>
          <w:marRight w:val="0"/>
          <w:marTop w:val="0"/>
          <w:marBottom w:val="0"/>
          <w:divBdr>
            <w:top w:val="none" w:sz="0" w:space="0" w:color="auto"/>
            <w:left w:val="none" w:sz="0" w:space="0" w:color="auto"/>
            <w:bottom w:val="none" w:sz="0" w:space="0" w:color="auto"/>
            <w:right w:val="none" w:sz="0" w:space="0" w:color="auto"/>
          </w:divBdr>
        </w:div>
        <w:div w:id="1253782287">
          <w:marLeft w:val="0"/>
          <w:marRight w:val="0"/>
          <w:marTop w:val="0"/>
          <w:marBottom w:val="0"/>
          <w:divBdr>
            <w:top w:val="none" w:sz="0" w:space="0" w:color="auto"/>
            <w:left w:val="none" w:sz="0" w:space="0" w:color="auto"/>
            <w:bottom w:val="none" w:sz="0" w:space="0" w:color="auto"/>
            <w:right w:val="none" w:sz="0" w:space="0" w:color="auto"/>
          </w:divBdr>
        </w:div>
      </w:divsChild>
    </w:div>
    <w:div w:id="1749383294">
      <w:bodyDiv w:val="1"/>
      <w:marLeft w:val="0"/>
      <w:marRight w:val="0"/>
      <w:marTop w:val="0"/>
      <w:marBottom w:val="0"/>
      <w:divBdr>
        <w:top w:val="none" w:sz="0" w:space="0" w:color="auto"/>
        <w:left w:val="none" w:sz="0" w:space="0" w:color="auto"/>
        <w:bottom w:val="none" w:sz="0" w:space="0" w:color="auto"/>
        <w:right w:val="none" w:sz="0" w:space="0" w:color="auto"/>
      </w:divBdr>
    </w:div>
    <w:div w:id="1765879679">
      <w:bodyDiv w:val="1"/>
      <w:marLeft w:val="0"/>
      <w:marRight w:val="0"/>
      <w:marTop w:val="0"/>
      <w:marBottom w:val="0"/>
      <w:divBdr>
        <w:top w:val="none" w:sz="0" w:space="0" w:color="auto"/>
        <w:left w:val="none" w:sz="0" w:space="0" w:color="auto"/>
        <w:bottom w:val="none" w:sz="0" w:space="0" w:color="auto"/>
        <w:right w:val="none" w:sz="0" w:space="0" w:color="auto"/>
      </w:divBdr>
    </w:div>
    <w:div w:id="1774667264">
      <w:bodyDiv w:val="1"/>
      <w:marLeft w:val="0"/>
      <w:marRight w:val="0"/>
      <w:marTop w:val="0"/>
      <w:marBottom w:val="0"/>
      <w:divBdr>
        <w:top w:val="none" w:sz="0" w:space="0" w:color="auto"/>
        <w:left w:val="none" w:sz="0" w:space="0" w:color="auto"/>
        <w:bottom w:val="none" w:sz="0" w:space="0" w:color="auto"/>
        <w:right w:val="none" w:sz="0" w:space="0" w:color="auto"/>
      </w:divBdr>
    </w:div>
    <w:div w:id="1787113819">
      <w:bodyDiv w:val="1"/>
      <w:marLeft w:val="0"/>
      <w:marRight w:val="0"/>
      <w:marTop w:val="0"/>
      <w:marBottom w:val="0"/>
      <w:divBdr>
        <w:top w:val="none" w:sz="0" w:space="0" w:color="auto"/>
        <w:left w:val="none" w:sz="0" w:space="0" w:color="auto"/>
        <w:bottom w:val="none" w:sz="0" w:space="0" w:color="auto"/>
        <w:right w:val="none" w:sz="0" w:space="0" w:color="auto"/>
      </w:divBdr>
    </w:div>
    <w:div w:id="1787890339">
      <w:bodyDiv w:val="1"/>
      <w:marLeft w:val="0"/>
      <w:marRight w:val="0"/>
      <w:marTop w:val="0"/>
      <w:marBottom w:val="0"/>
      <w:divBdr>
        <w:top w:val="none" w:sz="0" w:space="0" w:color="auto"/>
        <w:left w:val="none" w:sz="0" w:space="0" w:color="auto"/>
        <w:bottom w:val="none" w:sz="0" w:space="0" w:color="auto"/>
        <w:right w:val="none" w:sz="0" w:space="0" w:color="auto"/>
      </w:divBdr>
    </w:div>
    <w:div w:id="1808426151">
      <w:bodyDiv w:val="1"/>
      <w:marLeft w:val="0"/>
      <w:marRight w:val="0"/>
      <w:marTop w:val="0"/>
      <w:marBottom w:val="0"/>
      <w:divBdr>
        <w:top w:val="none" w:sz="0" w:space="0" w:color="auto"/>
        <w:left w:val="none" w:sz="0" w:space="0" w:color="auto"/>
        <w:bottom w:val="none" w:sz="0" w:space="0" w:color="auto"/>
        <w:right w:val="none" w:sz="0" w:space="0" w:color="auto"/>
      </w:divBdr>
    </w:div>
    <w:div w:id="1821916949">
      <w:bodyDiv w:val="1"/>
      <w:marLeft w:val="0"/>
      <w:marRight w:val="0"/>
      <w:marTop w:val="0"/>
      <w:marBottom w:val="0"/>
      <w:divBdr>
        <w:top w:val="none" w:sz="0" w:space="0" w:color="auto"/>
        <w:left w:val="none" w:sz="0" w:space="0" w:color="auto"/>
        <w:bottom w:val="none" w:sz="0" w:space="0" w:color="auto"/>
        <w:right w:val="none" w:sz="0" w:space="0" w:color="auto"/>
      </w:divBdr>
    </w:div>
    <w:div w:id="1826239649">
      <w:bodyDiv w:val="1"/>
      <w:marLeft w:val="0"/>
      <w:marRight w:val="0"/>
      <w:marTop w:val="0"/>
      <w:marBottom w:val="0"/>
      <w:divBdr>
        <w:top w:val="none" w:sz="0" w:space="0" w:color="auto"/>
        <w:left w:val="none" w:sz="0" w:space="0" w:color="auto"/>
        <w:bottom w:val="none" w:sz="0" w:space="0" w:color="auto"/>
        <w:right w:val="none" w:sz="0" w:space="0" w:color="auto"/>
      </w:divBdr>
    </w:div>
    <w:div w:id="1844978880">
      <w:bodyDiv w:val="1"/>
      <w:marLeft w:val="0"/>
      <w:marRight w:val="0"/>
      <w:marTop w:val="0"/>
      <w:marBottom w:val="0"/>
      <w:divBdr>
        <w:top w:val="none" w:sz="0" w:space="0" w:color="auto"/>
        <w:left w:val="none" w:sz="0" w:space="0" w:color="auto"/>
        <w:bottom w:val="none" w:sz="0" w:space="0" w:color="auto"/>
        <w:right w:val="none" w:sz="0" w:space="0" w:color="auto"/>
      </w:divBdr>
    </w:div>
    <w:div w:id="1846703246">
      <w:bodyDiv w:val="1"/>
      <w:marLeft w:val="0"/>
      <w:marRight w:val="0"/>
      <w:marTop w:val="0"/>
      <w:marBottom w:val="0"/>
      <w:divBdr>
        <w:top w:val="none" w:sz="0" w:space="0" w:color="auto"/>
        <w:left w:val="none" w:sz="0" w:space="0" w:color="auto"/>
        <w:bottom w:val="none" w:sz="0" w:space="0" w:color="auto"/>
        <w:right w:val="none" w:sz="0" w:space="0" w:color="auto"/>
      </w:divBdr>
      <w:divsChild>
        <w:div w:id="392773326">
          <w:marLeft w:val="300"/>
          <w:marRight w:val="300"/>
          <w:marTop w:val="0"/>
          <w:marBottom w:val="0"/>
          <w:divBdr>
            <w:top w:val="none" w:sz="0" w:space="0" w:color="auto"/>
            <w:left w:val="none" w:sz="0" w:space="0" w:color="auto"/>
            <w:bottom w:val="none" w:sz="0" w:space="0" w:color="auto"/>
            <w:right w:val="none" w:sz="0" w:space="0" w:color="auto"/>
          </w:divBdr>
        </w:div>
      </w:divsChild>
    </w:div>
    <w:div w:id="1847284233">
      <w:bodyDiv w:val="1"/>
      <w:marLeft w:val="0"/>
      <w:marRight w:val="0"/>
      <w:marTop w:val="0"/>
      <w:marBottom w:val="0"/>
      <w:divBdr>
        <w:top w:val="none" w:sz="0" w:space="0" w:color="auto"/>
        <w:left w:val="none" w:sz="0" w:space="0" w:color="auto"/>
        <w:bottom w:val="none" w:sz="0" w:space="0" w:color="auto"/>
        <w:right w:val="none" w:sz="0" w:space="0" w:color="auto"/>
      </w:divBdr>
    </w:div>
    <w:div w:id="1849833618">
      <w:bodyDiv w:val="1"/>
      <w:marLeft w:val="0"/>
      <w:marRight w:val="0"/>
      <w:marTop w:val="0"/>
      <w:marBottom w:val="0"/>
      <w:divBdr>
        <w:top w:val="none" w:sz="0" w:space="0" w:color="auto"/>
        <w:left w:val="none" w:sz="0" w:space="0" w:color="auto"/>
        <w:bottom w:val="none" w:sz="0" w:space="0" w:color="auto"/>
        <w:right w:val="none" w:sz="0" w:space="0" w:color="auto"/>
      </w:divBdr>
    </w:div>
    <w:div w:id="1851335287">
      <w:bodyDiv w:val="1"/>
      <w:marLeft w:val="0"/>
      <w:marRight w:val="0"/>
      <w:marTop w:val="0"/>
      <w:marBottom w:val="0"/>
      <w:divBdr>
        <w:top w:val="none" w:sz="0" w:space="0" w:color="auto"/>
        <w:left w:val="none" w:sz="0" w:space="0" w:color="auto"/>
        <w:bottom w:val="none" w:sz="0" w:space="0" w:color="auto"/>
        <w:right w:val="none" w:sz="0" w:space="0" w:color="auto"/>
      </w:divBdr>
      <w:divsChild>
        <w:div w:id="1808081316">
          <w:marLeft w:val="0"/>
          <w:marRight w:val="0"/>
          <w:marTop w:val="0"/>
          <w:marBottom w:val="0"/>
          <w:divBdr>
            <w:top w:val="none" w:sz="0" w:space="0" w:color="auto"/>
            <w:left w:val="none" w:sz="0" w:space="0" w:color="auto"/>
            <w:bottom w:val="none" w:sz="0" w:space="0" w:color="auto"/>
            <w:right w:val="none" w:sz="0" w:space="0" w:color="auto"/>
          </w:divBdr>
        </w:div>
        <w:div w:id="503201823">
          <w:marLeft w:val="0"/>
          <w:marRight w:val="0"/>
          <w:marTop w:val="0"/>
          <w:marBottom w:val="0"/>
          <w:divBdr>
            <w:top w:val="none" w:sz="0" w:space="0" w:color="auto"/>
            <w:left w:val="none" w:sz="0" w:space="0" w:color="auto"/>
            <w:bottom w:val="none" w:sz="0" w:space="0" w:color="auto"/>
            <w:right w:val="none" w:sz="0" w:space="0" w:color="auto"/>
          </w:divBdr>
        </w:div>
      </w:divsChild>
    </w:div>
    <w:div w:id="1852335357">
      <w:bodyDiv w:val="1"/>
      <w:marLeft w:val="0"/>
      <w:marRight w:val="0"/>
      <w:marTop w:val="0"/>
      <w:marBottom w:val="0"/>
      <w:divBdr>
        <w:top w:val="none" w:sz="0" w:space="0" w:color="auto"/>
        <w:left w:val="none" w:sz="0" w:space="0" w:color="auto"/>
        <w:bottom w:val="none" w:sz="0" w:space="0" w:color="auto"/>
        <w:right w:val="none" w:sz="0" w:space="0" w:color="auto"/>
      </w:divBdr>
    </w:div>
    <w:div w:id="1860847825">
      <w:bodyDiv w:val="1"/>
      <w:marLeft w:val="0"/>
      <w:marRight w:val="0"/>
      <w:marTop w:val="0"/>
      <w:marBottom w:val="0"/>
      <w:divBdr>
        <w:top w:val="none" w:sz="0" w:space="0" w:color="auto"/>
        <w:left w:val="none" w:sz="0" w:space="0" w:color="auto"/>
        <w:bottom w:val="none" w:sz="0" w:space="0" w:color="auto"/>
        <w:right w:val="none" w:sz="0" w:space="0" w:color="auto"/>
      </w:divBdr>
    </w:div>
    <w:div w:id="1861702166">
      <w:bodyDiv w:val="1"/>
      <w:marLeft w:val="0"/>
      <w:marRight w:val="0"/>
      <w:marTop w:val="0"/>
      <w:marBottom w:val="0"/>
      <w:divBdr>
        <w:top w:val="none" w:sz="0" w:space="0" w:color="auto"/>
        <w:left w:val="none" w:sz="0" w:space="0" w:color="auto"/>
        <w:bottom w:val="none" w:sz="0" w:space="0" w:color="auto"/>
        <w:right w:val="none" w:sz="0" w:space="0" w:color="auto"/>
      </w:divBdr>
      <w:divsChild>
        <w:div w:id="1402679673">
          <w:marLeft w:val="0"/>
          <w:marRight w:val="0"/>
          <w:marTop w:val="0"/>
          <w:marBottom w:val="166"/>
          <w:divBdr>
            <w:top w:val="none" w:sz="0" w:space="0" w:color="auto"/>
            <w:left w:val="none" w:sz="0" w:space="0" w:color="auto"/>
            <w:bottom w:val="none" w:sz="0" w:space="0" w:color="auto"/>
            <w:right w:val="none" w:sz="0" w:space="0" w:color="auto"/>
          </w:divBdr>
          <w:divsChild>
            <w:div w:id="297489393">
              <w:marLeft w:val="0"/>
              <w:marRight w:val="0"/>
              <w:marTop w:val="0"/>
              <w:marBottom w:val="0"/>
              <w:divBdr>
                <w:top w:val="none" w:sz="0" w:space="0" w:color="auto"/>
                <w:left w:val="none" w:sz="0" w:space="0" w:color="auto"/>
                <w:bottom w:val="none" w:sz="0" w:space="0" w:color="auto"/>
                <w:right w:val="none" w:sz="0" w:space="0" w:color="auto"/>
              </w:divBdr>
              <w:divsChild>
                <w:div w:id="182522943">
                  <w:marLeft w:val="0"/>
                  <w:marRight w:val="0"/>
                  <w:marTop w:val="0"/>
                  <w:marBottom w:val="0"/>
                  <w:divBdr>
                    <w:top w:val="none" w:sz="0" w:space="0" w:color="auto"/>
                    <w:left w:val="none" w:sz="0" w:space="0" w:color="auto"/>
                    <w:bottom w:val="none" w:sz="0" w:space="0" w:color="auto"/>
                    <w:right w:val="none" w:sz="0" w:space="0" w:color="auto"/>
                  </w:divBdr>
                  <w:divsChild>
                    <w:div w:id="220673101">
                      <w:marLeft w:val="0"/>
                      <w:marRight w:val="0"/>
                      <w:marTop w:val="0"/>
                      <w:marBottom w:val="0"/>
                      <w:divBdr>
                        <w:top w:val="none" w:sz="0" w:space="0" w:color="auto"/>
                        <w:left w:val="none" w:sz="0" w:space="0" w:color="auto"/>
                        <w:bottom w:val="none" w:sz="0" w:space="0" w:color="auto"/>
                        <w:right w:val="none" w:sz="0" w:space="0" w:color="auto"/>
                      </w:divBdr>
                      <w:divsChild>
                        <w:div w:id="596139878">
                          <w:marLeft w:val="0"/>
                          <w:marRight w:val="0"/>
                          <w:marTop w:val="0"/>
                          <w:marBottom w:val="0"/>
                          <w:divBdr>
                            <w:top w:val="none" w:sz="0" w:space="0" w:color="auto"/>
                            <w:left w:val="none" w:sz="0" w:space="0" w:color="auto"/>
                            <w:bottom w:val="none" w:sz="0" w:space="0" w:color="auto"/>
                            <w:right w:val="none" w:sz="0" w:space="0" w:color="auto"/>
                          </w:divBdr>
                        </w:div>
                        <w:div w:id="190409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108430">
                  <w:marLeft w:val="0"/>
                  <w:marRight w:val="0"/>
                  <w:marTop w:val="0"/>
                  <w:marBottom w:val="0"/>
                  <w:divBdr>
                    <w:top w:val="none" w:sz="0" w:space="0" w:color="auto"/>
                    <w:left w:val="none" w:sz="0" w:space="0" w:color="auto"/>
                    <w:bottom w:val="none" w:sz="0" w:space="0" w:color="auto"/>
                    <w:right w:val="none" w:sz="0" w:space="0" w:color="auto"/>
                  </w:divBdr>
                  <w:divsChild>
                    <w:div w:id="124441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22014">
          <w:marLeft w:val="0"/>
          <w:marRight w:val="0"/>
          <w:marTop w:val="166"/>
          <w:marBottom w:val="166"/>
          <w:divBdr>
            <w:top w:val="none" w:sz="0" w:space="0" w:color="auto"/>
            <w:left w:val="none" w:sz="0" w:space="0" w:color="auto"/>
            <w:bottom w:val="none" w:sz="0" w:space="0" w:color="auto"/>
            <w:right w:val="none" w:sz="0" w:space="0" w:color="auto"/>
          </w:divBdr>
          <w:divsChild>
            <w:div w:id="33188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352395">
      <w:bodyDiv w:val="1"/>
      <w:marLeft w:val="0"/>
      <w:marRight w:val="0"/>
      <w:marTop w:val="0"/>
      <w:marBottom w:val="0"/>
      <w:divBdr>
        <w:top w:val="none" w:sz="0" w:space="0" w:color="auto"/>
        <w:left w:val="none" w:sz="0" w:space="0" w:color="auto"/>
        <w:bottom w:val="none" w:sz="0" w:space="0" w:color="auto"/>
        <w:right w:val="none" w:sz="0" w:space="0" w:color="auto"/>
      </w:divBdr>
    </w:div>
    <w:div w:id="1880126665">
      <w:bodyDiv w:val="1"/>
      <w:marLeft w:val="0"/>
      <w:marRight w:val="0"/>
      <w:marTop w:val="0"/>
      <w:marBottom w:val="0"/>
      <w:divBdr>
        <w:top w:val="none" w:sz="0" w:space="0" w:color="auto"/>
        <w:left w:val="none" w:sz="0" w:space="0" w:color="auto"/>
        <w:bottom w:val="none" w:sz="0" w:space="0" w:color="auto"/>
        <w:right w:val="none" w:sz="0" w:space="0" w:color="auto"/>
      </w:divBdr>
    </w:div>
    <w:div w:id="1890024484">
      <w:bodyDiv w:val="1"/>
      <w:marLeft w:val="0"/>
      <w:marRight w:val="0"/>
      <w:marTop w:val="0"/>
      <w:marBottom w:val="0"/>
      <w:divBdr>
        <w:top w:val="none" w:sz="0" w:space="0" w:color="auto"/>
        <w:left w:val="none" w:sz="0" w:space="0" w:color="auto"/>
        <w:bottom w:val="none" w:sz="0" w:space="0" w:color="auto"/>
        <w:right w:val="none" w:sz="0" w:space="0" w:color="auto"/>
      </w:divBdr>
      <w:divsChild>
        <w:div w:id="865875784">
          <w:marLeft w:val="0"/>
          <w:marRight w:val="0"/>
          <w:marTop w:val="34"/>
          <w:marBottom w:val="34"/>
          <w:divBdr>
            <w:top w:val="none" w:sz="0" w:space="0" w:color="auto"/>
            <w:left w:val="none" w:sz="0" w:space="0" w:color="auto"/>
            <w:bottom w:val="none" w:sz="0" w:space="0" w:color="auto"/>
            <w:right w:val="none" w:sz="0" w:space="0" w:color="auto"/>
          </w:divBdr>
        </w:div>
      </w:divsChild>
    </w:div>
    <w:div w:id="1898659533">
      <w:bodyDiv w:val="1"/>
      <w:marLeft w:val="0"/>
      <w:marRight w:val="0"/>
      <w:marTop w:val="0"/>
      <w:marBottom w:val="0"/>
      <w:divBdr>
        <w:top w:val="none" w:sz="0" w:space="0" w:color="auto"/>
        <w:left w:val="none" w:sz="0" w:space="0" w:color="auto"/>
        <w:bottom w:val="none" w:sz="0" w:space="0" w:color="auto"/>
        <w:right w:val="none" w:sz="0" w:space="0" w:color="auto"/>
      </w:divBdr>
    </w:div>
    <w:div w:id="1899827446">
      <w:bodyDiv w:val="1"/>
      <w:marLeft w:val="0"/>
      <w:marRight w:val="0"/>
      <w:marTop w:val="0"/>
      <w:marBottom w:val="0"/>
      <w:divBdr>
        <w:top w:val="none" w:sz="0" w:space="0" w:color="auto"/>
        <w:left w:val="none" w:sz="0" w:space="0" w:color="auto"/>
        <w:bottom w:val="none" w:sz="0" w:space="0" w:color="auto"/>
        <w:right w:val="none" w:sz="0" w:space="0" w:color="auto"/>
      </w:divBdr>
    </w:div>
    <w:div w:id="1900242266">
      <w:bodyDiv w:val="1"/>
      <w:marLeft w:val="0"/>
      <w:marRight w:val="0"/>
      <w:marTop w:val="0"/>
      <w:marBottom w:val="0"/>
      <w:divBdr>
        <w:top w:val="none" w:sz="0" w:space="0" w:color="auto"/>
        <w:left w:val="none" w:sz="0" w:space="0" w:color="auto"/>
        <w:bottom w:val="none" w:sz="0" w:space="0" w:color="auto"/>
        <w:right w:val="none" w:sz="0" w:space="0" w:color="auto"/>
      </w:divBdr>
      <w:divsChild>
        <w:div w:id="606810197">
          <w:marLeft w:val="0"/>
          <w:marRight w:val="0"/>
          <w:marTop w:val="0"/>
          <w:marBottom w:val="0"/>
          <w:divBdr>
            <w:top w:val="none" w:sz="0" w:space="0" w:color="auto"/>
            <w:left w:val="none" w:sz="0" w:space="0" w:color="auto"/>
            <w:bottom w:val="none" w:sz="0" w:space="0" w:color="auto"/>
            <w:right w:val="none" w:sz="0" w:space="0" w:color="auto"/>
          </w:divBdr>
        </w:div>
        <w:div w:id="1249270590">
          <w:marLeft w:val="0"/>
          <w:marRight w:val="0"/>
          <w:marTop w:val="0"/>
          <w:marBottom w:val="0"/>
          <w:divBdr>
            <w:top w:val="none" w:sz="0" w:space="0" w:color="auto"/>
            <w:left w:val="none" w:sz="0" w:space="0" w:color="auto"/>
            <w:bottom w:val="none" w:sz="0" w:space="0" w:color="auto"/>
            <w:right w:val="none" w:sz="0" w:space="0" w:color="auto"/>
          </w:divBdr>
        </w:div>
      </w:divsChild>
    </w:div>
    <w:div w:id="1900481039">
      <w:bodyDiv w:val="1"/>
      <w:marLeft w:val="0"/>
      <w:marRight w:val="0"/>
      <w:marTop w:val="0"/>
      <w:marBottom w:val="0"/>
      <w:divBdr>
        <w:top w:val="none" w:sz="0" w:space="0" w:color="auto"/>
        <w:left w:val="none" w:sz="0" w:space="0" w:color="auto"/>
        <w:bottom w:val="none" w:sz="0" w:space="0" w:color="auto"/>
        <w:right w:val="none" w:sz="0" w:space="0" w:color="auto"/>
      </w:divBdr>
      <w:divsChild>
        <w:div w:id="1171943840">
          <w:marLeft w:val="0"/>
          <w:marRight w:val="0"/>
          <w:marTop w:val="0"/>
          <w:marBottom w:val="0"/>
          <w:divBdr>
            <w:top w:val="none" w:sz="0" w:space="0" w:color="auto"/>
            <w:left w:val="none" w:sz="0" w:space="0" w:color="auto"/>
            <w:bottom w:val="none" w:sz="0" w:space="0" w:color="auto"/>
            <w:right w:val="none" w:sz="0" w:space="0" w:color="auto"/>
          </w:divBdr>
        </w:div>
        <w:div w:id="903294789">
          <w:marLeft w:val="0"/>
          <w:marRight w:val="0"/>
          <w:marTop w:val="0"/>
          <w:marBottom w:val="0"/>
          <w:divBdr>
            <w:top w:val="none" w:sz="0" w:space="0" w:color="auto"/>
            <w:left w:val="none" w:sz="0" w:space="0" w:color="auto"/>
            <w:bottom w:val="none" w:sz="0" w:space="0" w:color="auto"/>
            <w:right w:val="none" w:sz="0" w:space="0" w:color="auto"/>
          </w:divBdr>
        </w:div>
      </w:divsChild>
    </w:div>
    <w:div w:id="1903787934">
      <w:bodyDiv w:val="1"/>
      <w:marLeft w:val="0"/>
      <w:marRight w:val="0"/>
      <w:marTop w:val="0"/>
      <w:marBottom w:val="0"/>
      <w:divBdr>
        <w:top w:val="none" w:sz="0" w:space="0" w:color="auto"/>
        <w:left w:val="none" w:sz="0" w:space="0" w:color="auto"/>
        <w:bottom w:val="none" w:sz="0" w:space="0" w:color="auto"/>
        <w:right w:val="none" w:sz="0" w:space="0" w:color="auto"/>
      </w:divBdr>
    </w:div>
    <w:div w:id="1909539132">
      <w:bodyDiv w:val="1"/>
      <w:marLeft w:val="0"/>
      <w:marRight w:val="0"/>
      <w:marTop w:val="0"/>
      <w:marBottom w:val="0"/>
      <w:divBdr>
        <w:top w:val="none" w:sz="0" w:space="0" w:color="auto"/>
        <w:left w:val="none" w:sz="0" w:space="0" w:color="auto"/>
        <w:bottom w:val="none" w:sz="0" w:space="0" w:color="auto"/>
        <w:right w:val="none" w:sz="0" w:space="0" w:color="auto"/>
      </w:divBdr>
    </w:div>
    <w:div w:id="1910651018">
      <w:bodyDiv w:val="1"/>
      <w:marLeft w:val="0"/>
      <w:marRight w:val="0"/>
      <w:marTop w:val="0"/>
      <w:marBottom w:val="0"/>
      <w:divBdr>
        <w:top w:val="none" w:sz="0" w:space="0" w:color="auto"/>
        <w:left w:val="none" w:sz="0" w:space="0" w:color="auto"/>
        <w:bottom w:val="none" w:sz="0" w:space="0" w:color="auto"/>
        <w:right w:val="none" w:sz="0" w:space="0" w:color="auto"/>
      </w:divBdr>
    </w:div>
    <w:div w:id="1919438164">
      <w:bodyDiv w:val="1"/>
      <w:marLeft w:val="0"/>
      <w:marRight w:val="0"/>
      <w:marTop w:val="0"/>
      <w:marBottom w:val="0"/>
      <w:divBdr>
        <w:top w:val="none" w:sz="0" w:space="0" w:color="auto"/>
        <w:left w:val="none" w:sz="0" w:space="0" w:color="auto"/>
        <w:bottom w:val="none" w:sz="0" w:space="0" w:color="auto"/>
        <w:right w:val="none" w:sz="0" w:space="0" w:color="auto"/>
      </w:divBdr>
      <w:divsChild>
        <w:div w:id="658581797">
          <w:marLeft w:val="300"/>
          <w:marRight w:val="300"/>
          <w:marTop w:val="0"/>
          <w:marBottom w:val="0"/>
          <w:divBdr>
            <w:top w:val="none" w:sz="0" w:space="0" w:color="auto"/>
            <w:left w:val="none" w:sz="0" w:space="0" w:color="auto"/>
            <w:bottom w:val="none" w:sz="0" w:space="0" w:color="auto"/>
            <w:right w:val="none" w:sz="0" w:space="0" w:color="auto"/>
          </w:divBdr>
        </w:div>
      </w:divsChild>
    </w:div>
    <w:div w:id="1928029195">
      <w:bodyDiv w:val="1"/>
      <w:marLeft w:val="0"/>
      <w:marRight w:val="0"/>
      <w:marTop w:val="0"/>
      <w:marBottom w:val="0"/>
      <w:divBdr>
        <w:top w:val="none" w:sz="0" w:space="0" w:color="auto"/>
        <w:left w:val="none" w:sz="0" w:space="0" w:color="auto"/>
        <w:bottom w:val="none" w:sz="0" w:space="0" w:color="auto"/>
        <w:right w:val="none" w:sz="0" w:space="0" w:color="auto"/>
      </w:divBdr>
      <w:divsChild>
        <w:div w:id="403260821">
          <w:marLeft w:val="0"/>
          <w:marRight w:val="0"/>
          <w:marTop w:val="0"/>
          <w:marBottom w:val="0"/>
          <w:divBdr>
            <w:top w:val="none" w:sz="0" w:space="0" w:color="auto"/>
            <w:left w:val="none" w:sz="0" w:space="0" w:color="auto"/>
            <w:bottom w:val="none" w:sz="0" w:space="0" w:color="auto"/>
            <w:right w:val="none" w:sz="0" w:space="0" w:color="auto"/>
          </w:divBdr>
        </w:div>
        <w:div w:id="1972855154">
          <w:marLeft w:val="0"/>
          <w:marRight w:val="0"/>
          <w:marTop w:val="0"/>
          <w:marBottom w:val="0"/>
          <w:divBdr>
            <w:top w:val="none" w:sz="0" w:space="0" w:color="auto"/>
            <w:left w:val="none" w:sz="0" w:space="0" w:color="auto"/>
            <w:bottom w:val="none" w:sz="0" w:space="0" w:color="auto"/>
            <w:right w:val="none" w:sz="0" w:space="0" w:color="auto"/>
          </w:divBdr>
        </w:div>
      </w:divsChild>
    </w:div>
    <w:div w:id="1929001572">
      <w:bodyDiv w:val="1"/>
      <w:marLeft w:val="0"/>
      <w:marRight w:val="0"/>
      <w:marTop w:val="0"/>
      <w:marBottom w:val="0"/>
      <w:divBdr>
        <w:top w:val="none" w:sz="0" w:space="0" w:color="auto"/>
        <w:left w:val="none" w:sz="0" w:space="0" w:color="auto"/>
        <w:bottom w:val="none" w:sz="0" w:space="0" w:color="auto"/>
        <w:right w:val="none" w:sz="0" w:space="0" w:color="auto"/>
      </w:divBdr>
    </w:div>
    <w:div w:id="1931305258">
      <w:bodyDiv w:val="1"/>
      <w:marLeft w:val="0"/>
      <w:marRight w:val="0"/>
      <w:marTop w:val="0"/>
      <w:marBottom w:val="0"/>
      <w:divBdr>
        <w:top w:val="none" w:sz="0" w:space="0" w:color="auto"/>
        <w:left w:val="none" w:sz="0" w:space="0" w:color="auto"/>
        <w:bottom w:val="none" w:sz="0" w:space="0" w:color="auto"/>
        <w:right w:val="none" w:sz="0" w:space="0" w:color="auto"/>
      </w:divBdr>
    </w:div>
    <w:div w:id="1937401087">
      <w:bodyDiv w:val="1"/>
      <w:marLeft w:val="0"/>
      <w:marRight w:val="0"/>
      <w:marTop w:val="0"/>
      <w:marBottom w:val="0"/>
      <w:divBdr>
        <w:top w:val="none" w:sz="0" w:space="0" w:color="auto"/>
        <w:left w:val="none" w:sz="0" w:space="0" w:color="auto"/>
        <w:bottom w:val="none" w:sz="0" w:space="0" w:color="auto"/>
        <w:right w:val="none" w:sz="0" w:space="0" w:color="auto"/>
      </w:divBdr>
    </w:div>
    <w:div w:id="1946838980">
      <w:bodyDiv w:val="1"/>
      <w:marLeft w:val="0"/>
      <w:marRight w:val="0"/>
      <w:marTop w:val="0"/>
      <w:marBottom w:val="0"/>
      <w:divBdr>
        <w:top w:val="none" w:sz="0" w:space="0" w:color="auto"/>
        <w:left w:val="none" w:sz="0" w:space="0" w:color="auto"/>
        <w:bottom w:val="none" w:sz="0" w:space="0" w:color="auto"/>
        <w:right w:val="none" w:sz="0" w:space="0" w:color="auto"/>
      </w:divBdr>
      <w:divsChild>
        <w:div w:id="1356494062">
          <w:marLeft w:val="0"/>
          <w:marRight w:val="0"/>
          <w:marTop w:val="34"/>
          <w:marBottom w:val="34"/>
          <w:divBdr>
            <w:top w:val="none" w:sz="0" w:space="0" w:color="auto"/>
            <w:left w:val="none" w:sz="0" w:space="0" w:color="auto"/>
            <w:bottom w:val="none" w:sz="0" w:space="0" w:color="auto"/>
            <w:right w:val="none" w:sz="0" w:space="0" w:color="auto"/>
          </w:divBdr>
        </w:div>
      </w:divsChild>
    </w:div>
    <w:div w:id="1947879480">
      <w:bodyDiv w:val="1"/>
      <w:marLeft w:val="0"/>
      <w:marRight w:val="0"/>
      <w:marTop w:val="0"/>
      <w:marBottom w:val="0"/>
      <w:divBdr>
        <w:top w:val="none" w:sz="0" w:space="0" w:color="auto"/>
        <w:left w:val="none" w:sz="0" w:space="0" w:color="auto"/>
        <w:bottom w:val="none" w:sz="0" w:space="0" w:color="auto"/>
        <w:right w:val="none" w:sz="0" w:space="0" w:color="auto"/>
      </w:divBdr>
    </w:div>
    <w:div w:id="1962878048">
      <w:bodyDiv w:val="1"/>
      <w:marLeft w:val="0"/>
      <w:marRight w:val="0"/>
      <w:marTop w:val="0"/>
      <w:marBottom w:val="0"/>
      <w:divBdr>
        <w:top w:val="none" w:sz="0" w:space="0" w:color="auto"/>
        <w:left w:val="none" w:sz="0" w:space="0" w:color="auto"/>
        <w:bottom w:val="none" w:sz="0" w:space="0" w:color="auto"/>
        <w:right w:val="none" w:sz="0" w:space="0" w:color="auto"/>
      </w:divBdr>
    </w:div>
    <w:div w:id="1969583051">
      <w:bodyDiv w:val="1"/>
      <w:marLeft w:val="0"/>
      <w:marRight w:val="0"/>
      <w:marTop w:val="0"/>
      <w:marBottom w:val="0"/>
      <w:divBdr>
        <w:top w:val="none" w:sz="0" w:space="0" w:color="auto"/>
        <w:left w:val="none" w:sz="0" w:space="0" w:color="auto"/>
        <w:bottom w:val="none" w:sz="0" w:space="0" w:color="auto"/>
        <w:right w:val="none" w:sz="0" w:space="0" w:color="auto"/>
      </w:divBdr>
    </w:div>
    <w:div w:id="1976981813">
      <w:bodyDiv w:val="1"/>
      <w:marLeft w:val="0"/>
      <w:marRight w:val="0"/>
      <w:marTop w:val="0"/>
      <w:marBottom w:val="0"/>
      <w:divBdr>
        <w:top w:val="none" w:sz="0" w:space="0" w:color="auto"/>
        <w:left w:val="none" w:sz="0" w:space="0" w:color="auto"/>
        <w:bottom w:val="none" w:sz="0" w:space="0" w:color="auto"/>
        <w:right w:val="none" w:sz="0" w:space="0" w:color="auto"/>
      </w:divBdr>
    </w:div>
    <w:div w:id="1977174601">
      <w:bodyDiv w:val="1"/>
      <w:marLeft w:val="0"/>
      <w:marRight w:val="0"/>
      <w:marTop w:val="0"/>
      <w:marBottom w:val="0"/>
      <w:divBdr>
        <w:top w:val="none" w:sz="0" w:space="0" w:color="auto"/>
        <w:left w:val="none" w:sz="0" w:space="0" w:color="auto"/>
        <w:bottom w:val="none" w:sz="0" w:space="0" w:color="auto"/>
        <w:right w:val="none" w:sz="0" w:space="0" w:color="auto"/>
      </w:divBdr>
    </w:div>
    <w:div w:id="1981307765">
      <w:bodyDiv w:val="1"/>
      <w:marLeft w:val="0"/>
      <w:marRight w:val="0"/>
      <w:marTop w:val="0"/>
      <w:marBottom w:val="0"/>
      <w:divBdr>
        <w:top w:val="none" w:sz="0" w:space="0" w:color="auto"/>
        <w:left w:val="none" w:sz="0" w:space="0" w:color="auto"/>
        <w:bottom w:val="none" w:sz="0" w:space="0" w:color="auto"/>
        <w:right w:val="none" w:sz="0" w:space="0" w:color="auto"/>
      </w:divBdr>
      <w:divsChild>
        <w:div w:id="382875536">
          <w:marLeft w:val="0"/>
          <w:marRight w:val="0"/>
          <w:marTop w:val="0"/>
          <w:marBottom w:val="0"/>
          <w:divBdr>
            <w:top w:val="none" w:sz="0" w:space="0" w:color="auto"/>
            <w:left w:val="none" w:sz="0" w:space="0" w:color="auto"/>
            <w:bottom w:val="none" w:sz="0" w:space="0" w:color="auto"/>
            <w:right w:val="none" w:sz="0" w:space="0" w:color="auto"/>
          </w:divBdr>
        </w:div>
        <w:div w:id="914587433">
          <w:marLeft w:val="0"/>
          <w:marRight w:val="0"/>
          <w:marTop w:val="0"/>
          <w:marBottom w:val="0"/>
          <w:divBdr>
            <w:top w:val="none" w:sz="0" w:space="0" w:color="auto"/>
            <w:left w:val="none" w:sz="0" w:space="0" w:color="auto"/>
            <w:bottom w:val="none" w:sz="0" w:space="0" w:color="auto"/>
            <w:right w:val="none" w:sz="0" w:space="0" w:color="auto"/>
          </w:divBdr>
        </w:div>
      </w:divsChild>
    </w:div>
    <w:div w:id="1983805754">
      <w:bodyDiv w:val="1"/>
      <w:marLeft w:val="0"/>
      <w:marRight w:val="0"/>
      <w:marTop w:val="0"/>
      <w:marBottom w:val="0"/>
      <w:divBdr>
        <w:top w:val="none" w:sz="0" w:space="0" w:color="auto"/>
        <w:left w:val="none" w:sz="0" w:space="0" w:color="auto"/>
        <w:bottom w:val="none" w:sz="0" w:space="0" w:color="auto"/>
        <w:right w:val="none" w:sz="0" w:space="0" w:color="auto"/>
      </w:divBdr>
    </w:div>
    <w:div w:id="2000452414">
      <w:bodyDiv w:val="1"/>
      <w:marLeft w:val="0"/>
      <w:marRight w:val="0"/>
      <w:marTop w:val="0"/>
      <w:marBottom w:val="0"/>
      <w:divBdr>
        <w:top w:val="none" w:sz="0" w:space="0" w:color="auto"/>
        <w:left w:val="none" w:sz="0" w:space="0" w:color="auto"/>
        <w:bottom w:val="none" w:sz="0" w:space="0" w:color="auto"/>
        <w:right w:val="none" w:sz="0" w:space="0" w:color="auto"/>
      </w:divBdr>
    </w:div>
    <w:div w:id="2002348657">
      <w:bodyDiv w:val="1"/>
      <w:marLeft w:val="0"/>
      <w:marRight w:val="0"/>
      <w:marTop w:val="0"/>
      <w:marBottom w:val="0"/>
      <w:divBdr>
        <w:top w:val="none" w:sz="0" w:space="0" w:color="auto"/>
        <w:left w:val="none" w:sz="0" w:space="0" w:color="auto"/>
        <w:bottom w:val="none" w:sz="0" w:space="0" w:color="auto"/>
        <w:right w:val="none" w:sz="0" w:space="0" w:color="auto"/>
      </w:divBdr>
    </w:div>
    <w:div w:id="2005205386">
      <w:bodyDiv w:val="1"/>
      <w:marLeft w:val="0"/>
      <w:marRight w:val="0"/>
      <w:marTop w:val="0"/>
      <w:marBottom w:val="0"/>
      <w:divBdr>
        <w:top w:val="none" w:sz="0" w:space="0" w:color="auto"/>
        <w:left w:val="none" w:sz="0" w:space="0" w:color="auto"/>
        <w:bottom w:val="none" w:sz="0" w:space="0" w:color="auto"/>
        <w:right w:val="none" w:sz="0" w:space="0" w:color="auto"/>
      </w:divBdr>
    </w:div>
    <w:div w:id="2013606285">
      <w:bodyDiv w:val="1"/>
      <w:marLeft w:val="0"/>
      <w:marRight w:val="0"/>
      <w:marTop w:val="0"/>
      <w:marBottom w:val="0"/>
      <w:divBdr>
        <w:top w:val="none" w:sz="0" w:space="0" w:color="auto"/>
        <w:left w:val="none" w:sz="0" w:space="0" w:color="auto"/>
        <w:bottom w:val="none" w:sz="0" w:space="0" w:color="auto"/>
        <w:right w:val="none" w:sz="0" w:space="0" w:color="auto"/>
      </w:divBdr>
    </w:div>
    <w:div w:id="2025858270">
      <w:bodyDiv w:val="1"/>
      <w:marLeft w:val="0"/>
      <w:marRight w:val="0"/>
      <w:marTop w:val="0"/>
      <w:marBottom w:val="0"/>
      <w:divBdr>
        <w:top w:val="none" w:sz="0" w:space="0" w:color="auto"/>
        <w:left w:val="none" w:sz="0" w:space="0" w:color="auto"/>
        <w:bottom w:val="none" w:sz="0" w:space="0" w:color="auto"/>
        <w:right w:val="none" w:sz="0" w:space="0" w:color="auto"/>
      </w:divBdr>
    </w:div>
    <w:div w:id="2026133382">
      <w:bodyDiv w:val="1"/>
      <w:marLeft w:val="0"/>
      <w:marRight w:val="0"/>
      <w:marTop w:val="0"/>
      <w:marBottom w:val="0"/>
      <w:divBdr>
        <w:top w:val="none" w:sz="0" w:space="0" w:color="auto"/>
        <w:left w:val="none" w:sz="0" w:space="0" w:color="auto"/>
        <w:bottom w:val="none" w:sz="0" w:space="0" w:color="auto"/>
        <w:right w:val="none" w:sz="0" w:space="0" w:color="auto"/>
      </w:divBdr>
      <w:divsChild>
        <w:div w:id="339355817">
          <w:marLeft w:val="0"/>
          <w:marRight w:val="0"/>
          <w:marTop w:val="34"/>
          <w:marBottom w:val="34"/>
          <w:divBdr>
            <w:top w:val="none" w:sz="0" w:space="0" w:color="auto"/>
            <w:left w:val="none" w:sz="0" w:space="0" w:color="auto"/>
            <w:bottom w:val="none" w:sz="0" w:space="0" w:color="auto"/>
            <w:right w:val="none" w:sz="0" w:space="0" w:color="auto"/>
          </w:divBdr>
        </w:div>
      </w:divsChild>
    </w:div>
    <w:div w:id="2034333201">
      <w:bodyDiv w:val="1"/>
      <w:marLeft w:val="0"/>
      <w:marRight w:val="0"/>
      <w:marTop w:val="0"/>
      <w:marBottom w:val="0"/>
      <w:divBdr>
        <w:top w:val="none" w:sz="0" w:space="0" w:color="auto"/>
        <w:left w:val="none" w:sz="0" w:space="0" w:color="auto"/>
        <w:bottom w:val="none" w:sz="0" w:space="0" w:color="auto"/>
        <w:right w:val="none" w:sz="0" w:space="0" w:color="auto"/>
      </w:divBdr>
      <w:divsChild>
        <w:div w:id="2034960618">
          <w:marLeft w:val="0"/>
          <w:marRight w:val="0"/>
          <w:marTop w:val="34"/>
          <w:marBottom w:val="34"/>
          <w:divBdr>
            <w:top w:val="none" w:sz="0" w:space="0" w:color="auto"/>
            <w:left w:val="none" w:sz="0" w:space="0" w:color="auto"/>
            <w:bottom w:val="none" w:sz="0" w:space="0" w:color="auto"/>
            <w:right w:val="none" w:sz="0" w:space="0" w:color="auto"/>
          </w:divBdr>
        </w:div>
      </w:divsChild>
    </w:div>
    <w:div w:id="2052915967">
      <w:bodyDiv w:val="1"/>
      <w:marLeft w:val="0"/>
      <w:marRight w:val="0"/>
      <w:marTop w:val="0"/>
      <w:marBottom w:val="0"/>
      <w:divBdr>
        <w:top w:val="none" w:sz="0" w:space="0" w:color="auto"/>
        <w:left w:val="none" w:sz="0" w:space="0" w:color="auto"/>
        <w:bottom w:val="none" w:sz="0" w:space="0" w:color="auto"/>
        <w:right w:val="none" w:sz="0" w:space="0" w:color="auto"/>
      </w:divBdr>
      <w:divsChild>
        <w:div w:id="616176674">
          <w:marLeft w:val="0"/>
          <w:marRight w:val="0"/>
          <w:marTop w:val="0"/>
          <w:marBottom w:val="0"/>
          <w:divBdr>
            <w:top w:val="none" w:sz="0" w:space="0" w:color="auto"/>
            <w:left w:val="none" w:sz="0" w:space="0" w:color="auto"/>
            <w:bottom w:val="none" w:sz="0" w:space="0" w:color="auto"/>
            <w:right w:val="none" w:sz="0" w:space="0" w:color="auto"/>
          </w:divBdr>
        </w:div>
        <w:div w:id="1697924925">
          <w:marLeft w:val="0"/>
          <w:marRight w:val="0"/>
          <w:marTop w:val="0"/>
          <w:marBottom w:val="0"/>
          <w:divBdr>
            <w:top w:val="none" w:sz="0" w:space="0" w:color="auto"/>
            <w:left w:val="none" w:sz="0" w:space="0" w:color="auto"/>
            <w:bottom w:val="none" w:sz="0" w:space="0" w:color="auto"/>
            <w:right w:val="none" w:sz="0" w:space="0" w:color="auto"/>
          </w:divBdr>
        </w:div>
      </w:divsChild>
    </w:div>
    <w:div w:id="2068062312">
      <w:bodyDiv w:val="1"/>
      <w:marLeft w:val="0"/>
      <w:marRight w:val="0"/>
      <w:marTop w:val="0"/>
      <w:marBottom w:val="0"/>
      <w:divBdr>
        <w:top w:val="none" w:sz="0" w:space="0" w:color="auto"/>
        <w:left w:val="none" w:sz="0" w:space="0" w:color="auto"/>
        <w:bottom w:val="none" w:sz="0" w:space="0" w:color="auto"/>
        <w:right w:val="none" w:sz="0" w:space="0" w:color="auto"/>
      </w:divBdr>
    </w:div>
    <w:div w:id="2073580446">
      <w:bodyDiv w:val="1"/>
      <w:marLeft w:val="0"/>
      <w:marRight w:val="0"/>
      <w:marTop w:val="0"/>
      <w:marBottom w:val="0"/>
      <w:divBdr>
        <w:top w:val="none" w:sz="0" w:space="0" w:color="auto"/>
        <w:left w:val="none" w:sz="0" w:space="0" w:color="auto"/>
        <w:bottom w:val="none" w:sz="0" w:space="0" w:color="auto"/>
        <w:right w:val="none" w:sz="0" w:space="0" w:color="auto"/>
      </w:divBdr>
    </w:div>
    <w:div w:id="2073850769">
      <w:bodyDiv w:val="1"/>
      <w:marLeft w:val="0"/>
      <w:marRight w:val="0"/>
      <w:marTop w:val="0"/>
      <w:marBottom w:val="0"/>
      <w:divBdr>
        <w:top w:val="none" w:sz="0" w:space="0" w:color="auto"/>
        <w:left w:val="none" w:sz="0" w:space="0" w:color="auto"/>
        <w:bottom w:val="none" w:sz="0" w:space="0" w:color="auto"/>
        <w:right w:val="none" w:sz="0" w:space="0" w:color="auto"/>
      </w:divBdr>
    </w:div>
    <w:div w:id="2077167335">
      <w:bodyDiv w:val="1"/>
      <w:marLeft w:val="0"/>
      <w:marRight w:val="0"/>
      <w:marTop w:val="0"/>
      <w:marBottom w:val="0"/>
      <w:divBdr>
        <w:top w:val="none" w:sz="0" w:space="0" w:color="auto"/>
        <w:left w:val="none" w:sz="0" w:space="0" w:color="auto"/>
        <w:bottom w:val="none" w:sz="0" w:space="0" w:color="auto"/>
        <w:right w:val="none" w:sz="0" w:space="0" w:color="auto"/>
      </w:divBdr>
    </w:div>
    <w:div w:id="2079132864">
      <w:bodyDiv w:val="1"/>
      <w:marLeft w:val="0"/>
      <w:marRight w:val="0"/>
      <w:marTop w:val="0"/>
      <w:marBottom w:val="0"/>
      <w:divBdr>
        <w:top w:val="none" w:sz="0" w:space="0" w:color="auto"/>
        <w:left w:val="none" w:sz="0" w:space="0" w:color="auto"/>
        <w:bottom w:val="none" w:sz="0" w:space="0" w:color="auto"/>
        <w:right w:val="none" w:sz="0" w:space="0" w:color="auto"/>
      </w:divBdr>
    </w:div>
    <w:div w:id="2079789453">
      <w:bodyDiv w:val="1"/>
      <w:marLeft w:val="0"/>
      <w:marRight w:val="0"/>
      <w:marTop w:val="0"/>
      <w:marBottom w:val="0"/>
      <w:divBdr>
        <w:top w:val="none" w:sz="0" w:space="0" w:color="auto"/>
        <w:left w:val="none" w:sz="0" w:space="0" w:color="auto"/>
        <w:bottom w:val="none" w:sz="0" w:space="0" w:color="auto"/>
        <w:right w:val="none" w:sz="0" w:space="0" w:color="auto"/>
      </w:divBdr>
    </w:div>
    <w:div w:id="2090539123">
      <w:bodyDiv w:val="1"/>
      <w:marLeft w:val="0"/>
      <w:marRight w:val="0"/>
      <w:marTop w:val="0"/>
      <w:marBottom w:val="0"/>
      <w:divBdr>
        <w:top w:val="none" w:sz="0" w:space="0" w:color="auto"/>
        <w:left w:val="none" w:sz="0" w:space="0" w:color="auto"/>
        <w:bottom w:val="none" w:sz="0" w:space="0" w:color="auto"/>
        <w:right w:val="none" w:sz="0" w:space="0" w:color="auto"/>
      </w:divBdr>
    </w:div>
    <w:div w:id="2092313466">
      <w:bodyDiv w:val="1"/>
      <w:marLeft w:val="0"/>
      <w:marRight w:val="0"/>
      <w:marTop w:val="0"/>
      <w:marBottom w:val="0"/>
      <w:divBdr>
        <w:top w:val="none" w:sz="0" w:space="0" w:color="auto"/>
        <w:left w:val="none" w:sz="0" w:space="0" w:color="auto"/>
        <w:bottom w:val="none" w:sz="0" w:space="0" w:color="auto"/>
        <w:right w:val="none" w:sz="0" w:space="0" w:color="auto"/>
      </w:divBdr>
    </w:div>
    <w:div w:id="2105225959">
      <w:bodyDiv w:val="1"/>
      <w:marLeft w:val="0"/>
      <w:marRight w:val="0"/>
      <w:marTop w:val="0"/>
      <w:marBottom w:val="0"/>
      <w:divBdr>
        <w:top w:val="none" w:sz="0" w:space="0" w:color="auto"/>
        <w:left w:val="none" w:sz="0" w:space="0" w:color="auto"/>
        <w:bottom w:val="none" w:sz="0" w:space="0" w:color="auto"/>
        <w:right w:val="none" w:sz="0" w:space="0" w:color="auto"/>
      </w:divBdr>
    </w:div>
    <w:div w:id="2106000461">
      <w:bodyDiv w:val="1"/>
      <w:marLeft w:val="0"/>
      <w:marRight w:val="0"/>
      <w:marTop w:val="0"/>
      <w:marBottom w:val="0"/>
      <w:divBdr>
        <w:top w:val="none" w:sz="0" w:space="0" w:color="auto"/>
        <w:left w:val="none" w:sz="0" w:space="0" w:color="auto"/>
        <w:bottom w:val="none" w:sz="0" w:space="0" w:color="auto"/>
        <w:right w:val="none" w:sz="0" w:space="0" w:color="auto"/>
      </w:divBdr>
    </w:div>
    <w:div w:id="2136290717">
      <w:bodyDiv w:val="1"/>
      <w:marLeft w:val="0"/>
      <w:marRight w:val="0"/>
      <w:marTop w:val="0"/>
      <w:marBottom w:val="0"/>
      <w:divBdr>
        <w:top w:val="none" w:sz="0" w:space="0" w:color="auto"/>
        <w:left w:val="none" w:sz="0" w:space="0" w:color="auto"/>
        <w:bottom w:val="none" w:sz="0" w:space="0" w:color="auto"/>
        <w:right w:val="none" w:sz="0" w:space="0" w:color="auto"/>
      </w:divBdr>
    </w:div>
    <w:div w:id="2138839544">
      <w:bodyDiv w:val="1"/>
      <w:marLeft w:val="0"/>
      <w:marRight w:val="0"/>
      <w:marTop w:val="0"/>
      <w:marBottom w:val="0"/>
      <w:divBdr>
        <w:top w:val="none" w:sz="0" w:space="0" w:color="auto"/>
        <w:left w:val="none" w:sz="0" w:space="0" w:color="auto"/>
        <w:bottom w:val="none" w:sz="0" w:space="0" w:color="auto"/>
        <w:right w:val="none" w:sz="0" w:space="0" w:color="auto"/>
      </w:divBdr>
    </w:div>
    <w:div w:id="2139492732">
      <w:bodyDiv w:val="1"/>
      <w:marLeft w:val="0"/>
      <w:marRight w:val="0"/>
      <w:marTop w:val="0"/>
      <w:marBottom w:val="0"/>
      <w:divBdr>
        <w:top w:val="none" w:sz="0" w:space="0" w:color="auto"/>
        <w:left w:val="none" w:sz="0" w:space="0" w:color="auto"/>
        <w:bottom w:val="none" w:sz="0" w:space="0" w:color="auto"/>
        <w:right w:val="none" w:sz="0" w:space="0" w:color="auto"/>
      </w:divBdr>
    </w:div>
    <w:div w:id="2143687484">
      <w:bodyDiv w:val="1"/>
      <w:marLeft w:val="0"/>
      <w:marRight w:val="0"/>
      <w:marTop w:val="0"/>
      <w:marBottom w:val="0"/>
      <w:divBdr>
        <w:top w:val="none" w:sz="0" w:space="0" w:color="auto"/>
        <w:left w:val="none" w:sz="0" w:space="0" w:color="auto"/>
        <w:bottom w:val="none" w:sz="0" w:space="0" w:color="auto"/>
        <w:right w:val="none" w:sz="0" w:space="0" w:color="auto"/>
      </w:divBdr>
    </w:div>
    <w:div w:id="214703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2BFE0-3489-453D-9030-E119AA94A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41</Words>
  <Characters>1300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15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iin</dc:creator>
  <cp:lastModifiedBy>Kersti</cp:lastModifiedBy>
  <cp:revision>2</cp:revision>
  <cp:lastPrinted>2016-08-12T13:43:00Z</cp:lastPrinted>
  <dcterms:created xsi:type="dcterms:W3CDTF">2017-02-16T08:42:00Z</dcterms:created>
  <dcterms:modified xsi:type="dcterms:W3CDTF">2017-02-16T08:42:00Z</dcterms:modified>
</cp:coreProperties>
</file>